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9B37A8" w14:textId="3918CCBA" w:rsidR="00CC1851" w:rsidRDefault="00A53780" w:rsidP="00E21F4D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A53780">
        <w:rPr>
          <w:rFonts w:asciiTheme="majorBidi" w:hAnsiTheme="majorBidi" w:cstheme="majorBidi"/>
          <w:sz w:val="24"/>
          <w:szCs w:val="24"/>
        </w:rPr>
        <w:t>Elevated Atherogenicity in Long COVID: A Systematic Review and Meta-Analysis</w:t>
      </w:r>
    </w:p>
    <w:p w14:paraId="5C9161E2" w14:textId="77777777" w:rsidR="00A53780" w:rsidRDefault="00A53780" w:rsidP="00E21F4D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0A98CBA1" w14:textId="0B8A3F19" w:rsidR="00E21F4D" w:rsidRPr="00F72371" w:rsidRDefault="00E21F4D" w:rsidP="00E21F4D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HORT TITLE: </w:t>
      </w:r>
      <w:r w:rsidR="00CC1851" w:rsidRPr="00CC1851">
        <w:rPr>
          <w:rFonts w:asciiTheme="majorBidi" w:hAnsiTheme="majorBidi" w:cstheme="majorBidi"/>
          <w:sz w:val="24"/>
          <w:szCs w:val="24"/>
        </w:rPr>
        <w:t>Atherogenic Indices and Lipid Dysregulation in Long COVID</w:t>
      </w:r>
    </w:p>
    <w:p w14:paraId="22C8919E" w14:textId="77777777" w:rsidR="00E21F4D" w:rsidRPr="00F72371" w:rsidRDefault="00E21F4D" w:rsidP="00E21F4D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F72371">
        <w:rPr>
          <w:rFonts w:asciiTheme="majorBidi" w:hAnsiTheme="majorBidi" w:cstheme="majorBidi"/>
          <w:sz w:val="24"/>
          <w:szCs w:val="24"/>
        </w:rPr>
        <w:t xml:space="preserve">(1-3) Abbas F. Almulla, (4) Yanin </w:t>
      </w:r>
      <w:proofErr w:type="spellStart"/>
      <w:r w:rsidRPr="00F72371">
        <w:rPr>
          <w:rFonts w:asciiTheme="majorBidi" w:hAnsiTheme="majorBidi" w:cstheme="majorBidi"/>
          <w:sz w:val="24"/>
          <w:szCs w:val="24"/>
        </w:rPr>
        <w:t>Thipakorn</w:t>
      </w:r>
      <w:proofErr w:type="spellEnd"/>
      <w:r w:rsidRPr="00F72371">
        <w:rPr>
          <w:rFonts w:asciiTheme="majorBidi" w:hAnsiTheme="majorBidi" w:cstheme="majorBidi"/>
          <w:sz w:val="24"/>
          <w:szCs w:val="24"/>
        </w:rPr>
        <w:t>, (1,2,4,5-8) Michael Maes</w:t>
      </w:r>
    </w:p>
    <w:p w14:paraId="038721BC" w14:textId="77777777" w:rsidR="00E21F4D" w:rsidRPr="00BE2F8B" w:rsidRDefault="00E21F4D" w:rsidP="00E21F4D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1.</w:t>
      </w:r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Pr="00BE2F8B">
        <w:rPr>
          <w:rFonts w:asciiTheme="majorBidi" w:hAnsiTheme="majorBidi" w:cstheme="majorBidi"/>
          <w:sz w:val="24"/>
          <w:szCs w:val="24"/>
        </w:rPr>
        <w:t>Sichuan Provincial Center for Mental Health, Sichuan Provincial People's Hospital, School of Medicine, University of Electronic Science and Technology of China, Chengdu 610072, China</w:t>
      </w:r>
    </w:p>
    <w:p w14:paraId="7225D9C6" w14:textId="77777777" w:rsidR="00E21F4D" w:rsidRDefault="00E21F4D" w:rsidP="00E21F4D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BE2F8B">
        <w:rPr>
          <w:rFonts w:asciiTheme="majorBidi" w:hAnsiTheme="majorBidi" w:cstheme="majorBidi"/>
          <w:sz w:val="24"/>
          <w:szCs w:val="24"/>
        </w:rPr>
        <w:t>2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r w:rsidRPr="00BE2F8B">
        <w:rPr>
          <w:rFonts w:asciiTheme="majorBidi" w:hAnsiTheme="majorBidi" w:cstheme="majorBidi"/>
          <w:sz w:val="24"/>
          <w:szCs w:val="24"/>
        </w:rPr>
        <w:t>Key Laboratory of Psychosomatic Medicine, Chinese Academy of Medical Sciences, Chengdu 610072, China</w:t>
      </w:r>
    </w:p>
    <w:p w14:paraId="31206EC7" w14:textId="77777777" w:rsidR="00E21F4D" w:rsidRPr="00BE2F8B" w:rsidRDefault="00E21F4D" w:rsidP="00E21F4D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3. </w:t>
      </w:r>
      <w:r w:rsidRPr="00BE2F8B">
        <w:rPr>
          <w:rFonts w:asciiTheme="majorBidi" w:hAnsiTheme="majorBidi" w:cstheme="majorBidi"/>
          <w:sz w:val="24"/>
          <w:szCs w:val="24"/>
        </w:rPr>
        <w:t>Medical Laboratory Technology Department, College of Medical Technology, The Islamic University, Najaf, Iraq</w:t>
      </w:r>
    </w:p>
    <w:p w14:paraId="444686DC" w14:textId="77777777" w:rsidR="00E21F4D" w:rsidRDefault="00E21F4D" w:rsidP="00E21F4D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4. </w:t>
      </w:r>
      <w:r w:rsidRPr="00BE2F8B">
        <w:rPr>
          <w:rFonts w:asciiTheme="majorBidi" w:hAnsiTheme="majorBidi" w:cstheme="majorBidi"/>
          <w:sz w:val="24"/>
          <w:szCs w:val="24"/>
        </w:rPr>
        <w:t>Department of Psychiatry, Faculty of Medicine, Chulalongkorn University and King Chulalongkorn Memorial Hospital, the Thai Red Cross Society, Bangkok, Thailand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60B07319" w14:textId="77777777" w:rsidR="00E21F4D" w:rsidRPr="00BE2F8B" w:rsidRDefault="00E21F4D" w:rsidP="00E21F4D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5. </w:t>
      </w:r>
      <w:r w:rsidRPr="00BE2F8B">
        <w:rPr>
          <w:rFonts w:asciiTheme="majorBidi" w:hAnsiTheme="majorBidi" w:cstheme="majorBidi"/>
          <w:sz w:val="24"/>
          <w:szCs w:val="24"/>
        </w:rPr>
        <w:t>Cognitive Fitness and Technology Research Unit, Faculty of Medicine, Chulalongkorn University, Bangkok, Thailand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6C3C635E" w14:textId="77777777" w:rsidR="00E21F4D" w:rsidRPr="00BE2F8B" w:rsidRDefault="00E21F4D" w:rsidP="00E21F4D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6. </w:t>
      </w:r>
      <w:r w:rsidRPr="00BE2F8B">
        <w:rPr>
          <w:rFonts w:asciiTheme="majorBidi" w:hAnsiTheme="majorBidi" w:cstheme="majorBidi"/>
          <w:sz w:val="24"/>
          <w:szCs w:val="24"/>
        </w:rPr>
        <w:t>Department of Psychiatry, Medical University of Plovdiv, Plovdiv, Bulgaria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63BCEC75" w14:textId="77777777" w:rsidR="00E21F4D" w:rsidRPr="00BE2F8B" w:rsidRDefault="00E21F4D" w:rsidP="00E21F4D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7. </w:t>
      </w:r>
      <w:r w:rsidRPr="00BE2F8B">
        <w:rPr>
          <w:rFonts w:asciiTheme="majorBidi" w:hAnsiTheme="majorBidi" w:cstheme="majorBidi"/>
          <w:sz w:val="24"/>
          <w:szCs w:val="24"/>
        </w:rPr>
        <w:t>Research Institute, Medical University Plovdiv, Plovdiv, Bulgaria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61C82024" w14:textId="77777777" w:rsidR="00E21F4D" w:rsidRDefault="00E21F4D" w:rsidP="00E21F4D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 xml:space="preserve">8. </w:t>
      </w:r>
      <w:r w:rsidRPr="00BE2F8B">
        <w:rPr>
          <w:rFonts w:asciiTheme="majorBidi" w:hAnsiTheme="majorBidi" w:cstheme="majorBidi"/>
          <w:sz w:val="24"/>
          <w:szCs w:val="24"/>
        </w:rPr>
        <w:t xml:space="preserve">Kyung </w:t>
      </w:r>
      <w:proofErr w:type="spellStart"/>
      <w:r w:rsidRPr="00BE2F8B">
        <w:rPr>
          <w:rFonts w:asciiTheme="majorBidi" w:hAnsiTheme="majorBidi" w:cstheme="majorBidi"/>
          <w:sz w:val="24"/>
          <w:szCs w:val="24"/>
        </w:rPr>
        <w:t>Hee</w:t>
      </w:r>
      <w:proofErr w:type="spellEnd"/>
      <w:r w:rsidRPr="00BE2F8B">
        <w:rPr>
          <w:rFonts w:asciiTheme="majorBidi" w:hAnsiTheme="majorBidi" w:cstheme="majorBidi"/>
          <w:sz w:val="24"/>
          <w:szCs w:val="24"/>
        </w:rPr>
        <w:t xml:space="preserve"> University, 26 </w:t>
      </w:r>
      <w:proofErr w:type="spellStart"/>
      <w:r w:rsidRPr="00BE2F8B">
        <w:rPr>
          <w:rFonts w:asciiTheme="majorBidi" w:hAnsiTheme="majorBidi" w:cstheme="majorBidi"/>
          <w:sz w:val="24"/>
          <w:szCs w:val="24"/>
        </w:rPr>
        <w:t>Kyungheedae-ro</w:t>
      </w:r>
      <w:proofErr w:type="spellEnd"/>
      <w:r w:rsidRPr="00BE2F8B">
        <w:rPr>
          <w:rFonts w:asciiTheme="majorBidi" w:hAnsiTheme="majorBidi" w:cstheme="majorBidi"/>
          <w:sz w:val="24"/>
          <w:szCs w:val="24"/>
        </w:rPr>
        <w:t>, Dongdaemun-</w:t>
      </w:r>
      <w:proofErr w:type="spellStart"/>
      <w:r w:rsidRPr="00BE2F8B">
        <w:rPr>
          <w:rFonts w:asciiTheme="majorBidi" w:hAnsiTheme="majorBidi" w:cstheme="majorBidi"/>
          <w:sz w:val="24"/>
          <w:szCs w:val="24"/>
        </w:rPr>
        <w:t>gu</w:t>
      </w:r>
      <w:proofErr w:type="spellEnd"/>
      <w:r w:rsidRPr="00BE2F8B">
        <w:rPr>
          <w:rFonts w:asciiTheme="majorBidi" w:hAnsiTheme="majorBidi" w:cstheme="majorBidi"/>
          <w:sz w:val="24"/>
          <w:szCs w:val="24"/>
        </w:rPr>
        <w:t>, Seoul 02447, Republic of Korea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5585E489" w14:textId="77777777" w:rsidR="00E21F4D" w:rsidRDefault="00E21F4D" w:rsidP="00E21F4D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68586320"/>
    </w:p>
    <w:p w14:paraId="0C9D4559" w14:textId="77777777" w:rsidR="00E21F4D" w:rsidRPr="00076A43" w:rsidRDefault="00E21F4D" w:rsidP="00E21F4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6A43">
        <w:rPr>
          <w:rFonts w:ascii="Times New Roman" w:hAnsi="Times New Roman" w:cs="Times New Roman"/>
          <w:b/>
          <w:bCs/>
          <w:sz w:val="24"/>
          <w:szCs w:val="24"/>
        </w:rPr>
        <w:t>Corresponding author:</w:t>
      </w:r>
    </w:p>
    <w:p w14:paraId="087A1830" w14:textId="77777777" w:rsidR="00E21F4D" w:rsidRPr="00076A43" w:rsidRDefault="00E21F4D" w:rsidP="00E21F4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1" w:name="_Hlk168586336"/>
      <w:r w:rsidRPr="00076A43">
        <w:rPr>
          <w:rFonts w:ascii="Times New Roman" w:hAnsi="Times New Roman" w:cs="Times New Roman"/>
          <w:sz w:val="24"/>
          <w:szCs w:val="24"/>
        </w:rPr>
        <w:t>Prof. Dr. Michael Maes, M.D., Ph.D.</w:t>
      </w:r>
    </w:p>
    <w:bookmarkEnd w:id="0"/>
    <w:bookmarkEnd w:id="1"/>
    <w:p w14:paraId="4EFEAD66" w14:textId="77777777" w:rsidR="00E21F4D" w:rsidRPr="00076A43" w:rsidRDefault="00E21F4D" w:rsidP="00E21F4D">
      <w:pPr>
        <w:spacing w:after="0" w:line="480" w:lineRule="auto"/>
        <w:rPr>
          <w:rFonts w:ascii="Times New Roman" w:eastAsia="SimSun" w:hAnsi="Times New Roman" w:cs="Times New Roman"/>
          <w:color w:val="000000"/>
          <w:sz w:val="24"/>
          <w:szCs w:val="24"/>
          <w:lang w:eastAsia="zh-CN" w:bidi="en-US"/>
        </w:rPr>
      </w:pPr>
      <w:r w:rsidRPr="00076A43">
        <w:rPr>
          <w:rFonts w:ascii="Times New Roman" w:eastAsia="SimSun" w:hAnsi="Times New Roman" w:cs="Times New Roman"/>
          <w:color w:val="000000"/>
          <w:sz w:val="24"/>
          <w:szCs w:val="24"/>
          <w:lang w:eastAsia="zh-CN" w:bidi="en-US"/>
        </w:rPr>
        <w:t>Sichuan Provincial Center for Mental Health</w:t>
      </w:r>
    </w:p>
    <w:p w14:paraId="1B4EF23B" w14:textId="77777777" w:rsidR="00E21F4D" w:rsidRPr="00076A43" w:rsidRDefault="00E21F4D" w:rsidP="00E21F4D">
      <w:pPr>
        <w:spacing w:after="0" w:line="480" w:lineRule="auto"/>
        <w:rPr>
          <w:rFonts w:ascii="Times New Roman" w:eastAsia="SimSun" w:hAnsi="Times New Roman" w:cs="Times New Roman"/>
          <w:color w:val="000000"/>
          <w:sz w:val="24"/>
          <w:szCs w:val="24"/>
          <w:lang w:eastAsia="zh-CN" w:bidi="en-US"/>
        </w:rPr>
      </w:pPr>
      <w:r w:rsidRPr="00076A43">
        <w:rPr>
          <w:rFonts w:ascii="Times New Roman" w:eastAsia="SimSun" w:hAnsi="Times New Roman" w:cs="Times New Roman"/>
          <w:color w:val="000000"/>
          <w:sz w:val="24"/>
          <w:szCs w:val="24"/>
          <w:lang w:eastAsia="zh-CN" w:bidi="en-US"/>
        </w:rPr>
        <w:t xml:space="preserve">Sichuan Provincial People’s Hospital, </w:t>
      </w:r>
    </w:p>
    <w:p w14:paraId="3EAF828C" w14:textId="77777777" w:rsidR="00E21F4D" w:rsidRPr="00076A43" w:rsidRDefault="00E21F4D" w:rsidP="00E21F4D">
      <w:pPr>
        <w:spacing w:after="0" w:line="480" w:lineRule="auto"/>
        <w:rPr>
          <w:rFonts w:ascii="Times New Roman" w:eastAsia="SimSun" w:hAnsi="Times New Roman" w:cs="Times New Roman"/>
          <w:color w:val="000000"/>
          <w:sz w:val="24"/>
          <w:szCs w:val="24"/>
          <w:lang w:eastAsia="zh-CN" w:bidi="en-US"/>
        </w:rPr>
      </w:pPr>
      <w:r w:rsidRPr="00076A43">
        <w:rPr>
          <w:rFonts w:ascii="Times New Roman" w:eastAsia="SimSun" w:hAnsi="Times New Roman" w:cs="Times New Roman"/>
          <w:color w:val="000000"/>
          <w:sz w:val="24"/>
          <w:szCs w:val="24"/>
          <w:lang w:eastAsia="zh-CN" w:bidi="en-US"/>
        </w:rPr>
        <w:t xml:space="preserve">School of Medicine, </w:t>
      </w:r>
    </w:p>
    <w:p w14:paraId="6E3008C7" w14:textId="77777777" w:rsidR="00E21F4D" w:rsidRPr="00076A43" w:rsidRDefault="00E21F4D" w:rsidP="00E21F4D">
      <w:pPr>
        <w:spacing w:after="0" w:line="480" w:lineRule="auto"/>
        <w:rPr>
          <w:rFonts w:ascii="Times New Roman" w:eastAsia="SimSun" w:hAnsi="Times New Roman" w:cs="Times New Roman"/>
          <w:color w:val="000000"/>
          <w:sz w:val="24"/>
          <w:szCs w:val="24"/>
          <w:lang w:eastAsia="zh-CN" w:bidi="en-US"/>
        </w:rPr>
      </w:pPr>
      <w:r w:rsidRPr="00076A43">
        <w:rPr>
          <w:rFonts w:ascii="Times New Roman" w:eastAsia="SimSun" w:hAnsi="Times New Roman" w:cs="Times New Roman"/>
          <w:color w:val="000000"/>
          <w:sz w:val="24"/>
          <w:szCs w:val="24"/>
          <w:lang w:eastAsia="zh-CN" w:bidi="en-US"/>
        </w:rPr>
        <w:t>University of Electronic Science and Technology of China</w:t>
      </w:r>
    </w:p>
    <w:p w14:paraId="43CDA4EB" w14:textId="77777777" w:rsidR="00E21F4D" w:rsidRPr="00076A43" w:rsidRDefault="00E21F4D" w:rsidP="00E21F4D">
      <w:pPr>
        <w:spacing w:after="0" w:line="480" w:lineRule="auto"/>
        <w:rPr>
          <w:rFonts w:ascii="Times New Roman" w:eastAsia="SimSun" w:hAnsi="Times New Roman" w:cs="Times New Roman"/>
          <w:color w:val="000000"/>
          <w:sz w:val="24"/>
          <w:szCs w:val="24"/>
          <w:lang w:eastAsia="zh-CN" w:bidi="en-US"/>
        </w:rPr>
      </w:pPr>
      <w:r w:rsidRPr="00076A43">
        <w:rPr>
          <w:rFonts w:ascii="Times New Roman" w:eastAsia="SimSun" w:hAnsi="Times New Roman" w:cs="Times New Roman"/>
          <w:color w:val="000000"/>
          <w:sz w:val="24"/>
          <w:szCs w:val="24"/>
          <w:lang w:eastAsia="zh-CN" w:bidi="en-US"/>
        </w:rPr>
        <w:t>Chengdu 610072</w:t>
      </w:r>
    </w:p>
    <w:p w14:paraId="433C9121" w14:textId="77777777" w:rsidR="00E21F4D" w:rsidRPr="00076A43" w:rsidRDefault="00E21F4D" w:rsidP="00E21F4D">
      <w:pPr>
        <w:spacing w:after="0" w:line="480" w:lineRule="auto"/>
        <w:rPr>
          <w:rFonts w:ascii="Times New Roman" w:eastAsia="SimSun" w:hAnsi="Times New Roman" w:cs="Times New Roman"/>
          <w:sz w:val="24"/>
          <w:szCs w:val="24"/>
          <w:lang w:eastAsia="zh-CN" w:bidi="en-US"/>
        </w:rPr>
      </w:pPr>
      <w:r w:rsidRPr="00076A43">
        <w:rPr>
          <w:rFonts w:ascii="Times New Roman" w:eastAsia="SimSun" w:hAnsi="Times New Roman" w:cs="Times New Roman"/>
          <w:sz w:val="24"/>
          <w:szCs w:val="24"/>
          <w:lang w:eastAsia="zh-CN" w:bidi="en-US"/>
        </w:rPr>
        <w:t>China</w:t>
      </w:r>
    </w:p>
    <w:p w14:paraId="45FE4793" w14:textId="5FA1C7BB" w:rsidR="00E21F4D" w:rsidRPr="00E21F4D" w:rsidRDefault="00E21F4D" w:rsidP="00E21F4D">
      <w:pPr>
        <w:spacing w:after="0" w:line="480" w:lineRule="auto"/>
        <w:rPr>
          <w:rFonts w:ascii="Times New Roman" w:eastAsia="SimSun" w:hAnsi="Times New Roman" w:cs="Times New Roman"/>
          <w:sz w:val="24"/>
          <w:szCs w:val="24"/>
          <w:lang w:eastAsia="zh-CN" w:bidi="en-US"/>
        </w:rPr>
      </w:pPr>
      <w:hyperlink r:id="rId8" w:history="1">
        <w:r w:rsidRPr="00076A43">
          <w:rPr>
            <w:rStyle w:val="Hyperlink"/>
            <w:rFonts w:ascii="Times New Roman" w:eastAsia="SimSun" w:hAnsi="Times New Roman" w:cs="Times New Roman"/>
            <w:sz w:val="24"/>
            <w:szCs w:val="24"/>
            <w:lang w:eastAsia="zh-CN" w:bidi="en-US"/>
          </w:rPr>
          <w:t>Michael Maes Google Scholar profile</w:t>
        </w:r>
      </w:hyperlink>
    </w:p>
    <w:p w14:paraId="387B268F" w14:textId="77777777" w:rsidR="009208F6" w:rsidRPr="007A4A88" w:rsidRDefault="009208F6" w:rsidP="009208F6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hyperlink r:id="rId9" w:history="1">
        <w:r w:rsidRPr="007A4A88">
          <w:rPr>
            <w:rStyle w:val="Hyperlink"/>
            <w:rFonts w:asciiTheme="majorBidi" w:hAnsiTheme="majorBidi"/>
            <w:sz w:val="24"/>
            <w:szCs w:val="24"/>
          </w:rPr>
          <w:t>dr.michaelmaes@hotmail.com</w:t>
        </w:r>
      </w:hyperlink>
    </w:p>
    <w:p w14:paraId="6782FD36" w14:textId="77777777" w:rsidR="009208F6" w:rsidRPr="007A4A88" w:rsidRDefault="009208F6" w:rsidP="009208F6">
      <w:pPr>
        <w:shd w:val="clear" w:color="auto" w:fill="FFFFFF"/>
        <w:spacing w:after="0"/>
        <w:rPr>
          <w:rFonts w:asciiTheme="majorBidi" w:hAnsiTheme="majorBidi" w:cstheme="majorBidi"/>
          <w:color w:val="222222"/>
          <w:sz w:val="24"/>
          <w:szCs w:val="24"/>
        </w:rPr>
      </w:pPr>
      <w:hyperlink r:id="rId10" w:tgtFrame="_blank" w:history="1">
        <w:r w:rsidRPr="007A4A88">
          <w:rPr>
            <w:rStyle w:val="Hyperlink"/>
            <w:rFonts w:asciiTheme="majorBidi" w:hAnsiTheme="majorBidi"/>
            <w:sz w:val="24"/>
            <w:szCs w:val="24"/>
            <w:bdr w:val="none" w:sz="0" w:space="0" w:color="auto" w:frame="1"/>
          </w:rPr>
          <w:t>https://scholar.google.co.th/citations?user=1wzMZ7UAAAAJ&amp;hl=th&amp;oi=ao</w:t>
        </w:r>
      </w:hyperlink>
    </w:p>
    <w:p w14:paraId="2738E27A" w14:textId="77777777" w:rsidR="009208F6" w:rsidRPr="007A4A88" w:rsidRDefault="009208F6" w:rsidP="009208F6">
      <w:pPr>
        <w:shd w:val="clear" w:color="auto" w:fill="FFFFFF"/>
        <w:spacing w:after="0"/>
        <w:rPr>
          <w:rFonts w:asciiTheme="majorBidi" w:hAnsiTheme="majorBidi" w:cstheme="majorBidi"/>
          <w:color w:val="222222"/>
          <w:sz w:val="24"/>
          <w:szCs w:val="24"/>
        </w:rPr>
      </w:pPr>
      <w:r w:rsidRPr="007A4A88">
        <w:rPr>
          <w:rFonts w:asciiTheme="majorBidi" w:hAnsiTheme="majorBidi" w:cstheme="majorBidi"/>
          <w:color w:val="222222"/>
          <w:sz w:val="24"/>
          <w:szCs w:val="24"/>
          <w:bdr w:val="none" w:sz="0" w:space="0" w:color="auto" w:frame="1"/>
        </w:rPr>
        <w:t>Highly cited author: 2003-2023 (ISI, Clarivate)</w:t>
      </w:r>
    </w:p>
    <w:p w14:paraId="4C551E56" w14:textId="77777777" w:rsidR="009208F6" w:rsidRPr="007A4A88" w:rsidRDefault="009208F6" w:rsidP="009208F6">
      <w:pPr>
        <w:shd w:val="clear" w:color="auto" w:fill="FFFFFF"/>
        <w:spacing w:after="0"/>
        <w:rPr>
          <w:rFonts w:asciiTheme="majorBidi" w:hAnsiTheme="majorBidi" w:cstheme="majorBidi"/>
          <w:color w:val="222222"/>
          <w:sz w:val="24"/>
          <w:szCs w:val="24"/>
        </w:rPr>
      </w:pPr>
      <w:proofErr w:type="spellStart"/>
      <w:r w:rsidRPr="007A4A88">
        <w:rPr>
          <w:rFonts w:asciiTheme="majorBidi" w:hAnsiTheme="majorBidi" w:cstheme="majorBidi"/>
          <w:color w:val="222222"/>
          <w:sz w:val="24"/>
          <w:szCs w:val="24"/>
          <w:bdr w:val="none" w:sz="0" w:space="0" w:color="auto" w:frame="1"/>
        </w:rPr>
        <w:t>ScholarGPS</w:t>
      </w:r>
      <w:proofErr w:type="spellEnd"/>
      <w:r w:rsidRPr="007A4A88">
        <w:rPr>
          <w:rFonts w:asciiTheme="majorBidi" w:hAnsiTheme="majorBidi" w:cstheme="majorBidi"/>
          <w:color w:val="222222"/>
          <w:sz w:val="24"/>
          <w:szCs w:val="24"/>
          <w:bdr w:val="none" w:sz="0" w:space="0" w:color="auto" w:frame="1"/>
        </w:rPr>
        <w:t>: Worldwide #1 in molecular neuroscience; #1/4 in pathophysiology</w:t>
      </w:r>
    </w:p>
    <w:p w14:paraId="7879B609" w14:textId="77777777" w:rsidR="009208F6" w:rsidRPr="007A4A88" w:rsidRDefault="009208F6" w:rsidP="009208F6">
      <w:pPr>
        <w:shd w:val="clear" w:color="auto" w:fill="FFFFFF"/>
        <w:spacing w:after="0"/>
        <w:rPr>
          <w:rFonts w:asciiTheme="majorBidi" w:hAnsiTheme="majorBidi" w:cstheme="majorBidi"/>
          <w:color w:val="222222"/>
          <w:sz w:val="24"/>
          <w:szCs w:val="24"/>
        </w:rPr>
      </w:pPr>
      <w:r w:rsidRPr="007A4A88">
        <w:rPr>
          <w:rFonts w:asciiTheme="majorBidi" w:hAnsiTheme="majorBidi" w:cstheme="majorBidi"/>
          <w:color w:val="222222"/>
          <w:sz w:val="24"/>
          <w:szCs w:val="24"/>
          <w:bdr w:val="none" w:sz="0" w:space="0" w:color="auto" w:frame="1"/>
        </w:rPr>
        <w:t xml:space="preserve">Expert worldwide medical expertise ranking, </w:t>
      </w:r>
      <w:proofErr w:type="spellStart"/>
      <w:r w:rsidRPr="007A4A88">
        <w:rPr>
          <w:rFonts w:asciiTheme="majorBidi" w:hAnsiTheme="majorBidi" w:cstheme="majorBidi"/>
          <w:color w:val="222222"/>
          <w:sz w:val="24"/>
          <w:szCs w:val="24"/>
          <w:bdr w:val="none" w:sz="0" w:space="0" w:color="auto" w:frame="1"/>
        </w:rPr>
        <w:t>Expertscape</w:t>
      </w:r>
      <w:proofErr w:type="spellEnd"/>
      <w:r w:rsidRPr="007A4A88">
        <w:rPr>
          <w:rFonts w:asciiTheme="majorBidi" w:hAnsiTheme="majorBidi" w:cstheme="majorBidi"/>
          <w:color w:val="222222"/>
          <w:sz w:val="24"/>
          <w:szCs w:val="24"/>
          <w:bdr w:val="none" w:sz="0" w:space="0" w:color="auto" w:frame="1"/>
        </w:rPr>
        <w:t xml:space="preserve"> (December 2022), worldwide:</w:t>
      </w:r>
    </w:p>
    <w:p w14:paraId="70496D94" w14:textId="77777777" w:rsidR="009208F6" w:rsidRPr="007A4A88" w:rsidRDefault="009208F6" w:rsidP="009208F6">
      <w:pPr>
        <w:shd w:val="clear" w:color="auto" w:fill="FFFFFF"/>
        <w:spacing w:after="0"/>
        <w:rPr>
          <w:rFonts w:asciiTheme="majorBidi" w:hAnsiTheme="majorBidi" w:cstheme="majorBidi"/>
          <w:color w:val="222222"/>
          <w:sz w:val="24"/>
          <w:szCs w:val="24"/>
        </w:rPr>
      </w:pPr>
      <w:r w:rsidRPr="007A4A88">
        <w:rPr>
          <w:rFonts w:asciiTheme="majorBidi" w:hAnsiTheme="majorBidi" w:cstheme="majorBidi"/>
          <w:color w:val="222222"/>
          <w:sz w:val="24"/>
          <w:szCs w:val="24"/>
          <w:bdr w:val="none" w:sz="0" w:space="0" w:color="auto" w:frame="1"/>
        </w:rPr>
        <w:t xml:space="preserve">#1 in CFS, #1 in oxidative stress, #1 in encephalomyelitis, #1 in nitrosative stress, #1 in </w:t>
      </w:r>
      <w:proofErr w:type="spellStart"/>
      <w:r w:rsidRPr="007A4A88">
        <w:rPr>
          <w:rFonts w:asciiTheme="majorBidi" w:hAnsiTheme="majorBidi" w:cstheme="majorBidi"/>
          <w:color w:val="222222"/>
          <w:sz w:val="24"/>
          <w:szCs w:val="24"/>
          <w:bdr w:val="none" w:sz="0" w:space="0" w:color="auto" w:frame="1"/>
        </w:rPr>
        <w:t>nitrosation</w:t>
      </w:r>
      <w:proofErr w:type="spellEnd"/>
      <w:r w:rsidRPr="007A4A88">
        <w:rPr>
          <w:rFonts w:asciiTheme="majorBidi" w:hAnsiTheme="majorBidi" w:cstheme="majorBidi"/>
          <w:color w:val="222222"/>
          <w:sz w:val="24"/>
          <w:szCs w:val="24"/>
          <w:bdr w:val="none" w:sz="0" w:space="0" w:color="auto" w:frame="1"/>
        </w:rPr>
        <w:t>,</w:t>
      </w:r>
      <w:r>
        <w:rPr>
          <w:rFonts w:asciiTheme="majorBidi" w:hAnsiTheme="majorBidi" w:cstheme="majorBidi"/>
          <w:color w:val="222222"/>
          <w:sz w:val="24"/>
          <w:szCs w:val="24"/>
          <w:bdr w:val="none" w:sz="0" w:space="0" w:color="auto" w:frame="1"/>
        </w:rPr>
        <w:t xml:space="preserve"> </w:t>
      </w:r>
      <w:r w:rsidRPr="007A4A88">
        <w:rPr>
          <w:rFonts w:asciiTheme="majorBidi" w:hAnsiTheme="majorBidi" w:cstheme="majorBidi"/>
          <w:color w:val="222222"/>
          <w:sz w:val="24"/>
          <w:szCs w:val="24"/>
          <w:bdr w:val="none" w:sz="0" w:space="0" w:color="auto" w:frame="1"/>
        </w:rPr>
        <w:t>#1 in tryptophan, #1 in aromatic amino acids, #1 in stress (physiological), #1 in neuroimmune;</w:t>
      </w:r>
      <w:r>
        <w:rPr>
          <w:rFonts w:asciiTheme="majorBidi" w:hAnsiTheme="majorBidi" w:cstheme="majorBidi"/>
          <w:color w:val="222222"/>
          <w:sz w:val="24"/>
          <w:szCs w:val="24"/>
          <w:bdr w:val="none" w:sz="0" w:space="0" w:color="auto" w:frame="1"/>
        </w:rPr>
        <w:t xml:space="preserve"> </w:t>
      </w:r>
      <w:r w:rsidRPr="007A4A88">
        <w:rPr>
          <w:rFonts w:asciiTheme="majorBidi" w:hAnsiTheme="majorBidi" w:cstheme="majorBidi"/>
          <w:color w:val="222222"/>
          <w:sz w:val="24"/>
          <w:szCs w:val="24"/>
          <w:bdr w:val="none" w:sz="0" w:space="0" w:color="auto" w:frame="1"/>
        </w:rPr>
        <w:t>#2 in bacterial translocation; #3 in inflammation, #4-5: in depression, fatigue and psychiatry. </w:t>
      </w:r>
    </w:p>
    <w:p w14:paraId="678691C2" w14:textId="77777777" w:rsidR="00B82D37" w:rsidRPr="0039129D" w:rsidRDefault="00B82D37" w:rsidP="00B82D3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5EBCE62" w14:textId="77777777" w:rsidR="00E43B6E" w:rsidRDefault="00E43B6E" w:rsidP="00C74992">
      <w:pPr>
        <w:rPr>
          <w:rFonts w:asciiTheme="majorBidi" w:hAnsiTheme="majorBidi" w:cstheme="majorBidi"/>
          <w:b/>
          <w:bCs/>
          <w:sz w:val="24"/>
          <w:szCs w:val="32"/>
          <w:highlight w:val="green"/>
        </w:rPr>
      </w:pPr>
    </w:p>
    <w:p w14:paraId="0E5F7B79" w14:textId="77777777" w:rsidR="009208F6" w:rsidRDefault="009208F6" w:rsidP="00C74992">
      <w:pPr>
        <w:rPr>
          <w:rFonts w:asciiTheme="majorBidi" w:hAnsiTheme="majorBidi" w:cstheme="majorBidi"/>
          <w:b/>
          <w:bCs/>
          <w:sz w:val="24"/>
          <w:szCs w:val="32"/>
          <w:highlight w:val="green"/>
        </w:rPr>
      </w:pPr>
    </w:p>
    <w:p w14:paraId="154AE146" w14:textId="77777777" w:rsidR="009208F6" w:rsidRDefault="009208F6" w:rsidP="00C74992">
      <w:pPr>
        <w:rPr>
          <w:rFonts w:asciiTheme="majorBidi" w:hAnsiTheme="majorBidi" w:cstheme="majorBidi"/>
          <w:b/>
          <w:bCs/>
          <w:sz w:val="24"/>
          <w:szCs w:val="32"/>
          <w:highlight w:val="green"/>
        </w:rPr>
      </w:pPr>
    </w:p>
    <w:p w14:paraId="44F3E1F8" w14:textId="77777777" w:rsidR="009208F6" w:rsidRDefault="009208F6" w:rsidP="00C74992">
      <w:pPr>
        <w:rPr>
          <w:rFonts w:asciiTheme="majorBidi" w:hAnsiTheme="majorBidi" w:cstheme="majorBidi"/>
          <w:b/>
          <w:bCs/>
          <w:sz w:val="24"/>
          <w:szCs w:val="32"/>
          <w:highlight w:val="green"/>
        </w:rPr>
      </w:pPr>
    </w:p>
    <w:p w14:paraId="76C2B560" w14:textId="77777777" w:rsidR="009208F6" w:rsidRDefault="009208F6" w:rsidP="00C74992">
      <w:pPr>
        <w:rPr>
          <w:rFonts w:asciiTheme="majorBidi" w:hAnsiTheme="majorBidi" w:cstheme="majorBidi"/>
          <w:b/>
          <w:bCs/>
          <w:sz w:val="24"/>
          <w:szCs w:val="32"/>
          <w:highlight w:val="green"/>
        </w:rPr>
      </w:pPr>
    </w:p>
    <w:p w14:paraId="0C52FABE" w14:textId="77777777" w:rsidR="009208F6" w:rsidRDefault="009208F6" w:rsidP="00C74992">
      <w:pPr>
        <w:rPr>
          <w:rFonts w:asciiTheme="majorBidi" w:hAnsiTheme="majorBidi" w:cstheme="majorBidi"/>
          <w:b/>
          <w:bCs/>
          <w:sz w:val="24"/>
          <w:szCs w:val="32"/>
          <w:highlight w:val="green"/>
        </w:rPr>
      </w:pPr>
    </w:p>
    <w:p w14:paraId="0C9457D2" w14:textId="77777777" w:rsidR="009208F6" w:rsidRDefault="009208F6" w:rsidP="00C74992">
      <w:pPr>
        <w:rPr>
          <w:rFonts w:asciiTheme="majorBidi" w:hAnsiTheme="majorBidi" w:cstheme="majorBidi"/>
          <w:b/>
          <w:bCs/>
          <w:sz w:val="24"/>
          <w:szCs w:val="32"/>
          <w:highlight w:val="green"/>
        </w:rPr>
      </w:pPr>
    </w:p>
    <w:p w14:paraId="56A9FA9B" w14:textId="77777777" w:rsidR="009208F6" w:rsidRDefault="009208F6" w:rsidP="00C74992">
      <w:pPr>
        <w:rPr>
          <w:rFonts w:asciiTheme="majorBidi" w:hAnsiTheme="majorBidi" w:cstheme="majorBidi"/>
          <w:b/>
          <w:bCs/>
          <w:sz w:val="24"/>
          <w:szCs w:val="32"/>
          <w:highlight w:val="green"/>
        </w:rPr>
      </w:pPr>
    </w:p>
    <w:p w14:paraId="63B9941E" w14:textId="77777777" w:rsidR="009208F6" w:rsidRDefault="009208F6" w:rsidP="00C74992">
      <w:pPr>
        <w:rPr>
          <w:rFonts w:asciiTheme="majorBidi" w:hAnsiTheme="majorBidi" w:cstheme="majorBidi"/>
          <w:b/>
          <w:bCs/>
          <w:sz w:val="24"/>
          <w:szCs w:val="32"/>
          <w:highlight w:val="green"/>
        </w:rPr>
      </w:pPr>
    </w:p>
    <w:p w14:paraId="41F7885F" w14:textId="77777777" w:rsidR="009208F6" w:rsidRDefault="009208F6" w:rsidP="00C74992">
      <w:pPr>
        <w:rPr>
          <w:rFonts w:asciiTheme="majorBidi" w:hAnsiTheme="majorBidi" w:cstheme="majorBidi"/>
          <w:b/>
          <w:bCs/>
          <w:sz w:val="24"/>
          <w:szCs w:val="32"/>
          <w:highlight w:val="green"/>
        </w:rPr>
      </w:pPr>
    </w:p>
    <w:p w14:paraId="7AC941F1" w14:textId="77777777" w:rsidR="009208F6" w:rsidRDefault="009208F6" w:rsidP="00C74992">
      <w:pPr>
        <w:rPr>
          <w:rFonts w:asciiTheme="majorBidi" w:hAnsiTheme="majorBidi" w:cstheme="majorBidi"/>
          <w:b/>
          <w:bCs/>
          <w:sz w:val="24"/>
          <w:szCs w:val="32"/>
          <w:highlight w:val="green"/>
        </w:rPr>
      </w:pPr>
    </w:p>
    <w:p w14:paraId="23CBE883" w14:textId="77777777" w:rsidR="00B15CD9" w:rsidRDefault="00B15CD9" w:rsidP="00C74992">
      <w:pPr>
        <w:rPr>
          <w:rFonts w:asciiTheme="majorBidi" w:hAnsiTheme="majorBidi" w:cstheme="majorBidi"/>
          <w:b/>
          <w:bCs/>
          <w:sz w:val="24"/>
          <w:szCs w:val="32"/>
          <w:highlight w:val="green"/>
        </w:rPr>
      </w:pPr>
    </w:p>
    <w:p w14:paraId="43DA1E11" w14:textId="77777777" w:rsidR="009208F6" w:rsidRDefault="009208F6" w:rsidP="00C74992">
      <w:pPr>
        <w:rPr>
          <w:rFonts w:asciiTheme="majorBidi" w:hAnsiTheme="majorBidi" w:cstheme="majorBidi"/>
          <w:b/>
          <w:bCs/>
          <w:sz w:val="24"/>
          <w:szCs w:val="32"/>
          <w:highlight w:val="green"/>
        </w:rPr>
      </w:pPr>
    </w:p>
    <w:p w14:paraId="6AC09525" w14:textId="77777777" w:rsidR="009208F6" w:rsidRDefault="009208F6" w:rsidP="00C74992">
      <w:pPr>
        <w:rPr>
          <w:rFonts w:asciiTheme="majorBidi" w:hAnsiTheme="majorBidi" w:cstheme="majorBidi"/>
          <w:b/>
          <w:bCs/>
          <w:sz w:val="24"/>
          <w:szCs w:val="32"/>
          <w:highlight w:val="green"/>
        </w:rPr>
      </w:pPr>
    </w:p>
    <w:p w14:paraId="52767893" w14:textId="77777777" w:rsidR="009208F6" w:rsidRDefault="009208F6" w:rsidP="00C74992">
      <w:pPr>
        <w:rPr>
          <w:rFonts w:asciiTheme="majorBidi" w:hAnsiTheme="majorBidi" w:cstheme="majorBidi"/>
          <w:b/>
          <w:bCs/>
          <w:sz w:val="24"/>
          <w:szCs w:val="32"/>
          <w:highlight w:val="green"/>
        </w:rPr>
      </w:pPr>
    </w:p>
    <w:p w14:paraId="0CFBD257" w14:textId="77777777" w:rsidR="00E21F4D" w:rsidRDefault="00E21F4D" w:rsidP="00C74992">
      <w:pPr>
        <w:rPr>
          <w:rFonts w:asciiTheme="majorBidi" w:hAnsiTheme="majorBidi" w:cstheme="majorBidi"/>
          <w:b/>
          <w:bCs/>
          <w:sz w:val="24"/>
          <w:szCs w:val="32"/>
          <w:highlight w:val="green"/>
        </w:rPr>
      </w:pPr>
    </w:p>
    <w:p w14:paraId="11786870" w14:textId="77777777" w:rsidR="00E21F4D" w:rsidRDefault="00E21F4D" w:rsidP="00C74992">
      <w:pPr>
        <w:rPr>
          <w:rFonts w:asciiTheme="majorBidi" w:hAnsiTheme="majorBidi" w:cstheme="majorBidi"/>
          <w:b/>
          <w:bCs/>
          <w:sz w:val="24"/>
          <w:szCs w:val="32"/>
          <w:highlight w:val="green"/>
        </w:rPr>
      </w:pPr>
    </w:p>
    <w:p w14:paraId="0C686F91" w14:textId="77777777" w:rsidR="00E21F4D" w:rsidRDefault="00E21F4D" w:rsidP="00C74992">
      <w:pPr>
        <w:rPr>
          <w:rFonts w:asciiTheme="majorBidi" w:hAnsiTheme="majorBidi" w:cstheme="majorBidi"/>
          <w:b/>
          <w:bCs/>
          <w:sz w:val="24"/>
          <w:szCs w:val="32"/>
          <w:highlight w:val="green"/>
        </w:rPr>
      </w:pPr>
    </w:p>
    <w:p w14:paraId="3D6D34BC" w14:textId="77777777" w:rsidR="00E21F4D" w:rsidRDefault="00E21F4D" w:rsidP="00C74992">
      <w:pPr>
        <w:rPr>
          <w:rFonts w:asciiTheme="majorBidi" w:hAnsiTheme="majorBidi" w:cstheme="majorBidi"/>
          <w:b/>
          <w:bCs/>
          <w:sz w:val="24"/>
          <w:szCs w:val="32"/>
          <w:highlight w:val="green"/>
        </w:rPr>
      </w:pPr>
    </w:p>
    <w:p w14:paraId="35B455C0" w14:textId="77777777" w:rsidR="00E21F4D" w:rsidRDefault="00E21F4D" w:rsidP="00C74992">
      <w:pPr>
        <w:rPr>
          <w:rFonts w:asciiTheme="majorBidi" w:hAnsiTheme="majorBidi" w:cstheme="majorBidi"/>
          <w:b/>
          <w:bCs/>
          <w:sz w:val="24"/>
          <w:szCs w:val="32"/>
          <w:highlight w:val="green"/>
        </w:rPr>
      </w:pPr>
    </w:p>
    <w:p w14:paraId="1D492293" w14:textId="60122DE5" w:rsidR="00C74992" w:rsidRPr="007F7594" w:rsidRDefault="00103702" w:rsidP="00C74992">
      <w:pPr>
        <w:rPr>
          <w:rFonts w:asciiTheme="majorBidi" w:hAnsiTheme="majorBidi" w:cstheme="majorBidi"/>
          <w:sz w:val="24"/>
          <w:szCs w:val="32"/>
        </w:rPr>
      </w:pPr>
      <w:r>
        <w:rPr>
          <w:rFonts w:asciiTheme="majorBidi" w:hAnsiTheme="majorBidi" w:cstheme="majorBidi"/>
          <w:b/>
          <w:bCs/>
          <w:sz w:val="24"/>
          <w:szCs w:val="32"/>
        </w:rPr>
        <w:t>ESF</w:t>
      </w:r>
      <w:r w:rsidR="006F3BFA">
        <w:rPr>
          <w:rFonts w:asciiTheme="majorBidi" w:hAnsiTheme="majorBidi" w:cstheme="majorBidi"/>
          <w:b/>
          <w:bCs/>
          <w:sz w:val="24"/>
          <w:szCs w:val="32"/>
        </w:rPr>
        <w:t>.</w:t>
      </w:r>
      <w:r>
        <w:rPr>
          <w:rFonts w:asciiTheme="majorBidi" w:hAnsiTheme="majorBidi" w:cstheme="majorBidi"/>
          <w:b/>
          <w:bCs/>
          <w:sz w:val="24"/>
          <w:szCs w:val="32"/>
        </w:rPr>
        <w:t xml:space="preserve"> </w:t>
      </w:r>
      <w:r w:rsidR="00C74992" w:rsidRPr="00C74992">
        <w:rPr>
          <w:rFonts w:asciiTheme="majorBidi" w:hAnsiTheme="majorBidi" w:cstheme="majorBidi"/>
          <w:b/>
          <w:bCs/>
          <w:sz w:val="24"/>
          <w:szCs w:val="32"/>
        </w:rPr>
        <w:t>Table 1</w:t>
      </w:r>
      <w:r w:rsidR="007F7594">
        <w:rPr>
          <w:rFonts w:asciiTheme="majorBidi" w:hAnsiTheme="majorBidi" w:cstheme="majorBidi"/>
          <w:b/>
          <w:bCs/>
          <w:sz w:val="24"/>
          <w:szCs w:val="32"/>
        </w:rPr>
        <w:t>.</w:t>
      </w:r>
      <w:r w:rsidR="00C74992" w:rsidRPr="00C74992">
        <w:rPr>
          <w:rFonts w:asciiTheme="majorBidi" w:hAnsiTheme="majorBidi" w:cstheme="majorBidi"/>
          <w:b/>
          <w:bCs/>
          <w:sz w:val="24"/>
          <w:szCs w:val="32"/>
        </w:rPr>
        <w:t xml:space="preserve"> </w:t>
      </w:r>
      <w:r w:rsidR="00C74992" w:rsidRPr="007F7594">
        <w:rPr>
          <w:rFonts w:asciiTheme="majorBidi" w:hAnsiTheme="majorBidi" w:cstheme="majorBidi"/>
          <w:sz w:val="24"/>
          <w:szCs w:val="32"/>
        </w:rPr>
        <w:t xml:space="preserve">Search sentences and terms were used in each </w:t>
      </w:r>
      <w:r w:rsidR="005B6526" w:rsidRPr="007F7594">
        <w:rPr>
          <w:rFonts w:asciiTheme="majorBidi" w:hAnsiTheme="majorBidi" w:cstheme="majorBidi"/>
          <w:sz w:val="24"/>
          <w:szCs w:val="32"/>
        </w:rPr>
        <w:t>database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648"/>
        <w:gridCol w:w="10644"/>
        <w:gridCol w:w="1386"/>
      </w:tblGrid>
      <w:tr w:rsidR="00CC1851" w:rsidRPr="00CC1851" w14:paraId="520C5DF9" w14:textId="77777777" w:rsidTr="00861E2D">
        <w:trPr>
          <w:trHeight w:val="20"/>
        </w:trPr>
        <w:tc>
          <w:tcPr>
            <w:tcW w:w="902" w:type="pct"/>
            <w:vAlign w:val="center"/>
          </w:tcPr>
          <w:p w14:paraId="254C2B27" w14:textId="77777777" w:rsidR="005C130C" w:rsidRPr="00CC1851" w:rsidRDefault="005C130C" w:rsidP="00861E2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iCs/>
                <w:sz w:val="20"/>
                <w:szCs w:val="20"/>
              </w:rPr>
            </w:pPr>
            <w:r w:rsidRPr="00CC1851">
              <w:rPr>
                <w:rFonts w:asciiTheme="majorBidi" w:hAnsiTheme="majorBidi" w:cstheme="majorBidi"/>
                <w:b/>
                <w:iCs/>
                <w:sz w:val="20"/>
                <w:szCs w:val="20"/>
              </w:rPr>
              <w:t>Database Name</w:t>
            </w:r>
          </w:p>
        </w:tc>
        <w:tc>
          <w:tcPr>
            <w:tcW w:w="3626" w:type="pct"/>
            <w:vAlign w:val="center"/>
          </w:tcPr>
          <w:p w14:paraId="76204B29" w14:textId="77777777" w:rsidR="005C130C" w:rsidRPr="00CC1851" w:rsidRDefault="005C130C" w:rsidP="00861E2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iCs/>
                <w:sz w:val="20"/>
                <w:szCs w:val="20"/>
              </w:rPr>
            </w:pPr>
            <w:r w:rsidRPr="00CC1851">
              <w:rPr>
                <w:rFonts w:asciiTheme="majorBidi" w:hAnsiTheme="majorBidi" w:cstheme="majorBidi"/>
                <w:b/>
                <w:iCs/>
                <w:sz w:val="20"/>
                <w:szCs w:val="20"/>
              </w:rPr>
              <w:t>Search Sentence</w:t>
            </w:r>
          </w:p>
        </w:tc>
        <w:tc>
          <w:tcPr>
            <w:tcW w:w="472" w:type="pct"/>
            <w:vAlign w:val="center"/>
          </w:tcPr>
          <w:p w14:paraId="4FF0557C" w14:textId="77777777" w:rsidR="005C130C" w:rsidRPr="00CC1851" w:rsidRDefault="005C130C" w:rsidP="00861E2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iCs/>
                <w:sz w:val="20"/>
                <w:szCs w:val="20"/>
              </w:rPr>
            </w:pPr>
            <w:r w:rsidRPr="00CC1851">
              <w:rPr>
                <w:rFonts w:asciiTheme="majorBidi" w:hAnsiTheme="majorBidi" w:cstheme="majorBidi"/>
                <w:b/>
                <w:iCs/>
                <w:sz w:val="20"/>
                <w:szCs w:val="20"/>
              </w:rPr>
              <w:t>No. of Articles</w:t>
            </w:r>
          </w:p>
        </w:tc>
      </w:tr>
      <w:tr w:rsidR="00CC1851" w:rsidRPr="00CC1851" w14:paraId="24840565" w14:textId="77777777" w:rsidTr="00861E2D">
        <w:trPr>
          <w:trHeight w:val="20"/>
        </w:trPr>
        <w:tc>
          <w:tcPr>
            <w:tcW w:w="902" w:type="pct"/>
            <w:vMerge w:val="restart"/>
            <w:vAlign w:val="center"/>
          </w:tcPr>
          <w:p w14:paraId="3F7DF0D3" w14:textId="77777777" w:rsidR="005C130C" w:rsidRPr="00CC1851" w:rsidRDefault="005C130C" w:rsidP="00861E2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iCs/>
                <w:sz w:val="20"/>
                <w:szCs w:val="20"/>
              </w:rPr>
            </w:pPr>
            <w:r w:rsidRPr="00CC1851">
              <w:rPr>
                <w:rFonts w:asciiTheme="majorBidi" w:hAnsiTheme="majorBidi" w:cstheme="majorBidi"/>
                <w:b/>
                <w:iCs/>
                <w:sz w:val="20"/>
                <w:szCs w:val="20"/>
              </w:rPr>
              <w:t>PubMed/Medline</w:t>
            </w:r>
          </w:p>
        </w:tc>
        <w:tc>
          <w:tcPr>
            <w:tcW w:w="3626" w:type="pct"/>
            <w:vAlign w:val="center"/>
          </w:tcPr>
          <w:p w14:paraId="5D8CA08C" w14:textId="77777777" w:rsidR="005C130C" w:rsidRPr="00CC1851" w:rsidRDefault="005C130C" w:rsidP="00861E2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C1851">
              <w:rPr>
                <w:rFonts w:asciiTheme="majorBidi" w:hAnsiTheme="majorBidi" w:cstheme="majorBidi"/>
                <w:sz w:val="20"/>
                <w:szCs w:val="20"/>
              </w:rPr>
              <w:t>("Long COVID" OR "Post-COVID syndrome" OR "Post-Acute COVID-19 Syndrome"[</w:t>
            </w:r>
            <w:proofErr w:type="spellStart"/>
            <w:r w:rsidRPr="00CC1851">
              <w:rPr>
                <w:rFonts w:asciiTheme="majorBidi" w:hAnsiTheme="majorBidi" w:cstheme="majorBidi"/>
                <w:sz w:val="20"/>
                <w:szCs w:val="20"/>
              </w:rPr>
              <w:t>MeSH</w:t>
            </w:r>
            <w:proofErr w:type="spellEnd"/>
            <w:r w:rsidRPr="00CC1851">
              <w:rPr>
                <w:rFonts w:asciiTheme="majorBidi" w:hAnsiTheme="majorBidi" w:cstheme="majorBidi"/>
                <w:sz w:val="20"/>
                <w:szCs w:val="20"/>
              </w:rPr>
              <w:t>] OR "PASC") AND ("Lipid profile" OR "Lipids"[</w:t>
            </w:r>
            <w:proofErr w:type="spellStart"/>
            <w:r w:rsidRPr="00CC1851">
              <w:rPr>
                <w:rFonts w:asciiTheme="majorBidi" w:hAnsiTheme="majorBidi" w:cstheme="majorBidi"/>
                <w:sz w:val="20"/>
                <w:szCs w:val="20"/>
              </w:rPr>
              <w:t>MeSH</w:t>
            </w:r>
            <w:proofErr w:type="spellEnd"/>
            <w:r w:rsidRPr="00CC1851">
              <w:rPr>
                <w:rFonts w:asciiTheme="majorBidi" w:hAnsiTheme="majorBidi" w:cstheme="majorBidi"/>
                <w:sz w:val="20"/>
                <w:szCs w:val="20"/>
              </w:rPr>
              <w:t>] OR "Dyslipidemia" OR "Cholesterol"[</w:t>
            </w:r>
            <w:proofErr w:type="spellStart"/>
            <w:r w:rsidRPr="00CC1851">
              <w:rPr>
                <w:rFonts w:asciiTheme="majorBidi" w:hAnsiTheme="majorBidi" w:cstheme="majorBidi"/>
                <w:sz w:val="20"/>
                <w:szCs w:val="20"/>
              </w:rPr>
              <w:t>MeSH</w:t>
            </w:r>
            <w:proofErr w:type="spellEnd"/>
            <w:r w:rsidRPr="00CC1851">
              <w:rPr>
                <w:rFonts w:asciiTheme="majorBidi" w:hAnsiTheme="majorBidi" w:cstheme="majorBidi"/>
                <w:sz w:val="20"/>
                <w:szCs w:val="20"/>
              </w:rPr>
              <w:t>] OR "Triglycerides"[</w:t>
            </w:r>
            <w:proofErr w:type="spellStart"/>
            <w:r w:rsidRPr="00CC1851">
              <w:rPr>
                <w:rFonts w:asciiTheme="majorBidi" w:hAnsiTheme="majorBidi" w:cstheme="majorBidi"/>
                <w:sz w:val="20"/>
                <w:szCs w:val="20"/>
              </w:rPr>
              <w:t>MeSH</w:t>
            </w:r>
            <w:proofErr w:type="spellEnd"/>
            <w:r w:rsidRPr="00CC1851">
              <w:rPr>
                <w:rFonts w:asciiTheme="majorBidi" w:hAnsiTheme="majorBidi" w:cstheme="majorBidi"/>
                <w:sz w:val="20"/>
                <w:szCs w:val="20"/>
              </w:rPr>
              <w:t>] OR "HDL-C" OR "LDL-C" OR "Apolipoproteins"[</w:t>
            </w:r>
            <w:proofErr w:type="spellStart"/>
            <w:r w:rsidRPr="00CC1851">
              <w:rPr>
                <w:rFonts w:asciiTheme="majorBidi" w:hAnsiTheme="majorBidi" w:cstheme="majorBidi"/>
                <w:sz w:val="20"/>
                <w:szCs w:val="20"/>
              </w:rPr>
              <w:t>MeSH</w:t>
            </w:r>
            <w:proofErr w:type="spellEnd"/>
            <w:r w:rsidRPr="00CC1851">
              <w:rPr>
                <w:rFonts w:asciiTheme="majorBidi" w:hAnsiTheme="majorBidi" w:cstheme="majorBidi"/>
                <w:sz w:val="20"/>
                <w:szCs w:val="20"/>
              </w:rPr>
              <w:t>]) AND ("Atherogenic index" OR "Atherogenic biomarkers" OR "Atherogenic lipid profile" OR "Oxidized LDL" OR "Lipoprotein(a)" OR "Lipoproteins"[</w:t>
            </w:r>
            <w:proofErr w:type="spellStart"/>
            <w:r w:rsidRPr="00CC1851">
              <w:rPr>
                <w:rFonts w:asciiTheme="majorBidi" w:hAnsiTheme="majorBidi" w:cstheme="majorBidi"/>
                <w:sz w:val="20"/>
                <w:szCs w:val="20"/>
              </w:rPr>
              <w:t>MeSH</w:t>
            </w:r>
            <w:proofErr w:type="spellEnd"/>
            <w:r w:rsidRPr="00CC1851">
              <w:rPr>
                <w:rFonts w:asciiTheme="majorBidi" w:hAnsiTheme="majorBidi" w:cstheme="majorBidi"/>
                <w:sz w:val="20"/>
                <w:szCs w:val="20"/>
              </w:rPr>
              <w:t>])</w:t>
            </w:r>
          </w:p>
        </w:tc>
        <w:tc>
          <w:tcPr>
            <w:tcW w:w="472" w:type="pct"/>
            <w:vAlign w:val="center"/>
          </w:tcPr>
          <w:p w14:paraId="76F80927" w14:textId="77777777" w:rsidR="005C130C" w:rsidRPr="00CC1851" w:rsidRDefault="005C130C" w:rsidP="00861E2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iCs/>
                <w:sz w:val="20"/>
                <w:szCs w:val="20"/>
              </w:rPr>
            </w:pPr>
            <w:r w:rsidRPr="00CC1851">
              <w:rPr>
                <w:rFonts w:asciiTheme="majorBidi" w:hAnsiTheme="majorBidi" w:cstheme="majorBidi"/>
                <w:b/>
                <w:iCs/>
                <w:sz w:val="20"/>
                <w:szCs w:val="20"/>
              </w:rPr>
              <w:t>20</w:t>
            </w:r>
          </w:p>
        </w:tc>
      </w:tr>
      <w:tr w:rsidR="00CC1851" w:rsidRPr="00CC1851" w14:paraId="15A65C33" w14:textId="77777777" w:rsidTr="00861E2D">
        <w:trPr>
          <w:trHeight w:val="20"/>
        </w:trPr>
        <w:tc>
          <w:tcPr>
            <w:tcW w:w="902" w:type="pct"/>
            <w:vMerge/>
          </w:tcPr>
          <w:p w14:paraId="77CFC0A4" w14:textId="77777777" w:rsidR="005C130C" w:rsidRPr="00CC1851" w:rsidRDefault="005C130C" w:rsidP="00861E2D">
            <w:pPr>
              <w:spacing w:after="0" w:line="240" w:lineRule="auto"/>
              <w:jc w:val="thaiDistribute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26" w:type="pct"/>
            <w:vAlign w:val="center"/>
          </w:tcPr>
          <w:p w14:paraId="781E4252" w14:textId="77777777" w:rsidR="005C130C" w:rsidRPr="00CC1851" w:rsidRDefault="005C130C" w:rsidP="00861E2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C1851">
              <w:rPr>
                <w:rFonts w:asciiTheme="majorBidi" w:hAnsiTheme="majorBidi" w:cstheme="majorBidi"/>
                <w:sz w:val="20"/>
                <w:szCs w:val="20"/>
              </w:rPr>
              <w:t>(("Long COVID" OR "Post-COVID syndrome" OR "Post-acute sequelae of SARS-CoV-2" OR "Chronic COVID" OR "PASC") AND ("Lipid profile" OR "Lipids"[</w:t>
            </w:r>
            <w:proofErr w:type="spellStart"/>
            <w:r w:rsidRPr="00CC1851">
              <w:rPr>
                <w:rFonts w:asciiTheme="majorBidi" w:hAnsiTheme="majorBidi" w:cstheme="majorBidi"/>
                <w:sz w:val="20"/>
                <w:szCs w:val="20"/>
              </w:rPr>
              <w:t>MeSH</w:t>
            </w:r>
            <w:proofErr w:type="spellEnd"/>
            <w:r w:rsidRPr="00CC1851">
              <w:rPr>
                <w:rFonts w:asciiTheme="majorBidi" w:hAnsiTheme="majorBidi" w:cstheme="majorBidi"/>
                <w:sz w:val="20"/>
                <w:szCs w:val="20"/>
              </w:rPr>
              <w:t>] OR "Cholesterol"[</w:t>
            </w:r>
            <w:proofErr w:type="spellStart"/>
            <w:r w:rsidRPr="00CC1851">
              <w:rPr>
                <w:rFonts w:asciiTheme="majorBidi" w:hAnsiTheme="majorBidi" w:cstheme="majorBidi"/>
                <w:sz w:val="20"/>
                <w:szCs w:val="20"/>
              </w:rPr>
              <w:t>MeSH</w:t>
            </w:r>
            <w:proofErr w:type="spellEnd"/>
            <w:r w:rsidRPr="00CC1851">
              <w:rPr>
                <w:rFonts w:asciiTheme="majorBidi" w:hAnsiTheme="majorBidi" w:cstheme="majorBidi"/>
                <w:sz w:val="20"/>
                <w:szCs w:val="20"/>
              </w:rPr>
              <w:t>] OR "Dyslipidemia" OR "HDL-C" OR "LDL-C" OR "Triglycerides"[</w:t>
            </w:r>
            <w:proofErr w:type="spellStart"/>
            <w:r w:rsidRPr="00CC1851">
              <w:rPr>
                <w:rFonts w:asciiTheme="majorBidi" w:hAnsiTheme="majorBidi" w:cstheme="majorBidi"/>
                <w:sz w:val="20"/>
                <w:szCs w:val="20"/>
              </w:rPr>
              <w:t>MeSH</w:t>
            </w:r>
            <w:proofErr w:type="spellEnd"/>
            <w:r w:rsidRPr="00CC1851">
              <w:rPr>
                <w:rFonts w:asciiTheme="majorBidi" w:hAnsiTheme="majorBidi" w:cstheme="majorBidi"/>
                <w:sz w:val="20"/>
                <w:szCs w:val="20"/>
              </w:rPr>
              <w:t>]) AND ("Atherogenic index" OR "Atherosclerosis"[</w:t>
            </w:r>
            <w:proofErr w:type="spellStart"/>
            <w:r w:rsidRPr="00CC1851">
              <w:rPr>
                <w:rFonts w:asciiTheme="majorBidi" w:hAnsiTheme="majorBidi" w:cstheme="majorBidi"/>
                <w:sz w:val="20"/>
                <w:szCs w:val="20"/>
              </w:rPr>
              <w:t>MeSH</w:t>
            </w:r>
            <w:proofErr w:type="spellEnd"/>
            <w:r w:rsidRPr="00CC1851">
              <w:rPr>
                <w:rFonts w:asciiTheme="majorBidi" w:hAnsiTheme="majorBidi" w:cstheme="majorBidi"/>
                <w:sz w:val="20"/>
                <w:szCs w:val="20"/>
              </w:rPr>
              <w:t>] OR "Oxidized LDL" OR "Lipoprotein(a)" OR "Apolipoproteins"[</w:t>
            </w:r>
            <w:proofErr w:type="spellStart"/>
            <w:r w:rsidRPr="00CC1851">
              <w:rPr>
                <w:rFonts w:asciiTheme="majorBidi" w:hAnsiTheme="majorBidi" w:cstheme="majorBidi"/>
                <w:sz w:val="20"/>
                <w:szCs w:val="20"/>
              </w:rPr>
              <w:t>MeSH</w:t>
            </w:r>
            <w:proofErr w:type="spellEnd"/>
            <w:r w:rsidRPr="00CC1851">
              <w:rPr>
                <w:rFonts w:asciiTheme="majorBidi" w:hAnsiTheme="majorBidi" w:cstheme="majorBidi"/>
                <w:sz w:val="20"/>
                <w:szCs w:val="20"/>
              </w:rPr>
              <w:t>]))</w:t>
            </w:r>
          </w:p>
        </w:tc>
        <w:tc>
          <w:tcPr>
            <w:tcW w:w="472" w:type="pct"/>
            <w:vAlign w:val="center"/>
          </w:tcPr>
          <w:p w14:paraId="3BE32F9D" w14:textId="77777777" w:rsidR="005C130C" w:rsidRPr="00CC1851" w:rsidRDefault="005C130C" w:rsidP="00861E2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CC1851">
              <w:rPr>
                <w:rFonts w:asciiTheme="majorBidi" w:hAnsiTheme="majorBidi" w:cstheme="majorBidi"/>
                <w:b/>
                <w:sz w:val="20"/>
                <w:szCs w:val="20"/>
              </w:rPr>
              <w:t>9</w:t>
            </w:r>
          </w:p>
        </w:tc>
      </w:tr>
      <w:tr w:rsidR="00CC1851" w:rsidRPr="00CC1851" w14:paraId="034E2FF9" w14:textId="77777777" w:rsidTr="00861E2D">
        <w:trPr>
          <w:trHeight w:val="20"/>
        </w:trPr>
        <w:tc>
          <w:tcPr>
            <w:tcW w:w="902" w:type="pct"/>
            <w:vMerge/>
          </w:tcPr>
          <w:p w14:paraId="2A2BD2EA" w14:textId="77777777" w:rsidR="005C130C" w:rsidRPr="00CC1851" w:rsidRDefault="005C130C" w:rsidP="00861E2D">
            <w:pPr>
              <w:spacing w:after="0" w:line="240" w:lineRule="auto"/>
              <w:jc w:val="thaiDistribute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26" w:type="pct"/>
            <w:vAlign w:val="center"/>
          </w:tcPr>
          <w:p w14:paraId="6E47324C" w14:textId="77777777" w:rsidR="005C130C" w:rsidRPr="00CC1851" w:rsidRDefault="005C130C" w:rsidP="00861E2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C1851">
              <w:rPr>
                <w:rFonts w:asciiTheme="majorBidi" w:hAnsiTheme="majorBidi" w:cstheme="majorBidi"/>
                <w:sz w:val="20"/>
                <w:szCs w:val="20"/>
              </w:rPr>
              <w:t>(("lipid metabolism"[</w:t>
            </w:r>
            <w:proofErr w:type="spellStart"/>
            <w:r w:rsidRPr="00CC1851">
              <w:rPr>
                <w:rFonts w:asciiTheme="majorBidi" w:hAnsiTheme="majorBidi" w:cstheme="majorBidi"/>
                <w:sz w:val="20"/>
                <w:szCs w:val="20"/>
              </w:rPr>
              <w:t>MeSH</w:t>
            </w:r>
            <w:proofErr w:type="spellEnd"/>
            <w:r w:rsidRPr="00CC1851">
              <w:rPr>
                <w:rFonts w:asciiTheme="majorBidi" w:hAnsiTheme="majorBidi" w:cstheme="majorBidi"/>
                <w:sz w:val="20"/>
                <w:szCs w:val="20"/>
              </w:rPr>
              <w:t xml:space="preserve"> Terms] OR "dyslipidemia"[All Fields] OR "LDL"[All Fields] OR "HDL"[All Fields] OR "VLDL"[All Fields] OR "cholesterol"[All Fields] OR "triglycerides"[All Fields]) AND ("Long COVID"[All Fields] OR "PASC"[All Fields] OR "post-COVID syndrome"[All Fields]) AND ("alterations"[All Fields] OR "biomarkers"[All Fields] OR "changes"[All Fields]) AND ("adults"[All Fields] OR "COVID-19 survivors"[All Fields] OR "patients"[All Fields]))</w:t>
            </w:r>
          </w:p>
        </w:tc>
        <w:tc>
          <w:tcPr>
            <w:tcW w:w="472" w:type="pct"/>
            <w:vAlign w:val="center"/>
          </w:tcPr>
          <w:p w14:paraId="3C617EE7" w14:textId="77777777" w:rsidR="005C130C" w:rsidRPr="00CC1851" w:rsidRDefault="005C130C" w:rsidP="00861E2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CC1851">
              <w:rPr>
                <w:rFonts w:asciiTheme="majorBidi" w:hAnsiTheme="majorBidi" w:cstheme="majorBidi"/>
                <w:b/>
                <w:sz w:val="20"/>
                <w:szCs w:val="20"/>
              </w:rPr>
              <w:t>16</w:t>
            </w:r>
          </w:p>
        </w:tc>
      </w:tr>
      <w:tr w:rsidR="00CC1851" w:rsidRPr="00CC1851" w14:paraId="5725747B" w14:textId="77777777" w:rsidTr="00861E2D">
        <w:trPr>
          <w:trHeight w:val="20"/>
        </w:trPr>
        <w:tc>
          <w:tcPr>
            <w:tcW w:w="902" w:type="pct"/>
            <w:vMerge/>
          </w:tcPr>
          <w:p w14:paraId="699324F1" w14:textId="77777777" w:rsidR="005C130C" w:rsidRPr="00CC1851" w:rsidRDefault="005C130C" w:rsidP="00861E2D">
            <w:pPr>
              <w:spacing w:after="0" w:line="240" w:lineRule="auto"/>
              <w:jc w:val="thaiDistribute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26" w:type="pct"/>
            <w:vAlign w:val="center"/>
          </w:tcPr>
          <w:p w14:paraId="4CFD2850" w14:textId="77777777" w:rsidR="005C130C" w:rsidRPr="00CC1851" w:rsidRDefault="005C130C" w:rsidP="00861E2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C1851">
              <w:rPr>
                <w:rFonts w:asciiTheme="majorBidi" w:hAnsiTheme="majorBidi" w:cstheme="majorBidi"/>
                <w:sz w:val="20"/>
                <w:szCs w:val="20"/>
              </w:rPr>
              <w:t>(("Lipid profiles"[</w:t>
            </w:r>
            <w:proofErr w:type="spellStart"/>
            <w:r w:rsidRPr="00CC1851">
              <w:rPr>
                <w:rFonts w:asciiTheme="majorBidi" w:hAnsiTheme="majorBidi" w:cstheme="majorBidi"/>
                <w:sz w:val="20"/>
                <w:szCs w:val="20"/>
              </w:rPr>
              <w:t>MeSH</w:t>
            </w:r>
            <w:proofErr w:type="spellEnd"/>
            <w:r w:rsidRPr="00CC1851">
              <w:rPr>
                <w:rFonts w:asciiTheme="majorBidi" w:hAnsiTheme="majorBidi" w:cstheme="majorBidi"/>
                <w:sz w:val="20"/>
                <w:szCs w:val="20"/>
              </w:rPr>
              <w:t>] OR "LDL"[All Fields] OR "HDL"[All Fields] OR "triglycerides"[All Fields] OR "cholesterol"[All Fields] OR "VLDL"[All Fields]) AND ("Long COVID"[All Fields] OR "post-acute sequelae of SARS-CoV-2 infection"[All Fields] OR "PASC"[All Fields]) AND ("alterations"[All Fields] OR "levels"[All Fields] OR "changes"[All Fields] OR "dyslipidemia"[All Fields] OR "biomarkers"[All Fields])AND ("cross-sectional studies"[All Fields] OR "case-control studies"[All Fields] OR "cohort studies"[All Fields]))</w:t>
            </w:r>
          </w:p>
        </w:tc>
        <w:tc>
          <w:tcPr>
            <w:tcW w:w="472" w:type="pct"/>
            <w:vAlign w:val="center"/>
          </w:tcPr>
          <w:p w14:paraId="27007216" w14:textId="77777777" w:rsidR="005C130C" w:rsidRPr="00CC1851" w:rsidRDefault="005C130C" w:rsidP="00861E2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CC1851">
              <w:rPr>
                <w:rFonts w:asciiTheme="majorBidi" w:hAnsiTheme="majorBidi" w:cstheme="majorBidi"/>
                <w:b/>
                <w:sz w:val="20"/>
                <w:szCs w:val="20"/>
              </w:rPr>
              <w:t>2</w:t>
            </w:r>
          </w:p>
        </w:tc>
      </w:tr>
      <w:tr w:rsidR="00CC1851" w:rsidRPr="00CC1851" w14:paraId="4CAA5CE9" w14:textId="77777777" w:rsidTr="00861E2D">
        <w:trPr>
          <w:trHeight w:val="20"/>
        </w:trPr>
        <w:tc>
          <w:tcPr>
            <w:tcW w:w="902" w:type="pct"/>
            <w:vMerge w:val="restart"/>
            <w:vAlign w:val="center"/>
          </w:tcPr>
          <w:p w14:paraId="52F27F41" w14:textId="77777777" w:rsidR="005C130C" w:rsidRPr="00CC1851" w:rsidRDefault="005C130C" w:rsidP="00861E2D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</w:pPr>
            <w:r w:rsidRPr="00CC1851">
              <w:rPr>
                <w:rFonts w:asciiTheme="majorBidi" w:hAnsiTheme="majorBidi" w:cstheme="majorBidi"/>
                <w:b/>
                <w:iCs/>
                <w:sz w:val="20"/>
                <w:szCs w:val="20"/>
              </w:rPr>
              <w:t>Google Scholar</w:t>
            </w:r>
          </w:p>
        </w:tc>
        <w:tc>
          <w:tcPr>
            <w:tcW w:w="3626" w:type="pct"/>
          </w:tcPr>
          <w:p w14:paraId="3C08C205" w14:textId="77777777" w:rsidR="005C130C" w:rsidRPr="00CC1851" w:rsidRDefault="005C130C" w:rsidP="00861E2D">
            <w:pPr>
              <w:spacing w:after="0" w:line="240" w:lineRule="auto"/>
              <w:jc w:val="thaiDistribute"/>
              <w:rPr>
                <w:rFonts w:asciiTheme="majorBidi" w:hAnsiTheme="majorBidi" w:cstheme="majorBidi"/>
                <w:sz w:val="20"/>
                <w:szCs w:val="20"/>
              </w:rPr>
            </w:pPr>
            <w:r w:rsidRPr="00CC1851">
              <w:rPr>
                <w:rFonts w:asciiTheme="majorBidi" w:hAnsiTheme="majorBidi" w:cstheme="majorBidi"/>
                <w:sz w:val="20"/>
                <w:szCs w:val="20"/>
              </w:rPr>
              <w:t>("cholesterol" OR "total cholesterol") AND ("Long COVID" OR "post-COVID syndrome" OR "post-acute sequelae of SARS-CoV-2 infection" OR "PASC") AND ("altered lipid profile" OR "lipid biomarkers" OR "dyslipidemia" OR "serum cholesterol levels") AND ("case-control study" OR "cohort study" OR "cross-sectional study" OR "primary research") AND ("COVID-19 patients" OR "adults") -review -meta-analysis</w:t>
            </w:r>
          </w:p>
        </w:tc>
        <w:tc>
          <w:tcPr>
            <w:tcW w:w="472" w:type="pct"/>
            <w:vAlign w:val="center"/>
          </w:tcPr>
          <w:p w14:paraId="370818C0" w14:textId="77777777" w:rsidR="005C130C" w:rsidRPr="00CC1851" w:rsidRDefault="005C130C" w:rsidP="00861E2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iCs/>
                <w:sz w:val="20"/>
                <w:szCs w:val="20"/>
              </w:rPr>
            </w:pPr>
            <w:r w:rsidRPr="00CC1851">
              <w:rPr>
                <w:rFonts w:asciiTheme="majorBidi" w:hAnsiTheme="majorBidi" w:cstheme="majorBidi"/>
                <w:b/>
                <w:iCs/>
                <w:sz w:val="20"/>
                <w:szCs w:val="20"/>
              </w:rPr>
              <w:t>946</w:t>
            </w:r>
          </w:p>
        </w:tc>
      </w:tr>
      <w:tr w:rsidR="00CC1851" w:rsidRPr="00CC1851" w14:paraId="7D9F4D2C" w14:textId="77777777" w:rsidTr="00861E2D">
        <w:trPr>
          <w:trHeight w:val="20"/>
        </w:trPr>
        <w:tc>
          <w:tcPr>
            <w:tcW w:w="902" w:type="pct"/>
            <w:vMerge/>
            <w:vAlign w:val="center"/>
          </w:tcPr>
          <w:p w14:paraId="3EBB2458" w14:textId="77777777" w:rsidR="005C130C" w:rsidRPr="00CC1851" w:rsidRDefault="005C130C" w:rsidP="00861E2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iCs/>
                <w:sz w:val="20"/>
                <w:szCs w:val="20"/>
              </w:rPr>
            </w:pPr>
          </w:p>
        </w:tc>
        <w:tc>
          <w:tcPr>
            <w:tcW w:w="3626" w:type="pct"/>
          </w:tcPr>
          <w:p w14:paraId="2C6E2BAC" w14:textId="77777777" w:rsidR="005C130C" w:rsidRPr="00CC1851" w:rsidRDefault="005C130C" w:rsidP="00861E2D">
            <w:pPr>
              <w:spacing w:after="0" w:line="240" w:lineRule="auto"/>
              <w:jc w:val="thaiDistribute"/>
              <w:rPr>
                <w:rFonts w:asciiTheme="majorBidi" w:hAnsiTheme="majorBidi" w:cstheme="majorBidi"/>
                <w:sz w:val="20"/>
                <w:szCs w:val="20"/>
              </w:rPr>
            </w:pPr>
            <w:r w:rsidRPr="00CC1851">
              <w:rPr>
                <w:rFonts w:asciiTheme="majorBidi" w:hAnsiTheme="majorBidi" w:cstheme="majorBidi"/>
                <w:sz w:val="20"/>
                <w:szCs w:val="20"/>
              </w:rPr>
              <w:t>("Triglycerides" OR "TG" OR "serum triglycerides") AND ("Long COVID" OR "post-COVID syndrome" OR "PASC") AND ("lipid abnormalities" OR "alterations in lipid levels" OR "dyslipidemia") AND ("case-control study" OR "clinical study" OR "cohort study") AND ("COVID-19 patients" OR "COVID-19 survivors") -review -meta-analysis</w:t>
            </w:r>
          </w:p>
        </w:tc>
        <w:tc>
          <w:tcPr>
            <w:tcW w:w="472" w:type="pct"/>
            <w:vAlign w:val="center"/>
          </w:tcPr>
          <w:p w14:paraId="198E27F3" w14:textId="77777777" w:rsidR="005C130C" w:rsidRPr="00CC1851" w:rsidRDefault="005C130C" w:rsidP="00861E2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iCs/>
                <w:sz w:val="20"/>
                <w:szCs w:val="20"/>
              </w:rPr>
            </w:pPr>
            <w:r w:rsidRPr="00CC1851">
              <w:rPr>
                <w:rFonts w:asciiTheme="majorBidi" w:hAnsiTheme="majorBidi" w:cstheme="majorBidi"/>
                <w:b/>
                <w:iCs/>
                <w:sz w:val="20"/>
                <w:szCs w:val="20"/>
              </w:rPr>
              <w:t>4</w:t>
            </w:r>
          </w:p>
        </w:tc>
      </w:tr>
      <w:tr w:rsidR="00CC1851" w:rsidRPr="00CC1851" w14:paraId="4B9C67ED" w14:textId="77777777" w:rsidTr="00861E2D">
        <w:trPr>
          <w:trHeight w:val="20"/>
        </w:trPr>
        <w:tc>
          <w:tcPr>
            <w:tcW w:w="902" w:type="pct"/>
            <w:vMerge/>
            <w:vAlign w:val="center"/>
          </w:tcPr>
          <w:p w14:paraId="63607E27" w14:textId="77777777" w:rsidR="005C130C" w:rsidRPr="00CC1851" w:rsidRDefault="005C130C" w:rsidP="00861E2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iCs/>
                <w:sz w:val="20"/>
                <w:szCs w:val="20"/>
              </w:rPr>
            </w:pPr>
          </w:p>
        </w:tc>
        <w:tc>
          <w:tcPr>
            <w:tcW w:w="3626" w:type="pct"/>
          </w:tcPr>
          <w:p w14:paraId="07D49109" w14:textId="77777777" w:rsidR="005C130C" w:rsidRPr="00CC1851" w:rsidRDefault="005C130C" w:rsidP="00861E2D">
            <w:pPr>
              <w:spacing w:after="0" w:line="240" w:lineRule="auto"/>
              <w:jc w:val="thaiDistribute"/>
              <w:rPr>
                <w:rFonts w:asciiTheme="majorBidi" w:hAnsiTheme="majorBidi" w:cstheme="majorBidi"/>
                <w:sz w:val="20"/>
                <w:szCs w:val="20"/>
              </w:rPr>
            </w:pPr>
            <w:r w:rsidRPr="00CC1851">
              <w:rPr>
                <w:rFonts w:asciiTheme="majorBidi" w:hAnsiTheme="majorBidi" w:cstheme="majorBidi"/>
                <w:sz w:val="20"/>
                <w:szCs w:val="20"/>
              </w:rPr>
              <w:t>("HDL" OR "high-density lipoprotein") AND ("Long COVID" OR "post-COVID syndrome" OR "post-acute sequelae of SARS-CoV-2 infection" OR "PASC") AND ("lipid metabolism" OR "biomarkers" OR "dyslipidemia" OR "alterations in lipid profile") AND ("clinical study" OR "primary research" OR "observational study") AND ("adults" OR "COVID-19 survivors") -review -meta-analysis</w:t>
            </w:r>
          </w:p>
        </w:tc>
        <w:tc>
          <w:tcPr>
            <w:tcW w:w="472" w:type="pct"/>
            <w:vAlign w:val="center"/>
          </w:tcPr>
          <w:p w14:paraId="00CCCB35" w14:textId="77777777" w:rsidR="005C130C" w:rsidRPr="00CC1851" w:rsidRDefault="005C130C" w:rsidP="00861E2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iCs/>
                <w:sz w:val="20"/>
                <w:szCs w:val="20"/>
              </w:rPr>
            </w:pPr>
            <w:r w:rsidRPr="00CC1851">
              <w:rPr>
                <w:rFonts w:asciiTheme="majorBidi" w:hAnsiTheme="majorBidi" w:cstheme="majorBidi"/>
                <w:b/>
                <w:iCs/>
                <w:sz w:val="20"/>
                <w:szCs w:val="20"/>
              </w:rPr>
              <w:t>452</w:t>
            </w:r>
          </w:p>
        </w:tc>
      </w:tr>
      <w:tr w:rsidR="00CC1851" w:rsidRPr="00CC1851" w14:paraId="7F465D4C" w14:textId="77777777" w:rsidTr="00861E2D">
        <w:trPr>
          <w:trHeight w:val="20"/>
        </w:trPr>
        <w:tc>
          <w:tcPr>
            <w:tcW w:w="902" w:type="pct"/>
            <w:vMerge/>
            <w:vAlign w:val="center"/>
          </w:tcPr>
          <w:p w14:paraId="4A4BC75D" w14:textId="77777777" w:rsidR="005C130C" w:rsidRPr="00CC1851" w:rsidRDefault="005C130C" w:rsidP="00861E2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iCs/>
                <w:sz w:val="20"/>
                <w:szCs w:val="20"/>
              </w:rPr>
            </w:pPr>
          </w:p>
        </w:tc>
        <w:tc>
          <w:tcPr>
            <w:tcW w:w="3626" w:type="pct"/>
          </w:tcPr>
          <w:p w14:paraId="582C1F0A" w14:textId="77777777" w:rsidR="005C130C" w:rsidRPr="00CC1851" w:rsidRDefault="005C130C" w:rsidP="00861E2D">
            <w:pPr>
              <w:spacing w:after="0" w:line="240" w:lineRule="auto"/>
              <w:jc w:val="thaiDistribute"/>
              <w:rPr>
                <w:rFonts w:asciiTheme="majorBidi" w:hAnsiTheme="majorBidi" w:cstheme="majorBidi"/>
                <w:sz w:val="20"/>
                <w:szCs w:val="20"/>
              </w:rPr>
            </w:pPr>
            <w:r w:rsidRPr="00CC1851">
              <w:rPr>
                <w:rFonts w:asciiTheme="majorBidi" w:hAnsiTheme="majorBidi" w:cstheme="majorBidi"/>
                <w:sz w:val="20"/>
                <w:szCs w:val="20"/>
              </w:rPr>
              <w:t>("LDL" OR "low-density lipoprotein") AND ("Long COVID" OR "post-COVID syndrome" OR "post-acute sequelae of SARS-CoV-2 infection" OR "PASC") AND ("lipid profile" OR "dyslipidemia" OR "altered lipid metabolism" OR "changes in lipid levels") AND ("case-control study" OR "cohort study" OR "cross-sectional study" OR "observational study") AND ("adults" OR "COVID-19 survivors") -review -meta-analysis</w:t>
            </w:r>
          </w:p>
        </w:tc>
        <w:tc>
          <w:tcPr>
            <w:tcW w:w="472" w:type="pct"/>
            <w:vAlign w:val="center"/>
          </w:tcPr>
          <w:p w14:paraId="2FAF9DD2" w14:textId="77777777" w:rsidR="005C130C" w:rsidRPr="00CC1851" w:rsidRDefault="005C130C" w:rsidP="00861E2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iCs/>
                <w:sz w:val="20"/>
                <w:szCs w:val="20"/>
              </w:rPr>
            </w:pPr>
            <w:r w:rsidRPr="00CC1851">
              <w:rPr>
                <w:rFonts w:asciiTheme="majorBidi" w:hAnsiTheme="majorBidi" w:cstheme="majorBidi"/>
                <w:b/>
                <w:iCs/>
                <w:sz w:val="20"/>
                <w:szCs w:val="20"/>
              </w:rPr>
              <w:t>861</w:t>
            </w:r>
          </w:p>
        </w:tc>
      </w:tr>
      <w:tr w:rsidR="00CC1851" w:rsidRPr="00CC1851" w14:paraId="128DCB3C" w14:textId="77777777" w:rsidTr="00861E2D">
        <w:trPr>
          <w:trHeight w:val="20"/>
        </w:trPr>
        <w:tc>
          <w:tcPr>
            <w:tcW w:w="902" w:type="pct"/>
            <w:vAlign w:val="center"/>
          </w:tcPr>
          <w:p w14:paraId="49762EE9" w14:textId="77777777" w:rsidR="005C130C" w:rsidRPr="00CC1851" w:rsidRDefault="005C130C" w:rsidP="00861E2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proofErr w:type="spellStart"/>
            <w:r w:rsidRPr="00CC1851">
              <w:rPr>
                <w:rFonts w:asciiTheme="majorBidi" w:hAnsiTheme="majorBidi" w:cstheme="majorBidi"/>
                <w:b/>
                <w:sz w:val="20"/>
                <w:szCs w:val="20"/>
              </w:rPr>
              <w:lastRenderedPageBreak/>
              <w:t>SciFinder</w:t>
            </w:r>
            <w:proofErr w:type="spellEnd"/>
          </w:p>
        </w:tc>
        <w:tc>
          <w:tcPr>
            <w:tcW w:w="3626" w:type="pct"/>
          </w:tcPr>
          <w:p w14:paraId="55F275B0" w14:textId="77777777" w:rsidR="005C130C" w:rsidRPr="00CC1851" w:rsidRDefault="005C130C" w:rsidP="00861E2D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C1851">
              <w:rPr>
                <w:rFonts w:asciiTheme="majorBidi" w:hAnsiTheme="majorBidi" w:cstheme="majorBidi"/>
                <w:bCs/>
                <w:sz w:val="20"/>
                <w:szCs w:val="20"/>
              </w:rPr>
              <w:t>("LDL" OR "low-density lipoprotein" OR "HDL" OR "high-density lipoprotein" OR "triglycerides" OR "TG" OR "cholesterol" OR "VLDL") AND ("Long COVID" OR "post-acute sequelae of SARS-CoV-2 infection" OR "PASC" OR "post-COVID syndrome") AND ("alterations" OR "levels" OR "changes" OR "dyslipidemia" OR "biomarkers") AND ("cross-sectional studies" OR "case-control studies" OR "cohort studies") AND ("adults" OR "patients" OR "COVID-19 survivors")</w:t>
            </w:r>
          </w:p>
        </w:tc>
        <w:tc>
          <w:tcPr>
            <w:tcW w:w="472" w:type="pct"/>
            <w:vAlign w:val="center"/>
          </w:tcPr>
          <w:p w14:paraId="5199C0FF" w14:textId="77777777" w:rsidR="005C130C" w:rsidRPr="00CC1851" w:rsidRDefault="005C130C" w:rsidP="00861E2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CC1851">
              <w:rPr>
                <w:rFonts w:asciiTheme="majorBidi" w:hAnsiTheme="majorBidi" w:cstheme="majorBidi"/>
                <w:b/>
                <w:sz w:val="20"/>
                <w:szCs w:val="20"/>
              </w:rPr>
              <w:t>11</w:t>
            </w:r>
          </w:p>
        </w:tc>
      </w:tr>
      <w:tr w:rsidR="00CC1851" w:rsidRPr="00CC1851" w14:paraId="14C4F95A" w14:textId="77777777" w:rsidTr="00861E2D">
        <w:trPr>
          <w:trHeight w:val="20"/>
        </w:trPr>
        <w:tc>
          <w:tcPr>
            <w:tcW w:w="902" w:type="pct"/>
            <w:vAlign w:val="center"/>
          </w:tcPr>
          <w:p w14:paraId="64BA730B" w14:textId="77777777" w:rsidR="005C130C" w:rsidRPr="00CC1851" w:rsidRDefault="005C130C" w:rsidP="00861E2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CC1851">
              <w:rPr>
                <w:rFonts w:asciiTheme="majorBidi" w:hAnsiTheme="majorBidi" w:cstheme="majorBidi"/>
                <w:b/>
                <w:sz w:val="20"/>
                <w:szCs w:val="20"/>
              </w:rPr>
              <w:t>SCOPUS</w:t>
            </w:r>
          </w:p>
        </w:tc>
        <w:tc>
          <w:tcPr>
            <w:tcW w:w="3626" w:type="pct"/>
          </w:tcPr>
          <w:p w14:paraId="5FDC5A51" w14:textId="77777777" w:rsidR="005C130C" w:rsidRPr="00CC1851" w:rsidRDefault="005C130C" w:rsidP="00861E2D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C1851">
              <w:rPr>
                <w:rFonts w:asciiTheme="majorBidi" w:hAnsiTheme="majorBidi" w:cstheme="majorBidi"/>
                <w:bCs/>
                <w:sz w:val="20"/>
                <w:szCs w:val="20"/>
              </w:rPr>
              <w:t>(TITLE-ABS-KEY ("Long COVID" OR "post-COVID syndrome" OR "post-acute sequelae of SARS-CoV-2 infection" OR "PASC") AND TITLE-ABS-</w:t>
            </w:r>
            <w:proofErr w:type="gramStart"/>
            <w:r w:rsidRPr="00CC1851">
              <w:rPr>
                <w:rFonts w:asciiTheme="majorBidi" w:hAnsiTheme="majorBidi" w:cstheme="majorBidi"/>
                <w:bCs/>
                <w:sz w:val="20"/>
                <w:szCs w:val="20"/>
              </w:rPr>
              <w:t>KEY(</w:t>
            </w:r>
            <w:proofErr w:type="gramEnd"/>
            <w:r w:rsidRPr="00CC1851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"lipid profile" OR "lipid markers" OR "lipid metabolism" OR "dyslipidemia" OR "LDL" OR "HDL" OR "triglycerides" OR "cholesterol" OR "VLDL") </w:t>
            </w:r>
          </w:p>
          <w:p w14:paraId="2381AFCB" w14:textId="77777777" w:rsidR="005C130C" w:rsidRPr="00CC1851" w:rsidRDefault="005C130C" w:rsidP="00861E2D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C1851">
              <w:rPr>
                <w:rFonts w:asciiTheme="majorBidi" w:hAnsiTheme="majorBidi" w:cstheme="majorBidi"/>
                <w:bCs/>
                <w:sz w:val="20"/>
                <w:szCs w:val="20"/>
              </w:rPr>
              <w:t>AND TITLE-ABS-</w:t>
            </w:r>
            <w:proofErr w:type="gramStart"/>
            <w:r w:rsidRPr="00CC1851">
              <w:rPr>
                <w:rFonts w:asciiTheme="majorBidi" w:hAnsiTheme="majorBidi" w:cstheme="majorBidi"/>
                <w:bCs/>
                <w:sz w:val="20"/>
                <w:szCs w:val="20"/>
              </w:rPr>
              <w:t>KEY(</w:t>
            </w:r>
            <w:proofErr w:type="gramEnd"/>
            <w:r w:rsidRPr="00CC1851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"alterations" OR "levels" OR "changes" OR "biomarkers") </w:t>
            </w:r>
          </w:p>
          <w:p w14:paraId="4141B478" w14:textId="77777777" w:rsidR="005C130C" w:rsidRPr="00CC1851" w:rsidRDefault="005C130C" w:rsidP="00861E2D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C1851">
              <w:rPr>
                <w:rFonts w:asciiTheme="majorBidi" w:hAnsiTheme="majorBidi" w:cstheme="majorBidi"/>
                <w:bCs/>
                <w:sz w:val="20"/>
                <w:szCs w:val="20"/>
              </w:rPr>
              <w:t>AND TITLE-ABS-</w:t>
            </w:r>
            <w:proofErr w:type="gramStart"/>
            <w:r w:rsidRPr="00CC1851">
              <w:rPr>
                <w:rFonts w:asciiTheme="majorBidi" w:hAnsiTheme="majorBidi" w:cstheme="majorBidi"/>
                <w:bCs/>
                <w:sz w:val="20"/>
                <w:szCs w:val="20"/>
              </w:rPr>
              <w:t>KEY(</w:t>
            </w:r>
            <w:proofErr w:type="gramEnd"/>
            <w:r w:rsidRPr="00CC1851">
              <w:rPr>
                <w:rFonts w:asciiTheme="majorBidi" w:hAnsiTheme="majorBidi" w:cstheme="majorBidi"/>
                <w:bCs/>
                <w:sz w:val="20"/>
                <w:szCs w:val="20"/>
              </w:rPr>
              <w:t>"patients" OR "COVID-19 survivors" OR "adults"))</w:t>
            </w:r>
          </w:p>
        </w:tc>
        <w:tc>
          <w:tcPr>
            <w:tcW w:w="472" w:type="pct"/>
            <w:vAlign w:val="center"/>
          </w:tcPr>
          <w:p w14:paraId="10B54281" w14:textId="77777777" w:rsidR="005C130C" w:rsidRPr="00CC1851" w:rsidRDefault="005C130C" w:rsidP="00861E2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CC1851">
              <w:rPr>
                <w:rFonts w:asciiTheme="majorBidi" w:hAnsiTheme="majorBidi" w:cstheme="majorBidi"/>
                <w:b/>
                <w:sz w:val="20"/>
                <w:szCs w:val="20"/>
              </w:rPr>
              <w:t>112</w:t>
            </w:r>
          </w:p>
        </w:tc>
      </w:tr>
    </w:tbl>
    <w:p w14:paraId="12141882" w14:textId="23AA37BE" w:rsidR="00577CA1" w:rsidRPr="00B82D37" w:rsidRDefault="00577CA1"/>
    <w:p w14:paraId="26E5D3F9" w14:textId="77777777" w:rsidR="0049075B" w:rsidRDefault="0049075B">
      <w:pPr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br w:type="page"/>
      </w:r>
    </w:p>
    <w:p w14:paraId="45FC8B12" w14:textId="37F0DBBF" w:rsidR="00781B14" w:rsidRPr="00E42468" w:rsidRDefault="00E42468" w:rsidP="00FF264B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GB"/>
        </w:rPr>
      </w:pPr>
      <w:r w:rsidRPr="00E42468">
        <w:rPr>
          <w:rFonts w:ascii="Times New Roman" w:eastAsia="Calibri" w:hAnsi="Times New Roman" w:cs="Times New Roman"/>
          <w:b/>
          <w:sz w:val="24"/>
          <w:szCs w:val="24"/>
          <w:lang w:val="en-GB"/>
        </w:rPr>
        <w:lastRenderedPageBreak/>
        <w:t>ESF</w:t>
      </w:r>
      <w:r w:rsidR="006F3BFA">
        <w:rPr>
          <w:rFonts w:ascii="Times New Roman" w:eastAsia="Calibri" w:hAnsi="Times New Roman" w:cs="Times New Roman"/>
          <w:b/>
          <w:sz w:val="24"/>
          <w:szCs w:val="24"/>
          <w:lang w:val="en-GB"/>
        </w:rPr>
        <w:t>.</w:t>
      </w:r>
      <w:r w:rsidRPr="00E42468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Table 2. </w:t>
      </w:r>
      <w:r w:rsidRPr="007F7594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Immune cofounder’s scale (ICS) applied from Andrés-Rodríguez</w:t>
      </w:r>
      <w:r w:rsidR="006F3BFA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.</w:t>
      </w:r>
      <w:r w:rsidRPr="007F7594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 </w:t>
      </w:r>
      <w:proofErr w:type="gramStart"/>
      <w:r w:rsidRPr="007F7594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et al.</w:t>
      </w:r>
      <w:r w:rsidR="006F3BFA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.</w:t>
      </w:r>
      <w:proofErr w:type="gramEnd"/>
      <w:r w:rsidRPr="007F7594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 2019</w:t>
      </w:r>
    </w:p>
    <w:tbl>
      <w:tblPr>
        <w:tblW w:w="10066" w:type="dxa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54"/>
        <w:gridCol w:w="8716"/>
        <w:gridCol w:w="796"/>
      </w:tblGrid>
      <w:tr w:rsidR="007F7594" w14:paraId="496EC2E0" w14:textId="77777777" w:rsidTr="007F7594">
        <w:trPr>
          <w:jc w:val="center"/>
        </w:trPr>
        <w:tc>
          <w:tcPr>
            <w:tcW w:w="10066" w:type="dxa"/>
            <w:gridSpan w:val="3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E599" w:themeFill="accent4" w:themeFillTint="66"/>
            <w:hideMark/>
          </w:tcPr>
          <w:p w14:paraId="094F7CAE" w14:textId="77777777" w:rsidR="007F7594" w:rsidRDefault="007F7594">
            <w:pPr>
              <w:spacing w:before="120" w:after="120" w:line="240" w:lineRule="auto"/>
              <w:ind w:left="180"/>
              <w:jc w:val="thaiDistribut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ethodological quality of the study</w:t>
            </w:r>
          </w:p>
        </w:tc>
      </w:tr>
      <w:tr w:rsidR="007F7594" w14:paraId="62019D87" w14:textId="77777777" w:rsidTr="007F7594">
        <w:trPr>
          <w:jc w:val="center"/>
        </w:trPr>
        <w:tc>
          <w:tcPr>
            <w:tcW w:w="55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36F6E6" w14:textId="77777777" w:rsidR="007F7594" w:rsidRDefault="007F759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8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AAA223" w14:textId="42777B4C" w:rsidR="007F7594" w:rsidRDefault="007F7594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udy sample ≥ 128 participants including patients and controls (1= Yes</w:t>
            </w:r>
            <w:r w:rsidR="006F3B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 = No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1ABE42" w14:textId="77777777" w:rsidR="007F7594" w:rsidRDefault="007F7594">
            <w:pPr>
              <w:spacing w:before="120" w:after="120" w:line="240" w:lineRule="auto"/>
              <w:jc w:val="thaiDistribut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7F7594" w14:paraId="19261D84" w14:textId="77777777" w:rsidTr="007F7594">
        <w:trPr>
          <w:jc w:val="center"/>
        </w:trPr>
        <w:tc>
          <w:tcPr>
            <w:tcW w:w="55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051CAE" w14:textId="77777777" w:rsidR="007F7594" w:rsidRDefault="007F759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8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2A3AD8" w14:textId="125CC8DE" w:rsidR="007F7594" w:rsidRDefault="007F7594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d the study control the results for potential confounders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e.g.</w:t>
            </w:r>
            <w:r w:rsidR="006F3B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ge</w:t>
            </w:r>
            <w:r w:rsidR="006F3B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BMI</w:t>
            </w:r>
            <w:r w:rsidR="006F3B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gender</w:t>
            </w:r>
            <w:r w:rsidR="006F3B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race)? (1= Yes</w:t>
            </w:r>
            <w:r w:rsidR="006F3B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 = No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203F38" w14:textId="77777777" w:rsidR="007F7594" w:rsidRDefault="007F7594">
            <w:pPr>
              <w:spacing w:before="120" w:after="120" w:line="240" w:lineRule="auto"/>
              <w:jc w:val="thaiDistribut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7F7594" w14:paraId="606615FD" w14:textId="77777777" w:rsidTr="007F7594">
        <w:trPr>
          <w:jc w:val="center"/>
        </w:trPr>
        <w:tc>
          <w:tcPr>
            <w:tcW w:w="55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470015" w14:textId="77777777" w:rsidR="007F7594" w:rsidRDefault="007F759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8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DB0922" w14:textId="71DBE8DC" w:rsidR="007F7594" w:rsidRDefault="007F7594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Were participants with </w:t>
            </w:r>
            <w:r w:rsidR="00A44810">
              <w:rPr>
                <w:rFonts w:ascii="Times New Roman" w:eastAsia="Times New Roman" w:hAnsi="Times New Roman" w:cs="Times New Roman"/>
                <w:color w:val="000000"/>
              </w:rPr>
              <w:t>Long COVI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nd controls age- and-gender-matched or was there a statistical control? (1= Yes</w:t>
            </w:r>
            <w:r w:rsidR="006F3B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 = No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FA3F96" w14:textId="77777777" w:rsidR="007F7594" w:rsidRDefault="007F7594">
            <w:pPr>
              <w:spacing w:before="120" w:after="120" w:line="240" w:lineRule="auto"/>
              <w:jc w:val="thaiDistribut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7F7594" w14:paraId="7B944EE3" w14:textId="77777777" w:rsidTr="007F7594">
        <w:trPr>
          <w:jc w:val="center"/>
        </w:trPr>
        <w:tc>
          <w:tcPr>
            <w:tcW w:w="55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66631A" w14:textId="77777777" w:rsidR="007F7594" w:rsidRDefault="007F759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8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F4AE44" w14:textId="41D567BD" w:rsidR="007F7594" w:rsidRDefault="007F7594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as the time of sample collection specified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e.g.</w:t>
            </w:r>
            <w:r w:rsidR="006F3B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orning vs. evening)? (1= Yes</w:t>
            </w:r>
            <w:r w:rsidR="006F3B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 = No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CE4E07" w14:textId="77777777" w:rsidR="007F7594" w:rsidRDefault="007F7594">
            <w:pPr>
              <w:spacing w:before="120" w:after="120" w:line="240" w:lineRule="auto"/>
              <w:jc w:val="thaiDistribut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7F7594" w14:paraId="6FF3DF24" w14:textId="77777777" w:rsidTr="007F7594">
        <w:trPr>
          <w:jc w:val="center"/>
        </w:trPr>
        <w:tc>
          <w:tcPr>
            <w:tcW w:w="55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A34D7C" w14:textId="77777777" w:rsidR="007F7594" w:rsidRDefault="007F759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8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E03AA1" w14:textId="14A68AF1" w:rsidR="007F7594" w:rsidRDefault="007F7594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Were participants with </w:t>
            </w:r>
            <w:r w:rsidR="00A44810">
              <w:rPr>
                <w:rFonts w:ascii="Times New Roman" w:eastAsia="Times New Roman" w:hAnsi="Times New Roman" w:cs="Times New Roman"/>
                <w:color w:val="000000"/>
              </w:rPr>
              <w:t>Long COVI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free of immunomodulatory drugs including anti-cytokines</w:t>
            </w:r>
            <w:r w:rsidR="006F3B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glucocorticoids</w:t>
            </w:r>
            <w:r w:rsidR="006F3B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immunoglobulins</w:t>
            </w:r>
            <w:r w:rsidR="006F3B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nd immunosuppressants</w:t>
            </w:r>
            <w:r w:rsidR="006F3B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r was there a medication washout period</w:t>
            </w:r>
            <w:r w:rsidR="006F3B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r was drug intake statistically controlled for? (1= Yes</w:t>
            </w:r>
            <w:r w:rsidR="006F3B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 = No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360F3F" w14:textId="77777777" w:rsidR="007F7594" w:rsidRDefault="007F7594">
            <w:pPr>
              <w:spacing w:before="120" w:after="120" w:line="240" w:lineRule="auto"/>
              <w:jc w:val="thaiDistribut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7F7594" w14:paraId="19B4DA2A" w14:textId="77777777" w:rsidTr="007F7594">
        <w:trPr>
          <w:jc w:val="center"/>
        </w:trPr>
        <w:tc>
          <w:tcPr>
            <w:tcW w:w="55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C460A2" w14:textId="77777777" w:rsidR="007F7594" w:rsidRDefault="007F759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8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BC3117" w14:textId="5DC44A92" w:rsidR="007F7594" w:rsidRDefault="007F7594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Were participants with </w:t>
            </w:r>
            <w:r w:rsidR="00A44810">
              <w:rPr>
                <w:rFonts w:ascii="Times New Roman" w:eastAsia="Times New Roman" w:hAnsi="Times New Roman" w:cs="Times New Roman"/>
                <w:color w:val="000000"/>
              </w:rPr>
              <w:t>Long COVI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free of antidepressants and mood stabilizers or were the data statistically controlled for? (1= Yes</w:t>
            </w:r>
            <w:r w:rsidR="006F3B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 = No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B44481" w14:textId="77777777" w:rsidR="007F7594" w:rsidRDefault="007F7594">
            <w:pPr>
              <w:spacing w:before="120" w:after="120" w:line="240" w:lineRule="auto"/>
              <w:jc w:val="thaiDistribut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7F7594" w14:paraId="0117E797" w14:textId="77777777" w:rsidTr="007F7594">
        <w:trPr>
          <w:jc w:val="center"/>
        </w:trPr>
        <w:tc>
          <w:tcPr>
            <w:tcW w:w="55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2233CE" w14:textId="77777777" w:rsidR="007F7594" w:rsidRDefault="007F759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8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2A48AB" w14:textId="6318FC81" w:rsidR="007F7594" w:rsidRDefault="007F7594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orting either the manufacturer of the test or detection limit and coefficients of variation (1= Yes</w:t>
            </w:r>
            <w:r w:rsidR="006F3B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 = No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3291FF" w14:textId="77777777" w:rsidR="007F7594" w:rsidRDefault="007F7594">
            <w:pPr>
              <w:spacing w:before="120" w:after="120" w:line="240" w:lineRule="auto"/>
              <w:jc w:val="thaiDistribut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7F7594" w14:paraId="00506F08" w14:textId="77777777" w:rsidTr="007F7594">
        <w:trPr>
          <w:jc w:val="center"/>
        </w:trPr>
        <w:tc>
          <w:tcPr>
            <w:tcW w:w="55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1C3A64" w14:textId="77777777" w:rsidR="007F7594" w:rsidRDefault="007F759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8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F8BA17" w14:textId="057DED37" w:rsidR="007F7594" w:rsidRDefault="007F7594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orting how data under detection limit were handled (1 = Yes</w:t>
            </w:r>
            <w:r w:rsidR="006F3B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 = No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07C654" w14:textId="77777777" w:rsidR="007F7594" w:rsidRDefault="007F7594">
            <w:pPr>
              <w:spacing w:before="120" w:after="120" w:line="240" w:lineRule="auto"/>
              <w:jc w:val="thaiDistribut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7F7594" w14:paraId="3F6132F0" w14:textId="77777777" w:rsidTr="007F7594">
        <w:trPr>
          <w:jc w:val="center"/>
        </w:trPr>
        <w:tc>
          <w:tcPr>
            <w:tcW w:w="55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C02DFF" w14:textId="77777777" w:rsidR="007F7594" w:rsidRDefault="007F759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</w:t>
            </w:r>
          </w:p>
        </w:tc>
        <w:tc>
          <w:tcPr>
            <w:tcW w:w="8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B149EE" w14:textId="29BC6C24" w:rsidR="007F7594" w:rsidRDefault="007F7594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orting % of the sample under detection limit (1=Yes</w:t>
            </w:r>
            <w:r w:rsidR="006F3B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= No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6E23D2" w14:textId="77777777" w:rsidR="007F7594" w:rsidRDefault="007F7594">
            <w:pPr>
              <w:spacing w:before="120" w:after="120" w:line="240" w:lineRule="auto"/>
              <w:jc w:val="thaiDistribut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7F7594" w14:paraId="2BBAC9BE" w14:textId="77777777" w:rsidTr="007F7594">
        <w:trPr>
          <w:jc w:val="center"/>
        </w:trPr>
        <w:tc>
          <w:tcPr>
            <w:tcW w:w="554" w:type="dxa"/>
            <w:tcBorders>
              <w:top w:val="single" w:sz="4" w:space="0" w:color="000000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14:paraId="0EEC0093" w14:textId="77777777" w:rsidR="007F7594" w:rsidRDefault="007F759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0</w:t>
            </w:r>
          </w:p>
        </w:tc>
        <w:tc>
          <w:tcPr>
            <w:tcW w:w="8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DEC3A6" w14:textId="756CE677" w:rsidR="007F7594" w:rsidRDefault="007F7594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orting blood fraction (serum</w:t>
            </w:r>
            <w:r w:rsidR="006F3B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plasma</w:t>
            </w:r>
            <w:r w:rsidR="006F3B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ulture supernatant or whole blood) (1= Yes</w:t>
            </w:r>
            <w:r w:rsidR="006F3B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 = No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auto"/>
              <w:bottom w:val="doub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046C48" w14:textId="77777777" w:rsidR="007F7594" w:rsidRDefault="007F7594">
            <w:pPr>
              <w:spacing w:before="120" w:after="120" w:line="240" w:lineRule="auto"/>
              <w:jc w:val="thaiDistribut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7F7594" w14:paraId="6F76C75B" w14:textId="77777777" w:rsidTr="001C6AAD">
        <w:trPr>
          <w:jc w:val="center"/>
        </w:trPr>
        <w:tc>
          <w:tcPr>
            <w:tcW w:w="10066" w:type="dxa"/>
            <w:gridSpan w:val="3"/>
            <w:tcBorders>
              <w:top w:val="doub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4D7DD590" w14:textId="6B03C714" w:rsidR="007F7594" w:rsidRDefault="007F7594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                                                                                                                               Total quality score (10 points)</w:t>
            </w:r>
          </w:p>
        </w:tc>
      </w:tr>
      <w:tr w:rsidR="007F7594" w14:paraId="0F7FEA05" w14:textId="77777777" w:rsidTr="007F7594">
        <w:trPr>
          <w:jc w:val="center"/>
        </w:trPr>
        <w:tc>
          <w:tcPr>
            <w:tcW w:w="10066" w:type="dxa"/>
            <w:gridSpan w:val="3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 w:themeFill="accent6" w:themeFillTint="66"/>
            <w:vAlign w:val="center"/>
            <w:hideMark/>
          </w:tcPr>
          <w:p w14:paraId="3ACAEA4A" w14:textId="77777777" w:rsidR="007F7594" w:rsidRDefault="007F7594">
            <w:pPr>
              <w:spacing w:before="120" w:after="120" w:line="240" w:lineRule="auto"/>
              <w:ind w:left="18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iomarker confounders red points</w:t>
            </w:r>
          </w:p>
          <w:p w14:paraId="158AF905" w14:textId="77777777" w:rsidR="007F7594" w:rsidRDefault="007F7594">
            <w:pPr>
              <w:spacing w:before="120" w:after="120" w:line="240" w:lineRule="auto"/>
              <w:ind w:left="18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lastRenderedPageBreak/>
              <w:t>The red points should not be given if the item is statistically controlled for</w:t>
            </w:r>
          </w:p>
        </w:tc>
      </w:tr>
      <w:tr w:rsidR="007F7594" w14:paraId="0D8A7A6B" w14:textId="77777777" w:rsidTr="007F7594">
        <w:trPr>
          <w:jc w:val="center"/>
        </w:trPr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173F2" w14:textId="77777777" w:rsidR="007F7594" w:rsidRDefault="007F759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lastRenderedPageBreak/>
              <w:t>1</w:t>
            </w:r>
          </w:p>
        </w:tc>
        <w:tc>
          <w:tcPr>
            <w:tcW w:w="8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09D240" w14:textId="7330122F" w:rsidR="007F7594" w:rsidRDefault="007F7594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red points for comorbid illnesses such as autoimmune disorders &amp; other immune disorders including rheumatoid arthritis</w:t>
            </w:r>
            <w:r w:rsidR="006F3B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soriasis</w:t>
            </w:r>
            <w:r w:rsidR="006F3B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flammatory bowel disease</w:t>
            </w:r>
            <w:r w:rsidR="006F3B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hronic obstructive pulmonary disease</w:t>
            </w:r>
            <w:r w:rsidR="006F3B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ultiple sclerosi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D391BA" w14:textId="77777777" w:rsidR="007F7594" w:rsidRDefault="007F7594">
            <w:pPr>
              <w:spacing w:before="120" w:after="120" w:line="240" w:lineRule="auto"/>
              <w:jc w:val="thaiDistribut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7F7594" w14:paraId="20E6C8F2" w14:textId="77777777" w:rsidTr="007F7594">
        <w:trPr>
          <w:jc w:val="center"/>
        </w:trPr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87194A" w14:textId="77777777" w:rsidR="007F7594" w:rsidRDefault="007F759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8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E1EB20" w14:textId="77777777" w:rsidR="007F7594" w:rsidRDefault="007F7594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 red points for use of recreational drugs such as methamphetamine or opioids 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05E9C9" w14:textId="77777777" w:rsidR="007F7594" w:rsidRDefault="007F7594">
            <w:pPr>
              <w:spacing w:before="120" w:after="120" w:line="240" w:lineRule="auto"/>
              <w:jc w:val="thaiDistribut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7F7594" w14:paraId="797B10E2" w14:textId="77777777" w:rsidTr="007F7594">
        <w:trPr>
          <w:jc w:val="center"/>
        </w:trPr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B7A861" w14:textId="77777777" w:rsidR="007F7594" w:rsidRDefault="007F759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8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C3817B" w14:textId="77777777" w:rsidR="007F7594" w:rsidRDefault="007F7594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red points when groups were not matched for age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4B2945" w14:textId="77777777" w:rsidR="007F7594" w:rsidRDefault="007F7594">
            <w:pPr>
              <w:spacing w:before="120" w:after="120" w:line="240" w:lineRule="auto"/>
              <w:jc w:val="thaiDistribut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7F7594" w14:paraId="76CFA0C5" w14:textId="77777777" w:rsidTr="007F7594">
        <w:trPr>
          <w:jc w:val="center"/>
        </w:trPr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39F9F" w14:textId="77777777" w:rsidR="007F7594" w:rsidRDefault="007F759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8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4F516F" w14:textId="77777777" w:rsidR="007F7594" w:rsidRDefault="007F7594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red points when groups were not matched for sex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F3CB6A" w14:textId="77777777" w:rsidR="007F7594" w:rsidRDefault="007F7594">
            <w:pPr>
              <w:spacing w:before="120" w:after="120" w:line="240" w:lineRule="auto"/>
              <w:jc w:val="thaiDistribut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7F7594" w14:paraId="2C05EC5E" w14:textId="77777777" w:rsidTr="007F7594">
        <w:trPr>
          <w:jc w:val="center"/>
        </w:trPr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7A685" w14:textId="77777777" w:rsidR="007F7594" w:rsidRDefault="007F759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8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9C0705" w14:textId="77777777" w:rsidR="007F7594" w:rsidRDefault="007F7594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red points for medication use as for example immunomodulator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C62853" w14:textId="77777777" w:rsidR="007F7594" w:rsidRDefault="007F7594">
            <w:pPr>
              <w:spacing w:before="120" w:after="120" w:line="240" w:lineRule="auto"/>
              <w:jc w:val="thaiDistribut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7F7594" w14:paraId="17CC22F9" w14:textId="77777777" w:rsidTr="007F7594">
        <w:trPr>
          <w:jc w:val="center"/>
        </w:trPr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49A17F" w14:textId="77777777" w:rsidR="007F7594" w:rsidRDefault="007F759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8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C56CAF" w14:textId="77777777" w:rsidR="007F7594" w:rsidRDefault="007F7594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red points for early traumatic life event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E776FA" w14:textId="77777777" w:rsidR="007F7594" w:rsidRDefault="007F7594">
            <w:pPr>
              <w:spacing w:before="120" w:after="120" w:line="240" w:lineRule="auto"/>
              <w:jc w:val="thaiDistribut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7F7594" w14:paraId="2C69281C" w14:textId="77777777" w:rsidTr="007F7594">
        <w:trPr>
          <w:jc w:val="center"/>
        </w:trPr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66F3F" w14:textId="77777777" w:rsidR="007F7594" w:rsidRDefault="007F759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8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C66DA0" w14:textId="77777777" w:rsidR="007F7594" w:rsidRDefault="007F7594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red points for shift work and primary sleep disorder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684D45" w14:textId="77777777" w:rsidR="007F7594" w:rsidRDefault="007F7594">
            <w:pPr>
              <w:spacing w:before="120" w:after="120" w:line="240" w:lineRule="auto"/>
              <w:jc w:val="thaiDistribut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7F7594" w14:paraId="03F7AC41" w14:textId="77777777" w:rsidTr="007F7594">
        <w:trPr>
          <w:jc w:val="center"/>
        </w:trPr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347E0E" w14:textId="77777777" w:rsidR="007F7594" w:rsidRDefault="007F759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8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D4CEA7" w14:textId="61D3411B" w:rsidR="007F7594" w:rsidRDefault="007F7594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5 red points for use of </w:t>
            </w:r>
            <w:r w:rsidR="0063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psychotic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08C843" w14:textId="77777777" w:rsidR="007F7594" w:rsidRDefault="007F7594">
            <w:pPr>
              <w:spacing w:before="120" w:after="120" w:line="240" w:lineRule="auto"/>
              <w:jc w:val="thaiDistribut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7F7594" w14:paraId="7BC8A462" w14:textId="77777777" w:rsidTr="007F7594">
        <w:trPr>
          <w:jc w:val="center"/>
        </w:trPr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7DB1B" w14:textId="77777777" w:rsidR="007F7594" w:rsidRDefault="007F759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</w:t>
            </w:r>
          </w:p>
        </w:tc>
        <w:tc>
          <w:tcPr>
            <w:tcW w:w="8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BD7C12" w14:textId="28A2FFBB" w:rsidR="007F7594" w:rsidRDefault="007F7594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red point for more common systemic immune disorders including diabetes type 1/2</w:t>
            </w:r>
            <w:r w:rsidR="006F3B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ssential hypertension</w:t>
            </w:r>
            <w:r w:rsidR="006F3B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etabolic syndrome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4D692C" w14:textId="77777777" w:rsidR="007F7594" w:rsidRDefault="007F7594">
            <w:pPr>
              <w:spacing w:before="120" w:after="120" w:line="240" w:lineRule="auto"/>
              <w:jc w:val="thaiDistribut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7F7594" w14:paraId="0DA505A4" w14:textId="77777777" w:rsidTr="007F7594">
        <w:trPr>
          <w:jc w:val="center"/>
        </w:trPr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736EA" w14:textId="77777777" w:rsidR="007F7594" w:rsidRDefault="007F759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0</w:t>
            </w:r>
          </w:p>
        </w:tc>
        <w:tc>
          <w:tcPr>
            <w:tcW w:w="8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E29DD4" w14:textId="77777777" w:rsidR="007F7594" w:rsidRDefault="007F7594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red point for not fasting (8 hours before blood extraction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CD9A4A" w14:textId="77777777" w:rsidR="007F7594" w:rsidRDefault="007F7594">
            <w:pPr>
              <w:spacing w:before="120" w:after="120" w:line="240" w:lineRule="auto"/>
              <w:jc w:val="thaiDistribut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7F7594" w14:paraId="3ADE30E3" w14:textId="77777777" w:rsidTr="007F7594">
        <w:trPr>
          <w:jc w:val="center"/>
        </w:trPr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628B1" w14:textId="77777777" w:rsidR="007F7594" w:rsidRDefault="007F759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1</w:t>
            </w:r>
          </w:p>
        </w:tc>
        <w:tc>
          <w:tcPr>
            <w:tcW w:w="8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E3C60C" w14:textId="77777777" w:rsidR="007F7594" w:rsidRDefault="007F7594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red point for use of omega-3 and antioxidant supplement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319997" w14:textId="77777777" w:rsidR="007F7594" w:rsidRDefault="007F7594">
            <w:pPr>
              <w:spacing w:before="120" w:after="120" w:line="240" w:lineRule="auto"/>
              <w:jc w:val="thaiDistribut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7F7594" w14:paraId="7F846D7B" w14:textId="77777777" w:rsidTr="007F7594">
        <w:trPr>
          <w:jc w:val="center"/>
        </w:trPr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6580B" w14:textId="77777777" w:rsidR="007F7594" w:rsidRDefault="007F759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2</w:t>
            </w:r>
          </w:p>
        </w:tc>
        <w:tc>
          <w:tcPr>
            <w:tcW w:w="8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6C8733" w14:textId="77777777" w:rsidR="007F7594" w:rsidRDefault="007F7594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red point when data were not controlled for body mass index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8B63E6" w14:textId="77777777" w:rsidR="007F7594" w:rsidRDefault="007F7594">
            <w:pPr>
              <w:spacing w:before="120" w:after="120" w:line="240" w:lineRule="auto"/>
              <w:jc w:val="thaiDistribut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7F7594" w14:paraId="7173861A" w14:textId="77777777" w:rsidTr="007F7594">
        <w:trPr>
          <w:jc w:val="center"/>
        </w:trPr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68FC80" w14:textId="77777777" w:rsidR="007F7594" w:rsidRDefault="007F759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3</w:t>
            </w:r>
          </w:p>
        </w:tc>
        <w:tc>
          <w:tcPr>
            <w:tcW w:w="8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AB74DE" w14:textId="77777777" w:rsidR="007F7594" w:rsidRDefault="007F7594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red point when data were not controlled for physical activity or sedentary life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AF5598" w14:textId="77777777" w:rsidR="007F7594" w:rsidRDefault="007F7594">
            <w:pPr>
              <w:spacing w:before="120" w:after="120" w:line="240" w:lineRule="auto"/>
              <w:jc w:val="thaiDistribut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7F7594" w14:paraId="5045D3BD" w14:textId="77777777" w:rsidTr="007F7594">
        <w:trPr>
          <w:jc w:val="center"/>
        </w:trPr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C8422" w14:textId="77777777" w:rsidR="007F7594" w:rsidRDefault="007F759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4</w:t>
            </w:r>
          </w:p>
        </w:tc>
        <w:tc>
          <w:tcPr>
            <w:tcW w:w="8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9613BF" w14:textId="77777777" w:rsidR="007F7594" w:rsidRDefault="007F7594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red point when data were not controlled for smoking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8068EA" w14:textId="77777777" w:rsidR="007F7594" w:rsidRDefault="007F7594">
            <w:pPr>
              <w:spacing w:before="120" w:after="120" w:line="240" w:lineRule="auto"/>
              <w:jc w:val="thaiDistribut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7F7594" w14:paraId="31A1F3D9" w14:textId="77777777" w:rsidTr="007F7594">
        <w:trPr>
          <w:jc w:val="center"/>
        </w:trPr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8E7BB" w14:textId="77777777" w:rsidR="007F7594" w:rsidRDefault="007F759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lastRenderedPageBreak/>
              <w:t>15</w:t>
            </w:r>
          </w:p>
        </w:tc>
        <w:tc>
          <w:tcPr>
            <w:tcW w:w="8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3EC442" w14:textId="77777777" w:rsidR="007F7594" w:rsidRDefault="007F7594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red point for use of oral contraceptives or NSAID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FBCADB" w14:textId="77777777" w:rsidR="007F7594" w:rsidRDefault="007F7594">
            <w:pPr>
              <w:spacing w:before="120" w:after="120" w:line="240" w:lineRule="auto"/>
              <w:jc w:val="thaiDistribut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7F7594" w14:paraId="74866824" w14:textId="77777777" w:rsidTr="007F7594">
        <w:trPr>
          <w:jc w:val="center"/>
        </w:trPr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49FD4" w14:textId="77777777" w:rsidR="007F7594" w:rsidRDefault="007F759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6</w:t>
            </w:r>
          </w:p>
        </w:tc>
        <w:tc>
          <w:tcPr>
            <w:tcW w:w="8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44533F" w14:textId="084F63A2" w:rsidR="007F7594" w:rsidRDefault="007F7594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 red points when data were not controlled for ethnicity in countries such as US</w:t>
            </w:r>
            <w:r w:rsidR="006F3B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razil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3A5973" w14:textId="77777777" w:rsidR="007F7594" w:rsidRDefault="007F7594">
            <w:pPr>
              <w:spacing w:before="120" w:after="120" w:line="240" w:lineRule="auto"/>
              <w:jc w:val="thaiDistribut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7F7594" w14:paraId="5D419267" w14:textId="77777777" w:rsidTr="007F7594">
        <w:trPr>
          <w:jc w:val="center"/>
        </w:trPr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62556" w14:textId="77777777" w:rsidR="007F7594" w:rsidRDefault="007F759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7</w:t>
            </w:r>
          </w:p>
        </w:tc>
        <w:tc>
          <w:tcPr>
            <w:tcW w:w="8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E3429C" w14:textId="77777777" w:rsidR="007F7594" w:rsidRDefault="007F7594">
            <w:pPr>
              <w:spacing w:before="120" w:after="120" w:line="240" w:lineRule="auto"/>
              <w:rPr>
                <w:rFonts w:ascii="Times New Roman" w:hAnsi="Times New Roman" w:cs="Cordia New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 red points when data were not controlled for seasonality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7F49DD" w14:textId="77777777" w:rsidR="007F7594" w:rsidRDefault="007F7594">
            <w:pPr>
              <w:spacing w:before="120" w:after="120" w:line="240" w:lineRule="auto"/>
              <w:jc w:val="thaiDistribute"/>
              <w:rPr>
                <w:rFonts w:ascii="Times New Roman" w:hAnsi="Times New Roman" w:cs="Times New Roman"/>
                <w:b/>
                <w:sz w:val="20"/>
                <w:szCs w:val="20"/>
                <w:cs/>
                <w:lang w:val="en-GB"/>
              </w:rPr>
            </w:pPr>
          </w:p>
        </w:tc>
      </w:tr>
      <w:tr w:rsidR="007F7594" w14:paraId="2DDE92D2" w14:textId="77777777" w:rsidTr="007F7594">
        <w:trPr>
          <w:jc w:val="center"/>
        </w:trPr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A61A5" w14:textId="77777777" w:rsidR="007F7594" w:rsidRDefault="007F759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8</w:t>
            </w:r>
          </w:p>
        </w:tc>
        <w:tc>
          <w:tcPr>
            <w:tcW w:w="8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A0C3D2" w14:textId="77777777" w:rsidR="007F7594" w:rsidRDefault="007F7594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 red points when data were not controlled for diurnal variation (8-10 a.m. versus all other time points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auto"/>
              <w:bottom w:val="doub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8510B4" w14:textId="77777777" w:rsidR="007F7594" w:rsidRDefault="007F7594">
            <w:pPr>
              <w:spacing w:before="120" w:after="120" w:line="240" w:lineRule="auto"/>
              <w:jc w:val="thaiDistribut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7F7594" w14:paraId="080C110F" w14:textId="77777777" w:rsidTr="007F7594">
        <w:trPr>
          <w:jc w:val="center"/>
        </w:trPr>
        <w:tc>
          <w:tcPr>
            <w:tcW w:w="55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C5E0B3" w:themeFill="accent6" w:themeFillTint="66"/>
            <w:vAlign w:val="center"/>
          </w:tcPr>
          <w:p w14:paraId="4EB35C6D" w14:textId="77777777" w:rsidR="007F7594" w:rsidRDefault="007F7594">
            <w:pPr>
              <w:spacing w:before="120" w:after="120" w:line="240" w:lineRule="auto"/>
              <w:jc w:val="thaiDistribut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512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5E0B3" w:themeFill="accent6" w:themeFillTint="6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64E759" w14:textId="55BDDB4F" w:rsidR="007F7594" w:rsidRDefault="007F7594">
            <w:pPr>
              <w:spacing w:before="120" w:after="120" w:line="240" w:lineRule="auto"/>
              <w:jc w:val="thaiDistribut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                                                                                                                 Total red point score (26 points)</w:t>
            </w:r>
          </w:p>
        </w:tc>
      </w:tr>
    </w:tbl>
    <w:p w14:paraId="5B5CE3CB" w14:textId="159BD457" w:rsidR="00781B14" w:rsidRPr="007F7594" w:rsidRDefault="00781B14">
      <w:pPr>
        <w:rPr>
          <w:lang w:val="en-GB"/>
        </w:rPr>
      </w:pPr>
    </w:p>
    <w:p w14:paraId="0882EB7D" w14:textId="77777777" w:rsidR="00A67650" w:rsidRDefault="00A67650" w:rsidP="00FF264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4BD28827" w14:textId="77777777" w:rsidR="00A67650" w:rsidRDefault="00A67650" w:rsidP="00FF264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270C83FC" w14:textId="3D2C608D" w:rsidR="00A67650" w:rsidRDefault="00A67650" w:rsidP="00FF264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6A80CC26" w14:textId="6A24C038" w:rsidR="001C6AAD" w:rsidRDefault="001C6AAD" w:rsidP="00FF264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1EEF0C32" w14:textId="53B3AA90" w:rsidR="001C6AAD" w:rsidRDefault="001C6AAD" w:rsidP="00FF264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2EA32C55" w14:textId="44E8806F" w:rsidR="001C6AAD" w:rsidRDefault="001C6AAD" w:rsidP="00FF264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26940E13" w14:textId="18ECAA06" w:rsidR="001C6AAD" w:rsidRDefault="001C6AAD" w:rsidP="00FF264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4A4367B8" w14:textId="16EED8E2" w:rsidR="001C6AAD" w:rsidRDefault="001C6AAD" w:rsidP="00FF264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6403242D" w14:textId="678FB686" w:rsidR="001C6AAD" w:rsidRDefault="001C6AAD" w:rsidP="00FF264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0F5A2D44" w14:textId="1187437A" w:rsidR="001C6AAD" w:rsidRDefault="001C6AAD" w:rsidP="00FF264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0D345486" w14:textId="2B9B4ACF" w:rsidR="001C6AAD" w:rsidRDefault="001C6AAD" w:rsidP="00FF264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7F91AE87" w14:textId="12E16E40" w:rsidR="001C6AAD" w:rsidRDefault="001C6AAD" w:rsidP="00FF264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6D4F54CE" w14:textId="17754E96" w:rsidR="001C6AAD" w:rsidRDefault="001C6AAD" w:rsidP="00FF264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0A548BC4" w14:textId="4772D321" w:rsidR="001C6AAD" w:rsidRDefault="001C6AAD" w:rsidP="00FF264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1B1A8616" w14:textId="6396BF73" w:rsidR="00015AF0" w:rsidRDefault="00015AF0" w:rsidP="00FF264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293B873B" w14:textId="77777777" w:rsidR="00015AF0" w:rsidRDefault="00015AF0" w:rsidP="00FF264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72414738" w14:textId="4D562488" w:rsidR="001C6AAD" w:rsidRDefault="001C6AAD" w:rsidP="00FF264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7CC4528A" w14:textId="77777777" w:rsidR="001C6AAD" w:rsidRDefault="001C6AAD" w:rsidP="00FF264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791607FF" w14:textId="77777777" w:rsidR="0049075B" w:rsidRDefault="0049075B">
      <w:pPr>
        <w:rPr>
          <w:rFonts w:ascii="Times New Roman" w:hAnsi="Times New Roman" w:cs="Times New Roman"/>
          <w:b/>
          <w:sz w:val="24"/>
          <w:szCs w:val="24"/>
          <w:lang w:val="it-IT"/>
        </w:rPr>
      </w:pPr>
      <w:r>
        <w:rPr>
          <w:rFonts w:ascii="Times New Roman" w:hAnsi="Times New Roman" w:cs="Times New Roman"/>
          <w:b/>
          <w:sz w:val="24"/>
          <w:szCs w:val="24"/>
          <w:lang w:val="it-IT"/>
        </w:rPr>
        <w:br w:type="page"/>
      </w:r>
    </w:p>
    <w:p w14:paraId="15D3B0E7" w14:textId="73F0569B" w:rsidR="00A67650" w:rsidRPr="00614FC7" w:rsidRDefault="00C74992" w:rsidP="00614FC7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it-IT"/>
        </w:rPr>
      </w:pPr>
      <w:r>
        <w:rPr>
          <w:rFonts w:ascii="Times New Roman" w:hAnsi="Times New Roman" w:cs="Times New Roman"/>
          <w:b/>
          <w:sz w:val="24"/>
          <w:szCs w:val="24"/>
          <w:lang w:val="it-IT"/>
        </w:rPr>
        <w:lastRenderedPageBreak/>
        <w:t>ESF</w:t>
      </w:r>
      <w:r w:rsidR="006F3BFA">
        <w:rPr>
          <w:rFonts w:ascii="Times New Roman" w:hAnsi="Times New Roman" w:cs="Times New Roman"/>
          <w:b/>
          <w:sz w:val="24"/>
          <w:szCs w:val="24"/>
          <w:lang w:val="it-IT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it-IT"/>
        </w:rPr>
        <w:t xml:space="preserve"> </w:t>
      </w:r>
      <w:r w:rsidRPr="00883D78">
        <w:rPr>
          <w:rFonts w:ascii="Times New Roman" w:hAnsi="Times New Roman" w:cs="Times New Roman"/>
          <w:b/>
          <w:sz w:val="24"/>
          <w:szCs w:val="24"/>
          <w:lang w:val="it-IT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it-IT"/>
        </w:rPr>
        <w:t>3</w:t>
      </w:r>
      <w:r w:rsidRPr="00883D78">
        <w:rPr>
          <w:rFonts w:ascii="Times New Roman" w:hAnsi="Times New Roman" w:cs="Times New Roman"/>
          <w:b/>
          <w:sz w:val="24"/>
          <w:szCs w:val="24"/>
          <w:lang w:val="it-IT"/>
        </w:rPr>
        <w:t xml:space="preserve">. </w:t>
      </w:r>
      <w:r w:rsidRPr="007F7594">
        <w:rPr>
          <w:rFonts w:ascii="Times New Roman" w:hAnsi="Times New Roman" w:cs="Times New Roman"/>
          <w:bCs/>
          <w:sz w:val="24"/>
          <w:szCs w:val="24"/>
          <w:lang w:val="it-IT"/>
        </w:rPr>
        <w:t>PRISMA checklist</w:t>
      </w:r>
    </w:p>
    <w:p w14:paraId="3F82D0D4" w14:textId="77777777" w:rsidR="00A67650" w:rsidRPr="00883D78" w:rsidRDefault="00A67650" w:rsidP="00FF264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it-IT"/>
        </w:rPr>
      </w:pPr>
    </w:p>
    <w:tbl>
      <w:tblPr>
        <w:tblW w:w="4791" w:type="pct"/>
        <w:jc w:val="center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863"/>
        <w:gridCol w:w="653"/>
        <w:gridCol w:w="8663"/>
        <w:gridCol w:w="8"/>
        <w:gridCol w:w="1876"/>
      </w:tblGrid>
      <w:tr w:rsidR="00C74992" w:rsidRPr="000262C6" w14:paraId="37C846B3" w14:textId="77777777" w:rsidTr="00C74992">
        <w:trPr>
          <w:trHeight w:val="663"/>
          <w:jc w:val="center"/>
        </w:trPr>
        <w:tc>
          <w:tcPr>
            <w:tcW w:w="1018" w:type="pct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10E81EBB" w14:textId="77777777" w:rsidR="00C74992" w:rsidRPr="000262C6" w:rsidRDefault="00C74992" w:rsidP="000D6E1E">
            <w:pPr>
              <w:pStyle w:val="Default"/>
              <w:rPr>
                <w:rFonts w:ascii="Times" w:hAnsi="Times" w:cs="Times"/>
                <w:color w:val="FFFFFF"/>
                <w:sz w:val="22"/>
                <w:szCs w:val="22"/>
              </w:rPr>
            </w:pPr>
            <w:r w:rsidRPr="000262C6">
              <w:rPr>
                <w:rFonts w:ascii="Times" w:hAnsi="Times" w:cs="Times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232" w:type="pct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33EF95D2" w14:textId="77777777" w:rsidR="00C74992" w:rsidRPr="000262C6" w:rsidRDefault="00C74992" w:rsidP="000D6E1E">
            <w:pPr>
              <w:pStyle w:val="Default"/>
              <w:jc w:val="right"/>
              <w:rPr>
                <w:rFonts w:ascii="Times" w:hAnsi="Times" w:cs="Times"/>
                <w:b/>
                <w:bCs/>
                <w:color w:val="FFFFFF"/>
                <w:sz w:val="22"/>
                <w:szCs w:val="22"/>
              </w:rPr>
            </w:pPr>
            <w:r w:rsidRPr="000262C6">
              <w:rPr>
                <w:rFonts w:ascii="Times" w:hAnsi="Times" w:cs="Times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3080" w:type="pct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09536160" w14:textId="77777777" w:rsidR="00C74992" w:rsidRPr="000262C6" w:rsidRDefault="00C74992" w:rsidP="000D6E1E">
            <w:pPr>
              <w:pStyle w:val="Default"/>
              <w:rPr>
                <w:rFonts w:ascii="Times" w:hAnsi="Times" w:cs="Times"/>
                <w:color w:val="FFFFFF"/>
                <w:sz w:val="22"/>
                <w:szCs w:val="22"/>
              </w:rPr>
            </w:pPr>
            <w:r w:rsidRPr="000262C6">
              <w:rPr>
                <w:rFonts w:ascii="Times" w:hAnsi="Times" w:cs="Times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670" w:type="pct"/>
            <w:gridSpan w:val="2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5ECB494F" w14:textId="77777777" w:rsidR="00C74992" w:rsidRPr="000262C6" w:rsidRDefault="00C74992" w:rsidP="000D6E1E">
            <w:pPr>
              <w:pStyle w:val="Default"/>
              <w:rPr>
                <w:rFonts w:ascii="Times" w:hAnsi="Times" w:cs="Times"/>
                <w:color w:val="FFFFFF"/>
                <w:sz w:val="22"/>
                <w:szCs w:val="22"/>
              </w:rPr>
            </w:pPr>
            <w:r w:rsidRPr="000262C6">
              <w:rPr>
                <w:rFonts w:ascii="Times" w:hAnsi="Times" w:cs="Times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 w:rsidR="00C74992" w:rsidRPr="000262C6" w14:paraId="62EBD5BA" w14:textId="77777777" w:rsidTr="00C74992">
        <w:trPr>
          <w:trHeight w:val="335"/>
          <w:jc w:val="center"/>
        </w:trPr>
        <w:tc>
          <w:tcPr>
            <w:tcW w:w="4333" w:type="pct"/>
            <w:gridSpan w:val="4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94D0331" w14:textId="77777777" w:rsidR="00C74992" w:rsidRPr="000262C6" w:rsidRDefault="00C74992" w:rsidP="000D6E1E">
            <w:pPr>
              <w:pStyle w:val="Default"/>
              <w:rPr>
                <w:rFonts w:ascii="Times" w:hAnsi="Times" w:cs="Times"/>
                <w:sz w:val="22"/>
                <w:szCs w:val="22"/>
              </w:rPr>
            </w:pPr>
            <w:r w:rsidRPr="000262C6">
              <w:rPr>
                <w:rFonts w:ascii="Times" w:hAnsi="Times" w:cs="Times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667" w:type="pct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A803130" w14:textId="77777777" w:rsidR="00C74992" w:rsidRPr="000262C6" w:rsidRDefault="00C74992" w:rsidP="000D6E1E">
            <w:pPr>
              <w:pStyle w:val="Default"/>
              <w:jc w:val="right"/>
              <w:rPr>
                <w:rFonts w:ascii="Times" w:hAnsi="Times" w:cs="Times"/>
                <w:color w:val="auto"/>
              </w:rPr>
            </w:pPr>
          </w:p>
        </w:tc>
      </w:tr>
      <w:tr w:rsidR="00C74992" w:rsidRPr="00B2412C" w14:paraId="0E346FEB" w14:textId="77777777" w:rsidTr="00C74992">
        <w:trPr>
          <w:trHeight w:val="323"/>
          <w:jc w:val="center"/>
        </w:trPr>
        <w:tc>
          <w:tcPr>
            <w:tcW w:w="1018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0C7331DE" w14:textId="77777777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 xml:space="preserve">Title </w:t>
            </w:r>
          </w:p>
        </w:tc>
        <w:tc>
          <w:tcPr>
            <w:tcW w:w="232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A4CB757" w14:textId="77777777" w:rsidR="00C74992" w:rsidRPr="000262C6" w:rsidRDefault="00C74992" w:rsidP="000D6E1E">
            <w:pPr>
              <w:pStyle w:val="Default"/>
              <w:spacing w:before="40" w:after="40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1</w:t>
            </w:r>
          </w:p>
        </w:tc>
        <w:tc>
          <w:tcPr>
            <w:tcW w:w="3080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224618" w14:textId="1EDE03BC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Identify the report as a systematic review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meta-analysis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or both. </w:t>
            </w:r>
          </w:p>
        </w:tc>
        <w:tc>
          <w:tcPr>
            <w:tcW w:w="670" w:type="pct"/>
            <w:gridSpan w:val="2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9E7D71E" w14:textId="2EBA8BB6" w:rsidR="00C74992" w:rsidRPr="000262C6" w:rsidRDefault="001C6AAD" w:rsidP="000D6E1E">
            <w:pPr>
              <w:pStyle w:val="Default"/>
              <w:spacing w:before="40" w:after="40"/>
              <w:rPr>
                <w:rFonts w:ascii="Times" w:hAnsi="Times" w:cs="Times"/>
                <w:color w:val="auto"/>
              </w:rPr>
            </w:pPr>
            <w:r>
              <w:rPr>
                <w:rFonts w:ascii="Times" w:hAnsi="Times" w:cs="Times"/>
                <w:color w:val="auto"/>
              </w:rPr>
              <w:t>1</w:t>
            </w:r>
          </w:p>
        </w:tc>
      </w:tr>
      <w:tr w:rsidR="00C74992" w:rsidRPr="000262C6" w14:paraId="30322BF4" w14:textId="77777777" w:rsidTr="00C74992">
        <w:trPr>
          <w:trHeight w:val="335"/>
          <w:jc w:val="center"/>
        </w:trPr>
        <w:tc>
          <w:tcPr>
            <w:tcW w:w="4333" w:type="pct"/>
            <w:gridSpan w:val="4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0CB651EE" w14:textId="77777777" w:rsidR="00C74992" w:rsidRPr="000262C6" w:rsidRDefault="00C74992" w:rsidP="000D6E1E">
            <w:pPr>
              <w:pStyle w:val="Default"/>
              <w:rPr>
                <w:rFonts w:ascii="Times" w:hAnsi="Times" w:cs="Times"/>
                <w:sz w:val="22"/>
                <w:szCs w:val="22"/>
              </w:rPr>
            </w:pPr>
            <w:r w:rsidRPr="000262C6">
              <w:rPr>
                <w:rFonts w:ascii="Times" w:hAnsi="Times" w:cs="Times"/>
                <w:b/>
                <w:bCs/>
                <w:sz w:val="22"/>
                <w:szCs w:val="22"/>
              </w:rPr>
              <w:t xml:space="preserve">ABSTRACT </w:t>
            </w:r>
          </w:p>
        </w:tc>
        <w:tc>
          <w:tcPr>
            <w:tcW w:w="667" w:type="pct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971DCD8" w14:textId="77777777" w:rsidR="00C74992" w:rsidRPr="000262C6" w:rsidRDefault="00C74992" w:rsidP="000D6E1E">
            <w:pPr>
              <w:pStyle w:val="Default"/>
              <w:jc w:val="right"/>
              <w:rPr>
                <w:rFonts w:ascii="Times" w:hAnsi="Times" w:cs="Times"/>
                <w:color w:val="auto"/>
              </w:rPr>
            </w:pPr>
          </w:p>
        </w:tc>
      </w:tr>
      <w:tr w:rsidR="00C74992" w:rsidRPr="00B2412C" w14:paraId="63E23E99" w14:textId="77777777" w:rsidTr="00C74992">
        <w:trPr>
          <w:trHeight w:val="810"/>
          <w:jc w:val="center"/>
        </w:trPr>
        <w:tc>
          <w:tcPr>
            <w:tcW w:w="1018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0FCCEF2F" w14:textId="77777777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 xml:space="preserve">Structured summary </w:t>
            </w:r>
          </w:p>
        </w:tc>
        <w:tc>
          <w:tcPr>
            <w:tcW w:w="232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40092C0" w14:textId="77777777" w:rsidR="00C74992" w:rsidRPr="000262C6" w:rsidRDefault="00C74992" w:rsidP="000D6E1E">
            <w:pPr>
              <w:pStyle w:val="Default"/>
              <w:spacing w:before="40" w:after="40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3080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50A9DD3" w14:textId="4EE56AB4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Provide a structured summary including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as applicable: background; objectives; data sources; study eligibility criteria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participants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and interventions; study appraisal and synthesis methods; results; limitations; conclusions and implications of key findings; systematic review registration number. </w:t>
            </w:r>
          </w:p>
        </w:tc>
        <w:tc>
          <w:tcPr>
            <w:tcW w:w="670" w:type="pct"/>
            <w:gridSpan w:val="2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3558BD4" w14:textId="7D3CBEA8" w:rsidR="00C74992" w:rsidRPr="000262C6" w:rsidRDefault="001C6AAD" w:rsidP="000D6E1E">
            <w:pPr>
              <w:pStyle w:val="Default"/>
              <w:spacing w:before="40" w:after="40"/>
              <w:rPr>
                <w:rFonts w:ascii="Times" w:hAnsi="Times" w:cs="Times"/>
                <w:color w:val="auto"/>
              </w:rPr>
            </w:pPr>
            <w:r>
              <w:rPr>
                <w:rFonts w:ascii="Times" w:hAnsi="Times" w:cs="Times"/>
                <w:color w:val="auto"/>
              </w:rPr>
              <w:t>3</w:t>
            </w:r>
          </w:p>
        </w:tc>
      </w:tr>
      <w:tr w:rsidR="00C74992" w:rsidRPr="000262C6" w14:paraId="71B0D1A2" w14:textId="77777777" w:rsidTr="00C74992">
        <w:trPr>
          <w:trHeight w:val="335"/>
          <w:jc w:val="center"/>
        </w:trPr>
        <w:tc>
          <w:tcPr>
            <w:tcW w:w="4333" w:type="pct"/>
            <w:gridSpan w:val="4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98853B6" w14:textId="77777777" w:rsidR="00C74992" w:rsidRPr="000262C6" w:rsidRDefault="00C74992" w:rsidP="000D6E1E">
            <w:pPr>
              <w:pStyle w:val="Default"/>
              <w:rPr>
                <w:rFonts w:ascii="Times" w:hAnsi="Times" w:cs="Times"/>
                <w:sz w:val="22"/>
                <w:szCs w:val="22"/>
              </w:rPr>
            </w:pPr>
            <w:r w:rsidRPr="000262C6">
              <w:rPr>
                <w:rFonts w:ascii="Times" w:hAnsi="Times" w:cs="Times"/>
                <w:b/>
                <w:bCs/>
                <w:sz w:val="22"/>
                <w:szCs w:val="22"/>
              </w:rPr>
              <w:t xml:space="preserve">INTRODUCTION </w:t>
            </w:r>
          </w:p>
        </w:tc>
        <w:tc>
          <w:tcPr>
            <w:tcW w:w="667" w:type="pct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7E006F0A" w14:textId="77777777" w:rsidR="00C74992" w:rsidRPr="000262C6" w:rsidRDefault="00C74992" w:rsidP="000D6E1E">
            <w:pPr>
              <w:pStyle w:val="Default"/>
              <w:jc w:val="right"/>
              <w:rPr>
                <w:rFonts w:ascii="Times" w:hAnsi="Times" w:cs="Times"/>
                <w:color w:val="auto"/>
              </w:rPr>
            </w:pPr>
          </w:p>
        </w:tc>
      </w:tr>
      <w:tr w:rsidR="00C74992" w:rsidRPr="00B2412C" w14:paraId="1FE14631" w14:textId="77777777" w:rsidTr="00C74992">
        <w:trPr>
          <w:trHeight w:val="333"/>
          <w:jc w:val="center"/>
        </w:trPr>
        <w:tc>
          <w:tcPr>
            <w:tcW w:w="101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672F8F" w14:textId="77777777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 xml:space="preserve">Rationale </w:t>
            </w:r>
          </w:p>
        </w:tc>
        <w:tc>
          <w:tcPr>
            <w:tcW w:w="23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C985698" w14:textId="77777777" w:rsidR="00C74992" w:rsidRPr="000262C6" w:rsidRDefault="00C74992" w:rsidP="000D6E1E">
            <w:pPr>
              <w:pStyle w:val="Default"/>
              <w:spacing w:before="40" w:after="40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308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B3ED04C" w14:textId="77777777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 xml:space="preserve">Describe the rationale for the review in the context of what is already known. </w:t>
            </w:r>
          </w:p>
        </w:tc>
        <w:tc>
          <w:tcPr>
            <w:tcW w:w="670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C9CD98" w14:textId="1E6B2FB7" w:rsidR="00C74992" w:rsidRPr="000262C6" w:rsidRDefault="001C6AAD" w:rsidP="000D6E1E">
            <w:pPr>
              <w:pStyle w:val="Default"/>
              <w:spacing w:before="40" w:after="40"/>
              <w:rPr>
                <w:rFonts w:ascii="Times" w:hAnsi="Times" w:cs="Times"/>
                <w:color w:val="auto"/>
              </w:rPr>
            </w:pPr>
            <w:r>
              <w:rPr>
                <w:rFonts w:ascii="Times" w:hAnsi="Times" w:cs="Times"/>
                <w:color w:val="auto"/>
              </w:rPr>
              <w:t>5</w:t>
            </w:r>
          </w:p>
        </w:tc>
      </w:tr>
      <w:tr w:rsidR="00C74992" w:rsidRPr="00B2412C" w14:paraId="485E1FCA" w14:textId="77777777" w:rsidTr="00C74992">
        <w:trPr>
          <w:trHeight w:val="568"/>
          <w:jc w:val="center"/>
        </w:trPr>
        <w:tc>
          <w:tcPr>
            <w:tcW w:w="1018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204E96F3" w14:textId="77777777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 xml:space="preserve">Objectives </w:t>
            </w:r>
          </w:p>
        </w:tc>
        <w:tc>
          <w:tcPr>
            <w:tcW w:w="232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0201B742" w14:textId="77777777" w:rsidR="00C74992" w:rsidRPr="000262C6" w:rsidRDefault="00C74992" w:rsidP="000D6E1E">
            <w:pPr>
              <w:pStyle w:val="Default"/>
              <w:spacing w:before="40" w:after="40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4</w:t>
            </w:r>
          </w:p>
        </w:tc>
        <w:tc>
          <w:tcPr>
            <w:tcW w:w="3080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DFFD53" w14:textId="28CF983F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Provide an explicit statement of questions being addressed with reference to participants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interventions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comparisons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outcomes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and study design (PICOS). </w:t>
            </w:r>
          </w:p>
        </w:tc>
        <w:tc>
          <w:tcPr>
            <w:tcW w:w="670" w:type="pct"/>
            <w:gridSpan w:val="2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A062249" w14:textId="11123C8D" w:rsidR="00C74992" w:rsidRPr="000262C6" w:rsidRDefault="001C6AAD" w:rsidP="000D6E1E">
            <w:pPr>
              <w:pStyle w:val="Default"/>
              <w:spacing w:before="40" w:after="40"/>
              <w:rPr>
                <w:rFonts w:ascii="Times" w:hAnsi="Times" w:cs="Times"/>
                <w:color w:val="auto"/>
              </w:rPr>
            </w:pPr>
            <w:r>
              <w:rPr>
                <w:rFonts w:ascii="Times" w:hAnsi="Times" w:cs="Times"/>
                <w:color w:val="auto"/>
              </w:rPr>
              <w:t>8</w:t>
            </w:r>
          </w:p>
        </w:tc>
      </w:tr>
      <w:tr w:rsidR="00C74992" w:rsidRPr="000262C6" w14:paraId="4B10B507" w14:textId="77777777" w:rsidTr="00C74992">
        <w:trPr>
          <w:trHeight w:val="335"/>
          <w:jc w:val="center"/>
        </w:trPr>
        <w:tc>
          <w:tcPr>
            <w:tcW w:w="4333" w:type="pct"/>
            <w:gridSpan w:val="4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5DF656FB" w14:textId="77777777" w:rsidR="00C74992" w:rsidRPr="000262C6" w:rsidRDefault="00C74992" w:rsidP="000D6E1E">
            <w:pPr>
              <w:pStyle w:val="Default"/>
              <w:rPr>
                <w:rFonts w:ascii="Times" w:hAnsi="Times" w:cs="Times"/>
                <w:sz w:val="22"/>
                <w:szCs w:val="22"/>
              </w:rPr>
            </w:pPr>
            <w:r w:rsidRPr="000262C6">
              <w:rPr>
                <w:rFonts w:ascii="Times" w:hAnsi="Times" w:cs="Times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667" w:type="pct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E73C9C7" w14:textId="77777777" w:rsidR="00C74992" w:rsidRPr="000262C6" w:rsidRDefault="00C74992" w:rsidP="000D6E1E">
            <w:pPr>
              <w:pStyle w:val="Default"/>
              <w:jc w:val="right"/>
              <w:rPr>
                <w:rFonts w:ascii="Times" w:hAnsi="Times" w:cs="Times"/>
                <w:color w:val="auto"/>
              </w:rPr>
            </w:pPr>
          </w:p>
        </w:tc>
      </w:tr>
      <w:tr w:rsidR="00C74992" w:rsidRPr="00B2412C" w14:paraId="59C6809D" w14:textId="77777777" w:rsidTr="00C74992">
        <w:trPr>
          <w:trHeight w:val="578"/>
          <w:jc w:val="center"/>
        </w:trPr>
        <w:tc>
          <w:tcPr>
            <w:tcW w:w="101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AFDB04C" w14:textId="77777777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 xml:space="preserve">Protocol and registration </w:t>
            </w:r>
          </w:p>
        </w:tc>
        <w:tc>
          <w:tcPr>
            <w:tcW w:w="23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613CE2" w14:textId="77777777" w:rsidR="00C74992" w:rsidRPr="000262C6" w:rsidRDefault="00C74992" w:rsidP="000D6E1E">
            <w:pPr>
              <w:pStyle w:val="Default"/>
              <w:spacing w:before="40" w:after="40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5</w:t>
            </w:r>
          </w:p>
        </w:tc>
        <w:tc>
          <w:tcPr>
            <w:tcW w:w="308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A698BD0" w14:textId="53837A1C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Indicate if a review protocol exists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if and where it can be accessed (</w:t>
            </w:r>
            <w:proofErr w:type="gramStart"/>
            <w:r w:rsidRPr="000262C6">
              <w:rPr>
                <w:rFonts w:ascii="Times" w:hAnsi="Times" w:cs="Times"/>
                <w:sz w:val="20"/>
                <w:szCs w:val="20"/>
              </w:rPr>
              <w:t>e.g.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proofErr w:type="gramEnd"/>
            <w:r w:rsidRPr="000262C6">
              <w:rPr>
                <w:rFonts w:ascii="Times" w:hAnsi="Times" w:cs="Times"/>
                <w:sz w:val="20"/>
                <w:szCs w:val="20"/>
              </w:rPr>
              <w:t xml:space="preserve"> Web address)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and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if available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provide registration information including registration number. </w:t>
            </w:r>
          </w:p>
        </w:tc>
        <w:tc>
          <w:tcPr>
            <w:tcW w:w="670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E2558A4" w14:textId="03A9A220" w:rsidR="00C74992" w:rsidRPr="000262C6" w:rsidRDefault="001C6AAD" w:rsidP="000D6E1E">
            <w:pPr>
              <w:pStyle w:val="Default"/>
              <w:spacing w:before="40" w:after="40"/>
              <w:rPr>
                <w:rFonts w:ascii="Times" w:hAnsi="Times" w:cs="Times"/>
                <w:color w:val="auto"/>
              </w:rPr>
            </w:pPr>
            <w:r>
              <w:rPr>
                <w:rFonts w:ascii="Times" w:hAnsi="Times" w:cs="Times"/>
                <w:color w:val="auto"/>
              </w:rPr>
              <w:t>9</w:t>
            </w:r>
          </w:p>
        </w:tc>
      </w:tr>
      <w:tr w:rsidR="00C74992" w:rsidRPr="00B2412C" w14:paraId="6F402BF8" w14:textId="77777777" w:rsidTr="00C74992">
        <w:trPr>
          <w:trHeight w:val="578"/>
          <w:jc w:val="center"/>
        </w:trPr>
        <w:tc>
          <w:tcPr>
            <w:tcW w:w="101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F40FC99" w14:textId="77777777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 xml:space="preserve">Eligibility criteria </w:t>
            </w:r>
          </w:p>
        </w:tc>
        <w:tc>
          <w:tcPr>
            <w:tcW w:w="23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275332" w14:textId="77777777" w:rsidR="00C74992" w:rsidRPr="000262C6" w:rsidRDefault="00C74992" w:rsidP="000D6E1E">
            <w:pPr>
              <w:pStyle w:val="Default"/>
              <w:spacing w:before="40" w:after="40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6</w:t>
            </w:r>
          </w:p>
        </w:tc>
        <w:tc>
          <w:tcPr>
            <w:tcW w:w="308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EAF884B" w14:textId="74B60849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Specify study characteristics (</w:t>
            </w:r>
            <w:proofErr w:type="gramStart"/>
            <w:r w:rsidRPr="000262C6">
              <w:rPr>
                <w:rFonts w:ascii="Times" w:hAnsi="Times" w:cs="Times"/>
                <w:sz w:val="20"/>
                <w:szCs w:val="20"/>
              </w:rPr>
              <w:t>e.g.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proofErr w:type="gramEnd"/>
            <w:r w:rsidRPr="000262C6">
              <w:rPr>
                <w:rFonts w:ascii="Times" w:hAnsi="Times" w:cs="Times"/>
                <w:sz w:val="20"/>
                <w:szCs w:val="20"/>
              </w:rPr>
              <w:t xml:space="preserve"> PICOS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length of follow-up) and report characteristics (</w:t>
            </w:r>
            <w:proofErr w:type="gramStart"/>
            <w:r w:rsidRPr="000262C6">
              <w:rPr>
                <w:rFonts w:ascii="Times" w:hAnsi="Times" w:cs="Times"/>
                <w:sz w:val="20"/>
                <w:szCs w:val="20"/>
              </w:rPr>
              <w:t>e.g.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proofErr w:type="gramEnd"/>
            <w:r w:rsidRPr="000262C6">
              <w:rPr>
                <w:rFonts w:ascii="Times" w:hAnsi="Times" w:cs="Times"/>
                <w:sz w:val="20"/>
                <w:szCs w:val="20"/>
              </w:rPr>
              <w:t xml:space="preserve"> years considered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language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publication status) used as criteria for eligibility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giving rationale. </w:t>
            </w:r>
          </w:p>
        </w:tc>
        <w:tc>
          <w:tcPr>
            <w:tcW w:w="670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F0C8B14" w14:textId="134881D9" w:rsidR="00C74992" w:rsidRPr="000262C6" w:rsidRDefault="001C6AAD" w:rsidP="000D6E1E">
            <w:pPr>
              <w:pStyle w:val="Default"/>
              <w:spacing w:before="40" w:after="40"/>
              <w:rPr>
                <w:rFonts w:ascii="Times" w:hAnsi="Times" w:cs="Times"/>
                <w:color w:val="auto"/>
              </w:rPr>
            </w:pPr>
            <w:r>
              <w:rPr>
                <w:rFonts w:ascii="Times" w:hAnsi="Times" w:cs="Times"/>
                <w:color w:val="auto"/>
              </w:rPr>
              <w:t>10</w:t>
            </w:r>
          </w:p>
        </w:tc>
      </w:tr>
      <w:tr w:rsidR="00C74992" w:rsidRPr="00B2412C" w14:paraId="49FFBA4F" w14:textId="77777777" w:rsidTr="00C74992">
        <w:trPr>
          <w:trHeight w:val="578"/>
          <w:jc w:val="center"/>
        </w:trPr>
        <w:tc>
          <w:tcPr>
            <w:tcW w:w="101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BE3C1A8" w14:textId="77777777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 xml:space="preserve">Information sources </w:t>
            </w:r>
          </w:p>
        </w:tc>
        <w:tc>
          <w:tcPr>
            <w:tcW w:w="23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B89078C" w14:textId="77777777" w:rsidR="00C74992" w:rsidRPr="000262C6" w:rsidRDefault="00C74992" w:rsidP="000D6E1E">
            <w:pPr>
              <w:pStyle w:val="Default"/>
              <w:spacing w:before="40" w:after="40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7</w:t>
            </w:r>
          </w:p>
        </w:tc>
        <w:tc>
          <w:tcPr>
            <w:tcW w:w="308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2F36492" w14:textId="7036C730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Describe all information sources (</w:t>
            </w:r>
            <w:proofErr w:type="gramStart"/>
            <w:r w:rsidRPr="000262C6">
              <w:rPr>
                <w:rFonts w:ascii="Times" w:hAnsi="Times" w:cs="Times"/>
                <w:sz w:val="20"/>
                <w:szCs w:val="20"/>
              </w:rPr>
              <w:t>e.g.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proofErr w:type="gramEnd"/>
            <w:r w:rsidRPr="000262C6">
              <w:rPr>
                <w:rFonts w:ascii="Times" w:hAnsi="Times" w:cs="Times"/>
                <w:sz w:val="20"/>
                <w:szCs w:val="20"/>
              </w:rPr>
              <w:t xml:space="preserve"> databases with dates of coverage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contact with study authors to identify additional studies) in the search and date last searched. </w:t>
            </w:r>
          </w:p>
        </w:tc>
        <w:tc>
          <w:tcPr>
            <w:tcW w:w="670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E65FF4C" w14:textId="5FAA25F1" w:rsidR="00C74992" w:rsidRPr="000262C6" w:rsidRDefault="001C6AAD" w:rsidP="000D6E1E">
            <w:pPr>
              <w:pStyle w:val="Default"/>
              <w:spacing w:before="40" w:after="40"/>
              <w:rPr>
                <w:rFonts w:ascii="Times" w:hAnsi="Times" w:cs="Times"/>
                <w:color w:val="auto"/>
              </w:rPr>
            </w:pPr>
            <w:r>
              <w:rPr>
                <w:rFonts w:ascii="Times" w:hAnsi="Times" w:cs="Times"/>
                <w:color w:val="auto"/>
              </w:rPr>
              <w:t>9</w:t>
            </w:r>
          </w:p>
        </w:tc>
      </w:tr>
      <w:tr w:rsidR="00C74992" w:rsidRPr="00B2412C" w14:paraId="15EA2C18" w14:textId="77777777" w:rsidTr="00C74992">
        <w:trPr>
          <w:trHeight w:val="578"/>
          <w:jc w:val="center"/>
        </w:trPr>
        <w:tc>
          <w:tcPr>
            <w:tcW w:w="101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29B4F46" w14:textId="77777777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 xml:space="preserve">Search </w:t>
            </w:r>
          </w:p>
        </w:tc>
        <w:tc>
          <w:tcPr>
            <w:tcW w:w="23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B3D23D2" w14:textId="77777777" w:rsidR="00C74992" w:rsidRPr="000262C6" w:rsidRDefault="00C74992" w:rsidP="000D6E1E">
            <w:pPr>
              <w:pStyle w:val="Default"/>
              <w:spacing w:before="40" w:after="40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8</w:t>
            </w:r>
          </w:p>
        </w:tc>
        <w:tc>
          <w:tcPr>
            <w:tcW w:w="308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393FEA4" w14:textId="5B84DEB6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Present full electronic search strategy for at least one database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including any limits used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such that it could be repeated. </w:t>
            </w:r>
          </w:p>
        </w:tc>
        <w:tc>
          <w:tcPr>
            <w:tcW w:w="670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F9C9AC4" w14:textId="673F2786" w:rsidR="00C74992" w:rsidRPr="000262C6" w:rsidRDefault="001C6AAD" w:rsidP="000D6E1E">
            <w:pPr>
              <w:pStyle w:val="Default"/>
              <w:spacing w:before="40" w:after="40"/>
              <w:rPr>
                <w:rFonts w:ascii="Times" w:hAnsi="Times" w:cs="Times"/>
                <w:color w:val="auto"/>
              </w:rPr>
            </w:pPr>
            <w:r>
              <w:rPr>
                <w:rFonts w:ascii="Times" w:hAnsi="Times" w:cs="Times"/>
                <w:color w:val="auto"/>
              </w:rPr>
              <w:t>ESF</w:t>
            </w:r>
            <w:r w:rsidR="006F3BFA">
              <w:rPr>
                <w:rFonts w:ascii="Times" w:hAnsi="Times" w:cs="Times"/>
                <w:color w:val="auto"/>
              </w:rPr>
              <w:t>.</w:t>
            </w:r>
            <w:r>
              <w:rPr>
                <w:rFonts w:ascii="Times" w:hAnsi="Times" w:cs="Times"/>
                <w:color w:val="auto"/>
              </w:rPr>
              <w:t xml:space="preserve"> Table 1</w:t>
            </w:r>
            <w:r w:rsidR="006F3BFA">
              <w:rPr>
                <w:rFonts w:ascii="Times" w:hAnsi="Times" w:cs="Times"/>
                <w:color w:val="auto"/>
              </w:rPr>
              <w:t>.</w:t>
            </w:r>
            <w:r>
              <w:rPr>
                <w:rFonts w:ascii="Times" w:hAnsi="Times" w:cs="Times"/>
                <w:color w:val="auto"/>
              </w:rPr>
              <w:t xml:space="preserve"> page 3</w:t>
            </w:r>
          </w:p>
        </w:tc>
      </w:tr>
      <w:tr w:rsidR="00C74992" w:rsidRPr="00B2412C" w14:paraId="20D38AE1" w14:textId="77777777" w:rsidTr="00C74992">
        <w:trPr>
          <w:trHeight w:val="578"/>
          <w:jc w:val="center"/>
        </w:trPr>
        <w:tc>
          <w:tcPr>
            <w:tcW w:w="101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3AA54DB" w14:textId="77777777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 xml:space="preserve">Study selection </w:t>
            </w:r>
          </w:p>
        </w:tc>
        <w:tc>
          <w:tcPr>
            <w:tcW w:w="23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88641FB" w14:textId="77777777" w:rsidR="00C74992" w:rsidRPr="000262C6" w:rsidRDefault="00C74992" w:rsidP="000D6E1E">
            <w:pPr>
              <w:pStyle w:val="Default"/>
              <w:spacing w:before="40" w:after="40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9</w:t>
            </w:r>
          </w:p>
        </w:tc>
        <w:tc>
          <w:tcPr>
            <w:tcW w:w="308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19E0DA7" w14:textId="5B2CFFD4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State the process for selecting studies (</w:t>
            </w:r>
            <w:proofErr w:type="gramStart"/>
            <w:r w:rsidRPr="000262C6">
              <w:rPr>
                <w:rFonts w:ascii="Times" w:hAnsi="Times" w:cs="Times"/>
                <w:sz w:val="20"/>
                <w:szCs w:val="20"/>
              </w:rPr>
              <w:t>i.e.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proofErr w:type="gramEnd"/>
            <w:r w:rsidRPr="000262C6">
              <w:rPr>
                <w:rFonts w:ascii="Times" w:hAnsi="Times" w:cs="Times"/>
                <w:sz w:val="20"/>
                <w:szCs w:val="20"/>
              </w:rPr>
              <w:t xml:space="preserve"> screening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eligibility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included in systematic review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and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if applicable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included in the meta-analysis). </w:t>
            </w:r>
          </w:p>
        </w:tc>
        <w:tc>
          <w:tcPr>
            <w:tcW w:w="670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7EA6D9" w14:textId="71C6DEE4" w:rsidR="00C74992" w:rsidRPr="000262C6" w:rsidRDefault="001C6AAD" w:rsidP="000D6E1E">
            <w:pPr>
              <w:pStyle w:val="Default"/>
              <w:spacing w:before="40" w:after="40"/>
              <w:rPr>
                <w:rFonts w:ascii="Times" w:hAnsi="Times" w:cs="Times"/>
                <w:color w:val="auto"/>
              </w:rPr>
            </w:pPr>
            <w:r>
              <w:rPr>
                <w:rFonts w:ascii="Times" w:hAnsi="Times" w:cs="Times"/>
                <w:color w:val="auto"/>
              </w:rPr>
              <w:t>10</w:t>
            </w:r>
          </w:p>
        </w:tc>
      </w:tr>
      <w:tr w:rsidR="00C74992" w:rsidRPr="00B2412C" w14:paraId="0D6E155E" w14:textId="77777777" w:rsidTr="00C74992">
        <w:trPr>
          <w:trHeight w:val="578"/>
          <w:jc w:val="center"/>
        </w:trPr>
        <w:tc>
          <w:tcPr>
            <w:tcW w:w="101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E83AE7B" w14:textId="77777777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 xml:space="preserve">Data collection process </w:t>
            </w:r>
          </w:p>
        </w:tc>
        <w:tc>
          <w:tcPr>
            <w:tcW w:w="23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CC98F3B" w14:textId="77777777" w:rsidR="00C74992" w:rsidRPr="000262C6" w:rsidRDefault="00C74992" w:rsidP="000D6E1E">
            <w:pPr>
              <w:pStyle w:val="Default"/>
              <w:spacing w:before="40" w:after="40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10</w:t>
            </w:r>
          </w:p>
        </w:tc>
        <w:tc>
          <w:tcPr>
            <w:tcW w:w="308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88AFA9" w14:textId="7EE00BF7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Describe method of data extraction from reports (</w:t>
            </w:r>
            <w:proofErr w:type="gramStart"/>
            <w:r w:rsidRPr="000262C6">
              <w:rPr>
                <w:rFonts w:ascii="Times" w:hAnsi="Times" w:cs="Times"/>
                <w:sz w:val="20"/>
                <w:szCs w:val="20"/>
              </w:rPr>
              <w:t>e.g.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proofErr w:type="gramEnd"/>
            <w:r w:rsidRPr="000262C6">
              <w:rPr>
                <w:rFonts w:ascii="Times" w:hAnsi="Times" w:cs="Times"/>
                <w:sz w:val="20"/>
                <w:szCs w:val="20"/>
              </w:rPr>
              <w:t xml:space="preserve"> piloted forms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independently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in duplicate) and any processes for obtaining and confirming data from investigators. </w:t>
            </w:r>
          </w:p>
        </w:tc>
        <w:tc>
          <w:tcPr>
            <w:tcW w:w="670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5C7CF71" w14:textId="51045160" w:rsidR="00C74992" w:rsidRPr="000262C6" w:rsidRDefault="001C6AAD" w:rsidP="000D6E1E">
            <w:pPr>
              <w:pStyle w:val="Default"/>
              <w:spacing w:before="40" w:after="40"/>
              <w:rPr>
                <w:rFonts w:ascii="Times" w:hAnsi="Times" w:cs="Times"/>
                <w:color w:val="auto"/>
              </w:rPr>
            </w:pPr>
            <w:r>
              <w:rPr>
                <w:rFonts w:ascii="Times" w:hAnsi="Times" w:cs="Times"/>
                <w:color w:val="auto"/>
              </w:rPr>
              <w:t>11</w:t>
            </w:r>
          </w:p>
        </w:tc>
      </w:tr>
      <w:tr w:rsidR="00C74992" w:rsidRPr="00B2412C" w14:paraId="58962A83" w14:textId="77777777" w:rsidTr="00C74992">
        <w:trPr>
          <w:trHeight w:val="578"/>
          <w:jc w:val="center"/>
        </w:trPr>
        <w:tc>
          <w:tcPr>
            <w:tcW w:w="101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3367F9A" w14:textId="77777777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lastRenderedPageBreak/>
              <w:t xml:space="preserve">Data items </w:t>
            </w:r>
          </w:p>
        </w:tc>
        <w:tc>
          <w:tcPr>
            <w:tcW w:w="23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CA2995" w14:textId="77777777" w:rsidR="00C74992" w:rsidRPr="000262C6" w:rsidRDefault="00C74992" w:rsidP="000D6E1E">
            <w:pPr>
              <w:pStyle w:val="Default"/>
              <w:spacing w:before="40" w:after="40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11</w:t>
            </w:r>
          </w:p>
        </w:tc>
        <w:tc>
          <w:tcPr>
            <w:tcW w:w="308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2AA35E3" w14:textId="3F56017C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List and define all variables for which data were sought (</w:t>
            </w:r>
            <w:proofErr w:type="gramStart"/>
            <w:r w:rsidRPr="000262C6">
              <w:rPr>
                <w:rFonts w:ascii="Times" w:hAnsi="Times" w:cs="Times"/>
                <w:sz w:val="20"/>
                <w:szCs w:val="20"/>
              </w:rPr>
              <w:t>e.g.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proofErr w:type="gramEnd"/>
            <w:r w:rsidRPr="000262C6">
              <w:rPr>
                <w:rFonts w:ascii="Times" w:hAnsi="Times" w:cs="Times"/>
                <w:sz w:val="20"/>
                <w:szCs w:val="20"/>
              </w:rPr>
              <w:t xml:space="preserve"> PICOS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funding sources) and any assumptions and simplifications made. </w:t>
            </w:r>
          </w:p>
        </w:tc>
        <w:tc>
          <w:tcPr>
            <w:tcW w:w="670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6E20992" w14:textId="3C2DEBBF" w:rsidR="00C74992" w:rsidRPr="000262C6" w:rsidRDefault="001C6AAD" w:rsidP="000D6E1E">
            <w:pPr>
              <w:pStyle w:val="Default"/>
              <w:spacing w:before="40" w:after="40"/>
              <w:rPr>
                <w:rFonts w:ascii="Times" w:hAnsi="Times" w:cs="Times"/>
                <w:color w:val="auto"/>
              </w:rPr>
            </w:pPr>
            <w:r>
              <w:rPr>
                <w:rFonts w:ascii="Times" w:hAnsi="Times" w:cs="Times"/>
                <w:color w:val="auto"/>
              </w:rPr>
              <w:t>11</w:t>
            </w:r>
          </w:p>
        </w:tc>
      </w:tr>
      <w:tr w:rsidR="00C74992" w:rsidRPr="00B2412C" w14:paraId="7F5BCA11" w14:textId="77777777" w:rsidTr="00C74992">
        <w:trPr>
          <w:trHeight w:val="578"/>
          <w:jc w:val="center"/>
        </w:trPr>
        <w:tc>
          <w:tcPr>
            <w:tcW w:w="101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9C2D4" w14:textId="77777777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 xml:space="preserve">Risk of bias in individual studies </w:t>
            </w:r>
          </w:p>
        </w:tc>
        <w:tc>
          <w:tcPr>
            <w:tcW w:w="23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9E3ED53" w14:textId="77777777" w:rsidR="00C74992" w:rsidRPr="000262C6" w:rsidRDefault="00C74992" w:rsidP="000D6E1E">
            <w:pPr>
              <w:pStyle w:val="Default"/>
              <w:spacing w:before="40" w:after="40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12</w:t>
            </w:r>
          </w:p>
        </w:tc>
        <w:tc>
          <w:tcPr>
            <w:tcW w:w="308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814465F" w14:textId="19F7C0B5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Describe methods used for assessing risk of bias of individual studies (including specification of whether this was done at the study or outcome level)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and how this information is to be used in any data synthesis. </w:t>
            </w:r>
          </w:p>
        </w:tc>
        <w:tc>
          <w:tcPr>
            <w:tcW w:w="670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CDC6D5A" w14:textId="1A0B38E1" w:rsidR="00C74992" w:rsidRPr="000262C6" w:rsidRDefault="001C6AAD" w:rsidP="000D6E1E">
            <w:pPr>
              <w:pStyle w:val="Default"/>
              <w:spacing w:before="40" w:after="40"/>
              <w:rPr>
                <w:rFonts w:ascii="Times" w:hAnsi="Times" w:cs="Times"/>
                <w:color w:val="auto"/>
              </w:rPr>
            </w:pPr>
            <w:r>
              <w:rPr>
                <w:rFonts w:ascii="Times" w:hAnsi="Times" w:cs="Times"/>
                <w:color w:val="auto"/>
              </w:rPr>
              <w:t>12</w:t>
            </w:r>
          </w:p>
        </w:tc>
      </w:tr>
      <w:tr w:rsidR="00C74992" w:rsidRPr="00B2412C" w14:paraId="6EA3AFE9" w14:textId="77777777" w:rsidTr="00C74992">
        <w:trPr>
          <w:trHeight w:val="333"/>
          <w:jc w:val="center"/>
        </w:trPr>
        <w:tc>
          <w:tcPr>
            <w:tcW w:w="101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F63ED1A" w14:textId="77777777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 xml:space="preserve">Summary measures </w:t>
            </w:r>
          </w:p>
        </w:tc>
        <w:tc>
          <w:tcPr>
            <w:tcW w:w="23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78BF342" w14:textId="77777777" w:rsidR="00C74992" w:rsidRPr="000262C6" w:rsidRDefault="00C74992" w:rsidP="000D6E1E">
            <w:pPr>
              <w:pStyle w:val="Default"/>
              <w:spacing w:before="40" w:after="40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13</w:t>
            </w:r>
          </w:p>
        </w:tc>
        <w:tc>
          <w:tcPr>
            <w:tcW w:w="308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F000BB6" w14:textId="5481B573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State the principal summary measures (</w:t>
            </w:r>
            <w:proofErr w:type="gramStart"/>
            <w:r w:rsidRPr="000262C6">
              <w:rPr>
                <w:rFonts w:ascii="Times" w:hAnsi="Times" w:cs="Times"/>
                <w:sz w:val="20"/>
                <w:szCs w:val="20"/>
              </w:rPr>
              <w:t>e.g.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proofErr w:type="gramEnd"/>
            <w:r w:rsidRPr="000262C6">
              <w:rPr>
                <w:rFonts w:ascii="Times" w:hAnsi="Times" w:cs="Times"/>
                <w:sz w:val="20"/>
                <w:szCs w:val="20"/>
              </w:rPr>
              <w:t xml:space="preserve"> risk ratio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difference in means). </w:t>
            </w:r>
          </w:p>
        </w:tc>
        <w:tc>
          <w:tcPr>
            <w:tcW w:w="670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FCE0BB4" w14:textId="6214C57D" w:rsidR="00C74992" w:rsidRPr="000262C6" w:rsidRDefault="001C6AAD" w:rsidP="000D6E1E">
            <w:pPr>
              <w:pStyle w:val="Default"/>
              <w:spacing w:before="40" w:after="40"/>
              <w:rPr>
                <w:rFonts w:ascii="Times" w:hAnsi="Times" w:cs="Times"/>
                <w:color w:val="auto"/>
              </w:rPr>
            </w:pPr>
            <w:r>
              <w:rPr>
                <w:rFonts w:ascii="Times" w:hAnsi="Times" w:cs="Times"/>
                <w:color w:val="auto"/>
              </w:rPr>
              <w:t>12</w:t>
            </w:r>
          </w:p>
        </w:tc>
      </w:tr>
      <w:tr w:rsidR="00C74992" w:rsidRPr="00B2412C" w14:paraId="718F3679" w14:textId="77777777" w:rsidTr="00C74992">
        <w:trPr>
          <w:trHeight w:val="580"/>
          <w:jc w:val="center"/>
        </w:trPr>
        <w:tc>
          <w:tcPr>
            <w:tcW w:w="101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A06E57" w14:textId="77777777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 xml:space="preserve">Synthesis of results </w:t>
            </w:r>
          </w:p>
        </w:tc>
        <w:tc>
          <w:tcPr>
            <w:tcW w:w="23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DB5BA46" w14:textId="77777777" w:rsidR="00C74992" w:rsidRPr="000262C6" w:rsidRDefault="00C74992" w:rsidP="000D6E1E">
            <w:pPr>
              <w:pStyle w:val="Default"/>
              <w:spacing w:before="40" w:after="40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14</w:t>
            </w:r>
          </w:p>
        </w:tc>
        <w:tc>
          <w:tcPr>
            <w:tcW w:w="308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B7F1E3" w14:textId="24956472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Describe the methods of handling data and combining results of studies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if done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including measures of consistency (</w:t>
            </w:r>
            <w:proofErr w:type="gramStart"/>
            <w:r w:rsidRPr="000262C6">
              <w:rPr>
                <w:rFonts w:ascii="Times" w:hAnsi="Times" w:cs="Times"/>
                <w:sz w:val="20"/>
                <w:szCs w:val="20"/>
              </w:rPr>
              <w:t>e.g.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proofErr w:type="gramEnd"/>
            <w:r w:rsidRPr="000262C6">
              <w:rPr>
                <w:rFonts w:ascii="Times" w:hAnsi="Times" w:cs="Times"/>
                <w:sz w:val="20"/>
                <w:szCs w:val="20"/>
              </w:rPr>
              <w:t xml:space="preserve"> I</w:t>
            </w:r>
            <w:r w:rsidRPr="000262C6">
              <w:rPr>
                <w:rFonts w:ascii="Times" w:hAnsi="Times" w:cs="Times"/>
                <w:sz w:val="20"/>
                <w:szCs w:val="20"/>
                <w:vertAlign w:val="superscript"/>
              </w:rPr>
              <w:t>2</w:t>
            </w:r>
            <w:r w:rsidRPr="000262C6">
              <w:rPr>
                <w:rFonts w:ascii="Times" w:hAnsi="Times" w:cs="Times"/>
                <w:sz w:val="13"/>
                <w:szCs w:val="13"/>
              </w:rPr>
              <w:t xml:space="preserve">) 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for each meta-analysis. </w:t>
            </w:r>
          </w:p>
        </w:tc>
        <w:tc>
          <w:tcPr>
            <w:tcW w:w="670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EC75EDD" w14:textId="788CD57F" w:rsidR="00C74992" w:rsidRPr="000262C6" w:rsidRDefault="001C6AAD" w:rsidP="000D6E1E">
            <w:pPr>
              <w:pStyle w:val="Default"/>
              <w:spacing w:before="40" w:after="40"/>
              <w:rPr>
                <w:rFonts w:ascii="Times" w:hAnsi="Times" w:cs="Times"/>
                <w:color w:val="auto"/>
              </w:rPr>
            </w:pPr>
            <w:r>
              <w:rPr>
                <w:rFonts w:ascii="Times" w:hAnsi="Times" w:cs="Times"/>
                <w:color w:val="auto"/>
              </w:rPr>
              <w:t>12</w:t>
            </w:r>
          </w:p>
        </w:tc>
      </w:tr>
      <w:tr w:rsidR="00C74992" w:rsidRPr="00B2412C" w14:paraId="1FD9996E" w14:textId="77777777" w:rsidTr="00C74992">
        <w:trPr>
          <w:trHeight w:val="575"/>
          <w:jc w:val="center"/>
        </w:trPr>
        <w:tc>
          <w:tcPr>
            <w:tcW w:w="1018" w:type="pct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E29B945" w14:textId="77777777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232" w:type="pct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1B5428A" w14:textId="77777777" w:rsidR="00C74992" w:rsidRPr="000262C6" w:rsidRDefault="00C74992" w:rsidP="000D6E1E">
            <w:pPr>
              <w:pStyle w:val="Default"/>
              <w:spacing w:before="40" w:after="40"/>
              <w:ind w:left="-127" w:firstLine="127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15</w:t>
            </w:r>
          </w:p>
        </w:tc>
        <w:tc>
          <w:tcPr>
            <w:tcW w:w="3080" w:type="pct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1C683FE" w14:textId="1924AF52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Specify any assessment of risk of bias that may affect the cumulative evidence (</w:t>
            </w:r>
            <w:proofErr w:type="gramStart"/>
            <w:r w:rsidRPr="000262C6">
              <w:rPr>
                <w:rFonts w:ascii="Times" w:hAnsi="Times" w:cs="Times"/>
                <w:sz w:val="20"/>
                <w:szCs w:val="20"/>
              </w:rPr>
              <w:t>e.g.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proofErr w:type="gramEnd"/>
            <w:r w:rsidRPr="000262C6">
              <w:rPr>
                <w:rFonts w:ascii="Times" w:hAnsi="Times" w:cs="Times"/>
                <w:sz w:val="20"/>
                <w:szCs w:val="20"/>
              </w:rPr>
              <w:t xml:space="preserve"> publication bias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selective reporting within studies). </w:t>
            </w:r>
          </w:p>
        </w:tc>
        <w:tc>
          <w:tcPr>
            <w:tcW w:w="670" w:type="pct"/>
            <w:gridSpan w:val="2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7C29BA4" w14:textId="0FAA707F" w:rsidR="00C74992" w:rsidRPr="000262C6" w:rsidRDefault="006B65B6" w:rsidP="000D6E1E">
            <w:pPr>
              <w:pStyle w:val="Default"/>
              <w:spacing w:before="40" w:after="40"/>
              <w:rPr>
                <w:rFonts w:ascii="Times" w:hAnsi="Times" w:cs="Times"/>
                <w:color w:val="auto"/>
              </w:rPr>
            </w:pPr>
            <w:r>
              <w:rPr>
                <w:rFonts w:ascii="Times" w:hAnsi="Times" w:cs="Times"/>
                <w:color w:val="auto"/>
              </w:rPr>
              <w:t>Table 3</w:t>
            </w:r>
            <w:r w:rsidR="006F3BFA">
              <w:rPr>
                <w:rFonts w:ascii="Times" w:hAnsi="Times" w:cs="Times"/>
                <w:color w:val="auto"/>
              </w:rPr>
              <w:t>.</w:t>
            </w:r>
            <w:r>
              <w:rPr>
                <w:rFonts w:ascii="Times" w:hAnsi="Times" w:cs="Times"/>
                <w:color w:val="auto"/>
              </w:rPr>
              <w:t xml:space="preserve"> page 71</w:t>
            </w:r>
          </w:p>
        </w:tc>
      </w:tr>
      <w:tr w:rsidR="00C74992" w:rsidRPr="00B2412C" w14:paraId="4608BE89" w14:textId="77777777" w:rsidTr="00C74992">
        <w:trPr>
          <w:trHeight w:val="568"/>
          <w:jc w:val="center"/>
        </w:trPr>
        <w:tc>
          <w:tcPr>
            <w:tcW w:w="1018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9DFC2EF" w14:textId="77777777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 xml:space="preserve">Additional analyses </w:t>
            </w:r>
          </w:p>
        </w:tc>
        <w:tc>
          <w:tcPr>
            <w:tcW w:w="232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84650F3" w14:textId="77777777" w:rsidR="00C74992" w:rsidRPr="000262C6" w:rsidRDefault="00C74992" w:rsidP="000D6E1E">
            <w:pPr>
              <w:pStyle w:val="Default"/>
              <w:spacing w:before="40" w:after="40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16</w:t>
            </w:r>
          </w:p>
        </w:tc>
        <w:tc>
          <w:tcPr>
            <w:tcW w:w="3080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C9C3326" w14:textId="6400D453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Describe methods of additional analyses (</w:t>
            </w:r>
            <w:proofErr w:type="gramStart"/>
            <w:r w:rsidRPr="000262C6">
              <w:rPr>
                <w:rFonts w:ascii="Times" w:hAnsi="Times" w:cs="Times"/>
                <w:sz w:val="20"/>
                <w:szCs w:val="20"/>
              </w:rPr>
              <w:t>e.g.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proofErr w:type="gramEnd"/>
            <w:r w:rsidRPr="000262C6">
              <w:rPr>
                <w:rFonts w:ascii="Times" w:hAnsi="Times" w:cs="Times"/>
                <w:sz w:val="20"/>
                <w:szCs w:val="20"/>
              </w:rPr>
              <w:t xml:space="preserve"> sensitivity or subgroup analyses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meta-regression)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if done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indicating which were pre-specified. </w:t>
            </w:r>
          </w:p>
        </w:tc>
        <w:tc>
          <w:tcPr>
            <w:tcW w:w="670" w:type="pct"/>
            <w:gridSpan w:val="2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F630D79" w14:textId="46303E3A" w:rsidR="00C74992" w:rsidRPr="000262C6" w:rsidRDefault="001C6AAD" w:rsidP="000D6E1E">
            <w:pPr>
              <w:pStyle w:val="Default"/>
              <w:spacing w:before="40" w:after="40"/>
              <w:rPr>
                <w:rFonts w:ascii="Times" w:hAnsi="Times" w:cs="Times"/>
                <w:color w:val="auto"/>
              </w:rPr>
            </w:pPr>
            <w:r>
              <w:rPr>
                <w:rFonts w:ascii="Times" w:hAnsi="Times" w:cs="Times"/>
                <w:color w:val="auto"/>
              </w:rPr>
              <w:t>12</w:t>
            </w:r>
          </w:p>
        </w:tc>
      </w:tr>
      <w:tr w:rsidR="00C74992" w:rsidRPr="000262C6" w14:paraId="30C347D6" w14:textId="77777777" w:rsidTr="00C74992">
        <w:trPr>
          <w:trHeight w:val="335"/>
          <w:jc w:val="center"/>
        </w:trPr>
        <w:tc>
          <w:tcPr>
            <w:tcW w:w="4330" w:type="pct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5882770B" w14:textId="77777777" w:rsidR="00C74992" w:rsidRPr="000262C6" w:rsidRDefault="00C74992" w:rsidP="000D6E1E">
            <w:pPr>
              <w:pStyle w:val="Default"/>
              <w:rPr>
                <w:rFonts w:ascii="Times" w:hAnsi="Times" w:cs="Times"/>
                <w:sz w:val="22"/>
                <w:szCs w:val="22"/>
              </w:rPr>
            </w:pPr>
            <w:r w:rsidRPr="000262C6">
              <w:rPr>
                <w:rFonts w:ascii="Times" w:hAnsi="Times" w:cs="Times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670" w:type="pct"/>
            <w:gridSpan w:val="2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01DC2B4" w14:textId="77777777" w:rsidR="00C74992" w:rsidRPr="000262C6" w:rsidRDefault="00C74992" w:rsidP="000D6E1E">
            <w:pPr>
              <w:pStyle w:val="Default"/>
              <w:jc w:val="center"/>
              <w:rPr>
                <w:rFonts w:ascii="Times" w:hAnsi="Times" w:cs="Times"/>
                <w:color w:val="auto"/>
              </w:rPr>
            </w:pPr>
          </w:p>
        </w:tc>
      </w:tr>
      <w:tr w:rsidR="00C74992" w:rsidRPr="00B2412C" w14:paraId="0B38F75E" w14:textId="77777777" w:rsidTr="00C74992">
        <w:trPr>
          <w:trHeight w:val="578"/>
          <w:jc w:val="center"/>
        </w:trPr>
        <w:tc>
          <w:tcPr>
            <w:tcW w:w="101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EA7AB6B" w14:textId="77777777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 xml:space="preserve">Study selection </w:t>
            </w:r>
          </w:p>
        </w:tc>
        <w:tc>
          <w:tcPr>
            <w:tcW w:w="23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167F713" w14:textId="77777777" w:rsidR="00C74992" w:rsidRPr="000262C6" w:rsidRDefault="00C74992" w:rsidP="000D6E1E">
            <w:pPr>
              <w:pStyle w:val="Default"/>
              <w:spacing w:before="40" w:after="40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17</w:t>
            </w:r>
          </w:p>
        </w:tc>
        <w:tc>
          <w:tcPr>
            <w:tcW w:w="308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E4727" w14:textId="0F9250F3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Give numbers of studies screened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assessed for eligibility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and included in the review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with reasons for exclusions at each stage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ideally with a flow diagram. </w:t>
            </w:r>
          </w:p>
        </w:tc>
        <w:tc>
          <w:tcPr>
            <w:tcW w:w="670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7C864C" w14:textId="1E8D5EAF" w:rsidR="00C74992" w:rsidRPr="000262C6" w:rsidRDefault="001C6AAD" w:rsidP="000D6E1E">
            <w:pPr>
              <w:pStyle w:val="Default"/>
              <w:spacing w:before="40" w:after="40"/>
              <w:rPr>
                <w:rFonts w:ascii="Times" w:hAnsi="Times" w:cs="Times"/>
                <w:color w:val="auto"/>
              </w:rPr>
            </w:pPr>
            <w:r>
              <w:rPr>
                <w:rFonts w:ascii="Times" w:hAnsi="Times" w:cs="Times"/>
                <w:color w:val="auto"/>
              </w:rPr>
              <w:t>14</w:t>
            </w:r>
          </w:p>
        </w:tc>
      </w:tr>
      <w:tr w:rsidR="00C74992" w:rsidRPr="00B2412C" w14:paraId="4DE59F55" w14:textId="77777777" w:rsidTr="00C74992">
        <w:trPr>
          <w:trHeight w:val="578"/>
          <w:jc w:val="center"/>
        </w:trPr>
        <w:tc>
          <w:tcPr>
            <w:tcW w:w="101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76780A" w14:textId="77777777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 xml:space="preserve">Study characteristics </w:t>
            </w:r>
          </w:p>
        </w:tc>
        <w:tc>
          <w:tcPr>
            <w:tcW w:w="23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2E7D587" w14:textId="77777777" w:rsidR="00C74992" w:rsidRPr="000262C6" w:rsidRDefault="00C74992" w:rsidP="000D6E1E">
            <w:pPr>
              <w:pStyle w:val="Default"/>
              <w:spacing w:before="40" w:after="40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18</w:t>
            </w:r>
          </w:p>
        </w:tc>
        <w:tc>
          <w:tcPr>
            <w:tcW w:w="308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2F750DE" w14:textId="6B130D23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For each study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present characteristics for which data were extracted (</w:t>
            </w:r>
            <w:proofErr w:type="gramStart"/>
            <w:r w:rsidRPr="000262C6">
              <w:rPr>
                <w:rFonts w:ascii="Times" w:hAnsi="Times" w:cs="Times"/>
                <w:sz w:val="20"/>
                <w:szCs w:val="20"/>
              </w:rPr>
              <w:t>e.g.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proofErr w:type="gramEnd"/>
            <w:r w:rsidRPr="000262C6">
              <w:rPr>
                <w:rFonts w:ascii="Times" w:hAnsi="Times" w:cs="Times"/>
                <w:sz w:val="20"/>
                <w:szCs w:val="20"/>
              </w:rPr>
              <w:t xml:space="preserve"> study size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PICOS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follow-up period) and provide the citations. </w:t>
            </w:r>
          </w:p>
        </w:tc>
        <w:tc>
          <w:tcPr>
            <w:tcW w:w="670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4E630A9" w14:textId="78066CFB" w:rsidR="00C74992" w:rsidRPr="000262C6" w:rsidRDefault="001C6AAD" w:rsidP="000D6E1E">
            <w:pPr>
              <w:pStyle w:val="Default"/>
              <w:spacing w:before="40" w:after="40"/>
              <w:rPr>
                <w:rFonts w:ascii="Times" w:hAnsi="Times" w:cs="Times"/>
                <w:color w:val="auto"/>
              </w:rPr>
            </w:pPr>
            <w:r>
              <w:rPr>
                <w:rFonts w:ascii="Times" w:hAnsi="Times" w:cs="Times"/>
                <w:color w:val="auto"/>
              </w:rPr>
              <w:t>ESF</w:t>
            </w:r>
            <w:r w:rsidR="006F3BFA">
              <w:rPr>
                <w:rFonts w:ascii="Times" w:hAnsi="Times" w:cs="Times"/>
                <w:color w:val="auto"/>
              </w:rPr>
              <w:t>.</w:t>
            </w:r>
            <w:r>
              <w:rPr>
                <w:rFonts w:ascii="Times" w:hAnsi="Times" w:cs="Times"/>
                <w:color w:val="auto"/>
              </w:rPr>
              <w:t xml:space="preserve"> Table 2 page</w:t>
            </w:r>
          </w:p>
        </w:tc>
      </w:tr>
      <w:tr w:rsidR="00C74992" w:rsidRPr="00B2412C" w14:paraId="0EA450D4" w14:textId="77777777" w:rsidTr="00C74992">
        <w:trPr>
          <w:trHeight w:val="333"/>
          <w:jc w:val="center"/>
        </w:trPr>
        <w:tc>
          <w:tcPr>
            <w:tcW w:w="101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D1E54D8" w14:textId="77777777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 xml:space="preserve">Risk of bias within studies </w:t>
            </w:r>
          </w:p>
        </w:tc>
        <w:tc>
          <w:tcPr>
            <w:tcW w:w="23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FA9E1ED" w14:textId="77777777" w:rsidR="00C74992" w:rsidRPr="000262C6" w:rsidRDefault="00C74992" w:rsidP="000D6E1E">
            <w:pPr>
              <w:pStyle w:val="Default"/>
              <w:spacing w:before="40" w:after="40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19</w:t>
            </w:r>
          </w:p>
        </w:tc>
        <w:tc>
          <w:tcPr>
            <w:tcW w:w="308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34CF387" w14:textId="778E2246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Present data on risk of bias of each study and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if available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any outcome level assessment (see item 12). </w:t>
            </w:r>
          </w:p>
        </w:tc>
        <w:tc>
          <w:tcPr>
            <w:tcW w:w="670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A273EE3" w14:textId="1C4A03E1" w:rsidR="00C74992" w:rsidRPr="000262C6" w:rsidRDefault="001C6AAD" w:rsidP="000D6E1E">
            <w:pPr>
              <w:pStyle w:val="Default"/>
              <w:spacing w:before="40" w:after="40"/>
              <w:rPr>
                <w:rFonts w:ascii="Times" w:hAnsi="Times" w:cs="Times"/>
                <w:color w:val="auto"/>
              </w:rPr>
            </w:pPr>
            <w:r>
              <w:rPr>
                <w:rFonts w:ascii="Times" w:hAnsi="Times" w:cs="Times"/>
                <w:color w:val="auto"/>
              </w:rPr>
              <w:t>Table 3</w:t>
            </w:r>
            <w:r w:rsidR="006F3BFA">
              <w:rPr>
                <w:rFonts w:ascii="Times" w:hAnsi="Times" w:cs="Times"/>
                <w:color w:val="auto"/>
              </w:rPr>
              <w:t>.</w:t>
            </w:r>
            <w:r>
              <w:rPr>
                <w:rFonts w:ascii="Times" w:hAnsi="Times" w:cs="Times"/>
                <w:color w:val="auto"/>
              </w:rPr>
              <w:t xml:space="preserve"> page 71</w:t>
            </w:r>
          </w:p>
        </w:tc>
      </w:tr>
      <w:tr w:rsidR="00C74992" w:rsidRPr="00B2412C" w14:paraId="0B406BD4" w14:textId="77777777" w:rsidTr="00C74992">
        <w:trPr>
          <w:trHeight w:val="578"/>
          <w:jc w:val="center"/>
        </w:trPr>
        <w:tc>
          <w:tcPr>
            <w:tcW w:w="101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BD8EA3" w14:textId="77777777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 xml:space="preserve">Results of individual studies </w:t>
            </w:r>
          </w:p>
        </w:tc>
        <w:tc>
          <w:tcPr>
            <w:tcW w:w="23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15D0D8" w14:textId="77777777" w:rsidR="00C74992" w:rsidRPr="000262C6" w:rsidRDefault="00C74992" w:rsidP="000D6E1E">
            <w:pPr>
              <w:pStyle w:val="Default"/>
              <w:spacing w:before="40" w:after="40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20</w:t>
            </w:r>
          </w:p>
        </w:tc>
        <w:tc>
          <w:tcPr>
            <w:tcW w:w="308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6F9A8D6" w14:textId="7F1E9763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For all outcomes considered (benefits or harms)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present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for each study: (a) simple summary data for each intervention group (b) effect estimates and confidence intervals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ideally with a forest plot. </w:t>
            </w:r>
          </w:p>
        </w:tc>
        <w:tc>
          <w:tcPr>
            <w:tcW w:w="670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2CF06AF" w14:textId="231A744E" w:rsidR="00C74992" w:rsidRPr="000262C6" w:rsidRDefault="001C6AAD" w:rsidP="000D6E1E">
            <w:pPr>
              <w:pStyle w:val="Default"/>
              <w:spacing w:before="40" w:after="40"/>
              <w:rPr>
                <w:rFonts w:ascii="Times" w:hAnsi="Times" w:cs="Times"/>
                <w:color w:val="auto"/>
              </w:rPr>
            </w:pPr>
            <w:r>
              <w:rPr>
                <w:rFonts w:ascii="Times" w:hAnsi="Times" w:cs="Times"/>
                <w:color w:val="auto"/>
              </w:rPr>
              <w:t>Table 1</w:t>
            </w:r>
            <w:r w:rsidR="006F3BFA">
              <w:rPr>
                <w:rFonts w:ascii="Times" w:hAnsi="Times" w:cs="Times"/>
                <w:color w:val="auto"/>
              </w:rPr>
              <w:t>.</w:t>
            </w:r>
            <w:r w:rsidR="006B65B6">
              <w:rPr>
                <w:rFonts w:ascii="Times" w:hAnsi="Times" w:cs="Times"/>
                <w:color w:val="auto"/>
              </w:rPr>
              <w:t xml:space="preserve"> page 66</w:t>
            </w:r>
          </w:p>
        </w:tc>
      </w:tr>
      <w:tr w:rsidR="00C74992" w:rsidRPr="00B2412C" w14:paraId="70A7208D" w14:textId="77777777" w:rsidTr="00C74992">
        <w:trPr>
          <w:trHeight w:val="335"/>
          <w:jc w:val="center"/>
        </w:trPr>
        <w:tc>
          <w:tcPr>
            <w:tcW w:w="101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175480E" w14:textId="77777777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 xml:space="preserve">Synthesis of results </w:t>
            </w:r>
          </w:p>
        </w:tc>
        <w:tc>
          <w:tcPr>
            <w:tcW w:w="23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B5A2916" w14:textId="77777777" w:rsidR="00C74992" w:rsidRPr="000262C6" w:rsidRDefault="00C74992" w:rsidP="000D6E1E">
            <w:pPr>
              <w:pStyle w:val="Default"/>
              <w:spacing w:before="40" w:after="40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21</w:t>
            </w:r>
          </w:p>
        </w:tc>
        <w:tc>
          <w:tcPr>
            <w:tcW w:w="308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E70F53" w14:textId="36F79328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Present results of each meta-analysis done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including confidence intervals and measures of consistency. </w:t>
            </w:r>
          </w:p>
        </w:tc>
        <w:tc>
          <w:tcPr>
            <w:tcW w:w="670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43D74B" w14:textId="56ED73B6" w:rsidR="00C74992" w:rsidRPr="000262C6" w:rsidRDefault="006B65B6" w:rsidP="000D6E1E">
            <w:pPr>
              <w:pStyle w:val="Default"/>
              <w:spacing w:before="40" w:after="40"/>
              <w:rPr>
                <w:rFonts w:ascii="Times" w:hAnsi="Times" w:cs="Times"/>
                <w:color w:val="auto"/>
              </w:rPr>
            </w:pPr>
            <w:r>
              <w:rPr>
                <w:rFonts w:ascii="Times" w:hAnsi="Times" w:cs="Times"/>
                <w:color w:val="auto"/>
              </w:rPr>
              <w:t>Table 2</w:t>
            </w:r>
            <w:r w:rsidR="006F3BFA">
              <w:rPr>
                <w:rFonts w:ascii="Times" w:hAnsi="Times" w:cs="Times"/>
                <w:color w:val="auto"/>
              </w:rPr>
              <w:t>.</w:t>
            </w:r>
            <w:r>
              <w:rPr>
                <w:rFonts w:ascii="Times" w:hAnsi="Times" w:cs="Times"/>
                <w:color w:val="auto"/>
              </w:rPr>
              <w:t xml:space="preserve"> page 68</w:t>
            </w:r>
          </w:p>
        </w:tc>
      </w:tr>
      <w:tr w:rsidR="00C74992" w:rsidRPr="00B2412C" w14:paraId="64685356" w14:textId="77777777" w:rsidTr="00C74992">
        <w:trPr>
          <w:trHeight w:val="333"/>
          <w:jc w:val="center"/>
        </w:trPr>
        <w:tc>
          <w:tcPr>
            <w:tcW w:w="101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698A5ED" w14:textId="77777777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23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2253BC" w14:textId="77777777" w:rsidR="00C74992" w:rsidRPr="000262C6" w:rsidRDefault="00C74992" w:rsidP="000D6E1E">
            <w:pPr>
              <w:pStyle w:val="Default"/>
              <w:spacing w:before="40" w:after="40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22</w:t>
            </w:r>
          </w:p>
        </w:tc>
        <w:tc>
          <w:tcPr>
            <w:tcW w:w="308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F31694" w14:textId="77777777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 xml:space="preserve">Present results of any assessment of risk of bias across studies (see Item 15). </w:t>
            </w:r>
          </w:p>
        </w:tc>
        <w:tc>
          <w:tcPr>
            <w:tcW w:w="670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CB63051" w14:textId="16BE53A1" w:rsidR="00C74992" w:rsidRPr="000262C6" w:rsidRDefault="006B65B6" w:rsidP="000D6E1E">
            <w:pPr>
              <w:pStyle w:val="Default"/>
              <w:spacing w:before="40" w:after="40"/>
              <w:rPr>
                <w:rFonts w:ascii="Times" w:hAnsi="Times" w:cs="Times"/>
                <w:color w:val="auto"/>
              </w:rPr>
            </w:pPr>
            <w:r>
              <w:rPr>
                <w:rFonts w:ascii="Times" w:hAnsi="Times" w:cs="Times"/>
                <w:color w:val="auto"/>
              </w:rPr>
              <w:t xml:space="preserve">Table </w:t>
            </w:r>
            <w:proofErr w:type="gramStart"/>
            <w:r>
              <w:rPr>
                <w:rFonts w:ascii="Times" w:hAnsi="Times" w:cs="Times"/>
                <w:color w:val="auto"/>
              </w:rPr>
              <w:t>3 page</w:t>
            </w:r>
            <w:proofErr w:type="gramEnd"/>
            <w:r>
              <w:rPr>
                <w:rFonts w:ascii="Times" w:hAnsi="Times" w:cs="Times"/>
                <w:color w:val="auto"/>
              </w:rPr>
              <w:t xml:space="preserve"> 71</w:t>
            </w:r>
          </w:p>
        </w:tc>
      </w:tr>
      <w:tr w:rsidR="00C74992" w:rsidRPr="00B2412C" w14:paraId="30489F55" w14:textId="77777777" w:rsidTr="00C74992">
        <w:trPr>
          <w:trHeight w:val="393"/>
          <w:jc w:val="center"/>
        </w:trPr>
        <w:tc>
          <w:tcPr>
            <w:tcW w:w="1018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1520820" w14:textId="77777777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 xml:space="preserve">Additional analysis </w:t>
            </w:r>
          </w:p>
        </w:tc>
        <w:tc>
          <w:tcPr>
            <w:tcW w:w="232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30E6D19" w14:textId="77777777" w:rsidR="00C74992" w:rsidRPr="000262C6" w:rsidRDefault="00C74992" w:rsidP="000D6E1E">
            <w:pPr>
              <w:pStyle w:val="Default"/>
              <w:spacing w:before="40" w:after="40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23</w:t>
            </w:r>
          </w:p>
        </w:tc>
        <w:tc>
          <w:tcPr>
            <w:tcW w:w="3080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B7C17C6" w14:textId="146FA6F0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Give results of additional analyses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if done (</w:t>
            </w:r>
            <w:proofErr w:type="gramStart"/>
            <w:r w:rsidRPr="000262C6">
              <w:rPr>
                <w:rFonts w:ascii="Times" w:hAnsi="Times" w:cs="Times"/>
                <w:sz w:val="20"/>
                <w:szCs w:val="20"/>
              </w:rPr>
              <w:t>e.g.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proofErr w:type="gramEnd"/>
            <w:r w:rsidRPr="000262C6">
              <w:rPr>
                <w:rFonts w:ascii="Times" w:hAnsi="Times" w:cs="Times"/>
                <w:sz w:val="20"/>
                <w:szCs w:val="20"/>
              </w:rPr>
              <w:t xml:space="preserve"> sensitivity or subgroup analyses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meta-regression [see Item 16]). </w:t>
            </w:r>
          </w:p>
        </w:tc>
        <w:tc>
          <w:tcPr>
            <w:tcW w:w="670" w:type="pct"/>
            <w:gridSpan w:val="2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2A8C98A" w14:textId="075BAE0A" w:rsidR="00C74992" w:rsidRPr="000262C6" w:rsidRDefault="006B65B6" w:rsidP="000D6E1E">
            <w:pPr>
              <w:pStyle w:val="Default"/>
              <w:spacing w:before="40" w:after="40"/>
              <w:rPr>
                <w:rFonts w:ascii="Times" w:hAnsi="Times" w:cs="Times"/>
                <w:color w:val="auto"/>
              </w:rPr>
            </w:pPr>
            <w:r>
              <w:rPr>
                <w:rFonts w:ascii="Times" w:hAnsi="Times" w:cs="Times"/>
                <w:color w:val="auto"/>
              </w:rPr>
              <w:t>Table 2</w:t>
            </w:r>
            <w:r w:rsidR="006F3BFA">
              <w:rPr>
                <w:rFonts w:ascii="Times" w:hAnsi="Times" w:cs="Times"/>
                <w:color w:val="auto"/>
              </w:rPr>
              <w:t>.</w:t>
            </w:r>
            <w:r>
              <w:rPr>
                <w:rFonts w:ascii="Times" w:hAnsi="Times" w:cs="Times"/>
                <w:color w:val="auto"/>
              </w:rPr>
              <w:t xml:space="preserve"> page 68</w:t>
            </w:r>
          </w:p>
        </w:tc>
      </w:tr>
      <w:tr w:rsidR="00C74992" w:rsidRPr="000262C6" w14:paraId="7AFE464A" w14:textId="77777777" w:rsidTr="00C74992">
        <w:trPr>
          <w:trHeight w:val="335"/>
          <w:jc w:val="center"/>
        </w:trPr>
        <w:tc>
          <w:tcPr>
            <w:tcW w:w="4330" w:type="pct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6D153E71" w14:textId="77777777" w:rsidR="00C74992" w:rsidRPr="000262C6" w:rsidRDefault="00C74992" w:rsidP="000D6E1E">
            <w:pPr>
              <w:pStyle w:val="Default"/>
              <w:rPr>
                <w:rFonts w:ascii="Times" w:hAnsi="Times" w:cs="Times"/>
                <w:sz w:val="22"/>
                <w:szCs w:val="22"/>
              </w:rPr>
            </w:pPr>
            <w:r w:rsidRPr="000262C6">
              <w:rPr>
                <w:rFonts w:ascii="Times" w:hAnsi="Times" w:cs="Times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670" w:type="pct"/>
            <w:gridSpan w:val="2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3096897" w14:textId="77777777" w:rsidR="00C74992" w:rsidRPr="000262C6" w:rsidRDefault="00C74992" w:rsidP="000D6E1E">
            <w:pPr>
              <w:pStyle w:val="Default"/>
              <w:jc w:val="center"/>
              <w:rPr>
                <w:rFonts w:ascii="Times" w:hAnsi="Times" w:cs="Times"/>
                <w:color w:val="auto"/>
              </w:rPr>
            </w:pPr>
          </w:p>
        </w:tc>
      </w:tr>
      <w:tr w:rsidR="00C74992" w:rsidRPr="00B2412C" w14:paraId="147B97B6" w14:textId="77777777" w:rsidTr="00C74992">
        <w:trPr>
          <w:trHeight w:val="578"/>
          <w:jc w:val="center"/>
        </w:trPr>
        <w:tc>
          <w:tcPr>
            <w:tcW w:w="101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B7222" w14:textId="77777777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 xml:space="preserve">Summary of evidence </w:t>
            </w:r>
          </w:p>
        </w:tc>
        <w:tc>
          <w:tcPr>
            <w:tcW w:w="23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8B62F89" w14:textId="77777777" w:rsidR="00C74992" w:rsidRPr="000262C6" w:rsidRDefault="00C74992" w:rsidP="000D6E1E">
            <w:pPr>
              <w:pStyle w:val="Default"/>
              <w:spacing w:before="40" w:after="40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24</w:t>
            </w:r>
          </w:p>
        </w:tc>
        <w:tc>
          <w:tcPr>
            <w:tcW w:w="308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4A628D" w14:textId="61DAA5A8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Summarize the main findings including the strength of evidence for each main outcome; consider their relevance to key groups (</w:t>
            </w:r>
            <w:proofErr w:type="gramStart"/>
            <w:r w:rsidRPr="000262C6">
              <w:rPr>
                <w:rFonts w:ascii="Times" w:hAnsi="Times" w:cs="Times"/>
                <w:sz w:val="20"/>
                <w:szCs w:val="20"/>
              </w:rPr>
              <w:t>e.g.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proofErr w:type="gramEnd"/>
            <w:r w:rsidRPr="000262C6">
              <w:rPr>
                <w:rFonts w:ascii="Times" w:hAnsi="Times" w:cs="Times"/>
                <w:sz w:val="20"/>
                <w:szCs w:val="20"/>
              </w:rPr>
              <w:t xml:space="preserve"> healthcare providers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users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and policy makers). </w:t>
            </w:r>
          </w:p>
        </w:tc>
        <w:tc>
          <w:tcPr>
            <w:tcW w:w="670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B39583" w14:textId="644D1FF3" w:rsidR="00C74992" w:rsidRPr="000262C6" w:rsidRDefault="006B65B6" w:rsidP="000D6E1E">
            <w:pPr>
              <w:pStyle w:val="Default"/>
              <w:spacing w:before="40" w:after="40"/>
              <w:rPr>
                <w:rFonts w:ascii="Times" w:hAnsi="Times" w:cs="Times"/>
                <w:color w:val="auto"/>
              </w:rPr>
            </w:pPr>
            <w:r>
              <w:rPr>
                <w:rFonts w:ascii="Times" w:hAnsi="Times" w:cs="Times"/>
                <w:color w:val="auto"/>
              </w:rPr>
              <w:t>Page 22-31</w:t>
            </w:r>
          </w:p>
        </w:tc>
      </w:tr>
      <w:tr w:rsidR="00C74992" w:rsidRPr="00B2412C" w14:paraId="0A4617BD" w14:textId="77777777" w:rsidTr="00C74992">
        <w:trPr>
          <w:trHeight w:val="578"/>
          <w:jc w:val="center"/>
        </w:trPr>
        <w:tc>
          <w:tcPr>
            <w:tcW w:w="101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477E1C7" w14:textId="77777777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 xml:space="preserve">Limitations </w:t>
            </w:r>
          </w:p>
        </w:tc>
        <w:tc>
          <w:tcPr>
            <w:tcW w:w="23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61D8621" w14:textId="77777777" w:rsidR="00C74992" w:rsidRPr="000262C6" w:rsidRDefault="00C74992" w:rsidP="000D6E1E">
            <w:pPr>
              <w:pStyle w:val="Default"/>
              <w:spacing w:before="40" w:after="40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25</w:t>
            </w:r>
          </w:p>
        </w:tc>
        <w:tc>
          <w:tcPr>
            <w:tcW w:w="308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5AF7CFA" w14:textId="355984C9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Discuss limitations at study and outcome level (</w:t>
            </w:r>
            <w:proofErr w:type="gramStart"/>
            <w:r w:rsidRPr="000262C6">
              <w:rPr>
                <w:rFonts w:ascii="Times" w:hAnsi="Times" w:cs="Times"/>
                <w:sz w:val="20"/>
                <w:szCs w:val="20"/>
              </w:rPr>
              <w:t>e.g.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proofErr w:type="gramEnd"/>
            <w:r w:rsidRPr="000262C6">
              <w:rPr>
                <w:rFonts w:ascii="Times" w:hAnsi="Times" w:cs="Times"/>
                <w:sz w:val="20"/>
                <w:szCs w:val="20"/>
              </w:rPr>
              <w:t xml:space="preserve"> risk of bias)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and at review-level (</w:t>
            </w:r>
            <w:proofErr w:type="gramStart"/>
            <w:r w:rsidRPr="000262C6">
              <w:rPr>
                <w:rFonts w:ascii="Times" w:hAnsi="Times" w:cs="Times"/>
                <w:sz w:val="20"/>
                <w:szCs w:val="20"/>
              </w:rPr>
              <w:t>e.g.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proofErr w:type="gramEnd"/>
            <w:r w:rsidRPr="000262C6">
              <w:rPr>
                <w:rFonts w:ascii="Times" w:hAnsi="Times" w:cs="Times"/>
                <w:sz w:val="20"/>
                <w:szCs w:val="20"/>
              </w:rPr>
              <w:t xml:space="preserve"> incomplete retrieval of identified research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reporting bias). </w:t>
            </w:r>
          </w:p>
        </w:tc>
        <w:tc>
          <w:tcPr>
            <w:tcW w:w="670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85A4642" w14:textId="093B271A" w:rsidR="00C74992" w:rsidRPr="000262C6" w:rsidRDefault="006B65B6" w:rsidP="000D6E1E">
            <w:pPr>
              <w:pStyle w:val="Default"/>
              <w:spacing w:before="40" w:after="40"/>
              <w:rPr>
                <w:rFonts w:ascii="Times" w:hAnsi="Times" w:cs="Times"/>
                <w:color w:val="auto"/>
              </w:rPr>
            </w:pPr>
            <w:r>
              <w:rPr>
                <w:rFonts w:ascii="Times" w:hAnsi="Times" w:cs="Times"/>
                <w:color w:val="auto"/>
              </w:rPr>
              <w:t>Page 31-32</w:t>
            </w:r>
          </w:p>
        </w:tc>
      </w:tr>
      <w:tr w:rsidR="00C74992" w:rsidRPr="00B2412C" w14:paraId="767FF690" w14:textId="77777777" w:rsidTr="00C74992">
        <w:trPr>
          <w:trHeight w:val="420"/>
          <w:jc w:val="center"/>
        </w:trPr>
        <w:tc>
          <w:tcPr>
            <w:tcW w:w="1018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E096542" w14:textId="77777777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lastRenderedPageBreak/>
              <w:t xml:space="preserve">Conclusions </w:t>
            </w:r>
          </w:p>
        </w:tc>
        <w:tc>
          <w:tcPr>
            <w:tcW w:w="232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097E6647" w14:textId="77777777" w:rsidR="00C74992" w:rsidRPr="000262C6" w:rsidRDefault="00C74992" w:rsidP="000D6E1E">
            <w:pPr>
              <w:pStyle w:val="Default"/>
              <w:spacing w:before="40" w:after="40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26</w:t>
            </w:r>
          </w:p>
        </w:tc>
        <w:tc>
          <w:tcPr>
            <w:tcW w:w="3080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1266857" w14:textId="51A3F697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Provide a general interpretation of the results in the context of other evidence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and implications for future research. </w:t>
            </w:r>
          </w:p>
        </w:tc>
        <w:tc>
          <w:tcPr>
            <w:tcW w:w="670" w:type="pct"/>
            <w:gridSpan w:val="2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97DB470" w14:textId="3865BA87" w:rsidR="00C74992" w:rsidRPr="000262C6" w:rsidRDefault="006B65B6" w:rsidP="000D6E1E">
            <w:pPr>
              <w:pStyle w:val="Default"/>
              <w:spacing w:before="40" w:after="40"/>
              <w:rPr>
                <w:rFonts w:ascii="Times" w:hAnsi="Times" w:cs="Times"/>
                <w:color w:val="auto"/>
              </w:rPr>
            </w:pPr>
            <w:r>
              <w:rPr>
                <w:rFonts w:ascii="Times" w:hAnsi="Times" w:cs="Times"/>
                <w:color w:val="auto"/>
              </w:rPr>
              <w:t>Page 32</w:t>
            </w:r>
          </w:p>
        </w:tc>
      </w:tr>
      <w:tr w:rsidR="00C74992" w:rsidRPr="000262C6" w14:paraId="228FF8EC" w14:textId="77777777" w:rsidTr="00C74992">
        <w:trPr>
          <w:trHeight w:val="333"/>
          <w:jc w:val="center"/>
        </w:trPr>
        <w:tc>
          <w:tcPr>
            <w:tcW w:w="4330" w:type="pct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2622F643" w14:textId="77777777" w:rsidR="00C74992" w:rsidRPr="000262C6" w:rsidRDefault="00C74992" w:rsidP="000D6E1E">
            <w:pPr>
              <w:pStyle w:val="Default"/>
              <w:rPr>
                <w:rFonts w:ascii="Times" w:hAnsi="Times" w:cs="Times"/>
                <w:sz w:val="22"/>
                <w:szCs w:val="22"/>
              </w:rPr>
            </w:pPr>
            <w:r w:rsidRPr="000262C6">
              <w:rPr>
                <w:rFonts w:ascii="Times" w:hAnsi="Times" w:cs="Times"/>
                <w:b/>
                <w:bCs/>
                <w:sz w:val="22"/>
                <w:szCs w:val="22"/>
              </w:rPr>
              <w:t xml:space="preserve">FUNDING </w:t>
            </w:r>
          </w:p>
        </w:tc>
        <w:tc>
          <w:tcPr>
            <w:tcW w:w="670" w:type="pct"/>
            <w:gridSpan w:val="2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64E3D3C" w14:textId="77777777" w:rsidR="00C74992" w:rsidRPr="000262C6" w:rsidRDefault="00C74992" w:rsidP="000D6E1E">
            <w:pPr>
              <w:pStyle w:val="Default"/>
              <w:jc w:val="center"/>
              <w:rPr>
                <w:rFonts w:ascii="Times" w:hAnsi="Times" w:cs="Times"/>
                <w:color w:val="auto"/>
              </w:rPr>
            </w:pPr>
          </w:p>
        </w:tc>
      </w:tr>
      <w:tr w:rsidR="00C74992" w:rsidRPr="00B2412C" w14:paraId="4DC9548B" w14:textId="77777777" w:rsidTr="00C74992">
        <w:trPr>
          <w:trHeight w:val="570"/>
          <w:jc w:val="center"/>
        </w:trPr>
        <w:tc>
          <w:tcPr>
            <w:tcW w:w="1018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84D2C36" w14:textId="77777777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 xml:space="preserve">Funding </w:t>
            </w:r>
          </w:p>
        </w:tc>
        <w:tc>
          <w:tcPr>
            <w:tcW w:w="232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3A5C91E" w14:textId="77777777" w:rsidR="00C74992" w:rsidRPr="000262C6" w:rsidRDefault="00C74992" w:rsidP="000D6E1E">
            <w:pPr>
              <w:pStyle w:val="Default"/>
              <w:spacing w:before="40" w:after="40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27</w:t>
            </w:r>
          </w:p>
        </w:tc>
        <w:tc>
          <w:tcPr>
            <w:tcW w:w="3080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A2151E6" w14:textId="6E89136A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Describe sources of funding for the systematic review and other support (</w:t>
            </w:r>
            <w:proofErr w:type="gramStart"/>
            <w:r w:rsidRPr="000262C6">
              <w:rPr>
                <w:rFonts w:ascii="Times" w:hAnsi="Times" w:cs="Times"/>
                <w:sz w:val="20"/>
                <w:szCs w:val="20"/>
              </w:rPr>
              <w:t>e.g.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proofErr w:type="gramEnd"/>
            <w:r w:rsidRPr="000262C6">
              <w:rPr>
                <w:rFonts w:ascii="Times" w:hAnsi="Times" w:cs="Times"/>
                <w:sz w:val="20"/>
                <w:szCs w:val="20"/>
              </w:rPr>
              <w:t xml:space="preserve"> supply of data); role of funders for the systematic review. </w:t>
            </w:r>
          </w:p>
        </w:tc>
        <w:tc>
          <w:tcPr>
            <w:tcW w:w="670" w:type="pct"/>
            <w:gridSpan w:val="2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B4FC1C4" w14:textId="17BB11B8" w:rsidR="00C74992" w:rsidRPr="000262C6" w:rsidRDefault="006B65B6" w:rsidP="000D6E1E">
            <w:pPr>
              <w:pStyle w:val="Default"/>
              <w:spacing w:before="40" w:after="40"/>
              <w:rPr>
                <w:rFonts w:ascii="Times" w:hAnsi="Times" w:cs="Times"/>
                <w:color w:val="auto"/>
              </w:rPr>
            </w:pPr>
            <w:r>
              <w:rPr>
                <w:rFonts w:ascii="Times" w:hAnsi="Times" w:cs="Times"/>
                <w:color w:val="auto"/>
              </w:rPr>
              <w:t>Page 33</w:t>
            </w:r>
          </w:p>
        </w:tc>
      </w:tr>
    </w:tbl>
    <w:p w14:paraId="3FBD3841" w14:textId="6FED1E39" w:rsidR="00C74992" w:rsidRDefault="00C74992" w:rsidP="00C74992">
      <w:pPr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  <w:lang w:val="ca-ES"/>
        </w:rPr>
      </w:pPr>
    </w:p>
    <w:p w14:paraId="76AD66A4" w14:textId="75479E2E" w:rsidR="00015AF0" w:rsidRDefault="00015AF0" w:rsidP="00C74992">
      <w:pPr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  <w:lang w:val="ca-ES"/>
        </w:rPr>
      </w:pPr>
    </w:p>
    <w:p w14:paraId="1EC9E48A" w14:textId="77777777" w:rsidR="00015AF0" w:rsidRDefault="00015AF0" w:rsidP="00C74992">
      <w:pPr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  <w:lang w:val="ca-ES"/>
        </w:rPr>
      </w:pPr>
    </w:p>
    <w:p w14:paraId="0F2E5C31" w14:textId="39E55EC0" w:rsidR="006375D1" w:rsidRDefault="006375D1"/>
    <w:p w14:paraId="62DC5C29" w14:textId="77777777" w:rsidR="0049075B" w:rsidRDefault="0049075B" w:rsidP="003237AE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93FD71A" w14:textId="07E0BB00" w:rsidR="0049075B" w:rsidRDefault="007478D5" w:rsidP="003237AE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6AA13158" w14:textId="77777777" w:rsidR="0049075B" w:rsidRDefault="0049075B" w:rsidP="003237AE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D4B6B7D" w14:textId="77777777" w:rsidR="0049075B" w:rsidRDefault="0049075B" w:rsidP="003237AE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6AA6688" w14:textId="77777777" w:rsidR="0049075B" w:rsidRDefault="0049075B" w:rsidP="003237AE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3BE78B4" w14:textId="77777777" w:rsidR="0049075B" w:rsidRDefault="0049075B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20BBFC4E" w14:textId="34E492DB" w:rsidR="00AE232C" w:rsidRDefault="00FF264B" w:rsidP="000F5D19">
      <w:pPr>
        <w:rPr>
          <w:rFonts w:asciiTheme="majorBidi" w:hAnsiTheme="majorBidi" w:cstheme="majorBidi"/>
          <w:sz w:val="24"/>
          <w:szCs w:val="24"/>
        </w:rPr>
      </w:pPr>
      <w:r w:rsidRPr="00FF264B">
        <w:rPr>
          <w:rFonts w:asciiTheme="majorBidi" w:hAnsiTheme="majorBidi" w:cstheme="majorBidi"/>
          <w:b/>
          <w:bCs/>
          <w:sz w:val="24"/>
          <w:szCs w:val="24"/>
        </w:rPr>
        <w:lastRenderedPageBreak/>
        <w:t>ESF</w:t>
      </w:r>
      <w:r w:rsidR="006F3BFA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FF264B">
        <w:rPr>
          <w:rFonts w:asciiTheme="majorBidi" w:hAnsiTheme="majorBidi" w:cstheme="majorBidi"/>
          <w:b/>
          <w:bCs/>
          <w:sz w:val="24"/>
          <w:szCs w:val="24"/>
        </w:rPr>
        <w:t xml:space="preserve"> table </w:t>
      </w:r>
      <w:r w:rsidR="00155F35"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FF264B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FF264B">
        <w:rPr>
          <w:rFonts w:asciiTheme="majorBidi" w:hAnsiTheme="majorBidi" w:cstheme="majorBidi"/>
          <w:sz w:val="24"/>
          <w:szCs w:val="24"/>
        </w:rPr>
        <w:t xml:space="preserve"> Characteristics of the studies included in the systematic reviews and meta-</w:t>
      </w:r>
      <w:r w:rsidR="00471782" w:rsidRPr="00FF264B">
        <w:rPr>
          <w:rFonts w:asciiTheme="majorBidi" w:hAnsiTheme="majorBidi" w:cstheme="majorBidi"/>
          <w:sz w:val="24"/>
          <w:szCs w:val="24"/>
        </w:rPr>
        <w:t>analysis.</w:t>
      </w:r>
    </w:p>
    <w:tbl>
      <w:tblPr>
        <w:tblW w:w="15195" w:type="dxa"/>
        <w:tblLook w:val="04A0" w:firstRow="1" w:lastRow="0" w:firstColumn="1" w:lastColumn="0" w:noHBand="0" w:noVBand="1"/>
      </w:tblPr>
      <w:tblGrid>
        <w:gridCol w:w="487"/>
        <w:gridCol w:w="1148"/>
        <w:gridCol w:w="925"/>
        <w:gridCol w:w="1208"/>
        <w:gridCol w:w="1230"/>
        <w:gridCol w:w="1242"/>
        <w:gridCol w:w="750"/>
        <w:gridCol w:w="816"/>
        <w:gridCol w:w="741"/>
        <w:gridCol w:w="940"/>
        <w:gridCol w:w="940"/>
        <w:gridCol w:w="956"/>
        <w:gridCol w:w="797"/>
        <w:gridCol w:w="760"/>
        <w:gridCol w:w="2255"/>
      </w:tblGrid>
      <w:tr w:rsidR="00301960" w:rsidRPr="00301960" w14:paraId="225D2DB5" w14:textId="77777777" w:rsidTr="00FA2712">
        <w:trPr>
          <w:trHeight w:val="312"/>
        </w:trPr>
        <w:tc>
          <w:tcPr>
            <w:tcW w:w="487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  <w:noWrap/>
            <w:vAlign w:val="center"/>
            <w:hideMark/>
          </w:tcPr>
          <w:p w14:paraId="4D511389" w14:textId="77777777" w:rsidR="00301960" w:rsidRPr="00301960" w:rsidRDefault="00301960" w:rsidP="00301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a-ES" w:bidi="ar-SA"/>
              </w:rPr>
              <w:t>NO</w:t>
            </w:r>
          </w:p>
        </w:tc>
        <w:tc>
          <w:tcPr>
            <w:tcW w:w="114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  <w:vAlign w:val="center"/>
            <w:hideMark/>
          </w:tcPr>
          <w:p w14:paraId="3A6742B1" w14:textId="77777777" w:rsidR="00301960" w:rsidRPr="00301960" w:rsidRDefault="00301960" w:rsidP="00301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a-ES" w:bidi="ar-SA"/>
              </w:rPr>
              <w:t>Authors. years</w:t>
            </w:r>
          </w:p>
        </w:tc>
        <w:tc>
          <w:tcPr>
            <w:tcW w:w="925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  <w:vAlign w:val="center"/>
            <w:hideMark/>
          </w:tcPr>
          <w:p w14:paraId="26764490" w14:textId="77777777" w:rsidR="00301960" w:rsidRPr="00301960" w:rsidRDefault="00301960" w:rsidP="00301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a-ES" w:bidi="ar-SA"/>
              </w:rPr>
              <w:t>Setting</w:t>
            </w:r>
          </w:p>
        </w:tc>
        <w:tc>
          <w:tcPr>
            <w:tcW w:w="120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  <w:vAlign w:val="center"/>
            <w:hideMark/>
          </w:tcPr>
          <w:p w14:paraId="22310DFF" w14:textId="77777777" w:rsidR="00301960" w:rsidRPr="00301960" w:rsidRDefault="00301960" w:rsidP="00301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a-ES" w:bidi="ar-SA"/>
              </w:rPr>
              <w:t>Post COVID period-Months</w:t>
            </w:r>
          </w:p>
        </w:tc>
        <w:tc>
          <w:tcPr>
            <w:tcW w:w="123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  <w:vAlign w:val="center"/>
            <w:hideMark/>
          </w:tcPr>
          <w:p w14:paraId="4EF2C6A1" w14:textId="77777777" w:rsidR="00301960" w:rsidRPr="00301960" w:rsidRDefault="00301960" w:rsidP="00301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a-ES" w:bidi="ar-SA"/>
              </w:rPr>
              <w:t>Type of case</w:t>
            </w:r>
          </w:p>
        </w:tc>
        <w:tc>
          <w:tcPr>
            <w:tcW w:w="124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  <w:vAlign w:val="center"/>
            <w:hideMark/>
          </w:tcPr>
          <w:p w14:paraId="52BAE3E8" w14:textId="77777777" w:rsidR="00301960" w:rsidRPr="00301960" w:rsidRDefault="00301960" w:rsidP="00301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a-ES" w:bidi="ar-SA"/>
              </w:rPr>
              <w:t>Type of Control</w:t>
            </w:r>
          </w:p>
        </w:tc>
        <w:tc>
          <w:tcPr>
            <w:tcW w:w="2307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  <w:noWrap/>
            <w:vAlign w:val="center"/>
            <w:hideMark/>
          </w:tcPr>
          <w:p w14:paraId="66C617D1" w14:textId="77777777" w:rsidR="00301960" w:rsidRPr="00301960" w:rsidRDefault="00301960" w:rsidP="00301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a-ES" w:bidi="ar-SA"/>
              </w:rPr>
              <w:t>Sample Size</w:t>
            </w:r>
          </w:p>
        </w:tc>
        <w:tc>
          <w:tcPr>
            <w:tcW w:w="188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  <w:noWrap/>
            <w:vAlign w:val="center"/>
            <w:hideMark/>
          </w:tcPr>
          <w:p w14:paraId="588C9347" w14:textId="77777777" w:rsidR="00301960" w:rsidRPr="00301960" w:rsidRDefault="00301960" w:rsidP="00301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ar-SA"/>
              </w:rPr>
              <w:t>Age</w:t>
            </w:r>
          </w:p>
        </w:tc>
        <w:tc>
          <w:tcPr>
            <w:tcW w:w="956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  <w:vAlign w:val="center"/>
            <w:hideMark/>
          </w:tcPr>
          <w:p w14:paraId="23FAE948" w14:textId="77777777" w:rsidR="00301960" w:rsidRPr="00301960" w:rsidRDefault="00301960" w:rsidP="00301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a-ES" w:bidi="ar-SA"/>
              </w:rPr>
              <w:t>Specimen</w:t>
            </w:r>
          </w:p>
        </w:tc>
        <w:tc>
          <w:tcPr>
            <w:tcW w:w="797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  <w:vAlign w:val="center"/>
            <w:hideMark/>
          </w:tcPr>
          <w:p w14:paraId="6BD42481" w14:textId="77777777" w:rsidR="00301960" w:rsidRPr="00301960" w:rsidRDefault="00301960" w:rsidP="00301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a-ES" w:bidi="ar-SA"/>
              </w:rPr>
              <w:t>Quality score</w:t>
            </w:r>
          </w:p>
        </w:tc>
        <w:tc>
          <w:tcPr>
            <w:tcW w:w="76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  <w:vAlign w:val="center"/>
            <w:hideMark/>
          </w:tcPr>
          <w:p w14:paraId="44894F4A" w14:textId="77777777" w:rsidR="00301960" w:rsidRPr="00301960" w:rsidRDefault="00301960" w:rsidP="00301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a-ES" w:bidi="ar-SA"/>
              </w:rPr>
              <w:t>Red point score</w:t>
            </w:r>
          </w:p>
        </w:tc>
        <w:tc>
          <w:tcPr>
            <w:tcW w:w="2255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  <w:vAlign w:val="center"/>
            <w:hideMark/>
          </w:tcPr>
          <w:p w14:paraId="62B3AF69" w14:textId="77777777" w:rsidR="00301960" w:rsidRPr="00301960" w:rsidRDefault="00301960" w:rsidP="00301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ar-SA"/>
              </w:rPr>
              <w:t>Findings</w:t>
            </w:r>
          </w:p>
        </w:tc>
      </w:tr>
      <w:tr w:rsidR="00301960" w:rsidRPr="00301960" w14:paraId="3DAF2D1E" w14:textId="77777777" w:rsidTr="00FA2712">
        <w:trPr>
          <w:trHeight w:val="480"/>
        </w:trPr>
        <w:tc>
          <w:tcPr>
            <w:tcW w:w="487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BAF3512" w14:textId="77777777" w:rsidR="00301960" w:rsidRPr="00301960" w:rsidRDefault="00301960" w:rsidP="003019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1148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B93D5D8" w14:textId="77777777" w:rsidR="00301960" w:rsidRPr="00301960" w:rsidRDefault="00301960" w:rsidP="003019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925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17FA54C" w14:textId="77777777" w:rsidR="00301960" w:rsidRPr="00301960" w:rsidRDefault="00301960" w:rsidP="003019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1208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8F528AF" w14:textId="77777777" w:rsidR="00301960" w:rsidRPr="00301960" w:rsidRDefault="00301960" w:rsidP="003019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123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0266D68" w14:textId="77777777" w:rsidR="00301960" w:rsidRPr="00301960" w:rsidRDefault="00301960" w:rsidP="003019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124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D401297" w14:textId="77777777" w:rsidR="00301960" w:rsidRPr="00301960" w:rsidRDefault="00301960" w:rsidP="003019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FFC000" w:themeFill="accent4"/>
            <w:vAlign w:val="center"/>
            <w:hideMark/>
          </w:tcPr>
          <w:p w14:paraId="3E15DC3C" w14:textId="77777777" w:rsidR="00301960" w:rsidRPr="00301960" w:rsidRDefault="00301960" w:rsidP="00301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a-ES" w:bidi="ar-SA"/>
              </w:rPr>
              <w:t>Cases M/F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FFC000" w:themeFill="accent4"/>
            <w:vAlign w:val="center"/>
            <w:hideMark/>
          </w:tcPr>
          <w:p w14:paraId="67AEB82B" w14:textId="77777777" w:rsidR="00301960" w:rsidRPr="00301960" w:rsidRDefault="00301960" w:rsidP="00301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a-ES" w:bidi="ar-SA"/>
              </w:rPr>
              <w:t>Control M/F</w:t>
            </w:r>
          </w:p>
        </w:tc>
        <w:tc>
          <w:tcPr>
            <w:tcW w:w="74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FFC000" w:themeFill="accent4"/>
            <w:vAlign w:val="center"/>
            <w:hideMark/>
          </w:tcPr>
          <w:p w14:paraId="34DC49AD" w14:textId="77777777" w:rsidR="00301960" w:rsidRPr="00301960" w:rsidRDefault="00301960" w:rsidP="00301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a-ES" w:bidi="ar-SA"/>
              </w:rPr>
              <w:t>Total M/F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FFC000" w:themeFill="accent4"/>
            <w:vAlign w:val="center"/>
            <w:hideMark/>
          </w:tcPr>
          <w:p w14:paraId="02033596" w14:textId="77777777" w:rsidR="00301960" w:rsidRPr="00301960" w:rsidRDefault="00301960" w:rsidP="00301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a-ES" w:bidi="ar-SA"/>
              </w:rPr>
              <w:t>Case-Mean (SD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FFC000" w:themeFill="accent4"/>
            <w:vAlign w:val="center"/>
            <w:hideMark/>
          </w:tcPr>
          <w:p w14:paraId="502B76C3" w14:textId="77777777" w:rsidR="00301960" w:rsidRPr="00301960" w:rsidRDefault="00301960" w:rsidP="00301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a-ES" w:bidi="ar-SA"/>
              </w:rPr>
              <w:t>Control- Mean (SD)</w:t>
            </w:r>
          </w:p>
        </w:tc>
        <w:tc>
          <w:tcPr>
            <w:tcW w:w="956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E77E452" w14:textId="77777777" w:rsidR="00301960" w:rsidRPr="00301960" w:rsidRDefault="00301960" w:rsidP="003019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797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87EE139" w14:textId="77777777" w:rsidR="00301960" w:rsidRPr="00301960" w:rsidRDefault="00301960" w:rsidP="003019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76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69333D4" w14:textId="77777777" w:rsidR="00301960" w:rsidRPr="00301960" w:rsidRDefault="00301960" w:rsidP="003019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255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83829FA" w14:textId="77777777" w:rsidR="00301960" w:rsidRPr="00301960" w:rsidRDefault="00301960" w:rsidP="003019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ar-SA"/>
              </w:rPr>
            </w:pPr>
          </w:p>
        </w:tc>
      </w:tr>
      <w:tr w:rsidR="00E16774" w:rsidRPr="00301960" w14:paraId="0501C783" w14:textId="77777777" w:rsidTr="00E16774">
        <w:trPr>
          <w:trHeight w:val="1044"/>
        </w:trPr>
        <w:tc>
          <w:tcPr>
            <w:tcW w:w="48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62B4D0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9BF4C07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(Holmes, Wist et al. 2021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AD498CA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Australia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8F6349A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Approximately 3 months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84CF321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Post-acute phase nonhospitalized COVID-19 patients.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B180424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Healthy control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363BA08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3E4C6C2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NA</w:t>
            </w:r>
          </w:p>
        </w:tc>
        <w:tc>
          <w:tcPr>
            <w:tcW w:w="74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AA9D214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FECF553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08C4380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00650E2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Plasma</w:t>
            </w:r>
          </w:p>
        </w:tc>
        <w:tc>
          <w:tcPr>
            <w:tcW w:w="7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D59973C" w14:textId="1980ED4C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FA2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10BCE49" w14:textId="72BEA135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FA2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14.5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F5992A" w14:textId="7ECE0FC2" w:rsidR="00E16774" w:rsidRPr="00301960" w:rsidRDefault="00E16774" w:rsidP="00E16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20"/>
                <w:lang w:bidi="ar-SA"/>
              </w:rPr>
            </w:pPr>
            <w:r w:rsidRPr="00E16774">
              <w:rPr>
                <w:rFonts w:asciiTheme="majorBidi" w:hAnsiTheme="majorBidi" w:cstheme="majorBidi"/>
                <w:sz w:val="16"/>
                <w:szCs w:val="20"/>
              </w:rPr>
              <w:t>beta-lipoproteins*, TCHO*</w:t>
            </w:r>
          </w:p>
        </w:tc>
      </w:tr>
      <w:tr w:rsidR="00E16774" w:rsidRPr="00301960" w14:paraId="6B4E2436" w14:textId="77777777" w:rsidTr="00E16774">
        <w:trPr>
          <w:trHeight w:val="840"/>
        </w:trPr>
        <w:tc>
          <w:tcPr>
            <w:tcW w:w="48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4FAB9B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B7729EE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(Silva, Pereira et al. 2023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5907A63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Brazil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2B3E33C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70.50 ± 43.10 days post-diagnosis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A214246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Mild-to-moderate post-COVID-19 patients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8F84A3A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Healthy age-matched controls, tested negative for SARS-CoV-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84461E5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20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11/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26C6B54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20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14/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45E46E4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40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25/1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FD25658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29.41 (21.90– 34.96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3474CAD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29.39 (21.25 – 32.62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557976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Serum</w:t>
            </w:r>
          </w:p>
        </w:tc>
        <w:tc>
          <w:tcPr>
            <w:tcW w:w="7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21A44B" w14:textId="31F143B0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FA2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A8B7F9" w14:textId="465F8DD4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FA2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4.5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A6A67F" w14:textId="172F5609" w:rsidR="00E16774" w:rsidRPr="00301960" w:rsidRDefault="00E16774" w:rsidP="00E16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20"/>
                <w:lang w:bidi="ar-SA"/>
              </w:rPr>
            </w:pPr>
            <w:r w:rsidRPr="00E16774">
              <w:rPr>
                <w:rFonts w:asciiTheme="majorBidi" w:hAnsiTheme="majorBidi" w:cstheme="majorBidi"/>
                <w:sz w:val="16"/>
                <w:szCs w:val="20"/>
              </w:rPr>
              <w:t>beta-lipoproteins*, TCHO*</w:t>
            </w:r>
          </w:p>
        </w:tc>
      </w:tr>
      <w:tr w:rsidR="00E16774" w:rsidRPr="00301960" w14:paraId="728462F1" w14:textId="77777777" w:rsidTr="00E16774">
        <w:trPr>
          <w:trHeight w:val="840"/>
        </w:trPr>
        <w:tc>
          <w:tcPr>
            <w:tcW w:w="48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D00FCC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BFAD967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(</w:t>
            </w:r>
            <w:proofErr w:type="spellStart"/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Oliván-Blázquez</w:t>
            </w:r>
            <w:proofErr w:type="spellEnd"/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, Bona-</w:t>
            </w:r>
            <w:proofErr w:type="spellStart"/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Otal</w:t>
            </w:r>
            <w:proofErr w:type="spellEnd"/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 xml:space="preserve"> et al. 2024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1732B85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Spain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A5964C1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12–24 months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27B3F57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Patients with post-COVID condition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D39D6ED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Individuals recovered within three months from acute COVID-1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EF738A3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85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17/6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D448654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85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66/1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8E21870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170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83/8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4D044F2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47 (10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4F1E3F6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48 (10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C32B5B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Plasma</w:t>
            </w:r>
          </w:p>
        </w:tc>
        <w:tc>
          <w:tcPr>
            <w:tcW w:w="7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633DD7" w14:textId="0FBE811F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FA2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483DA5" w14:textId="12A61EA3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FA2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12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71A2EF" w14:textId="549D7F9A" w:rsidR="00E16774" w:rsidRPr="00301960" w:rsidRDefault="00E16774" w:rsidP="00E16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20"/>
                <w:lang w:bidi="ar-SA"/>
              </w:rPr>
            </w:pPr>
            <w:r w:rsidRPr="00E16774">
              <w:rPr>
                <w:rFonts w:asciiTheme="majorBidi" w:hAnsiTheme="majorBidi" w:cstheme="majorBidi"/>
                <w:sz w:val="16"/>
                <w:szCs w:val="20"/>
              </w:rPr>
              <w:t>HDL*, LDL#, TG#, AIP</w:t>
            </w:r>
          </w:p>
        </w:tc>
      </w:tr>
      <w:tr w:rsidR="00E16774" w:rsidRPr="00301960" w14:paraId="725F71A9" w14:textId="77777777" w:rsidTr="00E16774">
        <w:trPr>
          <w:trHeight w:val="636"/>
        </w:trPr>
        <w:tc>
          <w:tcPr>
            <w:tcW w:w="48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D4B9A0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AE2158E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(Garrido, Castillo-Peinado et al. 2024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E61A7AE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Spain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36A6F71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0 to 15 months after infection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542027D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Post-COVID condition patients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0665758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Asymptomatic individual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1318DF4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51FB251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NA</w:t>
            </w:r>
          </w:p>
        </w:tc>
        <w:tc>
          <w:tcPr>
            <w:tcW w:w="74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C089DC0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1989DCE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6EA8D26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35D62D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Plasma</w:t>
            </w:r>
          </w:p>
        </w:tc>
        <w:tc>
          <w:tcPr>
            <w:tcW w:w="7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666CD0" w14:textId="1A6C2EFF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FA2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5.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695A21" w14:textId="7C6074F5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FA2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14.5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B3736A" w14:textId="462A85AA" w:rsidR="00E16774" w:rsidRPr="00301960" w:rsidRDefault="00E16774" w:rsidP="00E16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20"/>
                <w:lang w:bidi="ar-SA"/>
              </w:rPr>
            </w:pPr>
            <w:r w:rsidRPr="00E16774">
              <w:rPr>
                <w:rFonts w:asciiTheme="majorBidi" w:hAnsiTheme="majorBidi" w:cstheme="majorBidi"/>
                <w:sz w:val="16"/>
                <w:szCs w:val="20"/>
              </w:rPr>
              <w:t>HDL*, LDL#, TG#, AIP</w:t>
            </w:r>
          </w:p>
        </w:tc>
      </w:tr>
      <w:tr w:rsidR="00E16774" w:rsidRPr="00301960" w14:paraId="288FF8E4" w14:textId="77777777" w:rsidTr="00E16774">
        <w:trPr>
          <w:trHeight w:val="1248"/>
        </w:trPr>
        <w:tc>
          <w:tcPr>
            <w:tcW w:w="48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985D86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A48C4B5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(Grote, Schaefer et al. 2024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4AF243B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Germany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E0DA20F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At least 6 months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C0EDCE3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Patients with post-COVID-19 syndrome or post-vaccination syndrome.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13CB639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Asymptomatic individuals with serological findings for SARS-CoV-2.</w:t>
            </w: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12786AC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8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2/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4661F6B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8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0/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CD028C9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16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2/1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8B96EF4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36 (25–48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CE24881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29 (24–34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0449BE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Serum</w:t>
            </w:r>
          </w:p>
        </w:tc>
        <w:tc>
          <w:tcPr>
            <w:tcW w:w="7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8DBF70" w14:textId="4353B0F9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FA2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F5F51D" w14:textId="2FDC6BF9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FA2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20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C95A09" w14:textId="5C4C11E7" w:rsidR="00E16774" w:rsidRPr="00301960" w:rsidRDefault="00E16774" w:rsidP="00E16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20"/>
                <w:lang w:bidi="ar-SA"/>
              </w:rPr>
            </w:pPr>
            <w:r w:rsidRPr="00E16774">
              <w:rPr>
                <w:rFonts w:asciiTheme="majorBidi" w:hAnsiTheme="majorBidi" w:cstheme="majorBidi"/>
                <w:sz w:val="16"/>
                <w:szCs w:val="20"/>
              </w:rPr>
              <w:t>HDL*, LDL#, TG#, AIP</w:t>
            </w:r>
          </w:p>
        </w:tc>
      </w:tr>
      <w:tr w:rsidR="00E16774" w:rsidRPr="00301960" w14:paraId="5ACFA0A3" w14:textId="77777777" w:rsidTr="00E16774">
        <w:trPr>
          <w:trHeight w:val="1044"/>
        </w:trPr>
        <w:tc>
          <w:tcPr>
            <w:tcW w:w="48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4C12B4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6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F764EFF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 xml:space="preserve">(Agafonova, </w:t>
            </w:r>
            <w:proofErr w:type="spellStart"/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Elovikova</w:t>
            </w:r>
            <w:proofErr w:type="spellEnd"/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 xml:space="preserve"> et al. 2024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8C14AAE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Russia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A5AB7F9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12 months for the first stage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5509F3B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Patients with a history of COVID-19 confirmed by positive PCR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0F950C2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Subjects with a negative PCR test for COVID-1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79BF068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138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27/11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46275AA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87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18/6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048B0DB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225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45/18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FB5A0F2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61 (47-70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5EC2028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59 (44-67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9A79DF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Blood</w:t>
            </w:r>
          </w:p>
        </w:tc>
        <w:tc>
          <w:tcPr>
            <w:tcW w:w="7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422399" w14:textId="14846D6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E1677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5C7847" w14:textId="5658E12E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E1677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6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7F1183" w14:textId="58EABA88" w:rsidR="00E16774" w:rsidRPr="00301960" w:rsidRDefault="00E16774" w:rsidP="00E16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20"/>
                <w:lang w:bidi="ar-SA"/>
              </w:rPr>
            </w:pPr>
            <w:r w:rsidRPr="00E16774">
              <w:rPr>
                <w:rFonts w:asciiTheme="majorBidi" w:hAnsiTheme="majorBidi" w:cstheme="majorBidi"/>
                <w:sz w:val="16"/>
                <w:szCs w:val="20"/>
              </w:rPr>
              <w:t>HDL*, LDL#, TG#, AIP</w:t>
            </w:r>
          </w:p>
        </w:tc>
      </w:tr>
      <w:tr w:rsidR="00E16774" w:rsidRPr="00301960" w14:paraId="023E4686" w14:textId="77777777" w:rsidTr="00E16774">
        <w:trPr>
          <w:trHeight w:val="636"/>
        </w:trPr>
        <w:tc>
          <w:tcPr>
            <w:tcW w:w="48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526315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7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5AFFC9C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(</w:t>
            </w:r>
            <w:proofErr w:type="spellStart"/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Alfadda</w:t>
            </w:r>
            <w:proofErr w:type="spellEnd"/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, Rafiullah et al. 2022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B7AE0A8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Saudi Arabia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4099421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 xml:space="preserve">6 months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E847CA5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With at least one symptom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BAEAACB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No symptom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6DB1A78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E9336A6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NA</w:t>
            </w:r>
          </w:p>
        </w:tc>
        <w:tc>
          <w:tcPr>
            <w:tcW w:w="74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0A45BF7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C68EE85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51.34 (18,2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0932B59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46.44 (16,8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F2D6AA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Serum</w:t>
            </w:r>
          </w:p>
        </w:tc>
        <w:tc>
          <w:tcPr>
            <w:tcW w:w="7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220FB9" w14:textId="2C92551B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E1677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3.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C20F7C" w14:textId="617747CF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E1677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3.5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D8FBBD" w14:textId="48C7A1B1" w:rsidR="00E16774" w:rsidRPr="00301960" w:rsidRDefault="00E16774" w:rsidP="00E16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20"/>
                <w:lang w:bidi="ar-SA"/>
              </w:rPr>
            </w:pPr>
            <w:r w:rsidRPr="00E16774">
              <w:rPr>
                <w:rFonts w:asciiTheme="majorBidi" w:hAnsiTheme="majorBidi" w:cstheme="majorBidi"/>
                <w:sz w:val="16"/>
                <w:szCs w:val="20"/>
              </w:rPr>
              <w:t>AIP*, HDL*, LDL#, TCHO#, TG*</w:t>
            </w:r>
          </w:p>
        </w:tc>
      </w:tr>
      <w:tr w:rsidR="00E16774" w:rsidRPr="00301960" w14:paraId="599E81D1" w14:textId="77777777" w:rsidTr="00E16774">
        <w:trPr>
          <w:trHeight w:val="636"/>
        </w:trPr>
        <w:tc>
          <w:tcPr>
            <w:tcW w:w="48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243362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lastRenderedPageBreak/>
              <w:t>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9D412FD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(Alshehri, AlQahtani et al. 2023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7E96354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Saudi Arabia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F946B2C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1 month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BE07922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Residual Neurological Deficits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D93FAD2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Complete Recovery</w:t>
            </w: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10A32AA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12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9/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F467EA5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13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6/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E756672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25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15/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8E7E978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3F49A6E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D52EC5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NA</w:t>
            </w:r>
          </w:p>
        </w:tc>
        <w:tc>
          <w:tcPr>
            <w:tcW w:w="7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704058" w14:textId="23A72893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E1677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611E5A" w14:textId="7CB90D1B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E1677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9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D626E2" w14:textId="79201E61" w:rsidR="00E16774" w:rsidRPr="00301960" w:rsidRDefault="00E16774" w:rsidP="00E16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20"/>
                <w:lang w:bidi="ar-SA"/>
              </w:rPr>
            </w:pPr>
            <w:r w:rsidRPr="00E16774">
              <w:rPr>
                <w:rFonts w:asciiTheme="majorBidi" w:hAnsiTheme="majorBidi" w:cstheme="majorBidi"/>
                <w:sz w:val="16"/>
                <w:szCs w:val="20"/>
              </w:rPr>
              <w:t>AIP*, HDL*, LDL#, TCHO#, TG*</w:t>
            </w:r>
          </w:p>
        </w:tc>
      </w:tr>
      <w:tr w:rsidR="00E16774" w:rsidRPr="00301960" w14:paraId="4E900EE8" w14:textId="77777777" w:rsidTr="00E16774">
        <w:trPr>
          <w:trHeight w:val="432"/>
        </w:trPr>
        <w:tc>
          <w:tcPr>
            <w:tcW w:w="48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E72756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9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EDCE41D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 xml:space="preserve">(Abdulaziz </w:t>
            </w:r>
            <w:proofErr w:type="spellStart"/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Alsufyani</w:t>
            </w:r>
            <w:proofErr w:type="spellEnd"/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 xml:space="preserve"> 2023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B27E627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Saudi Arabia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4B55A27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6‐month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C509143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after acute infection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9E1A45C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non COVID infected patient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06B425A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37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37/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DDD43DE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35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35/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C819F4D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72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72/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3C905FF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11 (1202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1F7C3E1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10.86 (1089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226A14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Serum</w:t>
            </w:r>
          </w:p>
        </w:tc>
        <w:tc>
          <w:tcPr>
            <w:tcW w:w="7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4C44DA" w14:textId="64A6D8B0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E1677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FA32E5" w14:textId="2CC7325F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E1677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6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7F2A8B" w14:textId="3E6481B1" w:rsidR="00E16774" w:rsidRPr="00301960" w:rsidRDefault="00E16774" w:rsidP="00E16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20"/>
                <w:lang w:bidi="ar-SA"/>
              </w:rPr>
            </w:pPr>
            <w:r w:rsidRPr="00E16774">
              <w:rPr>
                <w:rFonts w:asciiTheme="majorBidi" w:hAnsiTheme="majorBidi" w:cstheme="majorBidi"/>
                <w:sz w:val="16"/>
                <w:szCs w:val="20"/>
              </w:rPr>
              <w:t>AIP*, HDL*, LDL#, TCHO#, TG*</w:t>
            </w:r>
          </w:p>
        </w:tc>
      </w:tr>
      <w:tr w:rsidR="00E16774" w:rsidRPr="00301960" w14:paraId="4C4A2F2D" w14:textId="77777777" w:rsidTr="00E16774">
        <w:trPr>
          <w:trHeight w:val="1044"/>
        </w:trPr>
        <w:tc>
          <w:tcPr>
            <w:tcW w:w="48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98B027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1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7AA81CB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(Al-</w:t>
            </w:r>
            <w:proofErr w:type="spellStart"/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Zadjali</w:t>
            </w:r>
            <w:proofErr w:type="spellEnd"/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, Al-</w:t>
            </w:r>
            <w:proofErr w:type="spellStart"/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Lawati</w:t>
            </w:r>
            <w:proofErr w:type="spellEnd"/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 xml:space="preserve"> et al. 2024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341F002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Oman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3A15D77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3-6 months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08B3E73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Long-COVID-19 patients-Mild-Moderat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8E79FA9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Healthy individuals who had neither been affected by COVID-19 nor vaccinated.</w:t>
            </w: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8E50716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88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52/3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54DB807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29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13/1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199A0A2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117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65/5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DB45A9D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39.66 (10.95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B052B39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38.21 (10.55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582304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Serum</w:t>
            </w:r>
          </w:p>
        </w:tc>
        <w:tc>
          <w:tcPr>
            <w:tcW w:w="7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442D4B" w14:textId="7F858E5D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E1677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8A4BBF" w14:textId="5DB66FF9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E1677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4.5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88AC63" w14:textId="4086F716" w:rsidR="00E16774" w:rsidRPr="00301960" w:rsidRDefault="00E16774" w:rsidP="00E16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20"/>
                <w:lang w:bidi="ar-SA"/>
              </w:rPr>
            </w:pPr>
            <w:r w:rsidRPr="00E16774">
              <w:rPr>
                <w:rFonts w:asciiTheme="majorBidi" w:hAnsiTheme="majorBidi" w:cstheme="majorBidi"/>
                <w:sz w:val="16"/>
                <w:szCs w:val="20"/>
              </w:rPr>
              <w:t>AIP*, HDL*, LDL#, TCHO#, TG*</w:t>
            </w:r>
          </w:p>
        </w:tc>
      </w:tr>
      <w:tr w:rsidR="00E16774" w:rsidRPr="00301960" w14:paraId="580B61A9" w14:textId="77777777" w:rsidTr="00E16774">
        <w:trPr>
          <w:trHeight w:val="636"/>
        </w:trPr>
        <w:tc>
          <w:tcPr>
            <w:tcW w:w="48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00A9B0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1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57AA4B3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(Santana-de Anda, Torres-Ruiz et al. 2024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D0D1FC0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Mexico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B87CF7C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 xml:space="preserve">7–19 months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42F8D81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Post-acute COVID-19 patients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F547650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Without PAC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64BBCD9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19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12/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29885F4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32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20/1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057D986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51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32/1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540DB7F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48 (29–67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4316D9B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49.5 (25–71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469E50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NA</w:t>
            </w:r>
          </w:p>
        </w:tc>
        <w:tc>
          <w:tcPr>
            <w:tcW w:w="7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343616" w14:textId="6238BE0A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E1677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0BA75D" w14:textId="5A909645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E1677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9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204533" w14:textId="6BA78AE3" w:rsidR="00E16774" w:rsidRPr="00301960" w:rsidRDefault="00E16774" w:rsidP="00E16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20"/>
                <w:lang w:bidi="ar-SA"/>
              </w:rPr>
            </w:pPr>
            <w:r w:rsidRPr="00E16774">
              <w:rPr>
                <w:rFonts w:asciiTheme="majorBidi" w:hAnsiTheme="majorBidi" w:cstheme="majorBidi"/>
                <w:sz w:val="16"/>
                <w:szCs w:val="20"/>
              </w:rPr>
              <w:t>AIP*, HDL*, LDL#, TCHO#, TG*</w:t>
            </w:r>
          </w:p>
        </w:tc>
      </w:tr>
      <w:tr w:rsidR="00E16774" w:rsidRPr="00301960" w14:paraId="1E82A6E4" w14:textId="77777777" w:rsidTr="00E16774">
        <w:trPr>
          <w:trHeight w:val="840"/>
        </w:trPr>
        <w:tc>
          <w:tcPr>
            <w:tcW w:w="48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AE69B5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1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91A3261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(</w:t>
            </w:r>
            <w:proofErr w:type="spellStart"/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Aparisi</w:t>
            </w:r>
            <w:proofErr w:type="spellEnd"/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, Martín-Fernández et al. 2022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D0B5CC0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Spain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7F1FD5A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Median follow-up: 514 days.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9914A1A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Hospitalized COVID-19 patients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5D48A35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Healthy individuals admitted for elective surgery.</w:t>
            </w: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5C6E707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108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62/4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A99ADDE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28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16/1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4AFEB93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136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78/5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BED3CA5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68.5 (59-75.5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73C6267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70.5 (NA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97E8CE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Serum</w:t>
            </w:r>
          </w:p>
        </w:tc>
        <w:tc>
          <w:tcPr>
            <w:tcW w:w="7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CAE314" w14:textId="1E5F831A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E1677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4.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76519A" w14:textId="00C58F1D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E1677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1.5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8256AE6" w14:textId="158812D0" w:rsidR="00E16774" w:rsidRPr="00301960" w:rsidRDefault="00E16774" w:rsidP="00E16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20"/>
                <w:lang w:bidi="ar-SA"/>
              </w:rPr>
            </w:pPr>
            <w:r w:rsidRPr="00E16774">
              <w:rPr>
                <w:rFonts w:asciiTheme="majorBidi" w:hAnsiTheme="majorBidi" w:cstheme="majorBidi"/>
                <w:sz w:val="16"/>
                <w:szCs w:val="20"/>
              </w:rPr>
              <w:t>AIP, HDL#, TCHO#, TG#</w:t>
            </w:r>
          </w:p>
        </w:tc>
      </w:tr>
      <w:tr w:rsidR="00E16774" w:rsidRPr="00301960" w14:paraId="334C5BF0" w14:textId="77777777" w:rsidTr="00E16774">
        <w:trPr>
          <w:trHeight w:val="840"/>
        </w:trPr>
        <w:tc>
          <w:tcPr>
            <w:tcW w:w="48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492830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1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297651F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(Berezhnoy, Bissinger et al. 2023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50F2C20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Germany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21CCDF8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Median of 152 days, ranging from 47 to 308 days​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6169729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Long-Term COVID Syndrom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BB1C13C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Healthy controls without prior SARS-CoV-2 infection​</w:t>
            </w: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D4EDD42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33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17/1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58B0B3D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83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39/4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23AE9F8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116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56/6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92E9B86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proofErr w:type="gramStart"/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56.9  (</w:t>
            </w:r>
            <w:proofErr w:type="gramEnd"/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14.9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C1121A6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40.3 (17.4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449919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Plasma</w:t>
            </w:r>
          </w:p>
        </w:tc>
        <w:tc>
          <w:tcPr>
            <w:tcW w:w="7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B22BF8" w14:textId="35DF81F1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E1677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4DCBC5" w14:textId="43D04338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E1677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8.5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8F1603" w14:textId="4BFE4ADA" w:rsidR="00E16774" w:rsidRPr="00301960" w:rsidRDefault="00E16774" w:rsidP="00E16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20"/>
                <w:lang w:bidi="ar-SA"/>
              </w:rPr>
            </w:pPr>
            <w:r w:rsidRPr="00E16774">
              <w:rPr>
                <w:rFonts w:asciiTheme="majorBidi" w:hAnsiTheme="majorBidi" w:cstheme="majorBidi"/>
                <w:sz w:val="16"/>
                <w:szCs w:val="20"/>
              </w:rPr>
              <w:t>AIP, HDL#, TCHO#, TG#</w:t>
            </w:r>
          </w:p>
        </w:tc>
      </w:tr>
      <w:tr w:rsidR="00E16774" w:rsidRPr="00301960" w14:paraId="682CB79E" w14:textId="77777777" w:rsidTr="00E16774">
        <w:trPr>
          <w:trHeight w:val="840"/>
        </w:trPr>
        <w:tc>
          <w:tcPr>
            <w:tcW w:w="48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6FE0C7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1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60EFCEC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(Chudzik, Lewek et al. 2022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809C047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Poland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92235C4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3 months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0756F1A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Patients with Long COVID without comorbidities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4341C8C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Patients without any symptoms after SARS-CoV-2 recovery</w:t>
            </w: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E381A79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218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67/15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95C7837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270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119/15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B7C8ACE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488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186/30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3E5DCD9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46.03 (11.88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4564CC6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44.30 (12.82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CBF689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Serum</w:t>
            </w:r>
          </w:p>
        </w:tc>
        <w:tc>
          <w:tcPr>
            <w:tcW w:w="7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BDBEDC" w14:textId="5A88BB23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E1677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3.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4FD6A4" w14:textId="26381E12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E1677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7.5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EA0773" w14:textId="59045CEC" w:rsidR="00E16774" w:rsidRPr="00301960" w:rsidRDefault="00E16774" w:rsidP="00E16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20"/>
                <w:lang w:bidi="ar-SA"/>
              </w:rPr>
            </w:pPr>
            <w:r w:rsidRPr="00E16774">
              <w:rPr>
                <w:rFonts w:asciiTheme="majorBidi" w:hAnsiTheme="majorBidi" w:cstheme="majorBidi"/>
                <w:sz w:val="16"/>
                <w:szCs w:val="20"/>
              </w:rPr>
              <w:t>AIP, HDL#, TCHO#, TG#</w:t>
            </w:r>
          </w:p>
        </w:tc>
      </w:tr>
      <w:tr w:rsidR="00E16774" w:rsidRPr="00301960" w14:paraId="5625A22C" w14:textId="77777777" w:rsidTr="00E16774">
        <w:trPr>
          <w:trHeight w:val="1044"/>
        </w:trPr>
        <w:tc>
          <w:tcPr>
            <w:tcW w:w="48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8D1785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1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DCC0B1B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(</w:t>
            </w:r>
            <w:proofErr w:type="spellStart"/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Davico</w:t>
            </w:r>
            <w:proofErr w:type="spellEnd"/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, Martín et al. 2024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7D2D0B7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Argentina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D9DE860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4 to 12 weeks after infection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DE89A4B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Patients with post-COVID syndrom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F740CE9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Individuals without a diagnosis of COVID-19 in the last year.</w:t>
            </w: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21FFC12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9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2/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0160592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10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3/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7E0935F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19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5/1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D827B7B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41 (11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1C7DA99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31 (10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1A1345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Plasma</w:t>
            </w:r>
          </w:p>
        </w:tc>
        <w:tc>
          <w:tcPr>
            <w:tcW w:w="7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62294A" w14:textId="4A801D95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E1677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D6D2F3" w14:textId="084FA0D3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E1677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4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6790AA" w14:textId="68B25BD3" w:rsidR="00E16774" w:rsidRPr="00301960" w:rsidRDefault="00E16774" w:rsidP="00E16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20"/>
                <w:lang w:bidi="ar-SA"/>
              </w:rPr>
            </w:pPr>
            <w:r w:rsidRPr="00E16774">
              <w:rPr>
                <w:rFonts w:asciiTheme="majorBidi" w:hAnsiTheme="majorBidi" w:cstheme="majorBidi"/>
                <w:sz w:val="16"/>
                <w:szCs w:val="20"/>
              </w:rPr>
              <w:t>AIP, HDL#, TCHO#, TG#</w:t>
            </w:r>
          </w:p>
        </w:tc>
      </w:tr>
      <w:tr w:rsidR="00E16774" w:rsidRPr="00301960" w14:paraId="69D0B558" w14:textId="77777777" w:rsidTr="00E16774">
        <w:trPr>
          <w:trHeight w:val="1044"/>
        </w:trPr>
        <w:tc>
          <w:tcPr>
            <w:tcW w:w="48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CB58B5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16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0171915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 xml:space="preserve">(Duran, </w:t>
            </w:r>
            <w:proofErr w:type="spellStart"/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Kurtipek</w:t>
            </w:r>
            <w:proofErr w:type="spellEnd"/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 xml:space="preserve"> et al. 2022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12A01E3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Turkey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3973157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At least one year after hospitalization.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A4CA235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Patients diagnosed with long COVID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8F7AFA8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Healthy individuals with a prior history of COVID-19 who fully recovered</w:t>
            </w: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11AA928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52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26/2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6D83761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80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28/5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FD14188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132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54/7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9CBC837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53.6 (12.8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9CC963B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49.0 (12.3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AC54BC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Serum</w:t>
            </w:r>
          </w:p>
        </w:tc>
        <w:tc>
          <w:tcPr>
            <w:tcW w:w="7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3BA171" w14:textId="2FFBBE3D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E1677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AD2A2B" w14:textId="66832D5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E1677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9.5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377D5A" w14:textId="5DB3D763" w:rsidR="00E16774" w:rsidRPr="00301960" w:rsidRDefault="00E16774" w:rsidP="00E16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20"/>
                <w:lang w:bidi="ar-SA"/>
              </w:rPr>
            </w:pPr>
            <w:r w:rsidRPr="00E16774">
              <w:rPr>
                <w:rFonts w:asciiTheme="majorBidi" w:hAnsiTheme="majorBidi" w:cstheme="majorBidi"/>
                <w:sz w:val="16"/>
                <w:szCs w:val="20"/>
              </w:rPr>
              <w:t xml:space="preserve">ApoB#, ApoB_1#, HDL*, HDL_1*, LDL*, LDL_1#, </w:t>
            </w:r>
            <w:proofErr w:type="spellStart"/>
            <w:r w:rsidRPr="00E16774">
              <w:rPr>
                <w:rFonts w:asciiTheme="majorBidi" w:hAnsiTheme="majorBidi" w:cstheme="majorBidi"/>
                <w:sz w:val="16"/>
                <w:szCs w:val="20"/>
              </w:rPr>
              <w:t>oxLDL</w:t>
            </w:r>
            <w:proofErr w:type="spellEnd"/>
            <w:r w:rsidRPr="00E16774">
              <w:rPr>
                <w:rFonts w:asciiTheme="majorBidi" w:hAnsiTheme="majorBidi" w:cstheme="majorBidi"/>
                <w:sz w:val="16"/>
                <w:szCs w:val="20"/>
              </w:rPr>
              <w:t>*, oxLDL_1#, TCHO*, TCHO_1#</w:t>
            </w:r>
          </w:p>
        </w:tc>
      </w:tr>
      <w:tr w:rsidR="00E16774" w:rsidRPr="00301960" w14:paraId="1778892E" w14:textId="77777777" w:rsidTr="00E16774">
        <w:trPr>
          <w:trHeight w:val="1044"/>
        </w:trPr>
        <w:tc>
          <w:tcPr>
            <w:tcW w:w="48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C9CE09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lastRenderedPageBreak/>
              <w:t>17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6F1D350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(</w:t>
            </w:r>
            <w:proofErr w:type="spellStart"/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Emiroglu</w:t>
            </w:r>
            <w:proofErr w:type="spellEnd"/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, Dicle et al. 2024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64465B4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Turkey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8FE625E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0-11 months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2105790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Post-COVID-19 syndrome patients with hyperglycemia or diabetes.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7FBF79E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Post-COVID-19 syndrome patients with normal fasting blood glucose.</w:t>
            </w: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8574D1A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103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34/6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835BD14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408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208/20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0A391EB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511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242/26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E219C31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57.86 (10.33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A71EA01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50.03 (13.24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2AF8E9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Serum</w:t>
            </w:r>
          </w:p>
        </w:tc>
        <w:tc>
          <w:tcPr>
            <w:tcW w:w="7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9BE699" w14:textId="67BDED38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E1677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2.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EA6169" w14:textId="56FFF896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E1677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25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A7CD37" w14:textId="5447EE4C" w:rsidR="00E16774" w:rsidRPr="00301960" w:rsidRDefault="00E16774" w:rsidP="00E16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20"/>
                <w:lang w:bidi="ar-SA"/>
              </w:rPr>
            </w:pPr>
            <w:r w:rsidRPr="00E16774">
              <w:rPr>
                <w:rFonts w:asciiTheme="majorBidi" w:hAnsiTheme="majorBidi" w:cstheme="majorBidi"/>
                <w:sz w:val="16"/>
                <w:szCs w:val="20"/>
              </w:rPr>
              <w:t xml:space="preserve">ApoB#, ApoB_1#, HDL*, HDL_1*, LDL*, LDL_1#, </w:t>
            </w:r>
            <w:proofErr w:type="spellStart"/>
            <w:r w:rsidRPr="00E16774">
              <w:rPr>
                <w:rFonts w:asciiTheme="majorBidi" w:hAnsiTheme="majorBidi" w:cstheme="majorBidi"/>
                <w:sz w:val="16"/>
                <w:szCs w:val="20"/>
              </w:rPr>
              <w:t>oxLDL</w:t>
            </w:r>
            <w:proofErr w:type="spellEnd"/>
            <w:r w:rsidRPr="00E16774">
              <w:rPr>
                <w:rFonts w:asciiTheme="majorBidi" w:hAnsiTheme="majorBidi" w:cstheme="majorBidi"/>
                <w:sz w:val="16"/>
                <w:szCs w:val="20"/>
              </w:rPr>
              <w:t>*, oxLDL_1#, TCHO*, TCHO_1#</w:t>
            </w:r>
          </w:p>
        </w:tc>
      </w:tr>
      <w:tr w:rsidR="00E16774" w:rsidRPr="00301960" w14:paraId="4AEF4700" w14:textId="77777777" w:rsidTr="00E16774">
        <w:trPr>
          <w:trHeight w:val="1044"/>
        </w:trPr>
        <w:tc>
          <w:tcPr>
            <w:tcW w:w="48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336728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1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D091AE8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(Erol, Tezcan et al. 2023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15A2B05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Turkey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B3138A7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At least one year after laboratory-confirmed COVID-19.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A5756B5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Long COVID patients with cardiac symptoms.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3A610C7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Age- and gender-matched individuals without a history of COVID-19.</w:t>
            </w: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4DE96E2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105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45/6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A4F27DC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184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83/1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9B8C88A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289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128/16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0F210A6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56.1 (11.3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175AB30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55.8 (10.7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352614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Blood</w:t>
            </w:r>
          </w:p>
        </w:tc>
        <w:tc>
          <w:tcPr>
            <w:tcW w:w="7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02BEB5" w14:textId="7C426CFC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E1677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5AFFBE" w14:textId="42A5554C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E1677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6.5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11FBA3" w14:textId="64A5DA65" w:rsidR="00E16774" w:rsidRPr="00301960" w:rsidRDefault="00E16774" w:rsidP="00E16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20"/>
                <w:lang w:bidi="ar-SA"/>
              </w:rPr>
            </w:pPr>
            <w:r w:rsidRPr="00E16774">
              <w:rPr>
                <w:rFonts w:asciiTheme="majorBidi" w:hAnsiTheme="majorBidi" w:cstheme="majorBidi"/>
                <w:sz w:val="16"/>
                <w:szCs w:val="20"/>
              </w:rPr>
              <w:t xml:space="preserve">ApoB#, ApoB_1#, HDL*, HDL_1*, LDL*, LDL_1#, </w:t>
            </w:r>
            <w:proofErr w:type="spellStart"/>
            <w:r w:rsidRPr="00E16774">
              <w:rPr>
                <w:rFonts w:asciiTheme="majorBidi" w:hAnsiTheme="majorBidi" w:cstheme="majorBidi"/>
                <w:sz w:val="16"/>
                <w:szCs w:val="20"/>
              </w:rPr>
              <w:t>oxLDL</w:t>
            </w:r>
            <w:proofErr w:type="spellEnd"/>
            <w:r w:rsidRPr="00E16774">
              <w:rPr>
                <w:rFonts w:asciiTheme="majorBidi" w:hAnsiTheme="majorBidi" w:cstheme="majorBidi"/>
                <w:sz w:val="16"/>
                <w:szCs w:val="20"/>
              </w:rPr>
              <w:t>*, oxLDL_1#, TCHO*, TCHO_1#</w:t>
            </w:r>
          </w:p>
        </w:tc>
      </w:tr>
      <w:tr w:rsidR="00E16774" w:rsidRPr="00301960" w14:paraId="2009E743" w14:textId="77777777" w:rsidTr="00E16774">
        <w:trPr>
          <w:trHeight w:val="432"/>
        </w:trPr>
        <w:tc>
          <w:tcPr>
            <w:tcW w:w="48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8399F9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19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BB6D087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(</w:t>
            </w:r>
            <w:proofErr w:type="spellStart"/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Gameil</w:t>
            </w:r>
            <w:proofErr w:type="spellEnd"/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, Marzouk et al. 2021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F6ABA89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Egypt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C82FE65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3-6 months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86666B8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proofErr w:type="spellStart"/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LongCOVID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B7F8EC4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HC</w:t>
            </w: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794BA97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120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67/5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FC6EDF9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120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69/5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DA44F5C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240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136/10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3855775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38.29 (5,27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D7917F2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37.25 (4,87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985CBA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Serum</w:t>
            </w:r>
          </w:p>
        </w:tc>
        <w:tc>
          <w:tcPr>
            <w:tcW w:w="7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2A4627" w14:textId="382C06FB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E1677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5.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D2264E" w14:textId="0F33E70B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E1677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9.5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14338A" w14:textId="3F362B85" w:rsidR="00E16774" w:rsidRPr="00301960" w:rsidRDefault="00E16774" w:rsidP="00E16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20"/>
                <w:lang w:bidi="ar-SA"/>
              </w:rPr>
            </w:pPr>
            <w:r w:rsidRPr="00E16774">
              <w:rPr>
                <w:rFonts w:asciiTheme="majorBidi" w:hAnsiTheme="majorBidi" w:cstheme="majorBidi"/>
                <w:sz w:val="16"/>
                <w:szCs w:val="20"/>
              </w:rPr>
              <w:t xml:space="preserve">ApoB#, ApoB_1#, HDL*, HDL_1*, LDL*, LDL_1#, </w:t>
            </w:r>
            <w:proofErr w:type="spellStart"/>
            <w:r w:rsidRPr="00E16774">
              <w:rPr>
                <w:rFonts w:asciiTheme="majorBidi" w:hAnsiTheme="majorBidi" w:cstheme="majorBidi"/>
                <w:sz w:val="16"/>
                <w:szCs w:val="20"/>
              </w:rPr>
              <w:t>oxLDL</w:t>
            </w:r>
            <w:proofErr w:type="spellEnd"/>
            <w:r w:rsidRPr="00E16774">
              <w:rPr>
                <w:rFonts w:asciiTheme="majorBidi" w:hAnsiTheme="majorBidi" w:cstheme="majorBidi"/>
                <w:sz w:val="16"/>
                <w:szCs w:val="20"/>
              </w:rPr>
              <w:t>*, oxLDL_1#, TCHO*, TCHO_1#</w:t>
            </w:r>
          </w:p>
        </w:tc>
      </w:tr>
      <w:tr w:rsidR="00E16774" w:rsidRPr="00301960" w14:paraId="78856CF6" w14:textId="77777777" w:rsidTr="00E16774">
        <w:trPr>
          <w:trHeight w:val="636"/>
        </w:trPr>
        <w:tc>
          <w:tcPr>
            <w:tcW w:w="48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F9BCAC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2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5C7E954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(</w:t>
            </w:r>
            <w:proofErr w:type="spellStart"/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Kalinskaya</w:t>
            </w:r>
            <w:proofErr w:type="spellEnd"/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 xml:space="preserve">, </w:t>
            </w:r>
            <w:proofErr w:type="spellStart"/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Vorobyeva</w:t>
            </w:r>
            <w:proofErr w:type="spellEnd"/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 xml:space="preserve"> et al. 2023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14F0300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Russia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F32D56A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NA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C32291C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Post COVID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B60082A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Control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E2609CE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31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8/2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452CF71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27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10/1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7ED1750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58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18/4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DA43C2B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49 (47; 55.5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0A50ADF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48 (43.5; 54.5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9EF144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Serum</w:t>
            </w:r>
          </w:p>
        </w:tc>
        <w:tc>
          <w:tcPr>
            <w:tcW w:w="7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9A98E5" w14:textId="1B5BF21D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E1677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E83ED7" w14:textId="4A6A05D2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E1677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9.5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BF9A0B" w14:textId="071D84C7" w:rsidR="00E16774" w:rsidRPr="00301960" w:rsidRDefault="00E16774" w:rsidP="00E16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20"/>
                <w:lang w:bidi="ar-SA"/>
              </w:rPr>
            </w:pPr>
            <w:r w:rsidRPr="00E16774">
              <w:rPr>
                <w:rFonts w:asciiTheme="majorBidi" w:hAnsiTheme="majorBidi" w:cstheme="majorBidi"/>
                <w:sz w:val="16"/>
                <w:szCs w:val="20"/>
              </w:rPr>
              <w:t xml:space="preserve">ApoB#, ApoB_1#, HDL*, HDL_1*, LDL*, LDL_1#, </w:t>
            </w:r>
            <w:proofErr w:type="spellStart"/>
            <w:r w:rsidRPr="00E16774">
              <w:rPr>
                <w:rFonts w:asciiTheme="majorBidi" w:hAnsiTheme="majorBidi" w:cstheme="majorBidi"/>
                <w:sz w:val="16"/>
                <w:szCs w:val="20"/>
              </w:rPr>
              <w:t>oxLDL</w:t>
            </w:r>
            <w:proofErr w:type="spellEnd"/>
            <w:r w:rsidRPr="00E16774">
              <w:rPr>
                <w:rFonts w:asciiTheme="majorBidi" w:hAnsiTheme="majorBidi" w:cstheme="majorBidi"/>
                <w:sz w:val="16"/>
                <w:szCs w:val="20"/>
              </w:rPr>
              <w:t>*, oxLDL_1#, TCHO*, TCHO_1#</w:t>
            </w:r>
          </w:p>
        </w:tc>
      </w:tr>
      <w:tr w:rsidR="00E16774" w:rsidRPr="00301960" w14:paraId="3F069DC2" w14:textId="77777777" w:rsidTr="00E16774">
        <w:trPr>
          <w:trHeight w:val="840"/>
        </w:trPr>
        <w:tc>
          <w:tcPr>
            <w:tcW w:w="48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B218D2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2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86F0915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(Korkmaz, Çınar et al. 2024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6BC2778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Turkey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B431351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3 to 6 months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748D37B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Post-COVID-19 patients without hospitalization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FE5F358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Post-COVID-19 patients without hospitalization</w:t>
            </w: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3B552C2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201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89/11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E34A383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195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104/9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471938E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396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193/20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436ACEA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48.2 (16.3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0947049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49.2 (14.9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A4944A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blood</w:t>
            </w:r>
          </w:p>
        </w:tc>
        <w:tc>
          <w:tcPr>
            <w:tcW w:w="7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D9806D" w14:textId="31641209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E1677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208925" w14:textId="20BE546A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E1677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3.5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3A4F73" w14:textId="259F5061" w:rsidR="00E16774" w:rsidRPr="00301960" w:rsidRDefault="00E16774" w:rsidP="00E16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20"/>
                <w:lang w:bidi="ar-SA"/>
              </w:rPr>
            </w:pPr>
            <w:r w:rsidRPr="00E16774">
              <w:rPr>
                <w:rFonts w:asciiTheme="majorBidi" w:hAnsiTheme="majorBidi" w:cstheme="majorBidi"/>
                <w:sz w:val="16"/>
                <w:szCs w:val="20"/>
              </w:rPr>
              <w:t xml:space="preserve">ApoB#, ApoB_1#, HDL*, HDL_1*, LDL*, LDL_1#, </w:t>
            </w:r>
            <w:proofErr w:type="spellStart"/>
            <w:r w:rsidRPr="00E16774">
              <w:rPr>
                <w:rFonts w:asciiTheme="majorBidi" w:hAnsiTheme="majorBidi" w:cstheme="majorBidi"/>
                <w:sz w:val="16"/>
                <w:szCs w:val="20"/>
              </w:rPr>
              <w:t>oxLDL</w:t>
            </w:r>
            <w:proofErr w:type="spellEnd"/>
            <w:r w:rsidRPr="00E16774">
              <w:rPr>
                <w:rFonts w:asciiTheme="majorBidi" w:hAnsiTheme="majorBidi" w:cstheme="majorBidi"/>
                <w:sz w:val="16"/>
                <w:szCs w:val="20"/>
              </w:rPr>
              <w:t>*, oxLDL_1#, TCHO*, TCHO_1#</w:t>
            </w:r>
          </w:p>
        </w:tc>
      </w:tr>
      <w:tr w:rsidR="00E16774" w:rsidRPr="00301960" w14:paraId="08ACFED0" w14:textId="77777777" w:rsidTr="00E16774">
        <w:trPr>
          <w:trHeight w:val="432"/>
        </w:trPr>
        <w:tc>
          <w:tcPr>
            <w:tcW w:w="48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DEF10B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2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2D21D78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 xml:space="preserve">(Kovarik, </w:t>
            </w:r>
            <w:proofErr w:type="spellStart"/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Bileck</w:t>
            </w:r>
            <w:proofErr w:type="spellEnd"/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 xml:space="preserve"> et al. 2023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1C162C7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Austria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2F7527F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7 (3-10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524A2AF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proofErr w:type="spellStart"/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LongCOVID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981F786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Healthy Control</w:t>
            </w: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A01DBB9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13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4/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4570E6B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13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6/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AD0D9EB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26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10/1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944C4F1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33 (21-53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E4430B6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30 (25-43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0D83D1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Serum</w:t>
            </w:r>
          </w:p>
        </w:tc>
        <w:tc>
          <w:tcPr>
            <w:tcW w:w="7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86D0A0" w14:textId="121069A4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E1677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FE72F4" w14:textId="233AAA62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E1677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1.5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8CB29D" w14:textId="598D7DF5" w:rsidR="00E16774" w:rsidRPr="00301960" w:rsidRDefault="00E16774" w:rsidP="00E16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20"/>
                <w:lang w:bidi="ar-SA"/>
              </w:rPr>
            </w:pPr>
            <w:r w:rsidRPr="00E16774">
              <w:rPr>
                <w:rFonts w:asciiTheme="majorBidi" w:hAnsiTheme="majorBidi" w:cstheme="majorBidi"/>
                <w:sz w:val="16"/>
                <w:szCs w:val="20"/>
              </w:rPr>
              <w:t xml:space="preserve">ApoB#, ApoB_1#, HDL*, HDL_1*, LDL*, LDL_1#, </w:t>
            </w:r>
            <w:proofErr w:type="spellStart"/>
            <w:r w:rsidRPr="00E16774">
              <w:rPr>
                <w:rFonts w:asciiTheme="majorBidi" w:hAnsiTheme="majorBidi" w:cstheme="majorBidi"/>
                <w:sz w:val="16"/>
                <w:szCs w:val="20"/>
              </w:rPr>
              <w:t>oxLDL</w:t>
            </w:r>
            <w:proofErr w:type="spellEnd"/>
            <w:r w:rsidRPr="00E16774">
              <w:rPr>
                <w:rFonts w:asciiTheme="majorBidi" w:hAnsiTheme="majorBidi" w:cstheme="majorBidi"/>
                <w:sz w:val="16"/>
                <w:szCs w:val="20"/>
              </w:rPr>
              <w:t>*, oxLDL_1#, TCHO*, TCHO_1#</w:t>
            </w:r>
          </w:p>
        </w:tc>
      </w:tr>
      <w:tr w:rsidR="00E16774" w:rsidRPr="00301960" w14:paraId="64B09D93" w14:textId="77777777" w:rsidTr="00E16774">
        <w:trPr>
          <w:trHeight w:val="636"/>
        </w:trPr>
        <w:tc>
          <w:tcPr>
            <w:tcW w:w="48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B839DE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2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990DE5B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(</w:t>
            </w:r>
            <w:proofErr w:type="spellStart"/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Kuryłowicz</w:t>
            </w:r>
            <w:proofErr w:type="spellEnd"/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, Babicki et al. 2024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5AF0155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Poland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5D2DD29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12 and 16 weeks after the COVID‐19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57B7272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 xml:space="preserve">Post-COVID syndrome </w:t>
            </w:r>
            <w:proofErr w:type="spellStart"/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patients.IST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BE23F54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 xml:space="preserve">Post-COVID syndrome (PCS) </w:t>
            </w:r>
            <w:proofErr w:type="spellStart"/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patients.IST</w:t>
            </w:r>
            <w:proofErr w:type="spellEnd"/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 xml:space="preserve"> </w:t>
            </w: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1A45109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69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21/4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7C57FBD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1280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491/78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EC25BB7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1349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512/83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1453E18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45.8 (11.6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86BE48C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51.6 (13.1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2BDA26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Serum</w:t>
            </w:r>
          </w:p>
        </w:tc>
        <w:tc>
          <w:tcPr>
            <w:tcW w:w="7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5CD76B" w14:textId="6714B264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E1677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C10820" w14:textId="200C9F5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E1677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26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618ED1" w14:textId="6335FF60" w:rsidR="00E16774" w:rsidRPr="00301960" w:rsidRDefault="00E16774" w:rsidP="00E16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20"/>
                <w:lang w:bidi="ar-SA"/>
              </w:rPr>
            </w:pPr>
            <w:r w:rsidRPr="00E16774">
              <w:rPr>
                <w:rFonts w:asciiTheme="majorBidi" w:hAnsiTheme="majorBidi" w:cstheme="majorBidi"/>
                <w:sz w:val="16"/>
                <w:szCs w:val="20"/>
              </w:rPr>
              <w:t xml:space="preserve">ApoB#, ApoB_1#, HDL*, HDL_1*, LDL*, LDL_1#, </w:t>
            </w:r>
            <w:proofErr w:type="spellStart"/>
            <w:r w:rsidRPr="00E16774">
              <w:rPr>
                <w:rFonts w:asciiTheme="majorBidi" w:hAnsiTheme="majorBidi" w:cstheme="majorBidi"/>
                <w:sz w:val="16"/>
                <w:szCs w:val="20"/>
              </w:rPr>
              <w:t>oxLDL</w:t>
            </w:r>
            <w:proofErr w:type="spellEnd"/>
            <w:r w:rsidRPr="00E16774">
              <w:rPr>
                <w:rFonts w:asciiTheme="majorBidi" w:hAnsiTheme="majorBidi" w:cstheme="majorBidi"/>
                <w:sz w:val="16"/>
                <w:szCs w:val="20"/>
              </w:rPr>
              <w:t>*, oxLDL_1#, TCHO*, TCHO_1#</w:t>
            </w:r>
          </w:p>
        </w:tc>
      </w:tr>
      <w:tr w:rsidR="00E16774" w:rsidRPr="00301960" w14:paraId="2CA2AFAB" w14:textId="77777777" w:rsidTr="00E16774">
        <w:trPr>
          <w:trHeight w:val="840"/>
        </w:trPr>
        <w:tc>
          <w:tcPr>
            <w:tcW w:w="48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99EC56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2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A0C9A93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(Labarca, Henríquez-Beltrán et al. 2022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092D27F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Chile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BA2047C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4 months and 1 year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1930BA6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Obstructive Sleep Apnea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132A9DC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Non OSA</w:t>
            </w: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FAB2C7F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33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22/1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4D6DA3A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23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10/1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17ED7F5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56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32/2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A2FB9A2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51.4 (11.1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3F1376C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38.3 (12.1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E7ED38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Serum</w:t>
            </w:r>
          </w:p>
        </w:tc>
        <w:tc>
          <w:tcPr>
            <w:tcW w:w="7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846604" w14:textId="1F498D7F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E1677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4A9E24" w14:textId="63C60026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E1677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9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A19A21" w14:textId="062F5808" w:rsidR="00E16774" w:rsidRPr="00301960" w:rsidRDefault="00E16774" w:rsidP="00E16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20"/>
                <w:lang w:bidi="ar-SA"/>
              </w:rPr>
            </w:pPr>
            <w:r w:rsidRPr="00E16774">
              <w:rPr>
                <w:rFonts w:asciiTheme="majorBidi" w:hAnsiTheme="majorBidi" w:cstheme="majorBidi"/>
                <w:sz w:val="16"/>
                <w:szCs w:val="20"/>
              </w:rPr>
              <w:t xml:space="preserve">ApoB#, ApoB_1#, HDL*, HDL_1*, LDL*, LDL_1#, </w:t>
            </w:r>
            <w:proofErr w:type="spellStart"/>
            <w:r w:rsidRPr="00E16774">
              <w:rPr>
                <w:rFonts w:asciiTheme="majorBidi" w:hAnsiTheme="majorBidi" w:cstheme="majorBidi"/>
                <w:sz w:val="16"/>
                <w:szCs w:val="20"/>
              </w:rPr>
              <w:t>oxLDL</w:t>
            </w:r>
            <w:proofErr w:type="spellEnd"/>
            <w:r w:rsidRPr="00E16774">
              <w:rPr>
                <w:rFonts w:asciiTheme="majorBidi" w:hAnsiTheme="majorBidi" w:cstheme="majorBidi"/>
                <w:sz w:val="16"/>
                <w:szCs w:val="20"/>
              </w:rPr>
              <w:t>*, oxLDL_1#, TCHO*, TCHO_1#</w:t>
            </w:r>
          </w:p>
        </w:tc>
      </w:tr>
      <w:tr w:rsidR="00E16774" w:rsidRPr="00301960" w14:paraId="27BD8B41" w14:textId="77777777" w:rsidTr="00E16774">
        <w:trPr>
          <w:trHeight w:val="840"/>
        </w:trPr>
        <w:tc>
          <w:tcPr>
            <w:tcW w:w="48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39F820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2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2F0EEFD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(Liu and Kang 2024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00D5A6B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China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B52940A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3 months from the onset of symptoms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A05FCF5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Post-COVID patients with cardiovascular symptoms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2C5F4C1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Post-COVID patients without cardiovascular symptom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F4B8155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52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27/2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EAD5F09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152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87/6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C23CF35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204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114/9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4D116AB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71.5 (64.3, 79.8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45F85F9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68.0 (56.3, 80.0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A371DB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Blood</w:t>
            </w:r>
          </w:p>
        </w:tc>
        <w:tc>
          <w:tcPr>
            <w:tcW w:w="7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53B493" w14:textId="3E00A8CB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E1677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435953" w14:textId="3A58384E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E1677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8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C68A89" w14:textId="757332A7" w:rsidR="00E16774" w:rsidRPr="00301960" w:rsidRDefault="00E16774" w:rsidP="00E16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20"/>
                <w:lang w:bidi="ar-SA"/>
              </w:rPr>
            </w:pPr>
            <w:r w:rsidRPr="00E16774">
              <w:rPr>
                <w:rFonts w:asciiTheme="majorBidi" w:hAnsiTheme="majorBidi" w:cstheme="majorBidi"/>
                <w:sz w:val="16"/>
                <w:szCs w:val="20"/>
              </w:rPr>
              <w:t xml:space="preserve">ApoB#, ApoB_1#, HDL*, HDL_1*, LDL*, LDL_1#, </w:t>
            </w:r>
            <w:proofErr w:type="spellStart"/>
            <w:r w:rsidRPr="00E16774">
              <w:rPr>
                <w:rFonts w:asciiTheme="majorBidi" w:hAnsiTheme="majorBidi" w:cstheme="majorBidi"/>
                <w:sz w:val="16"/>
                <w:szCs w:val="20"/>
              </w:rPr>
              <w:t>oxLDL</w:t>
            </w:r>
            <w:proofErr w:type="spellEnd"/>
            <w:r w:rsidRPr="00E16774">
              <w:rPr>
                <w:rFonts w:asciiTheme="majorBidi" w:hAnsiTheme="majorBidi" w:cstheme="majorBidi"/>
                <w:sz w:val="16"/>
                <w:szCs w:val="20"/>
              </w:rPr>
              <w:t>*, oxLDL_1#, TCHO*, TCHO_1#</w:t>
            </w:r>
          </w:p>
        </w:tc>
      </w:tr>
      <w:tr w:rsidR="00E16774" w:rsidRPr="00301960" w14:paraId="54768B1B" w14:textId="77777777" w:rsidTr="00E16774">
        <w:trPr>
          <w:trHeight w:val="840"/>
        </w:trPr>
        <w:tc>
          <w:tcPr>
            <w:tcW w:w="48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93FC27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lastRenderedPageBreak/>
              <w:t>26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13D3F35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(Mora, Kogut et al. 2023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5AEA254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United States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79654B2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Symptoms exceeding 28 days were classified as long COVID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D3C04E2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Long COVID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294323C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No COVID</w:t>
            </w: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A58035C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94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28/6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D85B8EA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104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49/5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E13B056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198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77/12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460D072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43.8 (9.9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1299356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44.8 (12.3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060FA0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Blood</w:t>
            </w:r>
          </w:p>
        </w:tc>
        <w:tc>
          <w:tcPr>
            <w:tcW w:w="7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924E9C" w14:textId="6574E9E4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E1677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DE7636" w14:textId="67F04123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E1677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21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69D0A7" w14:textId="2B0891BF" w:rsidR="00E16774" w:rsidRPr="00301960" w:rsidRDefault="00E16774" w:rsidP="00E16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20"/>
                <w:lang w:bidi="ar-SA"/>
              </w:rPr>
            </w:pPr>
            <w:r w:rsidRPr="00E16774">
              <w:rPr>
                <w:rFonts w:asciiTheme="majorBidi" w:hAnsiTheme="majorBidi" w:cstheme="majorBidi"/>
                <w:sz w:val="16"/>
                <w:szCs w:val="20"/>
              </w:rPr>
              <w:t>TCHO*</w:t>
            </w:r>
          </w:p>
        </w:tc>
      </w:tr>
      <w:tr w:rsidR="00E16774" w:rsidRPr="00301960" w14:paraId="1487FF27" w14:textId="77777777" w:rsidTr="00E16774">
        <w:trPr>
          <w:trHeight w:val="1656"/>
        </w:trPr>
        <w:tc>
          <w:tcPr>
            <w:tcW w:w="48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C36F23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27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E8B73DE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(</w:t>
            </w:r>
            <w:proofErr w:type="spellStart"/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Mouchati</w:t>
            </w:r>
            <w:proofErr w:type="spellEnd"/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, Durieux et al. 2023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6E909E7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United States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52DBF4D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Median follow-up was 292 days (IQR: 172, 518) for COVID+ No PASC and 229 days (IQR: 147, 478) for COVID+ PASC+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710EBC0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Post-COVID patients with or without PASC symptoms.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F310B7A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COVID-negative participant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792225B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85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35/5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C3CF17F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258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157/1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9097978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343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192/15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B85AC63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47.81 (13.49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23329DB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43.68 (13.69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D992DE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Plasma</w:t>
            </w:r>
          </w:p>
        </w:tc>
        <w:tc>
          <w:tcPr>
            <w:tcW w:w="7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E44676" w14:textId="513DBCB3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E1677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6FE15A" w14:textId="23BB5362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E1677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8.5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251448" w14:textId="6C4537DA" w:rsidR="00E16774" w:rsidRPr="00301960" w:rsidRDefault="00E16774" w:rsidP="00E16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20"/>
                <w:lang w:bidi="ar-SA"/>
              </w:rPr>
            </w:pPr>
            <w:r w:rsidRPr="00E16774">
              <w:rPr>
                <w:rFonts w:asciiTheme="majorBidi" w:hAnsiTheme="majorBidi" w:cstheme="majorBidi"/>
                <w:sz w:val="16"/>
                <w:szCs w:val="20"/>
              </w:rPr>
              <w:t>AIP#, AIP_1#, HDL*, HDL_1*, LDL#, LDL_1#, TCHO#, TCHO_1#, TG#, TG_1#</w:t>
            </w:r>
          </w:p>
        </w:tc>
      </w:tr>
      <w:tr w:rsidR="00E16774" w:rsidRPr="00301960" w14:paraId="41C25D75" w14:textId="77777777" w:rsidTr="00E16774">
        <w:trPr>
          <w:trHeight w:val="1044"/>
        </w:trPr>
        <w:tc>
          <w:tcPr>
            <w:tcW w:w="48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542B59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2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80FC74D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(Oikonomou, Lampsas et al. 2023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05DCA3D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Greece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92443F9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 xml:space="preserve">6 months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F50A209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Convalescent COVID-19 patients.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36539C4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Age-, sex-, and cardiovascular risk factor-matched non-COVID-19 individual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D65EFD7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34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26/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AAEEA90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34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23/1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369800A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68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49/1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161BE80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57.2 (12.9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DD5F730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57.4 (12.8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78B93D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Serum</w:t>
            </w:r>
          </w:p>
        </w:tc>
        <w:tc>
          <w:tcPr>
            <w:tcW w:w="7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6739F8" w14:textId="487CF5F2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E1677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27ACA5" w14:textId="2F61ED62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E1677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9.5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170FB4" w14:textId="667026A8" w:rsidR="00E16774" w:rsidRPr="00301960" w:rsidRDefault="00E16774" w:rsidP="00E16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20"/>
                <w:lang w:bidi="ar-SA"/>
              </w:rPr>
            </w:pPr>
            <w:r w:rsidRPr="00E16774">
              <w:rPr>
                <w:rFonts w:asciiTheme="majorBidi" w:hAnsiTheme="majorBidi" w:cstheme="majorBidi"/>
                <w:sz w:val="16"/>
                <w:szCs w:val="20"/>
              </w:rPr>
              <w:t>AIP#, AIP_1#, HDL*, HDL_1*, LDL#, LDL_1#, TCHO#, TCHO_1#, TG#, TG_1#</w:t>
            </w:r>
          </w:p>
        </w:tc>
      </w:tr>
      <w:tr w:rsidR="00E16774" w:rsidRPr="00301960" w14:paraId="337832B7" w14:textId="77777777" w:rsidTr="00E16774">
        <w:trPr>
          <w:trHeight w:val="636"/>
        </w:trPr>
        <w:tc>
          <w:tcPr>
            <w:tcW w:w="48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882F03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29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B807A4D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(de Oliveira, de Ávila et al. 2022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AE0D19D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Brazil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DD62E67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Median of 138 days (IQR 90–201 days).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CBF125D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Long COVIDN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93057D2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No long COVIDN</w:t>
            </w: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EA5EB8E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369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180/18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E4A7F61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70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41/2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B056914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439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221/21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99D10FD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57 (46-66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9A182F7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62 (49-71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2A1B65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NA</w:t>
            </w:r>
          </w:p>
        </w:tc>
        <w:tc>
          <w:tcPr>
            <w:tcW w:w="7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69A71D" w14:textId="7CF4135C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E1677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3CF0EF" w14:textId="3A97B771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E1677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4.5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F3BBCB" w14:textId="3498F72C" w:rsidR="00E16774" w:rsidRPr="00301960" w:rsidRDefault="00E16774" w:rsidP="00E16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20"/>
                <w:lang w:bidi="ar-SA"/>
              </w:rPr>
            </w:pPr>
            <w:r w:rsidRPr="00E16774">
              <w:rPr>
                <w:rFonts w:asciiTheme="majorBidi" w:hAnsiTheme="majorBidi" w:cstheme="majorBidi"/>
                <w:sz w:val="16"/>
                <w:szCs w:val="20"/>
              </w:rPr>
              <w:t>AIP#, AIP_1#, HDL*, HDL_1*, LDL#, LDL_1#, TCHO#, TCHO_1#, TG#, TG_1#</w:t>
            </w:r>
          </w:p>
        </w:tc>
      </w:tr>
      <w:tr w:rsidR="00E16774" w:rsidRPr="00301960" w14:paraId="7A4976B4" w14:textId="77777777" w:rsidTr="00E16774">
        <w:trPr>
          <w:trHeight w:val="1248"/>
        </w:trPr>
        <w:tc>
          <w:tcPr>
            <w:tcW w:w="48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3E5366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3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3123D61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(</w:t>
            </w:r>
            <w:proofErr w:type="spellStart"/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Орлова</w:t>
            </w:r>
            <w:proofErr w:type="spellEnd"/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 xml:space="preserve">, </w:t>
            </w:r>
            <w:proofErr w:type="spellStart"/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Ломайчиков</w:t>
            </w:r>
            <w:proofErr w:type="spellEnd"/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 xml:space="preserve"> et al. 2021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DC99D76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Russia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AAA8EEF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NA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C3A4337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Patients with acute coronary syndrome who had previously suffered from COVID-19​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2314709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Patients with ACS without a history of COVID-1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77EE4A2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109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109/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A15F5D0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76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76/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7841A08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185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185/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1E78D35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64.4 (62, 0; 66, 9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B20FE1A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68.2 (66, 2; 71, 4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C0E8BC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Serum</w:t>
            </w:r>
          </w:p>
        </w:tc>
        <w:tc>
          <w:tcPr>
            <w:tcW w:w="7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AD6478" w14:textId="6965502D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E1677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F3FFDA" w14:textId="2FBEAD66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E1677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20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AB00C6" w14:textId="54A30CEA" w:rsidR="00E16774" w:rsidRPr="00301960" w:rsidRDefault="00E16774" w:rsidP="00E16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20"/>
                <w:lang w:bidi="ar-SA"/>
              </w:rPr>
            </w:pPr>
            <w:r w:rsidRPr="00E16774">
              <w:rPr>
                <w:rFonts w:asciiTheme="majorBidi" w:hAnsiTheme="majorBidi" w:cstheme="majorBidi"/>
                <w:sz w:val="16"/>
                <w:szCs w:val="20"/>
              </w:rPr>
              <w:t>AIP#, AIP_1#, HDL*, HDL_1*, LDL#, LDL_1#, TCHO#, TCHO_1#, TG#, TG_1#</w:t>
            </w:r>
          </w:p>
        </w:tc>
      </w:tr>
      <w:tr w:rsidR="00E16774" w:rsidRPr="00301960" w14:paraId="4454B338" w14:textId="77777777" w:rsidTr="00E16774">
        <w:trPr>
          <w:trHeight w:val="840"/>
        </w:trPr>
        <w:tc>
          <w:tcPr>
            <w:tcW w:w="48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5BE23B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3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302E19A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(Paris, Palomba et al. 2023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095A7A4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Italy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84CF81F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Within 2 months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BD7AA49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Post-COVID-19 patients with long-COVID conditions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BAC7103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Age- and sex-matched healthy volunteer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178464C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38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35/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E2DB304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38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35/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A397F64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76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70/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AD8D820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58.82 (10.08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BE81153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57.93 (11.23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ED84DA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NA</w:t>
            </w:r>
          </w:p>
        </w:tc>
        <w:tc>
          <w:tcPr>
            <w:tcW w:w="7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0E8805" w14:textId="6EC1BE4A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E1677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850627" w14:textId="01CE14E3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E1677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7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49D3F1" w14:textId="608DC05D" w:rsidR="00E16774" w:rsidRPr="00301960" w:rsidRDefault="00E16774" w:rsidP="00E16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20"/>
                <w:lang w:bidi="ar-SA"/>
              </w:rPr>
            </w:pPr>
            <w:r w:rsidRPr="00E16774">
              <w:rPr>
                <w:rFonts w:asciiTheme="majorBidi" w:hAnsiTheme="majorBidi" w:cstheme="majorBidi"/>
                <w:sz w:val="16"/>
                <w:szCs w:val="20"/>
              </w:rPr>
              <w:t>AIP#, AIP_1#, HDL*, HDL_1*, LDL#, LDL_1#, TCHO#, TCHO_1#, TG#, TG_1#</w:t>
            </w:r>
          </w:p>
        </w:tc>
      </w:tr>
      <w:tr w:rsidR="00E16774" w:rsidRPr="00301960" w14:paraId="25292BEC" w14:textId="77777777" w:rsidTr="00E16774">
        <w:trPr>
          <w:trHeight w:val="636"/>
        </w:trPr>
        <w:tc>
          <w:tcPr>
            <w:tcW w:w="48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6C5020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3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64A9ADD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(Paul, Paul et al. 2023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723F5D1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India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99A1697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More than 6 months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7615327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Post-COVID-19 patients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BBFF720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Age- and sex-matched nonsmoker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E787F7C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108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57/5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FBF9170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108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52/5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33B43E9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216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109/10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3A933C2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D338BD1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87B1F4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Blood</w:t>
            </w:r>
          </w:p>
        </w:tc>
        <w:tc>
          <w:tcPr>
            <w:tcW w:w="7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C2E675" w14:textId="19AE04F6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E1677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100A6C" w14:textId="21E36095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E1677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2.5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6C84A2" w14:textId="26EC2C54" w:rsidR="00E16774" w:rsidRPr="00301960" w:rsidRDefault="00E16774" w:rsidP="00E16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20"/>
                <w:lang w:bidi="ar-SA"/>
              </w:rPr>
            </w:pPr>
            <w:r w:rsidRPr="00E16774">
              <w:rPr>
                <w:rFonts w:asciiTheme="majorBidi" w:hAnsiTheme="majorBidi" w:cstheme="majorBidi"/>
                <w:sz w:val="16"/>
                <w:szCs w:val="20"/>
              </w:rPr>
              <w:t>AIP#, AIP_1#, HDL*, HDL_1*, LDL#, LDL_1#, TCHO#, TCHO_1#, TG#, TG_1#</w:t>
            </w:r>
          </w:p>
        </w:tc>
      </w:tr>
      <w:tr w:rsidR="00E16774" w:rsidRPr="00301960" w14:paraId="1A49D911" w14:textId="77777777" w:rsidTr="00E16774">
        <w:trPr>
          <w:trHeight w:val="636"/>
        </w:trPr>
        <w:tc>
          <w:tcPr>
            <w:tcW w:w="48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86B3F5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3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5B292D3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(</w:t>
            </w:r>
            <w:proofErr w:type="spellStart"/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Zerón</w:t>
            </w:r>
            <w:proofErr w:type="spellEnd"/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 xml:space="preserve">-Rugerio, </w:t>
            </w:r>
            <w:proofErr w:type="spellStart"/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Zaragozá</w:t>
            </w:r>
            <w:proofErr w:type="spellEnd"/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 xml:space="preserve"> et al. 2024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EB773CE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Spain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EE286CC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NA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359F563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Patients with post-COVID ME-CFS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D27900F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Matched healthy control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1CE7907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23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10/1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905B265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31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10/2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A99B705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54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20/3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60EFBA2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49.61 (2.09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7D82DE6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43.06 (1.99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65A54D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Plasma</w:t>
            </w:r>
          </w:p>
        </w:tc>
        <w:tc>
          <w:tcPr>
            <w:tcW w:w="7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833F29" w14:textId="442615AF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E1677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4.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1AC69C" w14:textId="2A74AD36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E1677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9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4229CA" w14:textId="782244E7" w:rsidR="00E16774" w:rsidRPr="00301960" w:rsidRDefault="00E16774" w:rsidP="00E16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20"/>
                <w:lang w:bidi="ar-SA"/>
              </w:rPr>
            </w:pPr>
            <w:r w:rsidRPr="00E16774">
              <w:rPr>
                <w:rFonts w:asciiTheme="majorBidi" w:hAnsiTheme="majorBidi" w:cstheme="majorBidi"/>
                <w:sz w:val="16"/>
                <w:szCs w:val="20"/>
              </w:rPr>
              <w:t>AIP#, AIP_1#, HDL*, HDL_1*, LDL#, LDL_1#, TCHO#, TCHO_1#, TG#, TG_1#</w:t>
            </w:r>
          </w:p>
        </w:tc>
      </w:tr>
      <w:tr w:rsidR="00E16774" w:rsidRPr="00301960" w14:paraId="564524AD" w14:textId="77777777" w:rsidTr="00E16774">
        <w:trPr>
          <w:trHeight w:val="840"/>
        </w:trPr>
        <w:tc>
          <w:tcPr>
            <w:tcW w:w="48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191ADF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lastRenderedPageBreak/>
              <w:t>3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428B19B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 xml:space="preserve">(Stepanova, </w:t>
            </w:r>
            <w:proofErr w:type="spellStart"/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Driianska</w:t>
            </w:r>
            <w:proofErr w:type="spellEnd"/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 xml:space="preserve"> et al. 2024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83263EB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Ukraine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0301BB0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One year after COVID-19 infection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0A32FAB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 xml:space="preserve">Long COVID comorbid with Hemodialysis  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F6868FF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Hemodialysis patients who had fully recovered from COVID-1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390C91E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45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28/1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4805801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35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17/1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ABD0739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80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45/3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0CB0A99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56 (44–62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86250D9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55 (45–64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C45053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Serum</w:t>
            </w:r>
          </w:p>
        </w:tc>
        <w:tc>
          <w:tcPr>
            <w:tcW w:w="7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4A6289" w14:textId="44011062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E1677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B2E834" w14:textId="2F70D39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E1677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9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82E2D7" w14:textId="667791D2" w:rsidR="00E16774" w:rsidRPr="00301960" w:rsidRDefault="00E16774" w:rsidP="00E16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20"/>
                <w:lang w:bidi="ar-SA"/>
              </w:rPr>
            </w:pPr>
            <w:r w:rsidRPr="00E16774">
              <w:rPr>
                <w:rFonts w:asciiTheme="majorBidi" w:hAnsiTheme="majorBidi" w:cstheme="majorBidi"/>
                <w:sz w:val="16"/>
                <w:szCs w:val="20"/>
              </w:rPr>
              <w:t>AIP#, AIP_1#, HDL*, HDL_1*, LDL#, LDL_1#, TCHO#, TCHO_1#, TG#, TG_1#</w:t>
            </w:r>
          </w:p>
        </w:tc>
      </w:tr>
      <w:tr w:rsidR="00E16774" w:rsidRPr="00301960" w14:paraId="107A499A" w14:textId="77777777" w:rsidTr="00E16774">
        <w:trPr>
          <w:trHeight w:val="636"/>
        </w:trPr>
        <w:tc>
          <w:tcPr>
            <w:tcW w:w="48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9CE122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3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E75987C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(</w:t>
            </w:r>
            <w:proofErr w:type="spellStart"/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Sumbalová</w:t>
            </w:r>
            <w:proofErr w:type="spellEnd"/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 xml:space="preserve">, </w:t>
            </w:r>
            <w:proofErr w:type="spellStart"/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Kucharská</w:t>
            </w:r>
            <w:proofErr w:type="spellEnd"/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 xml:space="preserve"> et al. 2022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067C3A8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Slovakia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7C9F27B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NA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968021E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Post COVID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62623E5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Healthy Control</w:t>
            </w: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03BF0B8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14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8/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68E853A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15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6/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499FFBB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29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14/1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2F44D80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51.3 (2.3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14DF38E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51.3 (2.3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855012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Plasma</w:t>
            </w:r>
          </w:p>
        </w:tc>
        <w:tc>
          <w:tcPr>
            <w:tcW w:w="7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5DB94C" w14:textId="69BAE01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E1677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4.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9A9510" w14:textId="7AC89923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E1677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4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557BC6" w14:textId="780BBDBC" w:rsidR="00E16774" w:rsidRPr="00301960" w:rsidRDefault="00E16774" w:rsidP="00E16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20"/>
                <w:lang w:bidi="ar-SA"/>
              </w:rPr>
            </w:pPr>
            <w:r w:rsidRPr="00E16774">
              <w:rPr>
                <w:rFonts w:asciiTheme="majorBidi" w:hAnsiTheme="majorBidi" w:cstheme="majorBidi"/>
                <w:sz w:val="16"/>
                <w:szCs w:val="20"/>
              </w:rPr>
              <w:t>AIP#, AIP_1#, HDL*, HDL_1*, LDL#, LDL_1#, TCHO#, TCHO_1#, TG#, TG_1#</w:t>
            </w:r>
          </w:p>
        </w:tc>
      </w:tr>
      <w:tr w:rsidR="00E16774" w:rsidRPr="00301960" w14:paraId="0BCEBC22" w14:textId="77777777" w:rsidTr="00E16774">
        <w:trPr>
          <w:trHeight w:val="1860"/>
        </w:trPr>
        <w:tc>
          <w:tcPr>
            <w:tcW w:w="48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665749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36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72F6A27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(</w:t>
            </w:r>
            <w:proofErr w:type="spellStart"/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Szczerbiński</w:t>
            </w:r>
            <w:proofErr w:type="spellEnd"/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 xml:space="preserve">, </w:t>
            </w:r>
            <w:proofErr w:type="spellStart"/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Okruszko</w:t>
            </w:r>
            <w:proofErr w:type="spellEnd"/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 xml:space="preserve"> et al. 2023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10843D0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Poland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51E8742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Approximately six months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F37E330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Adults with a history of SARS-CoV-2 infection confirmed by PCR and hospitalized during the acute phase.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E139E12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proofErr w:type="gramStart"/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Age ,sex</w:t>
            </w:r>
            <w:proofErr w:type="gramEnd"/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 xml:space="preserve"> and BMI-matched participants from a population study conducted pre-pandemic.</w:t>
            </w: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1A41F7C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39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13/2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058B722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39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13/2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6765A16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78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26/5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56AC374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48.64 (2.24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BD8FB3A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48.79 (2.22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2AC1D9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Serum</w:t>
            </w:r>
          </w:p>
        </w:tc>
        <w:tc>
          <w:tcPr>
            <w:tcW w:w="7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5BA3AF" w14:textId="77DE5039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E1677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A3422B" w14:textId="1B58AA1D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E1677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9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2E6468" w14:textId="01ED9D64" w:rsidR="00E16774" w:rsidRPr="00301960" w:rsidRDefault="00E16774" w:rsidP="00E16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20"/>
                <w:lang w:bidi="ar-SA"/>
              </w:rPr>
            </w:pPr>
            <w:r w:rsidRPr="00E16774">
              <w:rPr>
                <w:rFonts w:asciiTheme="majorBidi" w:hAnsiTheme="majorBidi" w:cstheme="majorBidi"/>
                <w:sz w:val="16"/>
                <w:szCs w:val="20"/>
              </w:rPr>
              <w:t>AIP#, AIP_1#, HDL*, HDL_1*, LDL#, LDL_1#, TCHO#, TCHO_1#, TG#, TG_1#</w:t>
            </w:r>
          </w:p>
        </w:tc>
      </w:tr>
      <w:tr w:rsidR="00E16774" w:rsidRPr="00301960" w14:paraId="2A21A553" w14:textId="77777777" w:rsidTr="00E16774">
        <w:trPr>
          <w:trHeight w:val="840"/>
        </w:trPr>
        <w:tc>
          <w:tcPr>
            <w:tcW w:w="48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14095E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37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CB82AA6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(Tong, Yan et al. 2022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048F16F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China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962DB9C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1 year (375.0 ± 11.0 days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08FB090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COVID-19 survivors one year after discharg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37551B5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Age- and gender-matched healthy medical staff</w:t>
            </w: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6CC4956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54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19/3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6262965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119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46/7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10ECBE9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173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65/10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FB1A56D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54 (41-61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D242322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52 (42-61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64B5B4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Serum</w:t>
            </w:r>
          </w:p>
        </w:tc>
        <w:tc>
          <w:tcPr>
            <w:tcW w:w="7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9B98E0" w14:textId="3D1A6FC5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E1677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44A517" w14:textId="0C493684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E1677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2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7E236B" w14:textId="21BF1EC2" w:rsidR="00E16774" w:rsidRPr="00301960" w:rsidRDefault="00E16774" w:rsidP="00E16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20"/>
                <w:lang w:bidi="ar-SA"/>
              </w:rPr>
            </w:pPr>
            <w:r w:rsidRPr="00E16774">
              <w:rPr>
                <w:rFonts w:asciiTheme="majorBidi" w:hAnsiTheme="majorBidi" w:cstheme="majorBidi"/>
                <w:sz w:val="16"/>
                <w:szCs w:val="20"/>
              </w:rPr>
              <w:t>AIP#, ApoA1*, ApoA2*, ApoB#, FCHO*, HDL#, LDL*, TG#, VLDL#</w:t>
            </w:r>
          </w:p>
        </w:tc>
      </w:tr>
      <w:tr w:rsidR="00E16774" w:rsidRPr="00301960" w14:paraId="58B13194" w14:textId="77777777" w:rsidTr="00E16774">
        <w:trPr>
          <w:trHeight w:val="1452"/>
        </w:trPr>
        <w:tc>
          <w:tcPr>
            <w:tcW w:w="48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D038BE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3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A1DB7D3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(Tudoran, Bende et al. 2023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121FB96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Romania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FBD6C7B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Median time elapsed since COVID-19 diagnosis was 56 days for group A and 63 days for group B.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0F76D00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Group A: 67 Women with MS and a History of COVID-19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F1D42F5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Healthy, premenopausal, age-matched women who never had COVID-19.</w:t>
            </w: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09EA66B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67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0/6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16322A1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40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0/4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334201A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107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0/10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1C06655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50.59 (4.53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D228480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49.47 (5.14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41F020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Serum</w:t>
            </w:r>
          </w:p>
        </w:tc>
        <w:tc>
          <w:tcPr>
            <w:tcW w:w="7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A5DC5C" w14:textId="26B885A2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E1677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4.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037C01" w14:textId="6C9B53DB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E1677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4.5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B9103F" w14:textId="272F5D0C" w:rsidR="00E16774" w:rsidRPr="00301960" w:rsidRDefault="00E16774" w:rsidP="00E16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20"/>
                <w:lang w:bidi="ar-SA"/>
              </w:rPr>
            </w:pPr>
            <w:r w:rsidRPr="00E16774">
              <w:rPr>
                <w:rFonts w:asciiTheme="majorBidi" w:hAnsiTheme="majorBidi" w:cstheme="majorBidi"/>
                <w:sz w:val="16"/>
                <w:szCs w:val="20"/>
              </w:rPr>
              <w:t>AIP#, ApoA1*, ApoA2*, ApoB#, FCHO*, HDL#, LDL*, TG#, VLDL#</w:t>
            </w:r>
          </w:p>
        </w:tc>
      </w:tr>
      <w:tr w:rsidR="00E16774" w:rsidRPr="00301960" w14:paraId="5CAAAC88" w14:textId="77777777" w:rsidTr="00E16774">
        <w:trPr>
          <w:trHeight w:val="840"/>
        </w:trPr>
        <w:tc>
          <w:tcPr>
            <w:tcW w:w="48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C7DBCD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39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E480391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(Verma, Ramayya et al. 2022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BBD9F14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United States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48C8E18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Mean 332 ± 130 days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F3401AA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Patients with post-COVID-19 syndrome PASC-CVS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930B384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Healthy control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C63CA35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23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2/2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B514BCF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23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10/1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8D64E5D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46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12/3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08943E4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46 (11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CFE5047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56 (12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5A9474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Serum</w:t>
            </w:r>
          </w:p>
        </w:tc>
        <w:tc>
          <w:tcPr>
            <w:tcW w:w="7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FDE5C1" w14:textId="0FEB5320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E1677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63FF1E" w14:textId="51E099BD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E1677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6.5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3F1238" w14:textId="37B08E0F" w:rsidR="00E16774" w:rsidRPr="00301960" w:rsidRDefault="00E16774" w:rsidP="00E16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20"/>
                <w:lang w:bidi="ar-SA"/>
              </w:rPr>
            </w:pPr>
            <w:r w:rsidRPr="00E16774">
              <w:rPr>
                <w:rFonts w:asciiTheme="majorBidi" w:hAnsiTheme="majorBidi" w:cstheme="majorBidi"/>
                <w:sz w:val="16"/>
                <w:szCs w:val="20"/>
              </w:rPr>
              <w:t>AIP#, ApoA1*, ApoA2*, ApoB#, FCHO*, HDL#, LDL*, TG#, VLDL#</w:t>
            </w:r>
          </w:p>
        </w:tc>
      </w:tr>
      <w:tr w:rsidR="00E16774" w:rsidRPr="00301960" w14:paraId="4E2AA2EE" w14:textId="77777777" w:rsidTr="00E16774">
        <w:trPr>
          <w:trHeight w:val="840"/>
        </w:trPr>
        <w:tc>
          <w:tcPr>
            <w:tcW w:w="48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A9D478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4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048CB20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 xml:space="preserve">(Vollrath, </w:t>
            </w:r>
            <w:proofErr w:type="spellStart"/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Matits</w:t>
            </w:r>
            <w:proofErr w:type="spellEnd"/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 xml:space="preserve"> et al. 2023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3A541B4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Germany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5D636E8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3.8 ± 2.68 months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6056A6A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Previously SARS-CoV-2-infected athletes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8D02912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 xml:space="preserve">Healthy athletic </w:t>
            </w: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4C452BC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59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30/2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AA6BCCD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31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12/1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9A601C1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90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42/4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09E1791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34.5 (12.2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BFACFF9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31.9 (10.4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094313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Blood</w:t>
            </w:r>
          </w:p>
        </w:tc>
        <w:tc>
          <w:tcPr>
            <w:tcW w:w="7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5EEB8B" w14:textId="3076BA75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E1677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7F23D1" w14:textId="55DBE954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E1677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6.5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8DD4D5" w14:textId="2F77F5CF" w:rsidR="00E16774" w:rsidRPr="00301960" w:rsidRDefault="00E16774" w:rsidP="00E16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20"/>
                <w:lang w:bidi="ar-SA"/>
              </w:rPr>
            </w:pPr>
            <w:r w:rsidRPr="00E16774">
              <w:rPr>
                <w:rFonts w:asciiTheme="majorBidi" w:hAnsiTheme="majorBidi" w:cstheme="majorBidi"/>
                <w:sz w:val="16"/>
                <w:szCs w:val="20"/>
              </w:rPr>
              <w:t>AIP#, ApoA1*, ApoA2*, ApoB#, FCHO*, HDL#, LDL*, TG#, VLDL#</w:t>
            </w:r>
          </w:p>
        </w:tc>
      </w:tr>
      <w:tr w:rsidR="00E16774" w:rsidRPr="00301960" w14:paraId="1116E23F" w14:textId="77777777" w:rsidTr="00E16774">
        <w:trPr>
          <w:trHeight w:val="432"/>
        </w:trPr>
        <w:tc>
          <w:tcPr>
            <w:tcW w:w="48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B95D1A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4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63583B6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(Vyas, Joshi et al. 2023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E0AD215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India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02A37DB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1 year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EADD0A9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Post COVID-Hypertensiv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D2A9FDD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proofErr w:type="spellStart"/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postCOVID</w:t>
            </w:r>
            <w:proofErr w:type="spellEnd"/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-Normotensiv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743AB2A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80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60/2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A0A47D8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168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109/5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772FE4A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248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169/7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1922809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52.39 (12.64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F16C239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50.35 (13.91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26068F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Blood</w:t>
            </w:r>
          </w:p>
        </w:tc>
        <w:tc>
          <w:tcPr>
            <w:tcW w:w="7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D66D8B" w14:textId="709318A6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E1677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356649" w14:textId="5625900A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E1677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6.5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A1AA80" w14:textId="1BFADEE3" w:rsidR="00E16774" w:rsidRPr="00301960" w:rsidRDefault="00E16774" w:rsidP="00E16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20"/>
                <w:lang w:bidi="ar-SA"/>
              </w:rPr>
            </w:pPr>
            <w:r w:rsidRPr="00E16774">
              <w:rPr>
                <w:rFonts w:asciiTheme="majorBidi" w:hAnsiTheme="majorBidi" w:cstheme="majorBidi"/>
                <w:sz w:val="16"/>
                <w:szCs w:val="20"/>
              </w:rPr>
              <w:t>AIP#, ApoA1*, ApoA2*, ApoB#, FCHO*, HDL#, LDL*, TG#, VLDL#</w:t>
            </w:r>
          </w:p>
        </w:tc>
      </w:tr>
      <w:tr w:rsidR="00E16774" w:rsidRPr="00301960" w14:paraId="070D169B" w14:textId="77777777" w:rsidTr="00E16774">
        <w:trPr>
          <w:trHeight w:val="1044"/>
        </w:trPr>
        <w:tc>
          <w:tcPr>
            <w:tcW w:w="48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F2342C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lastRenderedPageBreak/>
              <w:t>4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7C8590C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(Xuereb, Borg et al. 2023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C0CEBC3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Malta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6BD7FD8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Approximately 6 months (median follow-up: 173.5 days).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EDE3971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Patients previously diagnosed with COVID-19 infection.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E4E71D4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Age- and gender-matched individuals who tested negative for COVID-19.</w:t>
            </w: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2719A52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174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69/10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B3A207E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75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34/4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FFD6068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249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103/14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6685F6D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45.5 (35-58.75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D21DD26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44 (37.5-56.5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2DBAB8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Serum</w:t>
            </w:r>
          </w:p>
        </w:tc>
        <w:tc>
          <w:tcPr>
            <w:tcW w:w="7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60FC5B" w14:textId="7A13B3A9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E1677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5.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BE3541" w14:textId="460AFA4B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E1677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2.5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0DE4BE" w14:textId="3BBB8681" w:rsidR="00E16774" w:rsidRPr="00301960" w:rsidRDefault="00E16774" w:rsidP="00E16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20"/>
                <w:lang w:bidi="ar-SA"/>
              </w:rPr>
            </w:pPr>
            <w:r w:rsidRPr="00E16774">
              <w:rPr>
                <w:rFonts w:asciiTheme="majorBidi" w:hAnsiTheme="majorBidi" w:cstheme="majorBidi"/>
                <w:sz w:val="16"/>
                <w:szCs w:val="20"/>
              </w:rPr>
              <w:t>AIP#, ApoA1*, ApoA2*, ApoB#, FCHO*, HDL#, LDL*, TG#, VLDL#</w:t>
            </w:r>
          </w:p>
        </w:tc>
      </w:tr>
      <w:tr w:rsidR="00E16774" w:rsidRPr="00301960" w14:paraId="69492325" w14:textId="77777777" w:rsidTr="00E16774">
        <w:trPr>
          <w:trHeight w:val="636"/>
        </w:trPr>
        <w:tc>
          <w:tcPr>
            <w:tcW w:w="48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28FA06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4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B0C771E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(Yamamoto, Otsuka et al. 2023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842A9EA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Japan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07D6521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at least 6 months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59D64C7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Long COVID with ME-CSF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22FEC33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No fatigu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3854C6D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50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24/2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BD1BAA8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95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38/5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7F27654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145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62/8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BB2504E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42 (30.3–51.8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2BF875E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43 (29.5-51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B9027C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Blood</w:t>
            </w:r>
          </w:p>
        </w:tc>
        <w:tc>
          <w:tcPr>
            <w:tcW w:w="7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A100A7" w14:textId="60E0470A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E1677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A2C396" w14:textId="17123329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E1677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8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361ED1" w14:textId="10665C18" w:rsidR="00E16774" w:rsidRPr="00301960" w:rsidRDefault="00E16774" w:rsidP="00E16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20"/>
                <w:lang w:bidi="ar-SA"/>
              </w:rPr>
            </w:pPr>
            <w:r w:rsidRPr="00E16774">
              <w:rPr>
                <w:rFonts w:asciiTheme="majorBidi" w:hAnsiTheme="majorBidi" w:cstheme="majorBidi"/>
                <w:sz w:val="16"/>
                <w:szCs w:val="20"/>
              </w:rPr>
              <w:t>AIP#, ApoA1*, ApoA2*, ApoB#, FCHO*, HDL#, LDL*, TG#, VLDL#</w:t>
            </w:r>
          </w:p>
        </w:tc>
      </w:tr>
      <w:tr w:rsidR="00E16774" w:rsidRPr="00301960" w14:paraId="5B8DA7DE" w14:textId="77777777" w:rsidTr="00E16774">
        <w:trPr>
          <w:trHeight w:val="1248"/>
        </w:trPr>
        <w:tc>
          <w:tcPr>
            <w:tcW w:w="48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D63FDF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4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75D2A65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(Zisis, Durieux et al. 2023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C306378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United States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764D951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Average 323–364 days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2F1F9C0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Post-acute COVID-19 patients (with and without PASC symptoms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807285F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COVID-negative individual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5A49476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68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45/2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5E04571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37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25/1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7D4B9F9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105</w:t>
            </w: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br/>
              <w:t>70/3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6EF4898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43.23 (14.33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4C0BF78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43.41 (14.04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7E26AD" w14:textId="77777777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30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Blood</w:t>
            </w:r>
          </w:p>
        </w:tc>
        <w:tc>
          <w:tcPr>
            <w:tcW w:w="7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9E8AA5" w14:textId="30416E48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E1677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39C6F1" w14:textId="6D1F038A" w:rsidR="00E16774" w:rsidRPr="00301960" w:rsidRDefault="00E16774" w:rsidP="00E1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E1677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8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91CDB7" w14:textId="7089B3BB" w:rsidR="00E16774" w:rsidRPr="00301960" w:rsidRDefault="00E16774" w:rsidP="00E16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20"/>
                <w:lang w:bidi="ar-SA"/>
              </w:rPr>
            </w:pPr>
            <w:r w:rsidRPr="00E16774">
              <w:rPr>
                <w:rFonts w:asciiTheme="majorBidi" w:hAnsiTheme="majorBidi" w:cstheme="majorBidi"/>
                <w:sz w:val="16"/>
                <w:szCs w:val="20"/>
              </w:rPr>
              <w:t>AIP#, ApoA1*, ApoA2*, ApoB#, FCHO*, HDL#, LDL*, TG#, VLDL#</w:t>
            </w:r>
          </w:p>
        </w:tc>
      </w:tr>
    </w:tbl>
    <w:p w14:paraId="3FB37801" w14:textId="77777777" w:rsidR="0081439F" w:rsidRPr="00205905" w:rsidRDefault="0081439F" w:rsidP="00FA2712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E3042E5" w14:textId="699CF39C" w:rsidR="00477E3B" w:rsidRDefault="00CD6228" w:rsidP="00735F9F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*: Indicates that patients have reduced level of the measured metabolite compared to healthy control</w:t>
      </w:r>
      <w:r w:rsidR="00A31571">
        <w:rPr>
          <w:rFonts w:asciiTheme="majorBidi" w:hAnsiTheme="majorBidi" w:cstheme="majorBidi"/>
          <w:sz w:val="24"/>
          <w:szCs w:val="24"/>
        </w:rPr>
        <w:t xml:space="preserve"> (negative SMD)</w:t>
      </w:r>
    </w:p>
    <w:p w14:paraId="3F445661" w14:textId="3BDAB17A" w:rsidR="00CD6228" w:rsidRDefault="00CD6228" w:rsidP="00735F9F">
      <w:pPr>
        <w:jc w:val="both"/>
        <w:rPr>
          <w:rFonts w:asciiTheme="majorBidi" w:hAnsiTheme="majorBidi" w:cstheme="majorBidi"/>
          <w:sz w:val="24"/>
          <w:szCs w:val="24"/>
        </w:rPr>
      </w:pPr>
      <w:r w:rsidRPr="00CD6228">
        <w:rPr>
          <w:rFonts w:asciiTheme="majorBidi" w:hAnsiTheme="majorBidi" w:cstheme="majorBidi"/>
          <w:sz w:val="24"/>
          <w:szCs w:val="24"/>
          <w:vertAlign w:val="superscript"/>
        </w:rPr>
        <w:t>#</w:t>
      </w:r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: </w:t>
      </w:r>
      <w:r w:rsidRPr="00CD6228">
        <w:rPr>
          <w:rFonts w:asciiTheme="majorBidi" w:hAnsiTheme="majorBidi" w:cstheme="majorBidi"/>
          <w:sz w:val="24"/>
          <w:szCs w:val="24"/>
        </w:rPr>
        <w:t>Indicates</w:t>
      </w:r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that patients have increased level of the measured metabolites compared to healthy control</w:t>
      </w:r>
      <w:r w:rsidR="00A31571">
        <w:rPr>
          <w:rFonts w:asciiTheme="majorBidi" w:hAnsiTheme="majorBidi" w:cstheme="majorBidi"/>
          <w:sz w:val="24"/>
          <w:szCs w:val="24"/>
        </w:rPr>
        <w:t xml:space="preserve"> (positive SMD)</w:t>
      </w:r>
    </w:p>
    <w:p w14:paraId="1128C128" w14:textId="42AE7252" w:rsidR="00E16774" w:rsidRDefault="008B1167" w:rsidP="00735F9F">
      <w:pPr>
        <w:jc w:val="both"/>
        <w:rPr>
          <w:rFonts w:asciiTheme="majorBidi" w:hAnsiTheme="majorBidi" w:cstheme="majorBidi"/>
          <w:sz w:val="24"/>
          <w:szCs w:val="24"/>
        </w:rPr>
      </w:pPr>
      <w:r w:rsidRPr="008B1167">
        <w:rPr>
          <w:rFonts w:asciiTheme="majorBidi" w:hAnsiTheme="majorBidi" w:cstheme="majorBidi"/>
          <w:sz w:val="24"/>
          <w:szCs w:val="24"/>
        </w:rPr>
        <w:t>TG: Triglyceride, HDL: High-density lipoprotein, LDL: Low-density lipoprotein, VLDL: Very low-density lipoprotein, Apo: Apolipoprotein, TCHO: Total cholesterol</w:t>
      </w:r>
      <w:r>
        <w:rPr>
          <w:rFonts w:asciiTheme="majorBidi" w:hAnsiTheme="majorBidi" w:cstheme="majorBidi"/>
          <w:sz w:val="24"/>
          <w:szCs w:val="24"/>
        </w:rPr>
        <w:t>, AIP: atherogenic index of plasma.</w:t>
      </w:r>
    </w:p>
    <w:p w14:paraId="66727D3D" w14:textId="77777777" w:rsidR="00B82D37" w:rsidRDefault="00B82D37" w:rsidP="00735F9F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1FF56DA1" w14:textId="77777777" w:rsidR="00B82D37" w:rsidRDefault="00B82D37" w:rsidP="0021417B">
      <w:pPr>
        <w:rPr>
          <w:rFonts w:asciiTheme="majorBidi" w:hAnsiTheme="majorBidi" w:cstheme="majorBidi"/>
          <w:b/>
          <w:bCs/>
          <w:sz w:val="24"/>
          <w:szCs w:val="24"/>
          <w:lang w:bidi="ar-SA"/>
        </w:rPr>
      </w:pPr>
    </w:p>
    <w:p w14:paraId="62F84776" w14:textId="77777777" w:rsidR="00B82D37" w:rsidRDefault="00B82D37" w:rsidP="0021417B">
      <w:pPr>
        <w:rPr>
          <w:rFonts w:asciiTheme="majorBidi" w:hAnsiTheme="majorBidi" w:cstheme="majorBidi"/>
          <w:b/>
          <w:bCs/>
          <w:sz w:val="24"/>
          <w:szCs w:val="24"/>
          <w:lang w:bidi="ar-SA"/>
        </w:rPr>
      </w:pPr>
    </w:p>
    <w:p w14:paraId="703FC4B1" w14:textId="77777777" w:rsidR="00A53780" w:rsidRDefault="00A53780" w:rsidP="0021417B">
      <w:pPr>
        <w:rPr>
          <w:rFonts w:asciiTheme="majorBidi" w:hAnsiTheme="majorBidi" w:cstheme="majorBidi"/>
          <w:b/>
          <w:bCs/>
          <w:sz w:val="24"/>
          <w:szCs w:val="24"/>
          <w:lang w:bidi="ar-SA"/>
        </w:rPr>
      </w:pPr>
    </w:p>
    <w:p w14:paraId="4616B034" w14:textId="77777777" w:rsidR="00A53780" w:rsidRDefault="00A53780" w:rsidP="0021417B">
      <w:pPr>
        <w:rPr>
          <w:rFonts w:asciiTheme="majorBidi" w:hAnsiTheme="majorBidi" w:cstheme="majorBidi"/>
          <w:b/>
          <w:bCs/>
          <w:sz w:val="24"/>
          <w:szCs w:val="24"/>
          <w:lang w:bidi="ar-SA"/>
        </w:rPr>
      </w:pPr>
    </w:p>
    <w:p w14:paraId="17B85304" w14:textId="77777777" w:rsidR="00A53780" w:rsidRDefault="00A53780" w:rsidP="0021417B">
      <w:pPr>
        <w:rPr>
          <w:rFonts w:asciiTheme="majorBidi" w:hAnsiTheme="majorBidi" w:cstheme="majorBidi"/>
          <w:b/>
          <w:bCs/>
          <w:sz w:val="24"/>
          <w:szCs w:val="24"/>
          <w:lang w:bidi="ar-SA"/>
        </w:rPr>
      </w:pPr>
    </w:p>
    <w:p w14:paraId="0CCB666D" w14:textId="77777777" w:rsidR="00A53780" w:rsidRDefault="00A53780" w:rsidP="0021417B">
      <w:pPr>
        <w:rPr>
          <w:rFonts w:asciiTheme="majorBidi" w:hAnsiTheme="majorBidi" w:cstheme="majorBidi"/>
          <w:b/>
          <w:bCs/>
          <w:sz w:val="24"/>
          <w:szCs w:val="24"/>
          <w:lang w:bidi="ar-SA"/>
        </w:rPr>
      </w:pPr>
    </w:p>
    <w:p w14:paraId="14C1FC44" w14:textId="77777777" w:rsidR="00A53780" w:rsidRDefault="00A53780" w:rsidP="0021417B">
      <w:pPr>
        <w:rPr>
          <w:rFonts w:asciiTheme="majorBidi" w:hAnsiTheme="majorBidi" w:cstheme="majorBidi"/>
          <w:b/>
          <w:bCs/>
          <w:sz w:val="24"/>
          <w:szCs w:val="24"/>
          <w:lang w:bidi="ar-SA"/>
        </w:rPr>
      </w:pPr>
    </w:p>
    <w:p w14:paraId="345EC900" w14:textId="6F699064" w:rsidR="00E21F4D" w:rsidRDefault="00866FAA" w:rsidP="008B1167">
      <w:pPr>
        <w:rPr>
          <w:rFonts w:asciiTheme="majorBidi" w:hAnsiTheme="majorBidi" w:cstheme="majorBidi"/>
          <w:sz w:val="24"/>
          <w:szCs w:val="24"/>
          <w:lang w:bidi="ar-SA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ar-SA"/>
        </w:rPr>
        <w:lastRenderedPageBreak/>
        <w:t xml:space="preserve">ESF. </w:t>
      </w:r>
      <w:r w:rsidRPr="00866FAA">
        <w:rPr>
          <w:rFonts w:asciiTheme="majorBidi" w:hAnsiTheme="majorBidi" w:cstheme="majorBidi"/>
          <w:b/>
          <w:bCs/>
          <w:sz w:val="24"/>
          <w:szCs w:val="24"/>
          <w:lang w:bidi="ar-SA"/>
        </w:rPr>
        <w:t xml:space="preserve">Table </w:t>
      </w:r>
      <w:r w:rsidR="00A53780">
        <w:rPr>
          <w:rFonts w:asciiTheme="majorBidi" w:hAnsiTheme="majorBidi" w:cstheme="majorBidi"/>
          <w:b/>
          <w:bCs/>
          <w:sz w:val="24"/>
          <w:szCs w:val="24"/>
          <w:lang w:bidi="ar-SA"/>
        </w:rPr>
        <w:t>5</w:t>
      </w:r>
      <w:r w:rsidR="00614FC7">
        <w:rPr>
          <w:rFonts w:asciiTheme="majorBidi" w:hAnsiTheme="majorBidi" w:cstheme="majorBidi"/>
          <w:sz w:val="24"/>
          <w:szCs w:val="24"/>
          <w:lang w:bidi="ar-SA"/>
        </w:rPr>
        <w:t>.</w:t>
      </w:r>
      <w:r w:rsidRPr="00866FAA">
        <w:rPr>
          <w:rFonts w:asciiTheme="majorBidi" w:hAnsiTheme="majorBidi" w:cstheme="majorBidi"/>
          <w:sz w:val="24"/>
          <w:szCs w:val="24"/>
          <w:lang w:bidi="ar-SA"/>
        </w:rPr>
        <w:t xml:space="preserve"> Results of Meta-regression </w:t>
      </w:r>
      <w:r w:rsidR="00C05691">
        <w:rPr>
          <w:rFonts w:asciiTheme="majorBidi" w:hAnsiTheme="majorBidi" w:cstheme="majorBidi"/>
          <w:sz w:val="24"/>
          <w:szCs w:val="24"/>
          <w:lang w:bidi="ar-SA"/>
        </w:rPr>
        <w:t xml:space="preserve"> </w:t>
      </w:r>
    </w:p>
    <w:tbl>
      <w:tblPr>
        <w:tblStyle w:val="TableGrid"/>
        <w:tblW w:w="12568" w:type="dxa"/>
        <w:jc w:val="center"/>
        <w:tblLook w:val="04A0" w:firstRow="1" w:lastRow="0" w:firstColumn="1" w:lastColumn="0" w:noHBand="0" w:noVBand="1"/>
      </w:tblPr>
      <w:tblGrid>
        <w:gridCol w:w="3241"/>
        <w:gridCol w:w="1481"/>
        <w:gridCol w:w="5094"/>
        <w:gridCol w:w="1563"/>
        <w:gridCol w:w="1189"/>
      </w:tblGrid>
      <w:tr w:rsidR="008B1167" w:rsidRPr="00B810F9" w14:paraId="2B1C6A0E" w14:textId="77777777" w:rsidTr="00861E2D">
        <w:trPr>
          <w:trHeight w:val="432"/>
          <w:jc w:val="center"/>
        </w:trPr>
        <w:tc>
          <w:tcPr>
            <w:tcW w:w="3241" w:type="dxa"/>
            <w:vAlign w:val="center"/>
          </w:tcPr>
          <w:p w14:paraId="46A1E906" w14:textId="77777777" w:rsidR="008B1167" w:rsidRPr="00B810F9" w:rsidRDefault="008B1167" w:rsidP="00861E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0F9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481" w:type="dxa"/>
            <w:vAlign w:val="center"/>
          </w:tcPr>
          <w:p w14:paraId="4C75744E" w14:textId="77777777" w:rsidR="008B1167" w:rsidRPr="00B810F9" w:rsidRDefault="008B1167" w:rsidP="00861E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0F9">
              <w:rPr>
                <w:rFonts w:ascii="Times New Roman" w:hAnsi="Times New Roman" w:cs="Times New Roman"/>
                <w:sz w:val="24"/>
                <w:szCs w:val="24"/>
              </w:rPr>
              <w:t>No. of Studies</w:t>
            </w:r>
          </w:p>
        </w:tc>
        <w:tc>
          <w:tcPr>
            <w:tcW w:w="5094" w:type="dxa"/>
            <w:vAlign w:val="center"/>
          </w:tcPr>
          <w:p w14:paraId="50FBA81B" w14:textId="77777777" w:rsidR="008B1167" w:rsidRPr="00B810F9" w:rsidRDefault="008B1167" w:rsidP="00861E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0F9">
              <w:rPr>
                <w:rFonts w:ascii="Times New Roman" w:hAnsi="Times New Roman" w:cs="Times New Roman"/>
                <w:sz w:val="24"/>
                <w:szCs w:val="24"/>
              </w:rPr>
              <w:t>Covariates</w:t>
            </w:r>
          </w:p>
        </w:tc>
        <w:tc>
          <w:tcPr>
            <w:tcW w:w="1563" w:type="dxa"/>
            <w:vAlign w:val="center"/>
          </w:tcPr>
          <w:p w14:paraId="616CF07E" w14:textId="77777777" w:rsidR="008B1167" w:rsidRPr="00B810F9" w:rsidRDefault="008B1167" w:rsidP="00861E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0F9">
              <w:rPr>
                <w:rFonts w:ascii="Times New Roman" w:hAnsi="Times New Roman" w:cs="Times New Roman"/>
                <w:sz w:val="24"/>
                <w:szCs w:val="24"/>
              </w:rPr>
              <w:t>1-sided p-value</w:t>
            </w:r>
          </w:p>
        </w:tc>
        <w:tc>
          <w:tcPr>
            <w:tcW w:w="1189" w:type="dxa"/>
            <w:vAlign w:val="center"/>
          </w:tcPr>
          <w:p w14:paraId="2B530610" w14:textId="77777777" w:rsidR="008B1167" w:rsidRPr="00B810F9" w:rsidRDefault="008B1167" w:rsidP="00861E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0F9">
              <w:rPr>
                <w:rFonts w:ascii="Times New Roman" w:hAnsi="Times New Roman" w:cs="Times New Roman"/>
                <w:sz w:val="24"/>
                <w:szCs w:val="24"/>
              </w:rPr>
              <w:t>Z-Value</w:t>
            </w:r>
          </w:p>
        </w:tc>
      </w:tr>
      <w:tr w:rsidR="008B1167" w:rsidRPr="00B810F9" w14:paraId="75DCB657" w14:textId="77777777" w:rsidTr="00861E2D">
        <w:trPr>
          <w:trHeight w:val="432"/>
          <w:jc w:val="center"/>
        </w:trPr>
        <w:tc>
          <w:tcPr>
            <w:tcW w:w="3241" w:type="dxa"/>
            <w:vAlign w:val="center"/>
          </w:tcPr>
          <w:p w14:paraId="7C1D778B" w14:textId="77777777" w:rsidR="008B1167" w:rsidRPr="00B810F9" w:rsidRDefault="008B1167" w:rsidP="00861E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/HDL</w:t>
            </w:r>
          </w:p>
        </w:tc>
        <w:tc>
          <w:tcPr>
            <w:tcW w:w="1481" w:type="dxa"/>
            <w:vAlign w:val="center"/>
          </w:tcPr>
          <w:p w14:paraId="1180153F" w14:textId="77777777" w:rsidR="008B1167" w:rsidRPr="00B810F9" w:rsidRDefault="008B1167" w:rsidP="00861E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5094" w:type="dxa"/>
            <w:vAlign w:val="center"/>
          </w:tcPr>
          <w:p w14:paraId="79BBCE33" w14:textId="77777777" w:rsidR="008B1167" w:rsidRPr="00B810F9" w:rsidRDefault="008B1167" w:rsidP="00861E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-Case</w:t>
            </w:r>
          </w:p>
        </w:tc>
        <w:tc>
          <w:tcPr>
            <w:tcW w:w="1563" w:type="dxa"/>
            <w:vAlign w:val="center"/>
          </w:tcPr>
          <w:p w14:paraId="34E28333" w14:textId="77777777" w:rsidR="008B1167" w:rsidRPr="00B810F9" w:rsidRDefault="008B1167" w:rsidP="00861E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1189" w:type="dxa"/>
            <w:vAlign w:val="center"/>
          </w:tcPr>
          <w:p w14:paraId="70CFFAFD" w14:textId="77777777" w:rsidR="008B1167" w:rsidRPr="00B810F9" w:rsidRDefault="008B1167" w:rsidP="00861E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78</w:t>
            </w:r>
          </w:p>
        </w:tc>
      </w:tr>
      <w:tr w:rsidR="008B1167" w:rsidRPr="00B810F9" w14:paraId="7079885D" w14:textId="77777777" w:rsidTr="00861E2D">
        <w:trPr>
          <w:trHeight w:val="432"/>
          <w:jc w:val="center"/>
        </w:trPr>
        <w:tc>
          <w:tcPr>
            <w:tcW w:w="3241" w:type="dxa"/>
            <w:vMerge w:val="restart"/>
            <w:vAlign w:val="center"/>
          </w:tcPr>
          <w:p w14:paraId="2F4C2051" w14:textId="687FC322" w:rsidR="008B1167" w:rsidRDefault="008B1167" w:rsidP="00861E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I-1</w:t>
            </w:r>
          </w:p>
        </w:tc>
        <w:tc>
          <w:tcPr>
            <w:tcW w:w="1481" w:type="dxa"/>
            <w:vAlign w:val="center"/>
          </w:tcPr>
          <w:p w14:paraId="16808EE2" w14:textId="77777777" w:rsidR="008B1167" w:rsidRDefault="008B1167" w:rsidP="00861E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5094" w:type="dxa"/>
            <w:vAlign w:val="center"/>
          </w:tcPr>
          <w:p w14:paraId="5CF62434" w14:textId="77777777" w:rsidR="008B1167" w:rsidRDefault="008B1167" w:rsidP="00861E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ss than 3 Months</w:t>
            </w:r>
          </w:p>
        </w:tc>
        <w:tc>
          <w:tcPr>
            <w:tcW w:w="1563" w:type="dxa"/>
            <w:vAlign w:val="center"/>
          </w:tcPr>
          <w:p w14:paraId="69D7D041" w14:textId="77777777" w:rsidR="008B1167" w:rsidRDefault="008B1167" w:rsidP="00861E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89" w:type="dxa"/>
            <w:vAlign w:val="center"/>
          </w:tcPr>
          <w:p w14:paraId="175D4700" w14:textId="77777777" w:rsidR="008B1167" w:rsidRDefault="008B1167" w:rsidP="00861E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9</w:t>
            </w:r>
          </w:p>
        </w:tc>
      </w:tr>
      <w:tr w:rsidR="008B1167" w:rsidRPr="00B810F9" w14:paraId="2625F873" w14:textId="77777777" w:rsidTr="00861E2D">
        <w:trPr>
          <w:trHeight w:val="432"/>
          <w:jc w:val="center"/>
        </w:trPr>
        <w:tc>
          <w:tcPr>
            <w:tcW w:w="3241" w:type="dxa"/>
            <w:vMerge/>
            <w:vAlign w:val="center"/>
          </w:tcPr>
          <w:p w14:paraId="01714EED" w14:textId="77777777" w:rsidR="008B1167" w:rsidRDefault="008B1167" w:rsidP="00861E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1" w:type="dxa"/>
            <w:vAlign w:val="center"/>
          </w:tcPr>
          <w:p w14:paraId="72ED8661" w14:textId="77777777" w:rsidR="008B1167" w:rsidRDefault="008B1167" w:rsidP="00861E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094" w:type="dxa"/>
            <w:vAlign w:val="center"/>
          </w:tcPr>
          <w:p w14:paraId="1D491E7E" w14:textId="77777777" w:rsidR="008B1167" w:rsidRDefault="008B1167" w:rsidP="00861E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BP</w:t>
            </w:r>
          </w:p>
        </w:tc>
        <w:tc>
          <w:tcPr>
            <w:tcW w:w="1563" w:type="dxa"/>
            <w:vAlign w:val="center"/>
          </w:tcPr>
          <w:p w14:paraId="19239254" w14:textId="77777777" w:rsidR="008B1167" w:rsidRDefault="008B1167" w:rsidP="00861E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189" w:type="dxa"/>
            <w:vAlign w:val="center"/>
          </w:tcPr>
          <w:p w14:paraId="04B17018" w14:textId="77777777" w:rsidR="008B1167" w:rsidRDefault="008B1167" w:rsidP="00861E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</w:p>
        </w:tc>
      </w:tr>
      <w:tr w:rsidR="008B1167" w:rsidRPr="00B810F9" w14:paraId="72EA952F" w14:textId="77777777" w:rsidTr="00861E2D">
        <w:trPr>
          <w:trHeight w:val="432"/>
          <w:jc w:val="center"/>
        </w:trPr>
        <w:tc>
          <w:tcPr>
            <w:tcW w:w="3241" w:type="dxa"/>
            <w:vMerge w:val="restart"/>
            <w:shd w:val="clear" w:color="auto" w:fill="auto"/>
            <w:vAlign w:val="center"/>
          </w:tcPr>
          <w:p w14:paraId="19B9224E" w14:textId="77777777" w:rsidR="008B1167" w:rsidRDefault="008B1167" w:rsidP="00861E2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8470C">
              <w:rPr>
                <w:rFonts w:ascii="Times New Roman" w:hAnsi="Times New Roman" w:cs="Times New Roman"/>
              </w:rPr>
              <w:t>(TG+LDL+VLDL)/(HDL+ApoA)</w:t>
            </w:r>
          </w:p>
        </w:tc>
        <w:tc>
          <w:tcPr>
            <w:tcW w:w="1481" w:type="dxa"/>
            <w:vAlign w:val="center"/>
          </w:tcPr>
          <w:p w14:paraId="6E65CB99" w14:textId="77777777" w:rsidR="008B1167" w:rsidRDefault="008B1167" w:rsidP="00861E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5094" w:type="dxa"/>
            <w:shd w:val="clear" w:color="auto" w:fill="auto"/>
            <w:vAlign w:val="center"/>
          </w:tcPr>
          <w:p w14:paraId="52408E70" w14:textId="77777777" w:rsidR="008B1167" w:rsidRDefault="008B1167" w:rsidP="00861E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-Cases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11A54139" w14:textId="77777777" w:rsidR="008B1167" w:rsidRDefault="008B1167" w:rsidP="00861E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1189" w:type="dxa"/>
            <w:vAlign w:val="center"/>
          </w:tcPr>
          <w:p w14:paraId="0BC3D5B7" w14:textId="77777777" w:rsidR="008B1167" w:rsidRDefault="008B1167" w:rsidP="00861E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89</w:t>
            </w:r>
          </w:p>
        </w:tc>
      </w:tr>
      <w:tr w:rsidR="008B1167" w:rsidRPr="00B810F9" w14:paraId="55392DA8" w14:textId="77777777" w:rsidTr="00861E2D">
        <w:trPr>
          <w:trHeight w:val="432"/>
          <w:jc w:val="center"/>
        </w:trPr>
        <w:tc>
          <w:tcPr>
            <w:tcW w:w="3241" w:type="dxa"/>
            <w:vMerge/>
            <w:shd w:val="clear" w:color="auto" w:fill="auto"/>
            <w:vAlign w:val="center"/>
          </w:tcPr>
          <w:p w14:paraId="2C6A25C2" w14:textId="77777777" w:rsidR="008B1167" w:rsidRPr="00D8470C" w:rsidRDefault="008B1167" w:rsidP="00861E2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1" w:type="dxa"/>
            <w:vAlign w:val="center"/>
          </w:tcPr>
          <w:p w14:paraId="7F375CB6" w14:textId="77777777" w:rsidR="008B1167" w:rsidRDefault="008B1167" w:rsidP="00861E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5094" w:type="dxa"/>
            <w:shd w:val="clear" w:color="auto" w:fill="auto"/>
            <w:vAlign w:val="center"/>
          </w:tcPr>
          <w:p w14:paraId="09ECBF23" w14:textId="77777777" w:rsidR="008B1167" w:rsidRDefault="008B1167" w:rsidP="00861E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sma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5A6D4F7F" w14:textId="77777777" w:rsidR="008B1167" w:rsidRDefault="008B1167" w:rsidP="00861E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1189" w:type="dxa"/>
            <w:vAlign w:val="center"/>
          </w:tcPr>
          <w:p w14:paraId="2E8F944E" w14:textId="77777777" w:rsidR="008B1167" w:rsidRDefault="008B1167" w:rsidP="00861E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</w:tr>
      <w:tr w:rsidR="008B1167" w:rsidRPr="00B810F9" w14:paraId="5E23779B" w14:textId="77777777" w:rsidTr="00861E2D">
        <w:trPr>
          <w:trHeight w:val="432"/>
          <w:jc w:val="center"/>
        </w:trPr>
        <w:tc>
          <w:tcPr>
            <w:tcW w:w="3241" w:type="dxa"/>
            <w:vMerge/>
            <w:shd w:val="clear" w:color="auto" w:fill="auto"/>
            <w:vAlign w:val="center"/>
          </w:tcPr>
          <w:p w14:paraId="0D995E26" w14:textId="77777777" w:rsidR="008B1167" w:rsidRPr="00D8470C" w:rsidRDefault="008B1167" w:rsidP="00861E2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1" w:type="dxa"/>
            <w:vAlign w:val="center"/>
          </w:tcPr>
          <w:p w14:paraId="4FBDA2A8" w14:textId="77777777" w:rsidR="008B1167" w:rsidRDefault="008B1167" w:rsidP="00861E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094" w:type="dxa"/>
            <w:shd w:val="clear" w:color="auto" w:fill="auto"/>
            <w:vAlign w:val="center"/>
          </w:tcPr>
          <w:p w14:paraId="3915F27B" w14:textId="77777777" w:rsidR="008B1167" w:rsidRDefault="008B1167" w:rsidP="00861E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rt Disease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1A041E4B" w14:textId="77777777" w:rsidR="008B1167" w:rsidRDefault="008B1167" w:rsidP="00861E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189" w:type="dxa"/>
            <w:vAlign w:val="center"/>
          </w:tcPr>
          <w:p w14:paraId="2B0AF345" w14:textId="77777777" w:rsidR="008B1167" w:rsidRDefault="008B1167" w:rsidP="00861E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</w:p>
        </w:tc>
      </w:tr>
      <w:tr w:rsidR="008B1167" w:rsidRPr="00B810F9" w14:paraId="6DEB3D48" w14:textId="77777777" w:rsidTr="00861E2D">
        <w:trPr>
          <w:trHeight w:val="432"/>
          <w:jc w:val="center"/>
        </w:trPr>
        <w:tc>
          <w:tcPr>
            <w:tcW w:w="3241" w:type="dxa"/>
            <w:shd w:val="clear" w:color="auto" w:fill="auto"/>
            <w:vAlign w:val="center"/>
          </w:tcPr>
          <w:p w14:paraId="11B05179" w14:textId="77777777" w:rsidR="008B1167" w:rsidRPr="00B810F9" w:rsidRDefault="008B1167" w:rsidP="00861E2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bookmarkStart w:id="2" w:name="_Hlk178438352"/>
            <w:r>
              <w:rPr>
                <w:rFonts w:ascii="Times New Roman" w:hAnsi="Times New Roman" w:cs="Times New Roman"/>
              </w:rPr>
              <w:t>HDL</w:t>
            </w:r>
          </w:p>
        </w:tc>
        <w:tc>
          <w:tcPr>
            <w:tcW w:w="1481" w:type="dxa"/>
            <w:vAlign w:val="center"/>
          </w:tcPr>
          <w:p w14:paraId="34325278" w14:textId="77777777" w:rsidR="008B1167" w:rsidRPr="00B810F9" w:rsidRDefault="008B1167" w:rsidP="00861E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5094" w:type="dxa"/>
            <w:shd w:val="clear" w:color="auto" w:fill="auto"/>
            <w:vAlign w:val="center"/>
          </w:tcPr>
          <w:p w14:paraId="09929253" w14:textId="77777777" w:rsidR="008B1167" w:rsidRPr="00B810F9" w:rsidRDefault="008B1167" w:rsidP="00861E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ss than 3 Months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57042DA1" w14:textId="77777777" w:rsidR="008B1167" w:rsidRPr="00B810F9" w:rsidRDefault="008B1167" w:rsidP="00861E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189" w:type="dxa"/>
            <w:vAlign w:val="center"/>
          </w:tcPr>
          <w:p w14:paraId="56574B29" w14:textId="77777777" w:rsidR="008B1167" w:rsidRPr="00B810F9" w:rsidRDefault="008B1167" w:rsidP="00861E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44</w:t>
            </w:r>
          </w:p>
        </w:tc>
      </w:tr>
      <w:tr w:rsidR="008B1167" w:rsidRPr="00B810F9" w14:paraId="7BB708C5" w14:textId="77777777" w:rsidTr="00861E2D">
        <w:trPr>
          <w:trHeight w:val="432"/>
          <w:jc w:val="center"/>
        </w:trPr>
        <w:tc>
          <w:tcPr>
            <w:tcW w:w="3241" w:type="dxa"/>
            <w:vMerge w:val="restart"/>
            <w:shd w:val="clear" w:color="auto" w:fill="auto"/>
            <w:vAlign w:val="center"/>
          </w:tcPr>
          <w:p w14:paraId="749AE7BE" w14:textId="77777777" w:rsidR="008B1167" w:rsidRDefault="008B1167" w:rsidP="00861E2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HO</w:t>
            </w:r>
          </w:p>
        </w:tc>
        <w:tc>
          <w:tcPr>
            <w:tcW w:w="1481" w:type="dxa"/>
            <w:vAlign w:val="center"/>
          </w:tcPr>
          <w:p w14:paraId="75B95623" w14:textId="77777777" w:rsidR="008B1167" w:rsidRDefault="008B1167" w:rsidP="00861E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5094" w:type="dxa"/>
            <w:shd w:val="clear" w:color="auto" w:fill="auto"/>
            <w:vAlign w:val="center"/>
          </w:tcPr>
          <w:p w14:paraId="622A6F21" w14:textId="77777777" w:rsidR="008B1167" w:rsidRDefault="008B1167" w:rsidP="00861E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ss than 3 Months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10F62CEB" w14:textId="77777777" w:rsidR="008B1167" w:rsidRDefault="008B1167" w:rsidP="00861E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189" w:type="dxa"/>
            <w:vAlign w:val="center"/>
          </w:tcPr>
          <w:p w14:paraId="4F25E460" w14:textId="77777777" w:rsidR="008B1167" w:rsidRDefault="008B1167" w:rsidP="00861E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</w:tr>
      <w:tr w:rsidR="008B1167" w:rsidRPr="00B810F9" w14:paraId="0E36420B" w14:textId="77777777" w:rsidTr="00861E2D">
        <w:trPr>
          <w:trHeight w:val="432"/>
          <w:jc w:val="center"/>
        </w:trPr>
        <w:tc>
          <w:tcPr>
            <w:tcW w:w="3241" w:type="dxa"/>
            <w:vMerge/>
            <w:shd w:val="clear" w:color="auto" w:fill="auto"/>
            <w:vAlign w:val="center"/>
          </w:tcPr>
          <w:p w14:paraId="37D85BDD" w14:textId="77777777" w:rsidR="008B1167" w:rsidRDefault="008B1167" w:rsidP="00861E2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1" w:type="dxa"/>
            <w:vAlign w:val="center"/>
          </w:tcPr>
          <w:p w14:paraId="0248EF27" w14:textId="77777777" w:rsidR="008B1167" w:rsidRDefault="008B1167" w:rsidP="00861E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094" w:type="dxa"/>
            <w:shd w:val="clear" w:color="auto" w:fill="auto"/>
            <w:vAlign w:val="center"/>
          </w:tcPr>
          <w:p w14:paraId="430B51AE" w14:textId="77777777" w:rsidR="008B1167" w:rsidRDefault="008B1167" w:rsidP="00861E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spitalization during acute stage of illness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244967FE" w14:textId="77777777" w:rsidR="008B1167" w:rsidRDefault="008B1167" w:rsidP="00861E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189" w:type="dxa"/>
            <w:vAlign w:val="center"/>
          </w:tcPr>
          <w:p w14:paraId="2F273558" w14:textId="77777777" w:rsidR="008B1167" w:rsidRDefault="008B1167" w:rsidP="00861E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8</w:t>
            </w:r>
          </w:p>
        </w:tc>
      </w:tr>
      <w:tr w:rsidR="008B1167" w:rsidRPr="00B810F9" w14:paraId="3CF7B464" w14:textId="77777777" w:rsidTr="00861E2D">
        <w:trPr>
          <w:trHeight w:val="432"/>
          <w:jc w:val="center"/>
        </w:trPr>
        <w:tc>
          <w:tcPr>
            <w:tcW w:w="3241" w:type="dxa"/>
            <w:vMerge w:val="restart"/>
            <w:shd w:val="clear" w:color="auto" w:fill="auto"/>
            <w:vAlign w:val="center"/>
          </w:tcPr>
          <w:p w14:paraId="52906800" w14:textId="77777777" w:rsidR="008B1167" w:rsidRDefault="008B1167" w:rsidP="00861E2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</w:t>
            </w:r>
          </w:p>
        </w:tc>
        <w:tc>
          <w:tcPr>
            <w:tcW w:w="1481" w:type="dxa"/>
            <w:vAlign w:val="center"/>
          </w:tcPr>
          <w:p w14:paraId="08F2B733" w14:textId="77777777" w:rsidR="008B1167" w:rsidRDefault="008B1167" w:rsidP="00861E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5094" w:type="dxa"/>
            <w:shd w:val="clear" w:color="auto" w:fill="auto"/>
            <w:vAlign w:val="center"/>
          </w:tcPr>
          <w:p w14:paraId="626AC1EB" w14:textId="77777777" w:rsidR="008B1167" w:rsidRDefault="008B1167" w:rsidP="00861E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re than 6 Months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349E3C86" w14:textId="77777777" w:rsidR="008B1167" w:rsidRDefault="008B1167" w:rsidP="00861E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189" w:type="dxa"/>
            <w:vAlign w:val="center"/>
          </w:tcPr>
          <w:p w14:paraId="3584A697" w14:textId="77777777" w:rsidR="008B1167" w:rsidRDefault="008B1167" w:rsidP="00861E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18</w:t>
            </w:r>
          </w:p>
        </w:tc>
      </w:tr>
      <w:tr w:rsidR="008B1167" w:rsidRPr="00B810F9" w14:paraId="4498D7C5" w14:textId="77777777" w:rsidTr="00861E2D">
        <w:trPr>
          <w:trHeight w:val="432"/>
          <w:jc w:val="center"/>
        </w:trPr>
        <w:tc>
          <w:tcPr>
            <w:tcW w:w="3241" w:type="dxa"/>
            <w:vMerge/>
            <w:shd w:val="clear" w:color="auto" w:fill="auto"/>
            <w:vAlign w:val="center"/>
          </w:tcPr>
          <w:p w14:paraId="05D02963" w14:textId="77777777" w:rsidR="008B1167" w:rsidRDefault="008B1167" w:rsidP="00861E2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1" w:type="dxa"/>
            <w:vAlign w:val="center"/>
          </w:tcPr>
          <w:p w14:paraId="1DD07244" w14:textId="77777777" w:rsidR="008B1167" w:rsidRDefault="008B1167" w:rsidP="00861E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5094" w:type="dxa"/>
            <w:shd w:val="clear" w:color="auto" w:fill="auto"/>
            <w:vAlign w:val="center"/>
          </w:tcPr>
          <w:p w14:paraId="60BC5020" w14:textId="77777777" w:rsidR="008B1167" w:rsidRDefault="008B1167" w:rsidP="00861E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-Cases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335AC905" w14:textId="77777777" w:rsidR="008B1167" w:rsidRDefault="008B1167" w:rsidP="00861E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189" w:type="dxa"/>
            <w:vAlign w:val="center"/>
          </w:tcPr>
          <w:p w14:paraId="3CDEA626" w14:textId="77777777" w:rsidR="008B1167" w:rsidRDefault="008B1167" w:rsidP="00861E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33</w:t>
            </w:r>
          </w:p>
        </w:tc>
      </w:tr>
      <w:tr w:rsidR="008B1167" w:rsidRPr="00B810F9" w14:paraId="19489593" w14:textId="77777777" w:rsidTr="00861E2D">
        <w:trPr>
          <w:trHeight w:val="432"/>
          <w:jc w:val="center"/>
        </w:trPr>
        <w:tc>
          <w:tcPr>
            <w:tcW w:w="3241" w:type="dxa"/>
            <w:vMerge/>
            <w:shd w:val="clear" w:color="auto" w:fill="auto"/>
            <w:vAlign w:val="center"/>
          </w:tcPr>
          <w:p w14:paraId="369A83D9" w14:textId="77777777" w:rsidR="008B1167" w:rsidRDefault="008B1167" w:rsidP="00861E2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1" w:type="dxa"/>
            <w:vAlign w:val="center"/>
          </w:tcPr>
          <w:p w14:paraId="60C0E928" w14:textId="77777777" w:rsidR="008B1167" w:rsidRDefault="008B1167" w:rsidP="00861E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5094" w:type="dxa"/>
            <w:shd w:val="clear" w:color="auto" w:fill="auto"/>
            <w:vAlign w:val="center"/>
          </w:tcPr>
          <w:p w14:paraId="63BD8EC0" w14:textId="77777777" w:rsidR="008B1167" w:rsidRDefault="008B1167" w:rsidP="00861E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sma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7A1A592D" w14:textId="77777777" w:rsidR="008B1167" w:rsidRDefault="008B1167" w:rsidP="00861E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189" w:type="dxa"/>
            <w:vAlign w:val="center"/>
          </w:tcPr>
          <w:p w14:paraId="5FDC1619" w14:textId="77777777" w:rsidR="008B1167" w:rsidRDefault="008B1167" w:rsidP="00861E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</w:tr>
      <w:tr w:rsidR="008B1167" w:rsidRPr="00B810F9" w14:paraId="6FB00282" w14:textId="77777777" w:rsidTr="00861E2D">
        <w:trPr>
          <w:trHeight w:val="432"/>
          <w:jc w:val="center"/>
        </w:trPr>
        <w:tc>
          <w:tcPr>
            <w:tcW w:w="3241" w:type="dxa"/>
            <w:vMerge w:val="restart"/>
            <w:shd w:val="clear" w:color="auto" w:fill="auto"/>
            <w:vAlign w:val="center"/>
          </w:tcPr>
          <w:p w14:paraId="109EEFBD" w14:textId="77777777" w:rsidR="008B1167" w:rsidRDefault="008B1167" w:rsidP="00861E2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DL</w:t>
            </w:r>
          </w:p>
        </w:tc>
        <w:tc>
          <w:tcPr>
            <w:tcW w:w="1481" w:type="dxa"/>
            <w:vAlign w:val="center"/>
          </w:tcPr>
          <w:p w14:paraId="3C5FD624" w14:textId="77777777" w:rsidR="008B1167" w:rsidRDefault="008B1167" w:rsidP="00861E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5094" w:type="dxa"/>
            <w:shd w:val="clear" w:color="auto" w:fill="auto"/>
            <w:vAlign w:val="center"/>
          </w:tcPr>
          <w:p w14:paraId="43A6EA8F" w14:textId="77777777" w:rsidR="008B1167" w:rsidRDefault="008B1167" w:rsidP="00861E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itude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758154BA" w14:textId="77777777" w:rsidR="008B1167" w:rsidRDefault="008B1167" w:rsidP="00861E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189" w:type="dxa"/>
            <w:vAlign w:val="center"/>
          </w:tcPr>
          <w:p w14:paraId="7D9C492B" w14:textId="77777777" w:rsidR="008B1167" w:rsidRDefault="008B1167" w:rsidP="00861E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14</w:t>
            </w:r>
          </w:p>
        </w:tc>
      </w:tr>
      <w:tr w:rsidR="008B1167" w:rsidRPr="00B810F9" w14:paraId="3BD8C539" w14:textId="77777777" w:rsidTr="00861E2D">
        <w:trPr>
          <w:trHeight w:val="432"/>
          <w:jc w:val="center"/>
        </w:trPr>
        <w:tc>
          <w:tcPr>
            <w:tcW w:w="3241" w:type="dxa"/>
            <w:vMerge/>
            <w:shd w:val="clear" w:color="auto" w:fill="auto"/>
            <w:vAlign w:val="center"/>
          </w:tcPr>
          <w:p w14:paraId="4E5D3A39" w14:textId="77777777" w:rsidR="008B1167" w:rsidRDefault="008B1167" w:rsidP="00861E2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1" w:type="dxa"/>
            <w:vAlign w:val="center"/>
          </w:tcPr>
          <w:p w14:paraId="698F866E" w14:textId="77777777" w:rsidR="008B1167" w:rsidRDefault="008B1167" w:rsidP="00861E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094" w:type="dxa"/>
            <w:shd w:val="clear" w:color="auto" w:fill="auto"/>
            <w:vAlign w:val="center"/>
          </w:tcPr>
          <w:p w14:paraId="42250F1D" w14:textId="77777777" w:rsidR="008B1167" w:rsidRDefault="008B1167" w:rsidP="00861E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cation Free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22C1AD9E" w14:textId="77777777" w:rsidR="008B1167" w:rsidRDefault="008B1167" w:rsidP="00861E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189" w:type="dxa"/>
            <w:vAlign w:val="center"/>
          </w:tcPr>
          <w:p w14:paraId="7B2E5751" w14:textId="77777777" w:rsidR="008B1167" w:rsidRDefault="008B1167" w:rsidP="00861E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1</w:t>
            </w:r>
          </w:p>
        </w:tc>
      </w:tr>
      <w:bookmarkEnd w:id="2"/>
    </w:tbl>
    <w:p w14:paraId="5B9AEB02" w14:textId="77777777" w:rsidR="008E5EFA" w:rsidRDefault="008E5EFA" w:rsidP="0021417B">
      <w:pPr>
        <w:rPr>
          <w:rFonts w:asciiTheme="majorBidi" w:hAnsiTheme="majorBidi" w:cstheme="majorBidi"/>
          <w:sz w:val="24"/>
          <w:szCs w:val="24"/>
          <w:lang w:bidi="ar-SA"/>
        </w:rPr>
      </w:pPr>
    </w:p>
    <w:p w14:paraId="448BC3DD" w14:textId="081ED2B7" w:rsidR="008B1167" w:rsidRPr="008B1167" w:rsidRDefault="00B82D37" w:rsidP="008B1167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  </w:t>
      </w:r>
      <w:r w:rsidR="008B1167" w:rsidRPr="008B1167">
        <w:rPr>
          <w:rFonts w:ascii="Times New Roman" w:hAnsi="Times New Roman" w:cs="Times New Roman"/>
          <w:sz w:val="24"/>
          <w:szCs w:val="24"/>
        </w:rPr>
        <w:t>CRI: Castelli risk index, TG: Triglyceride, HDL: High-density lipoprotein, LDL: Low-density lipoprotein, VLDL: Very low-density lipoprotein, Apo: Apolipoprotein, TCHO: Total cholesterol, SBP: systolic blood pressure.</w:t>
      </w:r>
    </w:p>
    <w:p w14:paraId="22F1DF87" w14:textId="23BBE352" w:rsidR="00564181" w:rsidRDefault="00564181" w:rsidP="0021417B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7A0C77DC" w14:textId="4B5F202B" w:rsidR="00C05691" w:rsidRDefault="00C05691" w:rsidP="0021417B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1B61E52B" w14:textId="77777777" w:rsidR="00C05691" w:rsidRDefault="00C05691" w:rsidP="0021417B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3F3DA73A" w14:textId="3B452760" w:rsidR="00564181" w:rsidRDefault="00564181" w:rsidP="0021417B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67045667" w14:textId="77777777" w:rsidR="00564181" w:rsidRDefault="00564181" w:rsidP="0021417B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2D684E85" w14:textId="58E1DBE3" w:rsidR="008E5EFA" w:rsidRDefault="008B1167" w:rsidP="00E21F4D">
      <w:pPr>
        <w:spacing w:after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6BBD662F" wp14:editId="15AFE837">
            <wp:extent cx="7149236" cy="3749954"/>
            <wp:effectExtent l="0" t="0" r="0" b="3175"/>
            <wp:docPr id="11811360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113608" name="Picture 118113608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49236" cy="37499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C40BDF" w14:textId="1595F04F" w:rsidR="00E33696" w:rsidRDefault="00E33696" w:rsidP="00E33696">
      <w:pPr>
        <w:spacing w:after="0"/>
        <w:jc w:val="center"/>
        <w:rPr>
          <w:rFonts w:asciiTheme="majorBidi" w:hAnsiTheme="majorBidi" w:cstheme="majorBidi"/>
          <w:sz w:val="24"/>
          <w:szCs w:val="24"/>
        </w:rPr>
      </w:pPr>
      <w:r w:rsidRPr="00E33696">
        <w:rPr>
          <w:rFonts w:asciiTheme="majorBidi" w:hAnsiTheme="majorBidi" w:cstheme="majorBidi"/>
          <w:b/>
          <w:bCs/>
          <w:sz w:val="24"/>
          <w:szCs w:val="24"/>
        </w:rPr>
        <w:t>ESF</w:t>
      </w:r>
      <w:r w:rsidR="006F3BFA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E33696">
        <w:rPr>
          <w:rFonts w:asciiTheme="majorBidi" w:hAnsiTheme="majorBidi" w:cstheme="majorBidi"/>
          <w:b/>
          <w:bCs/>
          <w:sz w:val="24"/>
          <w:szCs w:val="24"/>
        </w:rPr>
        <w:t xml:space="preserve"> Figure 1</w:t>
      </w:r>
      <w:r w:rsidRPr="00E33696">
        <w:rPr>
          <w:rFonts w:asciiTheme="majorBidi" w:hAnsiTheme="majorBidi" w:cstheme="majorBidi"/>
          <w:sz w:val="24"/>
          <w:szCs w:val="24"/>
        </w:rPr>
        <w:t xml:space="preserve">. Forest plot of </w:t>
      </w:r>
      <w:r w:rsidR="008B1167">
        <w:rPr>
          <w:rFonts w:asciiTheme="majorBidi" w:hAnsiTheme="majorBidi" w:cstheme="majorBidi"/>
          <w:sz w:val="24"/>
          <w:szCs w:val="24"/>
        </w:rPr>
        <w:t>apolipoprotein B (ApoB)/apolipoprotein A (</w:t>
      </w:r>
      <w:proofErr w:type="spellStart"/>
      <w:r w:rsidR="008B1167">
        <w:rPr>
          <w:rFonts w:asciiTheme="majorBidi" w:hAnsiTheme="majorBidi" w:cstheme="majorBidi"/>
          <w:sz w:val="24"/>
          <w:szCs w:val="24"/>
        </w:rPr>
        <w:t>ApoA</w:t>
      </w:r>
      <w:proofErr w:type="spellEnd"/>
      <w:r w:rsidR="008B1167">
        <w:rPr>
          <w:rFonts w:asciiTheme="majorBidi" w:hAnsiTheme="majorBidi" w:cstheme="majorBidi"/>
          <w:sz w:val="24"/>
          <w:szCs w:val="24"/>
        </w:rPr>
        <w:t>)</w:t>
      </w:r>
      <w:r w:rsidRPr="00E33696">
        <w:rPr>
          <w:rFonts w:asciiTheme="majorBidi" w:hAnsiTheme="majorBidi" w:cstheme="majorBidi"/>
          <w:sz w:val="24"/>
          <w:szCs w:val="24"/>
        </w:rPr>
        <w:t xml:space="preserve"> in the patients with </w:t>
      </w:r>
      <w:r w:rsidR="00592D7D">
        <w:rPr>
          <w:rFonts w:asciiTheme="majorBidi" w:hAnsiTheme="majorBidi" w:cstheme="majorBidi"/>
          <w:sz w:val="24"/>
          <w:szCs w:val="24"/>
        </w:rPr>
        <w:t>Long COVID (LC)</w:t>
      </w:r>
      <w:r w:rsidRPr="00E33696">
        <w:rPr>
          <w:rFonts w:asciiTheme="majorBidi" w:hAnsiTheme="majorBidi" w:cstheme="majorBidi"/>
          <w:sz w:val="24"/>
          <w:szCs w:val="24"/>
        </w:rPr>
        <w:t xml:space="preserve"> versus </w:t>
      </w:r>
      <w:r w:rsidR="00E21F4D">
        <w:rPr>
          <w:rFonts w:asciiTheme="majorBidi" w:hAnsiTheme="majorBidi" w:cstheme="majorBidi"/>
          <w:sz w:val="24"/>
          <w:szCs w:val="24"/>
        </w:rPr>
        <w:t>normal</w:t>
      </w:r>
      <w:r w:rsidRPr="00E33696">
        <w:rPr>
          <w:rFonts w:asciiTheme="majorBidi" w:hAnsiTheme="majorBidi" w:cstheme="majorBidi"/>
          <w:sz w:val="24"/>
          <w:szCs w:val="24"/>
        </w:rPr>
        <w:t xml:space="preserve"> control</w:t>
      </w:r>
      <w:r w:rsidR="00E21F4D">
        <w:rPr>
          <w:rFonts w:asciiTheme="majorBidi" w:hAnsiTheme="majorBidi" w:cstheme="majorBidi"/>
          <w:sz w:val="24"/>
          <w:szCs w:val="24"/>
        </w:rPr>
        <w:t>s</w:t>
      </w:r>
      <w:r w:rsidRPr="00E33696">
        <w:rPr>
          <w:rFonts w:asciiTheme="majorBidi" w:hAnsiTheme="majorBidi" w:cstheme="majorBidi"/>
          <w:sz w:val="24"/>
          <w:szCs w:val="24"/>
        </w:rPr>
        <w:t>.</w:t>
      </w:r>
    </w:p>
    <w:p w14:paraId="44665E6D" w14:textId="49D47A2D" w:rsidR="006E01E0" w:rsidRDefault="006E01E0" w:rsidP="006E01E0">
      <w:pPr>
        <w:spacing w:after="0"/>
        <w:jc w:val="center"/>
        <w:rPr>
          <w:rFonts w:asciiTheme="majorBidi" w:hAnsiTheme="majorBidi" w:cstheme="majorBidi"/>
          <w:b/>
          <w:bCs/>
          <w:noProof/>
          <w:sz w:val="20"/>
          <w:szCs w:val="20"/>
          <w:u w:val="single"/>
        </w:rPr>
      </w:pPr>
    </w:p>
    <w:p w14:paraId="4C0C7FEA" w14:textId="77777777" w:rsidR="008E5EFA" w:rsidRDefault="008E5EFA" w:rsidP="006027EB">
      <w:pPr>
        <w:spacing w:after="0"/>
        <w:rPr>
          <w:rFonts w:asciiTheme="majorBidi" w:hAnsiTheme="majorBidi" w:cstheme="majorBidi"/>
          <w:b/>
          <w:bCs/>
          <w:noProof/>
          <w:sz w:val="20"/>
          <w:szCs w:val="20"/>
        </w:rPr>
      </w:pPr>
    </w:p>
    <w:p w14:paraId="42378FD9" w14:textId="156E46E9" w:rsidR="00592D7D" w:rsidRDefault="008B1167" w:rsidP="006E01E0">
      <w:pPr>
        <w:spacing w:after="0"/>
        <w:jc w:val="center"/>
        <w:rPr>
          <w:rFonts w:asciiTheme="majorBidi" w:hAnsiTheme="majorBidi" w:cstheme="majorBidi"/>
          <w:b/>
          <w:bCs/>
          <w:sz w:val="20"/>
          <w:szCs w:val="20"/>
          <w:u w:val="single"/>
        </w:rPr>
      </w:pPr>
      <w:r>
        <w:rPr>
          <w:rFonts w:asciiTheme="majorBidi" w:hAnsiTheme="majorBidi" w:cstheme="majorBidi"/>
          <w:b/>
          <w:bCs/>
          <w:noProof/>
          <w:sz w:val="20"/>
          <w:szCs w:val="20"/>
          <w:u w:val="single"/>
        </w:rPr>
        <w:lastRenderedPageBreak/>
        <w:drawing>
          <wp:inline distT="0" distB="0" distL="0" distR="0" wp14:anchorId="42A309CC" wp14:editId="40F1C218">
            <wp:extent cx="4754880" cy="5073511"/>
            <wp:effectExtent l="0" t="0" r="7620" b="0"/>
            <wp:docPr id="196469135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4691359" name="Picture 1964691359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54880" cy="50735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B9C6E4" w14:textId="77777777" w:rsidR="00592D7D" w:rsidRDefault="00592D7D" w:rsidP="006E01E0">
      <w:pPr>
        <w:spacing w:after="0"/>
        <w:jc w:val="center"/>
        <w:rPr>
          <w:rFonts w:asciiTheme="majorBidi" w:hAnsiTheme="majorBidi" w:cstheme="majorBidi"/>
          <w:b/>
          <w:bCs/>
          <w:sz w:val="20"/>
          <w:szCs w:val="20"/>
          <w:u w:val="single"/>
        </w:rPr>
      </w:pPr>
    </w:p>
    <w:p w14:paraId="2C7B3211" w14:textId="77777777" w:rsidR="00592D7D" w:rsidRDefault="00592D7D" w:rsidP="006E01E0">
      <w:pPr>
        <w:spacing w:after="0"/>
        <w:jc w:val="center"/>
        <w:rPr>
          <w:rFonts w:asciiTheme="majorBidi" w:hAnsiTheme="majorBidi" w:cstheme="majorBidi"/>
          <w:b/>
          <w:bCs/>
          <w:sz w:val="20"/>
          <w:szCs w:val="20"/>
          <w:u w:val="single"/>
        </w:rPr>
      </w:pPr>
    </w:p>
    <w:p w14:paraId="2FECE48D" w14:textId="07D9D057" w:rsidR="00444E44" w:rsidRPr="006027EB" w:rsidRDefault="006E01E0" w:rsidP="006027EB">
      <w:pPr>
        <w:spacing w:after="0"/>
        <w:jc w:val="center"/>
        <w:rPr>
          <w:rFonts w:asciiTheme="majorBidi" w:hAnsiTheme="majorBidi" w:cstheme="majorBidi"/>
          <w:sz w:val="24"/>
          <w:szCs w:val="24"/>
        </w:rPr>
      </w:pPr>
      <w:bookmarkStart w:id="3" w:name="_Hlk134346223"/>
      <w:r w:rsidRPr="00E33696">
        <w:rPr>
          <w:rFonts w:asciiTheme="majorBidi" w:hAnsiTheme="majorBidi" w:cstheme="majorBidi"/>
          <w:b/>
          <w:bCs/>
          <w:sz w:val="24"/>
          <w:szCs w:val="24"/>
        </w:rPr>
        <w:t>ESF</w:t>
      </w:r>
      <w:r w:rsidR="006F3BFA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E33696">
        <w:rPr>
          <w:rFonts w:asciiTheme="majorBidi" w:hAnsiTheme="majorBidi" w:cstheme="majorBidi"/>
          <w:b/>
          <w:bCs/>
          <w:sz w:val="24"/>
          <w:szCs w:val="24"/>
        </w:rPr>
        <w:t xml:space="preserve"> Figure 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E33696">
        <w:rPr>
          <w:rFonts w:asciiTheme="majorBidi" w:hAnsiTheme="majorBidi" w:cstheme="majorBidi"/>
          <w:sz w:val="24"/>
          <w:szCs w:val="24"/>
        </w:rPr>
        <w:t xml:space="preserve">. </w:t>
      </w:r>
      <w:r w:rsidR="00592D7D" w:rsidRPr="00E33696">
        <w:rPr>
          <w:rFonts w:asciiTheme="majorBidi" w:hAnsiTheme="majorBidi" w:cstheme="majorBidi"/>
          <w:sz w:val="24"/>
          <w:szCs w:val="24"/>
        </w:rPr>
        <w:t xml:space="preserve">Forest plot of </w:t>
      </w:r>
      <w:r w:rsidR="008B1167">
        <w:rPr>
          <w:rFonts w:asciiTheme="majorBidi" w:hAnsiTheme="majorBidi" w:cstheme="majorBidi"/>
          <w:sz w:val="24"/>
          <w:szCs w:val="24"/>
        </w:rPr>
        <w:t>total cholesterol (TCHO)</w:t>
      </w:r>
      <w:r w:rsidR="00592D7D" w:rsidRPr="00E33696">
        <w:rPr>
          <w:rFonts w:asciiTheme="majorBidi" w:hAnsiTheme="majorBidi" w:cstheme="majorBidi"/>
          <w:sz w:val="24"/>
          <w:szCs w:val="24"/>
        </w:rPr>
        <w:t xml:space="preserve"> in the patients with </w:t>
      </w:r>
      <w:r w:rsidR="00592D7D">
        <w:rPr>
          <w:rFonts w:asciiTheme="majorBidi" w:hAnsiTheme="majorBidi" w:cstheme="majorBidi"/>
          <w:sz w:val="24"/>
          <w:szCs w:val="24"/>
        </w:rPr>
        <w:t>Long COVID (LC)</w:t>
      </w:r>
      <w:r w:rsidR="00592D7D" w:rsidRPr="00E33696">
        <w:rPr>
          <w:rFonts w:asciiTheme="majorBidi" w:hAnsiTheme="majorBidi" w:cstheme="majorBidi"/>
          <w:sz w:val="24"/>
          <w:szCs w:val="24"/>
        </w:rPr>
        <w:t xml:space="preserve"> versus </w:t>
      </w:r>
      <w:r w:rsidR="00F27F3C">
        <w:rPr>
          <w:rFonts w:asciiTheme="majorBidi" w:hAnsiTheme="majorBidi" w:cstheme="majorBidi"/>
          <w:sz w:val="24"/>
          <w:szCs w:val="24"/>
        </w:rPr>
        <w:t>normal</w:t>
      </w:r>
      <w:r w:rsidR="00592D7D" w:rsidRPr="00E33696">
        <w:rPr>
          <w:rFonts w:asciiTheme="majorBidi" w:hAnsiTheme="majorBidi" w:cstheme="majorBidi"/>
          <w:sz w:val="24"/>
          <w:szCs w:val="24"/>
        </w:rPr>
        <w:t xml:space="preserve"> control</w:t>
      </w:r>
      <w:r w:rsidR="00F27F3C">
        <w:rPr>
          <w:rFonts w:asciiTheme="majorBidi" w:hAnsiTheme="majorBidi" w:cstheme="majorBidi"/>
          <w:sz w:val="24"/>
          <w:szCs w:val="24"/>
        </w:rPr>
        <w:t>s</w:t>
      </w:r>
      <w:r w:rsidR="00592D7D" w:rsidRPr="00E33696">
        <w:rPr>
          <w:rFonts w:asciiTheme="majorBidi" w:hAnsiTheme="majorBidi" w:cstheme="majorBidi"/>
          <w:sz w:val="24"/>
          <w:szCs w:val="24"/>
        </w:rPr>
        <w:t>.</w:t>
      </w:r>
      <w:bookmarkEnd w:id="3"/>
    </w:p>
    <w:p w14:paraId="427AC02B" w14:textId="0B9CE423" w:rsidR="0023291E" w:rsidRDefault="00CC1851" w:rsidP="00E33696">
      <w:pPr>
        <w:spacing w:after="0"/>
        <w:jc w:val="center"/>
        <w:rPr>
          <w:rFonts w:asciiTheme="majorBidi" w:hAnsiTheme="majorBidi" w:cstheme="majorBidi"/>
          <w:b/>
          <w:bCs/>
          <w:sz w:val="20"/>
          <w:szCs w:val="20"/>
          <w:u w:val="single"/>
        </w:rPr>
      </w:pPr>
      <w:r w:rsidRPr="00CC1851">
        <w:rPr>
          <w:rFonts w:asciiTheme="majorBidi" w:hAnsiTheme="majorBidi" w:cstheme="majorBidi"/>
          <w:b/>
          <w:bCs/>
          <w:noProof/>
          <w:sz w:val="20"/>
          <w:szCs w:val="20"/>
        </w:rPr>
        <w:lastRenderedPageBreak/>
        <w:drawing>
          <wp:inline distT="0" distB="0" distL="0" distR="0" wp14:anchorId="1CE8C49F" wp14:editId="145B3BCD">
            <wp:extent cx="5394960" cy="5394960"/>
            <wp:effectExtent l="0" t="0" r="0" b="0"/>
            <wp:docPr id="260239760" name="Picture 3" descr="A chart of blood sugar leve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0239760" name="Picture 3" descr="A chart of blood sugar levels&#10;&#10;Description automatically generated with medium confidence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4960" cy="5394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8C2E4E" w14:textId="02379000" w:rsidR="0023291E" w:rsidRPr="006027EB" w:rsidRDefault="00444E44" w:rsidP="006027EB">
      <w:pPr>
        <w:spacing w:after="0"/>
        <w:jc w:val="center"/>
        <w:rPr>
          <w:rFonts w:asciiTheme="majorBidi" w:hAnsiTheme="majorBidi" w:cstheme="majorBidi"/>
          <w:sz w:val="24"/>
          <w:szCs w:val="24"/>
        </w:rPr>
      </w:pPr>
      <w:r w:rsidRPr="00E33696">
        <w:rPr>
          <w:rFonts w:asciiTheme="majorBidi" w:hAnsiTheme="majorBidi" w:cstheme="majorBidi"/>
          <w:b/>
          <w:bCs/>
          <w:sz w:val="24"/>
          <w:szCs w:val="24"/>
        </w:rPr>
        <w:t>ESF</w:t>
      </w:r>
      <w:r w:rsidR="006F3BFA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E33696">
        <w:rPr>
          <w:rFonts w:asciiTheme="majorBidi" w:hAnsiTheme="majorBidi" w:cstheme="majorBidi"/>
          <w:b/>
          <w:bCs/>
          <w:sz w:val="24"/>
          <w:szCs w:val="24"/>
        </w:rPr>
        <w:t xml:space="preserve"> Figure </w:t>
      </w:r>
      <w:r w:rsidR="0023291E">
        <w:rPr>
          <w:rFonts w:asciiTheme="majorBidi" w:hAnsiTheme="majorBidi" w:cstheme="majorBidi"/>
          <w:b/>
          <w:bCs/>
          <w:sz w:val="24"/>
          <w:szCs w:val="24"/>
        </w:rPr>
        <w:t>3</w:t>
      </w:r>
      <w:r w:rsidR="0023291E" w:rsidRPr="00E33696">
        <w:rPr>
          <w:rFonts w:asciiTheme="majorBidi" w:hAnsiTheme="majorBidi" w:cstheme="majorBidi"/>
          <w:sz w:val="24"/>
          <w:szCs w:val="24"/>
        </w:rPr>
        <w:t xml:space="preserve">. Forest plot of </w:t>
      </w:r>
      <w:r w:rsidR="00CC1851">
        <w:rPr>
          <w:rFonts w:asciiTheme="majorBidi" w:hAnsiTheme="majorBidi" w:cstheme="majorBidi"/>
          <w:sz w:val="24"/>
          <w:szCs w:val="24"/>
        </w:rPr>
        <w:t>low-density lipoprotein (LDL)</w:t>
      </w:r>
      <w:r w:rsidR="0023291E" w:rsidRPr="00E33696">
        <w:rPr>
          <w:rFonts w:asciiTheme="majorBidi" w:hAnsiTheme="majorBidi" w:cstheme="majorBidi"/>
          <w:sz w:val="24"/>
          <w:szCs w:val="24"/>
        </w:rPr>
        <w:t xml:space="preserve"> in the patients with </w:t>
      </w:r>
      <w:r w:rsidR="0023291E">
        <w:rPr>
          <w:rFonts w:asciiTheme="majorBidi" w:hAnsiTheme="majorBidi" w:cstheme="majorBidi"/>
          <w:sz w:val="24"/>
          <w:szCs w:val="24"/>
        </w:rPr>
        <w:t>Long COVID (LC)</w:t>
      </w:r>
      <w:r w:rsidR="0023291E" w:rsidRPr="00E33696">
        <w:rPr>
          <w:rFonts w:asciiTheme="majorBidi" w:hAnsiTheme="majorBidi" w:cstheme="majorBidi"/>
          <w:sz w:val="24"/>
          <w:szCs w:val="24"/>
        </w:rPr>
        <w:t xml:space="preserve"> versus </w:t>
      </w:r>
      <w:r w:rsidR="00A17156">
        <w:rPr>
          <w:rFonts w:asciiTheme="majorBidi" w:hAnsiTheme="majorBidi" w:cstheme="majorBidi"/>
          <w:sz w:val="24"/>
          <w:szCs w:val="24"/>
        </w:rPr>
        <w:t>normal</w:t>
      </w:r>
      <w:r w:rsidR="0023291E" w:rsidRPr="00E33696">
        <w:rPr>
          <w:rFonts w:asciiTheme="majorBidi" w:hAnsiTheme="majorBidi" w:cstheme="majorBidi"/>
          <w:sz w:val="24"/>
          <w:szCs w:val="24"/>
        </w:rPr>
        <w:t xml:space="preserve"> control</w:t>
      </w:r>
      <w:r w:rsidR="00A17156">
        <w:rPr>
          <w:rFonts w:asciiTheme="majorBidi" w:hAnsiTheme="majorBidi" w:cstheme="majorBidi"/>
          <w:sz w:val="24"/>
          <w:szCs w:val="24"/>
        </w:rPr>
        <w:t>s.</w:t>
      </w:r>
    </w:p>
    <w:p w14:paraId="615D260F" w14:textId="067E4692" w:rsidR="0023291E" w:rsidRPr="00444E44" w:rsidRDefault="00CC1851" w:rsidP="00444E44">
      <w:pPr>
        <w:spacing w:after="0"/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noProof/>
          <w:sz w:val="20"/>
          <w:szCs w:val="20"/>
        </w:rPr>
        <w:lastRenderedPageBreak/>
        <w:drawing>
          <wp:inline distT="0" distB="0" distL="0" distR="0" wp14:anchorId="3565F960" wp14:editId="7C2AE334">
            <wp:extent cx="7020763" cy="3981755"/>
            <wp:effectExtent l="0" t="0" r="8890" b="0"/>
            <wp:docPr id="1649651515" name="Picture 4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9651515" name="Picture 4" descr="A screenshot of a computer screen&#10;&#10;Description automatically generated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20763" cy="3981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6B7D06" w14:textId="77777777" w:rsidR="00444E44" w:rsidRDefault="00444E44" w:rsidP="00444E44">
      <w:pPr>
        <w:spacing w:after="0"/>
        <w:jc w:val="center"/>
        <w:rPr>
          <w:rFonts w:asciiTheme="majorBidi" w:hAnsiTheme="majorBidi" w:cstheme="majorBidi"/>
          <w:b/>
          <w:bCs/>
          <w:sz w:val="20"/>
          <w:szCs w:val="20"/>
          <w:u w:val="single"/>
        </w:rPr>
      </w:pPr>
    </w:p>
    <w:p w14:paraId="63A80055" w14:textId="74E1FCB8" w:rsidR="00444E44" w:rsidRDefault="00444E44" w:rsidP="00444E44">
      <w:pPr>
        <w:spacing w:after="0"/>
        <w:jc w:val="center"/>
        <w:rPr>
          <w:rFonts w:asciiTheme="majorBidi" w:hAnsiTheme="majorBidi" w:cstheme="majorBidi"/>
          <w:sz w:val="24"/>
          <w:szCs w:val="24"/>
        </w:rPr>
      </w:pPr>
      <w:r w:rsidRPr="00E33696">
        <w:rPr>
          <w:rFonts w:asciiTheme="majorBidi" w:hAnsiTheme="majorBidi" w:cstheme="majorBidi"/>
          <w:b/>
          <w:bCs/>
          <w:sz w:val="24"/>
          <w:szCs w:val="24"/>
        </w:rPr>
        <w:t>ESF</w:t>
      </w:r>
      <w:r w:rsidR="006F3BFA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E33696">
        <w:rPr>
          <w:rFonts w:asciiTheme="majorBidi" w:hAnsiTheme="majorBidi" w:cstheme="majorBidi"/>
          <w:b/>
          <w:bCs/>
          <w:sz w:val="24"/>
          <w:szCs w:val="24"/>
        </w:rPr>
        <w:t xml:space="preserve"> Figure </w:t>
      </w:r>
      <w:r w:rsidR="00CC1851">
        <w:rPr>
          <w:rFonts w:asciiTheme="majorBidi" w:hAnsiTheme="majorBidi" w:cstheme="majorBidi"/>
          <w:b/>
          <w:bCs/>
          <w:sz w:val="24"/>
          <w:szCs w:val="24"/>
        </w:rPr>
        <w:t>4</w:t>
      </w:r>
      <w:r w:rsidR="00CC1851" w:rsidRPr="00E33696">
        <w:rPr>
          <w:rFonts w:asciiTheme="majorBidi" w:hAnsiTheme="majorBidi" w:cstheme="majorBidi"/>
          <w:sz w:val="24"/>
          <w:szCs w:val="24"/>
        </w:rPr>
        <w:t>.</w:t>
      </w:r>
      <w:r w:rsidR="00CC1851" w:rsidRPr="0023291E">
        <w:rPr>
          <w:rFonts w:asciiTheme="majorBidi" w:hAnsiTheme="majorBidi" w:cstheme="majorBidi"/>
          <w:sz w:val="24"/>
          <w:szCs w:val="24"/>
        </w:rPr>
        <w:t xml:space="preserve"> Forest</w:t>
      </w:r>
      <w:r w:rsidR="0023291E" w:rsidRPr="0023291E">
        <w:rPr>
          <w:rFonts w:asciiTheme="majorBidi" w:hAnsiTheme="majorBidi" w:cstheme="majorBidi"/>
          <w:sz w:val="24"/>
          <w:szCs w:val="24"/>
        </w:rPr>
        <w:t xml:space="preserve"> plot of </w:t>
      </w:r>
      <w:r w:rsidR="00CC1851">
        <w:rPr>
          <w:rFonts w:asciiTheme="majorBidi" w:hAnsiTheme="majorBidi" w:cstheme="majorBidi"/>
          <w:sz w:val="24"/>
          <w:szCs w:val="24"/>
        </w:rPr>
        <w:t>very low-density lipoprotein (VLDL) in patients</w:t>
      </w:r>
      <w:r w:rsidR="0023291E" w:rsidRPr="0023291E">
        <w:rPr>
          <w:rFonts w:asciiTheme="majorBidi" w:hAnsiTheme="majorBidi" w:cstheme="majorBidi"/>
          <w:sz w:val="24"/>
          <w:szCs w:val="24"/>
        </w:rPr>
        <w:t xml:space="preserve"> with Long COVID (LC) versus </w:t>
      </w:r>
      <w:r w:rsidR="00A17156">
        <w:rPr>
          <w:rFonts w:asciiTheme="majorBidi" w:hAnsiTheme="majorBidi" w:cstheme="majorBidi"/>
          <w:sz w:val="24"/>
          <w:szCs w:val="24"/>
        </w:rPr>
        <w:t>normal</w:t>
      </w:r>
      <w:r w:rsidR="0023291E" w:rsidRPr="0023291E">
        <w:rPr>
          <w:rFonts w:asciiTheme="majorBidi" w:hAnsiTheme="majorBidi" w:cstheme="majorBidi"/>
          <w:sz w:val="24"/>
          <w:szCs w:val="24"/>
        </w:rPr>
        <w:t xml:space="preserve"> control.</w:t>
      </w:r>
    </w:p>
    <w:p w14:paraId="239FECC4" w14:textId="3C320F99" w:rsidR="00A17156" w:rsidRDefault="00CC1851" w:rsidP="00444E44">
      <w:pPr>
        <w:spacing w:after="0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678D45F5" wp14:editId="048BA44D">
            <wp:extent cx="7051396" cy="4053992"/>
            <wp:effectExtent l="0" t="0" r="0" b="3810"/>
            <wp:docPr id="1442224550" name="Picture 5" descr="A screenshot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2224550" name="Picture 5" descr="A screenshot of a test&#10;&#10;Description automatically generated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51396" cy="40539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5528CF" w14:textId="5E0B2CF8" w:rsidR="00444E44" w:rsidRDefault="00444E44" w:rsidP="00444E44">
      <w:pPr>
        <w:spacing w:after="0"/>
        <w:jc w:val="center"/>
        <w:rPr>
          <w:rFonts w:asciiTheme="majorBidi" w:hAnsiTheme="majorBidi" w:cstheme="majorBidi"/>
          <w:sz w:val="24"/>
          <w:szCs w:val="24"/>
        </w:rPr>
      </w:pPr>
    </w:p>
    <w:p w14:paraId="4B290E2E" w14:textId="53D5895B" w:rsidR="00A17156" w:rsidRDefault="00A17156" w:rsidP="00A17156">
      <w:pPr>
        <w:spacing w:after="0"/>
        <w:jc w:val="center"/>
        <w:rPr>
          <w:rFonts w:asciiTheme="majorBidi" w:hAnsiTheme="majorBidi" w:cstheme="majorBidi"/>
          <w:sz w:val="24"/>
          <w:szCs w:val="24"/>
        </w:rPr>
      </w:pPr>
      <w:r w:rsidRPr="00E33696">
        <w:rPr>
          <w:rFonts w:asciiTheme="majorBidi" w:hAnsiTheme="majorBidi" w:cstheme="majorBidi"/>
          <w:b/>
          <w:bCs/>
          <w:sz w:val="24"/>
          <w:szCs w:val="24"/>
        </w:rPr>
        <w:t>ESF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E33696">
        <w:rPr>
          <w:rFonts w:asciiTheme="majorBidi" w:hAnsiTheme="majorBidi" w:cstheme="majorBidi"/>
          <w:b/>
          <w:bCs/>
          <w:sz w:val="24"/>
          <w:szCs w:val="24"/>
        </w:rPr>
        <w:t xml:space="preserve"> Figure </w:t>
      </w:r>
      <w:r>
        <w:rPr>
          <w:rFonts w:asciiTheme="majorBidi" w:hAnsiTheme="majorBidi" w:cstheme="majorBidi"/>
          <w:b/>
          <w:bCs/>
          <w:sz w:val="24"/>
          <w:szCs w:val="24"/>
        </w:rPr>
        <w:t>5</w:t>
      </w:r>
      <w:r w:rsidRPr="00E33696">
        <w:rPr>
          <w:rFonts w:asciiTheme="majorBidi" w:hAnsiTheme="majorBidi" w:cstheme="majorBidi"/>
          <w:sz w:val="24"/>
          <w:szCs w:val="24"/>
        </w:rPr>
        <w:t>.</w:t>
      </w:r>
      <w:r w:rsidRPr="0023291E">
        <w:rPr>
          <w:rFonts w:asciiTheme="majorBidi" w:hAnsiTheme="majorBidi" w:cstheme="majorBidi"/>
          <w:sz w:val="24"/>
          <w:szCs w:val="24"/>
        </w:rPr>
        <w:t xml:space="preserve"> Forest plot of </w:t>
      </w:r>
      <w:r w:rsidR="00CC1851">
        <w:rPr>
          <w:rFonts w:asciiTheme="majorBidi" w:hAnsiTheme="majorBidi" w:cstheme="majorBidi"/>
          <w:sz w:val="24"/>
          <w:szCs w:val="24"/>
        </w:rPr>
        <w:t>apolipoprotein B (ApoB)</w:t>
      </w:r>
      <w:r w:rsidRPr="0023291E">
        <w:rPr>
          <w:rFonts w:asciiTheme="majorBidi" w:hAnsiTheme="majorBidi" w:cstheme="majorBidi"/>
          <w:sz w:val="24"/>
          <w:szCs w:val="24"/>
        </w:rPr>
        <w:t xml:space="preserve"> in patients with Long COVID (LC) versus </w:t>
      </w:r>
      <w:r>
        <w:rPr>
          <w:rFonts w:asciiTheme="majorBidi" w:hAnsiTheme="majorBidi" w:cstheme="majorBidi"/>
          <w:sz w:val="24"/>
          <w:szCs w:val="24"/>
        </w:rPr>
        <w:t>normal</w:t>
      </w:r>
      <w:r w:rsidRPr="0023291E">
        <w:rPr>
          <w:rFonts w:asciiTheme="majorBidi" w:hAnsiTheme="majorBidi" w:cstheme="majorBidi"/>
          <w:sz w:val="24"/>
          <w:szCs w:val="24"/>
        </w:rPr>
        <w:t xml:space="preserve"> control.</w:t>
      </w:r>
    </w:p>
    <w:p w14:paraId="00DFD4A8" w14:textId="77777777" w:rsidR="00A17156" w:rsidRDefault="00A17156" w:rsidP="00A17156">
      <w:pPr>
        <w:spacing w:after="0"/>
        <w:jc w:val="center"/>
        <w:rPr>
          <w:rFonts w:asciiTheme="majorBidi" w:hAnsiTheme="majorBidi" w:cstheme="majorBidi"/>
          <w:sz w:val="24"/>
          <w:szCs w:val="24"/>
        </w:rPr>
      </w:pPr>
    </w:p>
    <w:p w14:paraId="32869F59" w14:textId="77777777" w:rsidR="00A17156" w:rsidRDefault="00A17156" w:rsidP="00A17156">
      <w:pPr>
        <w:spacing w:after="0"/>
        <w:jc w:val="center"/>
        <w:rPr>
          <w:rFonts w:asciiTheme="majorBidi" w:hAnsiTheme="majorBidi" w:cstheme="majorBidi"/>
          <w:sz w:val="24"/>
          <w:szCs w:val="24"/>
        </w:rPr>
      </w:pPr>
    </w:p>
    <w:p w14:paraId="06CB40BA" w14:textId="77777777" w:rsidR="00A17156" w:rsidRDefault="00A17156" w:rsidP="00A17156">
      <w:pPr>
        <w:spacing w:after="0"/>
        <w:jc w:val="center"/>
        <w:rPr>
          <w:rFonts w:asciiTheme="majorBidi" w:hAnsiTheme="majorBidi" w:cstheme="majorBidi"/>
          <w:sz w:val="24"/>
          <w:szCs w:val="24"/>
        </w:rPr>
      </w:pPr>
    </w:p>
    <w:p w14:paraId="1FD2A34C" w14:textId="77777777" w:rsidR="00A17156" w:rsidRDefault="00A17156" w:rsidP="00A17156">
      <w:pPr>
        <w:spacing w:after="0"/>
        <w:jc w:val="center"/>
        <w:rPr>
          <w:rFonts w:asciiTheme="majorBidi" w:hAnsiTheme="majorBidi" w:cstheme="majorBidi"/>
          <w:sz w:val="24"/>
          <w:szCs w:val="24"/>
        </w:rPr>
      </w:pPr>
    </w:p>
    <w:p w14:paraId="22AB6B64" w14:textId="6EE198E4" w:rsidR="00A17156" w:rsidRDefault="00CC1851" w:rsidP="00A17156">
      <w:pPr>
        <w:spacing w:after="0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5FB34A9A" wp14:editId="51A365F7">
            <wp:extent cx="6799478" cy="3764585"/>
            <wp:effectExtent l="0" t="0" r="1905" b="7620"/>
            <wp:docPr id="1136123640" name="Picture 6" descr="A screenshot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6123640" name="Picture 6" descr="A screenshot of a test&#10;&#10;Description automatically generated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99478" cy="3764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5DDC42" w14:textId="10202AEB" w:rsidR="00A17156" w:rsidRDefault="00A17156" w:rsidP="00A17156">
      <w:pPr>
        <w:spacing w:after="0"/>
        <w:jc w:val="center"/>
        <w:rPr>
          <w:rFonts w:asciiTheme="majorBidi" w:hAnsiTheme="majorBidi" w:cstheme="majorBidi"/>
          <w:sz w:val="24"/>
          <w:szCs w:val="24"/>
        </w:rPr>
      </w:pPr>
      <w:r w:rsidRPr="00E33696">
        <w:rPr>
          <w:rFonts w:asciiTheme="majorBidi" w:hAnsiTheme="majorBidi" w:cstheme="majorBidi"/>
          <w:b/>
          <w:bCs/>
          <w:sz w:val="24"/>
          <w:szCs w:val="24"/>
        </w:rPr>
        <w:t>ESF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E33696">
        <w:rPr>
          <w:rFonts w:asciiTheme="majorBidi" w:hAnsiTheme="majorBidi" w:cstheme="majorBidi"/>
          <w:b/>
          <w:bCs/>
          <w:sz w:val="24"/>
          <w:szCs w:val="24"/>
        </w:rPr>
        <w:t xml:space="preserve"> Figure </w:t>
      </w:r>
      <w:r>
        <w:rPr>
          <w:rFonts w:asciiTheme="majorBidi" w:hAnsiTheme="majorBidi" w:cstheme="majorBidi"/>
          <w:b/>
          <w:bCs/>
          <w:sz w:val="24"/>
          <w:szCs w:val="24"/>
        </w:rPr>
        <w:t>6</w:t>
      </w:r>
      <w:r w:rsidRPr="00E33696">
        <w:rPr>
          <w:rFonts w:asciiTheme="majorBidi" w:hAnsiTheme="majorBidi" w:cstheme="majorBidi"/>
          <w:sz w:val="24"/>
          <w:szCs w:val="24"/>
        </w:rPr>
        <w:t>.</w:t>
      </w:r>
      <w:r w:rsidRPr="0023291E">
        <w:rPr>
          <w:rFonts w:asciiTheme="majorBidi" w:hAnsiTheme="majorBidi" w:cstheme="majorBidi"/>
          <w:sz w:val="24"/>
          <w:szCs w:val="24"/>
        </w:rPr>
        <w:t xml:space="preserve"> Forest plot of </w:t>
      </w:r>
      <w:r w:rsidR="00CC1851">
        <w:rPr>
          <w:rFonts w:asciiTheme="majorBidi" w:hAnsiTheme="majorBidi" w:cstheme="majorBidi"/>
          <w:sz w:val="24"/>
          <w:szCs w:val="24"/>
        </w:rPr>
        <w:t>apolipoprotein A (</w:t>
      </w:r>
      <w:proofErr w:type="spellStart"/>
      <w:r w:rsidR="00CC1851">
        <w:rPr>
          <w:rFonts w:asciiTheme="majorBidi" w:hAnsiTheme="majorBidi" w:cstheme="majorBidi"/>
          <w:sz w:val="24"/>
          <w:szCs w:val="24"/>
        </w:rPr>
        <w:t>ApoA</w:t>
      </w:r>
      <w:proofErr w:type="spellEnd"/>
      <w:r w:rsidR="00CC1851">
        <w:rPr>
          <w:rFonts w:asciiTheme="majorBidi" w:hAnsiTheme="majorBidi" w:cstheme="majorBidi"/>
          <w:sz w:val="24"/>
          <w:szCs w:val="24"/>
        </w:rPr>
        <w:t>)</w:t>
      </w:r>
      <w:r w:rsidRPr="0023291E">
        <w:rPr>
          <w:rFonts w:asciiTheme="majorBidi" w:hAnsiTheme="majorBidi" w:cstheme="majorBidi"/>
          <w:sz w:val="24"/>
          <w:szCs w:val="24"/>
        </w:rPr>
        <w:t xml:space="preserve"> in patients with Long COVID (LC) versus </w:t>
      </w:r>
      <w:r>
        <w:rPr>
          <w:rFonts w:asciiTheme="majorBidi" w:hAnsiTheme="majorBidi" w:cstheme="majorBidi"/>
          <w:sz w:val="24"/>
          <w:szCs w:val="24"/>
        </w:rPr>
        <w:t>normal</w:t>
      </w:r>
      <w:r w:rsidRPr="0023291E">
        <w:rPr>
          <w:rFonts w:asciiTheme="majorBidi" w:hAnsiTheme="majorBidi" w:cstheme="majorBidi"/>
          <w:sz w:val="24"/>
          <w:szCs w:val="24"/>
        </w:rPr>
        <w:t xml:space="preserve"> control.</w:t>
      </w:r>
    </w:p>
    <w:p w14:paraId="46DFCBE2" w14:textId="3D1B31CB" w:rsidR="00A17156" w:rsidRDefault="00A17156" w:rsidP="00A17156">
      <w:pPr>
        <w:spacing w:after="0"/>
        <w:jc w:val="center"/>
        <w:rPr>
          <w:rFonts w:asciiTheme="majorBidi" w:hAnsiTheme="majorBidi" w:cstheme="majorBidi"/>
          <w:sz w:val="24"/>
          <w:szCs w:val="24"/>
        </w:rPr>
      </w:pPr>
    </w:p>
    <w:p w14:paraId="4B29B050" w14:textId="0155450A" w:rsidR="00A17156" w:rsidRDefault="00A17156" w:rsidP="00A17156">
      <w:pPr>
        <w:spacing w:after="0"/>
        <w:jc w:val="center"/>
        <w:rPr>
          <w:rFonts w:asciiTheme="majorBidi" w:hAnsiTheme="majorBidi" w:cstheme="majorBidi"/>
          <w:sz w:val="24"/>
          <w:szCs w:val="24"/>
        </w:rPr>
      </w:pPr>
    </w:p>
    <w:p w14:paraId="5A486864" w14:textId="3F465139" w:rsidR="00A17156" w:rsidRDefault="00A17156" w:rsidP="00A17156">
      <w:pPr>
        <w:spacing w:after="0"/>
        <w:jc w:val="center"/>
        <w:rPr>
          <w:rFonts w:asciiTheme="majorBidi" w:hAnsiTheme="majorBidi" w:cstheme="majorBidi"/>
          <w:sz w:val="24"/>
          <w:szCs w:val="24"/>
        </w:rPr>
      </w:pPr>
    </w:p>
    <w:p w14:paraId="004528FA" w14:textId="78419FA3" w:rsidR="00444E44" w:rsidRDefault="00444E44" w:rsidP="00A17156">
      <w:pPr>
        <w:spacing w:after="0"/>
        <w:rPr>
          <w:rFonts w:asciiTheme="majorBidi" w:hAnsiTheme="majorBidi" w:cstheme="majorBidi"/>
          <w:sz w:val="24"/>
          <w:szCs w:val="24"/>
        </w:rPr>
      </w:pPr>
    </w:p>
    <w:p w14:paraId="04A8E9E4" w14:textId="77777777" w:rsidR="00436EB1" w:rsidRDefault="00436EB1" w:rsidP="00444E44">
      <w:pPr>
        <w:spacing w:after="0"/>
        <w:jc w:val="center"/>
        <w:rPr>
          <w:rFonts w:asciiTheme="majorBidi" w:hAnsiTheme="majorBidi" w:cstheme="majorBidi"/>
          <w:sz w:val="24"/>
          <w:szCs w:val="24"/>
        </w:rPr>
      </w:pPr>
    </w:p>
    <w:p w14:paraId="233842B7" w14:textId="77777777" w:rsidR="00436EB1" w:rsidRDefault="00436EB1" w:rsidP="00444E44">
      <w:pPr>
        <w:spacing w:after="0"/>
        <w:jc w:val="center"/>
        <w:rPr>
          <w:rFonts w:asciiTheme="majorBidi" w:hAnsiTheme="majorBidi" w:cstheme="majorBidi"/>
          <w:sz w:val="24"/>
          <w:szCs w:val="24"/>
        </w:rPr>
      </w:pPr>
    </w:p>
    <w:p w14:paraId="08B38145" w14:textId="11C88E74" w:rsidR="00444E44" w:rsidRDefault="00436EB1" w:rsidP="00D145F4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fldChar w:fldCharType="begin"/>
      </w:r>
      <w:r>
        <w:rPr>
          <w:rFonts w:asciiTheme="majorBidi" w:hAnsiTheme="majorBidi" w:cstheme="majorBidi"/>
          <w:sz w:val="24"/>
          <w:szCs w:val="24"/>
        </w:rPr>
        <w:instrText xml:space="preserve"> ADDIN EN.REFLIST </w:instrText>
      </w:r>
      <w:r>
        <w:rPr>
          <w:rFonts w:asciiTheme="majorBidi" w:hAnsiTheme="majorBidi" w:cstheme="majorBidi"/>
          <w:sz w:val="24"/>
          <w:szCs w:val="24"/>
        </w:rPr>
        <w:fldChar w:fldCharType="separate"/>
      </w:r>
      <w:r>
        <w:rPr>
          <w:rFonts w:asciiTheme="majorBidi" w:hAnsiTheme="majorBidi" w:cstheme="majorBidi"/>
          <w:sz w:val="24"/>
          <w:szCs w:val="24"/>
        </w:rPr>
        <w:fldChar w:fldCharType="end"/>
      </w:r>
    </w:p>
    <w:sectPr w:rsidR="00444E44" w:rsidSect="00E3005F">
      <w:headerReference w:type="default" r:id="rId17"/>
      <w:pgSz w:w="15840" w:h="12240" w:orient="landscape"/>
      <w:pgMar w:top="1555" w:right="720" w:bottom="1800" w:left="43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A7BE15" w14:textId="77777777" w:rsidR="00EF1CA0" w:rsidRDefault="00EF1CA0" w:rsidP="00866FAA">
      <w:pPr>
        <w:spacing w:after="0" w:line="240" w:lineRule="auto"/>
      </w:pPr>
      <w:r>
        <w:separator/>
      </w:r>
    </w:p>
  </w:endnote>
  <w:endnote w:type="continuationSeparator" w:id="0">
    <w:p w14:paraId="2F5E2E4E" w14:textId="77777777" w:rsidR="00EF1CA0" w:rsidRDefault="00EF1CA0" w:rsidP="00866F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6E418E" w14:textId="77777777" w:rsidR="00EF1CA0" w:rsidRDefault="00EF1CA0" w:rsidP="00866FAA">
      <w:pPr>
        <w:spacing w:after="0" w:line="240" w:lineRule="auto"/>
      </w:pPr>
      <w:r>
        <w:separator/>
      </w:r>
    </w:p>
  </w:footnote>
  <w:footnote w:type="continuationSeparator" w:id="0">
    <w:p w14:paraId="00982608" w14:textId="77777777" w:rsidR="00EF1CA0" w:rsidRDefault="00EF1CA0" w:rsidP="00866F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6390295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7B35269" w14:textId="7F4780E1" w:rsidR="00564181" w:rsidRDefault="00564181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66580A7" w14:textId="77777777" w:rsidR="00564181" w:rsidRDefault="0056418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8217FD"/>
    <w:multiLevelType w:val="multilevel"/>
    <w:tmpl w:val="00B682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0D257FF"/>
    <w:multiLevelType w:val="hybridMultilevel"/>
    <w:tmpl w:val="C29087DA"/>
    <w:lvl w:ilvl="0" w:tplc="14C40106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E108D8"/>
    <w:multiLevelType w:val="hybridMultilevel"/>
    <w:tmpl w:val="9EF24A94"/>
    <w:lvl w:ilvl="0" w:tplc="97F294D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A256DE"/>
    <w:multiLevelType w:val="hybridMultilevel"/>
    <w:tmpl w:val="C29087DA"/>
    <w:lvl w:ilvl="0" w:tplc="14C40106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AF9746E"/>
    <w:multiLevelType w:val="hybridMultilevel"/>
    <w:tmpl w:val="5DB8C262"/>
    <w:lvl w:ilvl="0" w:tplc="BEECEE44">
      <w:start w:val="2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1A16207"/>
    <w:multiLevelType w:val="hybridMultilevel"/>
    <w:tmpl w:val="615212B4"/>
    <w:lvl w:ilvl="0" w:tplc="FBD4B13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D206C37"/>
    <w:multiLevelType w:val="hybridMultilevel"/>
    <w:tmpl w:val="115C40DA"/>
    <w:lvl w:ilvl="0" w:tplc="7EFC1D3C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538974">
    <w:abstractNumId w:val="5"/>
  </w:num>
  <w:num w:numId="2" w16cid:durableId="1684621690">
    <w:abstractNumId w:val="6"/>
  </w:num>
  <w:num w:numId="3" w16cid:durableId="393165953">
    <w:abstractNumId w:val="1"/>
  </w:num>
  <w:num w:numId="4" w16cid:durableId="2009869225">
    <w:abstractNumId w:val="3"/>
  </w:num>
  <w:num w:numId="5" w16cid:durableId="2046980653">
    <w:abstractNumId w:val="2"/>
  </w:num>
  <w:num w:numId="6" w16cid:durableId="13576220">
    <w:abstractNumId w:val="0"/>
  </w:num>
  <w:num w:numId="7" w16cid:durableId="57739884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2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WxtLQ0MTc0MbQwNzRU0lEKTi0uzszPAykwNawFANwxttQ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t0vd9pqsvpf7etxxgxavx0e9exxzd992fr&quot;&gt;Long-COVID paper&lt;record-ids&gt;&lt;item&gt;195&lt;/item&gt;&lt;item&gt;609&lt;/item&gt;&lt;item&gt;611&lt;/item&gt;&lt;item&gt;704&lt;/item&gt;&lt;item&gt;740&lt;/item&gt;&lt;item&gt;741&lt;/item&gt;&lt;item&gt;743&lt;/item&gt;&lt;item&gt;777&lt;/item&gt;&lt;item&gt;929&lt;/item&gt;&lt;item&gt;931&lt;/item&gt;&lt;item&gt;933&lt;/item&gt;&lt;item&gt;934&lt;/item&gt;&lt;item&gt;999&lt;/item&gt;&lt;item&gt;1048&lt;/item&gt;&lt;item&gt;1049&lt;/item&gt;&lt;item&gt;1050&lt;/item&gt;&lt;item&gt;1051&lt;/item&gt;&lt;item&gt;1052&lt;/item&gt;&lt;item&gt;1053&lt;/item&gt;&lt;item&gt;1054&lt;/item&gt;&lt;item&gt;1055&lt;/item&gt;&lt;item&gt;1056&lt;/item&gt;&lt;item&gt;1057&lt;/item&gt;&lt;item&gt;1058&lt;/item&gt;&lt;item&gt;1059&lt;/item&gt;&lt;item&gt;1060&lt;/item&gt;&lt;item&gt;1061&lt;/item&gt;&lt;item&gt;1062&lt;/item&gt;&lt;item&gt;1063&lt;/item&gt;&lt;item&gt;1064&lt;/item&gt;&lt;item&gt;1066&lt;/item&gt;&lt;item&gt;1067&lt;/item&gt;&lt;item&gt;1068&lt;/item&gt;&lt;item&gt;1069&lt;/item&gt;&lt;item&gt;1070&lt;/item&gt;&lt;item&gt;1071&lt;/item&gt;&lt;item&gt;1072&lt;/item&gt;&lt;item&gt;1073&lt;/item&gt;&lt;item&gt;1074&lt;/item&gt;&lt;item&gt;1075&lt;/item&gt;&lt;item&gt;1076&lt;/item&gt;&lt;item&gt;1077&lt;/item&gt;&lt;item&gt;1078&lt;/item&gt;&lt;item&gt;1084&lt;/item&gt;&lt;/record-ids&gt;&lt;/item&gt;&lt;/Libraries&gt;"/>
  </w:docVars>
  <w:rsids>
    <w:rsidRoot w:val="00FC2E52"/>
    <w:rsid w:val="00014B1D"/>
    <w:rsid w:val="00015AF0"/>
    <w:rsid w:val="00017D93"/>
    <w:rsid w:val="00023CE6"/>
    <w:rsid w:val="00027B24"/>
    <w:rsid w:val="000324B8"/>
    <w:rsid w:val="00053CA7"/>
    <w:rsid w:val="00055445"/>
    <w:rsid w:val="000609E8"/>
    <w:rsid w:val="0006100A"/>
    <w:rsid w:val="000625EC"/>
    <w:rsid w:val="00070310"/>
    <w:rsid w:val="00070AA4"/>
    <w:rsid w:val="000815BF"/>
    <w:rsid w:val="000821D5"/>
    <w:rsid w:val="00083950"/>
    <w:rsid w:val="00083B40"/>
    <w:rsid w:val="000A3CD2"/>
    <w:rsid w:val="000A45A3"/>
    <w:rsid w:val="000A5DAC"/>
    <w:rsid w:val="000A68A4"/>
    <w:rsid w:val="000C3948"/>
    <w:rsid w:val="000D243D"/>
    <w:rsid w:val="000D6E1E"/>
    <w:rsid w:val="000F019C"/>
    <w:rsid w:val="000F1568"/>
    <w:rsid w:val="000F5D19"/>
    <w:rsid w:val="000F6864"/>
    <w:rsid w:val="00103702"/>
    <w:rsid w:val="00106A59"/>
    <w:rsid w:val="00111ABD"/>
    <w:rsid w:val="001163BD"/>
    <w:rsid w:val="001163BE"/>
    <w:rsid w:val="001210B4"/>
    <w:rsid w:val="00123EE4"/>
    <w:rsid w:val="00131B2B"/>
    <w:rsid w:val="00131CC6"/>
    <w:rsid w:val="00132AB1"/>
    <w:rsid w:val="00133158"/>
    <w:rsid w:val="00136A30"/>
    <w:rsid w:val="00137786"/>
    <w:rsid w:val="00145517"/>
    <w:rsid w:val="00145695"/>
    <w:rsid w:val="00152498"/>
    <w:rsid w:val="00155F35"/>
    <w:rsid w:val="00163DB2"/>
    <w:rsid w:val="00167D10"/>
    <w:rsid w:val="00174E0C"/>
    <w:rsid w:val="00175B5E"/>
    <w:rsid w:val="001806AB"/>
    <w:rsid w:val="00185B87"/>
    <w:rsid w:val="00186837"/>
    <w:rsid w:val="00187682"/>
    <w:rsid w:val="00190105"/>
    <w:rsid w:val="001A1F78"/>
    <w:rsid w:val="001A4768"/>
    <w:rsid w:val="001B5D7D"/>
    <w:rsid w:val="001C28E6"/>
    <w:rsid w:val="001C60DA"/>
    <w:rsid w:val="001C6AAD"/>
    <w:rsid w:val="001D36D7"/>
    <w:rsid w:val="001E1029"/>
    <w:rsid w:val="001F290B"/>
    <w:rsid w:val="001F5E99"/>
    <w:rsid w:val="00201A61"/>
    <w:rsid w:val="0020474D"/>
    <w:rsid w:val="0020544A"/>
    <w:rsid w:val="002057D1"/>
    <w:rsid w:val="00205905"/>
    <w:rsid w:val="002133C7"/>
    <w:rsid w:val="0021417B"/>
    <w:rsid w:val="00220AC8"/>
    <w:rsid w:val="002223EA"/>
    <w:rsid w:val="0022545E"/>
    <w:rsid w:val="0023291E"/>
    <w:rsid w:val="002331F6"/>
    <w:rsid w:val="00242F4D"/>
    <w:rsid w:val="002528EB"/>
    <w:rsid w:val="00252BC1"/>
    <w:rsid w:val="0025508F"/>
    <w:rsid w:val="0025661B"/>
    <w:rsid w:val="00260C5C"/>
    <w:rsid w:val="00261756"/>
    <w:rsid w:val="00266415"/>
    <w:rsid w:val="002727C0"/>
    <w:rsid w:val="00275B40"/>
    <w:rsid w:val="00281FA1"/>
    <w:rsid w:val="00290E54"/>
    <w:rsid w:val="002A6DA5"/>
    <w:rsid w:val="002B79A1"/>
    <w:rsid w:val="002C4C77"/>
    <w:rsid w:val="002D0669"/>
    <w:rsid w:val="002D275E"/>
    <w:rsid w:val="002D7B73"/>
    <w:rsid w:val="002E1C49"/>
    <w:rsid w:val="002E1DF9"/>
    <w:rsid w:val="002E3492"/>
    <w:rsid w:val="002E3F49"/>
    <w:rsid w:val="002E53BA"/>
    <w:rsid w:val="002E716E"/>
    <w:rsid w:val="002E729E"/>
    <w:rsid w:val="002F3BD1"/>
    <w:rsid w:val="002F62C8"/>
    <w:rsid w:val="00300436"/>
    <w:rsid w:val="00300FB3"/>
    <w:rsid w:val="00301960"/>
    <w:rsid w:val="00311189"/>
    <w:rsid w:val="003120A6"/>
    <w:rsid w:val="0031292F"/>
    <w:rsid w:val="003237AE"/>
    <w:rsid w:val="00324293"/>
    <w:rsid w:val="0032789B"/>
    <w:rsid w:val="00334EE4"/>
    <w:rsid w:val="00335D58"/>
    <w:rsid w:val="00335DF3"/>
    <w:rsid w:val="00340E0C"/>
    <w:rsid w:val="003448BD"/>
    <w:rsid w:val="00347845"/>
    <w:rsid w:val="00377804"/>
    <w:rsid w:val="00380112"/>
    <w:rsid w:val="00381995"/>
    <w:rsid w:val="00385A9A"/>
    <w:rsid w:val="00390798"/>
    <w:rsid w:val="00391432"/>
    <w:rsid w:val="003943AD"/>
    <w:rsid w:val="003A1658"/>
    <w:rsid w:val="003A2AC9"/>
    <w:rsid w:val="003B0C19"/>
    <w:rsid w:val="003C413C"/>
    <w:rsid w:val="003D018F"/>
    <w:rsid w:val="003D45FA"/>
    <w:rsid w:val="003E1346"/>
    <w:rsid w:val="003E2F5E"/>
    <w:rsid w:val="003E5CCA"/>
    <w:rsid w:val="003E6194"/>
    <w:rsid w:val="003F50E7"/>
    <w:rsid w:val="004122B7"/>
    <w:rsid w:val="004137B4"/>
    <w:rsid w:val="00416A81"/>
    <w:rsid w:val="00423A8B"/>
    <w:rsid w:val="004312AE"/>
    <w:rsid w:val="00434ABD"/>
    <w:rsid w:val="00436C0E"/>
    <w:rsid w:val="00436EB1"/>
    <w:rsid w:val="00444E44"/>
    <w:rsid w:val="00445E4F"/>
    <w:rsid w:val="00450E8B"/>
    <w:rsid w:val="00451D75"/>
    <w:rsid w:val="00457D3C"/>
    <w:rsid w:val="0047092B"/>
    <w:rsid w:val="00471578"/>
    <w:rsid w:val="00471782"/>
    <w:rsid w:val="00472549"/>
    <w:rsid w:val="00477E3B"/>
    <w:rsid w:val="00481E9E"/>
    <w:rsid w:val="00482D61"/>
    <w:rsid w:val="0049075B"/>
    <w:rsid w:val="00491614"/>
    <w:rsid w:val="00495042"/>
    <w:rsid w:val="00495CAD"/>
    <w:rsid w:val="00497CBF"/>
    <w:rsid w:val="004A3555"/>
    <w:rsid w:val="004B302D"/>
    <w:rsid w:val="004B6551"/>
    <w:rsid w:val="004D0592"/>
    <w:rsid w:val="004D28A7"/>
    <w:rsid w:val="004D2E73"/>
    <w:rsid w:val="004E15BF"/>
    <w:rsid w:val="004E19DA"/>
    <w:rsid w:val="004E1A6A"/>
    <w:rsid w:val="004E3955"/>
    <w:rsid w:val="004E3F99"/>
    <w:rsid w:val="004E43A4"/>
    <w:rsid w:val="004E4D8E"/>
    <w:rsid w:val="004F1555"/>
    <w:rsid w:val="004F5CCC"/>
    <w:rsid w:val="004F6AB9"/>
    <w:rsid w:val="0050013B"/>
    <w:rsid w:val="00503D91"/>
    <w:rsid w:val="005076AE"/>
    <w:rsid w:val="00513A16"/>
    <w:rsid w:val="00514660"/>
    <w:rsid w:val="00515F72"/>
    <w:rsid w:val="00517A8F"/>
    <w:rsid w:val="00520509"/>
    <w:rsid w:val="00520A3E"/>
    <w:rsid w:val="00522570"/>
    <w:rsid w:val="00527850"/>
    <w:rsid w:val="00527C36"/>
    <w:rsid w:val="00533CDC"/>
    <w:rsid w:val="00541C3C"/>
    <w:rsid w:val="0054212C"/>
    <w:rsid w:val="00542C91"/>
    <w:rsid w:val="00545AD7"/>
    <w:rsid w:val="00545B5B"/>
    <w:rsid w:val="0055515C"/>
    <w:rsid w:val="00564181"/>
    <w:rsid w:val="005643FD"/>
    <w:rsid w:val="00566AFF"/>
    <w:rsid w:val="00577CA1"/>
    <w:rsid w:val="00583B1F"/>
    <w:rsid w:val="00592D7D"/>
    <w:rsid w:val="0059372C"/>
    <w:rsid w:val="00597B3C"/>
    <w:rsid w:val="005A5F5D"/>
    <w:rsid w:val="005B0654"/>
    <w:rsid w:val="005B6526"/>
    <w:rsid w:val="005C130C"/>
    <w:rsid w:val="005C691B"/>
    <w:rsid w:val="005D23C0"/>
    <w:rsid w:val="005D776A"/>
    <w:rsid w:val="006027EB"/>
    <w:rsid w:val="006067CB"/>
    <w:rsid w:val="00614BC8"/>
    <w:rsid w:val="00614FC7"/>
    <w:rsid w:val="006266B5"/>
    <w:rsid w:val="00633861"/>
    <w:rsid w:val="006375D1"/>
    <w:rsid w:val="00640FE1"/>
    <w:rsid w:val="0064188F"/>
    <w:rsid w:val="00641DAD"/>
    <w:rsid w:val="00641F2B"/>
    <w:rsid w:val="00644AD8"/>
    <w:rsid w:val="00657327"/>
    <w:rsid w:val="0066042E"/>
    <w:rsid w:val="006628CF"/>
    <w:rsid w:val="00684AD0"/>
    <w:rsid w:val="006B65B6"/>
    <w:rsid w:val="006C031F"/>
    <w:rsid w:val="006D139C"/>
    <w:rsid w:val="006D77E4"/>
    <w:rsid w:val="006E01E0"/>
    <w:rsid w:val="006F00D1"/>
    <w:rsid w:val="006F29F2"/>
    <w:rsid w:val="006F3BFA"/>
    <w:rsid w:val="007033FB"/>
    <w:rsid w:val="007114B9"/>
    <w:rsid w:val="0072278B"/>
    <w:rsid w:val="0072303B"/>
    <w:rsid w:val="007260C8"/>
    <w:rsid w:val="00732A9F"/>
    <w:rsid w:val="00734125"/>
    <w:rsid w:val="00735F9F"/>
    <w:rsid w:val="007478D5"/>
    <w:rsid w:val="00761A4A"/>
    <w:rsid w:val="00774C6A"/>
    <w:rsid w:val="00776FD5"/>
    <w:rsid w:val="00781B14"/>
    <w:rsid w:val="00791D8F"/>
    <w:rsid w:val="007939FB"/>
    <w:rsid w:val="007A363A"/>
    <w:rsid w:val="007B4E61"/>
    <w:rsid w:val="007C0029"/>
    <w:rsid w:val="007C02D6"/>
    <w:rsid w:val="007D1219"/>
    <w:rsid w:val="007D13C5"/>
    <w:rsid w:val="007D2D3E"/>
    <w:rsid w:val="007D35B8"/>
    <w:rsid w:val="007E6060"/>
    <w:rsid w:val="007F1F88"/>
    <w:rsid w:val="007F23A9"/>
    <w:rsid w:val="007F7594"/>
    <w:rsid w:val="00800566"/>
    <w:rsid w:val="00801B2B"/>
    <w:rsid w:val="0080487D"/>
    <w:rsid w:val="008078C6"/>
    <w:rsid w:val="008101AB"/>
    <w:rsid w:val="0081439F"/>
    <w:rsid w:val="008327DD"/>
    <w:rsid w:val="008554DB"/>
    <w:rsid w:val="00856587"/>
    <w:rsid w:val="00863C97"/>
    <w:rsid w:val="00866FAA"/>
    <w:rsid w:val="008719E0"/>
    <w:rsid w:val="0087229F"/>
    <w:rsid w:val="00872FE9"/>
    <w:rsid w:val="00874247"/>
    <w:rsid w:val="008757BE"/>
    <w:rsid w:val="008761D9"/>
    <w:rsid w:val="008814D6"/>
    <w:rsid w:val="00887BC0"/>
    <w:rsid w:val="00890FFD"/>
    <w:rsid w:val="008A0CAA"/>
    <w:rsid w:val="008A2E0A"/>
    <w:rsid w:val="008A301F"/>
    <w:rsid w:val="008B1167"/>
    <w:rsid w:val="008B2511"/>
    <w:rsid w:val="008B329B"/>
    <w:rsid w:val="008C2480"/>
    <w:rsid w:val="008C75FE"/>
    <w:rsid w:val="008C7D69"/>
    <w:rsid w:val="008D63AC"/>
    <w:rsid w:val="008D7327"/>
    <w:rsid w:val="008E3483"/>
    <w:rsid w:val="008E5EFA"/>
    <w:rsid w:val="008F007B"/>
    <w:rsid w:val="008F06CE"/>
    <w:rsid w:val="008F0B00"/>
    <w:rsid w:val="00901C64"/>
    <w:rsid w:val="009109F9"/>
    <w:rsid w:val="009140F0"/>
    <w:rsid w:val="009142A1"/>
    <w:rsid w:val="009208F6"/>
    <w:rsid w:val="00923426"/>
    <w:rsid w:val="00934E86"/>
    <w:rsid w:val="00941387"/>
    <w:rsid w:val="00942413"/>
    <w:rsid w:val="00947448"/>
    <w:rsid w:val="009515BF"/>
    <w:rsid w:val="009537C4"/>
    <w:rsid w:val="00957299"/>
    <w:rsid w:val="00962FD6"/>
    <w:rsid w:val="00967D92"/>
    <w:rsid w:val="009703E4"/>
    <w:rsid w:val="00976372"/>
    <w:rsid w:val="009829AE"/>
    <w:rsid w:val="00983A24"/>
    <w:rsid w:val="0099567F"/>
    <w:rsid w:val="009A4751"/>
    <w:rsid w:val="009C064F"/>
    <w:rsid w:val="009C4AC1"/>
    <w:rsid w:val="009C6515"/>
    <w:rsid w:val="009D2AF0"/>
    <w:rsid w:val="009D5742"/>
    <w:rsid w:val="009D70AE"/>
    <w:rsid w:val="009E614D"/>
    <w:rsid w:val="009E6AAD"/>
    <w:rsid w:val="009E7EB9"/>
    <w:rsid w:val="00A03F48"/>
    <w:rsid w:val="00A06342"/>
    <w:rsid w:val="00A07BE7"/>
    <w:rsid w:val="00A07E79"/>
    <w:rsid w:val="00A11C7D"/>
    <w:rsid w:val="00A12C4C"/>
    <w:rsid w:val="00A17156"/>
    <w:rsid w:val="00A207EF"/>
    <w:rsid w:val="00A207F3"/>
    <w:rsid w:val="00A31571"/>
    <w:rsid w:val="00A3615B"/>
    <w:rsid w:val="00A44810"/>
    <w:rsid w:val="00A45DB8"/>
    <w:rsid w:val="00A50893"/>
    <w:rsid w:val="00A50EDB"/>
    <w:rsid w:val="00A53780"/>
    <w:rsid w:val="00A5668E"/>
    <w:rsid w:val="00A63050"/>
    <w:rsid w:val="00A67438"/>
    <w:rsid w:val="00A67650"/>
    <w:rsid w:val="00A72B46"/>
    <w:rsid w:val="00A82CEE"/>
    <w:rsid w:val="00A86258"/>
    <w:rsid w:val="00A918B8"/>
    <w:rsid w:val="00AA4F0A"/>
    <w:rsid w:val="00AB030F"/>
    <w:rsid w:val="00AB42A9"/>
    <w:rsid w:val="00AC1C24"/>
    <w:rsid w:val="00AD15AD"/>
    <w:rsid w:val="00AD1ED3"/>
    <w:rsid w:val="00AD2BBD"/>
    <w:rsid w:val="00AD410D"/>
    <w:rsid w:val="00AD7D4C"/>
    <w:rsid w:val="00AE232C"/>
    <w:rsid w:val="00AE643F"/>
    <w:rsid w:val="00AE741D"/>
    <w:rsid w:val="00AF07FB"/>
    <w:rsid w:val="00AF3EC6"/>
    <w:rsid w:val="00AF3F75"/>
    <w:rsid w:val="00AF7A9A"/>
    <w:rsid w:val="00B03A59"/>
    <w:rsid w:val="00B154E2"/>
    <w:rsid w:val="00B15CD9"/>
    <w:rsid w:val="00B15D49"/>
    <w:rsid w:val="00B20C56"/>
    <w:rsid w:val="00B31688"/>
    <w:rsid w:val="00B34EA4"/>
    <w:rsid w:val="00B371DC"/>
    <w:rsid w:val="00B472C9"/>
    <w:rsid w:val="00B61A3B"/>
    <w:rsid w:val="00B70CD3"/>
    <w:rsid w:val="00B7179D"/>
    <w:rsid w:val="00B72CF9"/>
    <w:rsid w:val="00B76581"/>
    <w:rsid w:val="00B82D37"/>
    <w:rsid w:val="00BA4F19"/>
    <w:rsid w:val="00BB188B"/>
    <w:rsid w:val="00BB1D67"/>
    <w:rsid w:val="00BB78F8"/>
    <w:rsid w:val="00BC1261"/>
    <w:rsid w:val="00BC4A85"/>
    <w:rsid w:val="00BC64E2"/>
    <w:rsid w:val="00BD35D8"/>
    <w:rsid w:val="00BE3C5C"/>
    <w:rsid w:val="00BE6F85"/>
    <w:rsid w:val="00BF6C85"/>
    <w:rsid w:val="00C05691"/>
    <w:rsid w:val="00C06CC1"/>
    <w:rsid w:val="00C107B8"/>
    <w:rsid w:val="00C172AE"/>
    <w:rsid w:val="00C17577"/>
    <w:rsid w:val="00C20F08"/>
    <w:rsid w:val="00C23BA3"/>
    <w:rsid w:val="00C26243"/>
    <w:rsid w:val="00C2722A"/>
    <w:rsid w:val="00C316E2"/>
    <w:rsid w:val="00C36CF9"/>
    <w:rsid w:val="00C408BC"/>
    <w:rsid w:val="00C4354C"/>
    <w:rsid w:val="00C45E7D"/>
    <w:rsid w:val="00C46A8F"/>
    <w:rsid w:val="00C56819"/>
    <w:rsid w:val="00C61826"/>
    <w:rsid w:val="00C66308"/>
    <w:rsid w:val="00C67095"/>
    <w:rsid w:val="00C70F36"/>
    <w:rsid w:val="00C70F57"/>
    <w:rsid w:val="00C71015"/>
    <w:rsid w:val="00C7415C"/>
    <w:rsid w:val="00C74992"/>
    <w:rsid w:val="00C84D72"/>
    <w:rsid w:val="00C85947"/>
    <w:rsid w:val="00C91829"/>
    <w:rsid w:val="00C946F4"/>
    <w:rsid w:val="00C95BE4"/>
    <w:rsid w:val="00CA2A3C"/>
    <w:rsid w:val="00CA3B34"/>
    <w:rsid w:val="00CA73FA"/>
    <w:rsid w:val="00CB1DE5"/>
    <w:rsid w:val="00CB1F9F"/>
    <w:rsid w:val="00CB3BF2"/>
    <w:rsid w:val="00CC1851"/>
    <w:rsid w:val="00CC62ED"/>
    <w:rsid w:val="00CC690F"/>
    <w:rsid w:val="00CD245B"/>
    <w:rsid w:val="00CD3A1E"/>
    <w:rsid w:val="00CD3CA0"/>
    <w:rsid w:val="00CD6228"/>
    <w:rsid w:val="00CD7825"/>
    <w:rsid w:val="00CE01F8"/>
    <w:rsid w:val="00CE389E"/>
    <w:rsid w:val="00CE4292"/>
    <w:rsid w:val="00D01775"/>
    <w:rsid w:val="00D13E9D"/>
    <w:rsid w:val="00D145F4"/>
    <w:rsid w:val="00D24B72"/>
    <w:rsid w:val="00D2749D"/>
    <w:rsid w:val="00D33A70"/>
    <w:rsid w:val="00D341F2"/>
    <w:rsid w:val="00D3533D"/>
    <w:rsid w:val="00D40C3D"/>
    <w:rsid w:val="00D43049"/>
    <w:rsid w:val="00D51CEF"/>
    <w:rsid w:val="00D569A4"/>
    <w:rsid w:val="00D60A8D"/>
    <w:rsid w:val="00D645EF"/>
    <w:rsid w:val="00D82AA1"/>
    <w:rsid w:val="00D83AC6"/>
    <w:rsid w:val="00D86D5E"/>
    <w:rsid w:val="00D87279"/>
    <w:rsid w:val="00D95870"/>
    <w:rsid w:val="00DA15F8"/>
    <w:rsid w:val="00DA66BE"/>
    <w:rsid w:val="00DB252E"/>
    <w:rsid w:val="00DB5F6A"/>
    <w:rsid w:val="00DB7372"/>
    <w:rsid w:val="00DC18D7"/>
    <w:rsid w:val="00DD0486"/>
    <w:rsid w:val="00DE3CDA"/>
    <w:rsid w:val="00DE5023"/>
    <w:rsid w:val="00E02829"/>
    <w:rsid w:val="00E16774"/>
    <w:rsid w:val="00E16D0F"/>
    <w:rsid w:val="00E21F4D"/>
    <w:rsid w:val="00E3005F"/>
    <w:rsid w:val="00E3056D"/>
    <w:rsid w:val="00E33696"/>
    <w:rsid w:val="00E42468"/>
    <w:rsid w:val="00E43B6E"/>
    <w:rsid w:val="00E47834"/>
    <w:rsid w:val="00E51483"/>
    <w:rsid w:val="00E61D72"/>
    <w:rsid w:val="00E6253A"/>
    <w:rsid w:val="00E63A7D"/>
    <w:rsid w:val="00E64784"/>
    <w:rsid w:val="00E664C8"/>
    <w:rsid w:val="00E66ECE"/>
    <w:rsid w:val="00E712ED"/>
    <w:rsid w:val="00E767D8"/>
    <w:rsid w:val="00E77FF8"/>
    <w:rsid w:val="00E870F3"/>
    <w:rsid w:val="00E9367A"/>
    <w:rsid w:val="00E94C6E"/>
    <w:rsid w:val="00E97DB5"/>
    <w:rsid w:val="00EA1765"/>
    <w:rsid w:val="00EA518A"/>
    <w:rsid w:val="00EB0B58"/>
    <w:rsid w:val="00EB0F55"/>
    <w:rsid w:val="00EC3F12"/>
    <w:rsid w:val="00EC46A2"/>
    <w:rsid w:val="00EC46EC"/>
    <w:rsid w:val="00EC4C9F"/>
    <w:rsid w:val="00ED1B3B"/>
    <w:rsid w:val="00ED1E3D"/>
    <w:rsid w:val="00ED4FFE"/>
    <w:rsid w:val="00ED6017"/>
    <w:rsid w:val="00ED6536"/>
    <w:rsid w:val="00EE7279"/>
    <w:rsid w:val="00EE72EC"/>
    <w:rsid w:val="00EE76BD"/>
    <w:rsid w:val="00EE7D8C"/>
    <w:rsid w:val="00EF1CA0"/>
    <w:rsid w:val="00EF63C2"/>
    <w:rsid w:val="00F0057B"/>
    <w:rsid w:val="00F0236A"/>
    <w:rsid w:val="00F04E40"/>
    <w:rsid w:val="00F06E46"/>
    <w:rsid w:val="00F130A4"/>
    <w:rsid w:val="00F236BD"/>
    <w:rsid w:val="00F27F3C"/>
    <w:rsid w:val="00F41592"/>
    <w:rsid w:val="00F44ADF"/>
    <w:rsid w:val="00F46F55"/>
    <w:rsid w:val="00F50F6D"/>
    <w:rsid w:val="00F80D13"/>
    <w:rsid w:val="00F810B9"/>
    <w:rsid w:val="00F92427"/>
    <w:rsid w:val="00F9441B"/>
    <w:rsid w:val="00F974FD"/>
    <w:rsid w:val="00FA0F74"/>
    <w:rsid w:val="00FA1966"/>
    <w:rsid w:val="00FA2712"/>
    <w:rsid w:val="00FB2CDA"/>
    <w:rsid w:val="00FB74A2"/>
    <w:rsid w:val="00FC1392"/>
    <w:rsid w:val="00FC1A59"/>
    <w:rsid w:val="00FC2E52"/>
    <w:rsid w:val="00FC67FF"/>
    <w:rsid w:val="00FD0E58"/>
    <w:rsid w:val="00FD12D9"/>
    <w:rsid w:val="00FF07C2"/>
    <w:rsid w:val="00FF1698"/>
    <w:rsid w:val="00FF264B"/>
    <w:rsid w:val="00FF5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55CEA066"/>
  <w15:chartTrackingRefBased/>
  <w15:docId w15:val="{57B84EEA-5034-469A-9C70-47A351401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41F2"/>
    <w:rPr>
      <w:szCs w:val="28"/>
      <w:lang w:bidi="th-TH"/>
    </w:rPr>
  </w:style>
  <w:style w:type="paragraph" w:styleId="Heading2">
    <w:name w:val="heading 2"/>
    <w:basedOn w:val="Normal"/>
    <w:next w:val="Normal"/>
    <w:link w:val="Heading2Char"/>
    <w:unhideWhenUsed/>
    <w:qFormat/>
    <w:rsid w:val="00781B1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33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1B1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781B14"/>
    <w:rPr>
      <w:rFonts w:asciiTheme="majorHAnsi" w:eastAsiaTheme="majorEastAsia" w:hAnsiTheme="majorHAnsi" w:cstheme="majorBidi"/>
      <w:color w:val="2F5496" w:themeColor="accent1" w:themeShade="BF"/>
      <w:sz w:val="26"/>
      <w:szCs w:val="33"/>
      <w:lang w:bidi="th-TH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1B14"/>
    <w:rPr>
      <w:rFonts w:asciiTheme="majorHAnsi" w:eastAsiaTheme="majorEastAsia" w:hAnsiTheme="majorHAnsi" w:cstheme="majorBidi"/>
      <w:color w:val="1F3763" w:themeColor="accent1" w:themeShade="7F"/>
      <w:sz w:val="24"/>
      <w:szCs w:val="30"/>
      <w:lang w:bidi="th-TH"/>
    </w:rPr>
  </w:style>
  <w:style w:type="character" w:styleId="Hyperlink">
    <w:name w:val="Hyperlink"/>
    <w:basedOn w:val="DefaultParagraphFont"/>
    <w:uiPriority w:val="99"/>
    <w:unhideWhenUsed/>
    <w:rsid w:val="00781B1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81B1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781B1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81B14"/>
    <w:rPr>
      <w:rFonts w:ascii="Calibri" w:hAnsi="Calibri" w:cs="Calibri"/>
      <w:noProof/>
      <w:szCs w:val="28"/>
      <w:lang w:bidi="th-TH"/>
    </w:rPr>
  </w:style>
  <w:style w:type="paragraph" w:customStyle="1" w:styleId="EndNoteBibliography">
    <w:name w:val="EndNote Bibliography"/>
    <w:basedOn w:val="Normal"/>
    <w:link w:val="EndNoteBibliographyChar"/>
    <w:rsid w:val="00781B1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81B14"/>
    <w:rPr>
      <w:rFonts w:ascii="Calibri" w:hAnsi="Calibri" w:cs="Calibri"/>
      <w:noProof/>
      <w:szCs w:val="28"/>
      <w:lang w:bidi="th-TH"/>
    </w:rPr>
  </w:style>
  <w:style w:type="paragraph" w:styleId="Header">
    <w:name w:val="header"/>
    <w:basedOn w:val="Normal"/>
    <w:link w:val="HeaderChar"/>
    <w:uiPriority w:val="99"/>
    <w:unhideWhenUsed/>
    <w:rsid w:val="00781B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1B14"/>
    <w:rPr>
      <w:szCs w:val="28"/>
      <w:lang w:bidi="th-TH"/>
    </w:rPr>
  </w:style>
  <w:style w:type="paragraph" w:styleId="Footer">
    <w:name w:val="footer"/>
    <w:basedOn w:val="Normal"/>
    <w:link w:val="FooterChar"/>
    <w:uiPriority w:val="99"/>
    <w:unhideWhenUsed/>
    <w:rsid w:val="00781B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1B14"/>
    <w:rPr>
      <w:szCs w:val="28"/>
      <w:lang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1B14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1B14"/>
    <w:rPr>
      <w:rFonts w:ascii="Segoe UI" w:hAnsi="Segoe UI" w:cs="Angsana New"/>
      <w:sz w:val="18"/>
      <w:lang w:bidi="th-TH"/>
    </w:rPr>
  </w:style>
  <w:style w:type="character" w:styleId="Emphasis">
    <w:name w:val="Emphasis"/>
    <w:basedOn w:val="DefaultParagraphFont"/>
    <w:qFormat/>
    <w:rsid w:val="00781B14"/>
    <w:rPr>
      <w:i/>
      <w:iCs/>
    </w:rPr>
  </w:style>
  <w:style w:type="paragraph" w:styleId="Revision">
    <w:name w:val="Revision"/>
    <w:hidden/>
    <w:uiPriority w:val="99"/>
    <w:semiHidden/>
    <w:rsid w:val="00781B14"/>
    <w:pPr>
      <w:spacing w:after="0" w:line="240" w:lineRule="auto"/>
    </w:pPr>
    <w:rPr>
      <w:szCs w:val="28"/>
      <w:lang w:bidi="th-TH"/>
    </w:rPr>
  </w:style>
  <w:style w:type="character" w:styleId="CommentReference">
    <w:name w:val="annotation reference"/>
    <w:basedOn w:val="DefaultParagraphFont"/>
    <w:uiPriority w:val="99"/>
    <w:semiHidden/>
    <w:unhideWhenUsed/>
    <w:rsid w:val="00781B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1B14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1B14"/>
    <w:rPr>
      <w:sz w:val="20"/>
      <w:szCs w:val="25"/>
      <w:lang w:bidi="th-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1B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1B14"/>
    <w:rPr>
      <w:b/>
      <w:bCs/>
      <w:sz w:val="20"/>
      <w:szCs w:val="25"/>
      <w:lang w:bidi="th-TH"/>
    </w:rPr>
  </w:style>
  <w:style w:type="table" w:styleId="TableGrid">
    <w:name w:val="Table Grid"/>
    <w:basedOn w:val="TableNormal"/>
    <w:uiPriority w:val="39"/>
    <w:rsid w:val="00781B14"/>
    <w:pPr>
      <w:spacing w:after="0" w:line="240" w:lineRule="auto"/>
    </w:pPr>
    <w:rPr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81B14"/>
    <w:pPr>
      <w:ind w:left="720"/>
      <w:contextualSpacing/>
    </w:pPr>
    <w:rPr>
      <w:rFonts w:ascii="Times New Roman" w:hAnsi="Times New Roman"/>
      <w:sz w:val="24"/>
      <w:szCs w:val="24"/>
      <w:lang w:val="ca-ES" w:bidi="ar-SA"/>
    </w:rPr>
  </w:style>
  <w:style w:type="paragraph" w:styleId="NormalWeb">
    <w:name w:val="Normal (Web)"/>
    <w:basedOn w:val="Normal"/>
    <w:uiPriority w:val="99"/>
    <w:unhideWhenUsed/>
    <w:rsid w:val="00781B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ca-ES" w:eastAsia="ca-ES" w:bidi="ar-SA"/>
    </w:rPr>
  </w:style>
  <w:style w:type="table" w:styleId="TableGridLight">
    <w:name w:val="Grid Table Light"/>
    <w:basedOn w:val="TableNormal"/>
    <w:uiPriority w:val="40"/>
    <w:rsid w:val="00781B14"/>
    <w:pPr>
      <w:spacing w:after="0" w:line="240" w:lineRule="auto"/>
    </w:pPr>
    <w:rPr>
      <w:szCs w:val="28"/>
      <w:lang w:bidi="th-TH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laceholderText">
    <w:name w:val="Placeholder Text"/>
    <w:basedOn w:val="DefaultParagraphFont"/>
    <w:uiPriority w:val="99"/>
    <w:semiHidden/>
    <w:rsid w:val="00781B14"/>
    <w:rPr>
      <w:color w:val="808080"/>
    </w:rPr>
  </w:style>
  <w:style w:type="paragraph" w:customStyle="1" w:styleId="Default">
    <w:name w:val="Default"/>
    <w:rsid w:val="00781B14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  <w:lang w:val="en-CA" w:eastAsia="en-CA"/>
    </w:rPr>
  </w:style>
  <w:style w:type="table" w:customStyle="1" w:styleId="TableGrid1">
    <w:name w:val="Table Grid1"/>
    <w:basedOn w:val="TableNormal"/>
    <w:next w:val="TableGrid"/>
    <w:uiPriority w:val="39"/>
    <w:rsid w:val="003111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66F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205905"/>
    <w:rPr>
      <w:color w:val="954F72"/>
      <w:u w:val="single"/>
    </w:rPr>
  </w:style>
  <w:style w:type="paragraph" w:customStyle="1" w:styleId="msonormal0">
    <w:name w:val="msonormal"/>
    <w:basedOn w:val="Normal"/>
    <w:rsid w:val="002059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63">
    <w:name w:val="xl63"/>
    <w:basedOn w:val="Normal"/>
    <w:rsid w:val="0020590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64">
    <w:name w:val="xl64"/>
    <w:basedOn w:val="Normal"/>
    <w:rsid w:val="0020590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bidi="ar-SA"/>
    </w:rPr>
  </w:style>
  <w:style w:type="paragraph" w:customStyle="1" w:styleId="xl65">
    <w:name w:val="xl65"/>
    <w:basedOn w:val="Normal"/>
    <w:rsid w:val="0020590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bidi="ar-SA"/>
    </w:rPr>
  </w:style>
  <w:style w:type="paragraph" w:customStyle="1" w:styleId="xl66">
    <w:name w:val="xl66"/>
    <w:basedOn w:val="Normal"/>
    <w:rsid w:val="0020590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bidi="ar-SA"/>
    </w:rPr>
  </w:style>
  <w:style w:type="paragraph" w:customStyle="1" w:styleId="xl67">
    <w:name w:val="xl67"/>
    <w:basedOn w:val="Normal"/>
    <w:rsid w:val="0020590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bidi="ar-SA"/>
    </w:rPr>
  </w:style>
  <w:style w:type="paragraph" w:customStyle="1" w:styleId="xl68">
    <w:name w:val="xl68"/>
    <w:basedOn w:val="Normal"/>
    <w:rsid w:val="0020590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bidi="ar-SA"/>
    </w:rPr>
  </w:style>
  <w:style w:type="paragraph" w:customStyle="1" w:styleId="xl69">
    <w:name w:val="xl69"/>
    <w:basedOn w:val="Normal"/>
    <w:rsid w:val="0020590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bidi="ar-SA"/>
    </w:rPr>
  </w:style>
  <w:style w:type="paragraph" w:customStyle="1" w:styleId="xl70">
    <w:name w:val="xl70"/>
    <w:basedOn w:val="Normal"/>
    <w:rsid w:val="0020590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bidi="ar-SA"/>
    </w:rPr>
  </w:style>
  <w:style w:type="paragraph" w:customStyle="1" w:styleId="xl71">
    <w:name w:val="xl71"/>
    <w:basedOn w:val="Normal"/>
    <w:rsid w:val="0020590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bidi="ar-SA"/>
    </w:rPr>
  </w:style>
  <w:style w:type="paragraph" w:customStyle="1" w:styleId="xl72">
    <w:name w:val="xl72"/>
    <w:basedOn w:val="Normal"/>
    <w:rsid w:val="0020590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bidi="ar-SA"/>
    </w:rPr>
  </w:style>
  <w:style w:type="paragraph" w:customStyle="1" w:styleId="xl73">
    <w:name w:val="xl73"/>
    <w:basedOn w:val="Normal"/>
    <w:rsid w:val="0020590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bidi="ar-SA"/>
    </w:rPr>
  </w:style>
  <w:style w:type="paragraph" w:customStyle="1" w:styleId="xl74">
    <w:name w:val="xl74"/>
    <w:basedOn w:val="Normal"/>
    <w:rsid w:val="0020590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bidi="ar-SA"/>
    </w:rPr>
  </w:style>
  <w:style w:type="paragraph" w:customStyle="1" w:styleId="xl75">
    <w:name w:val="xl75"/>
    <w:basedOn w:val="Normal"/>
    <w:rsid w:val="0020590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bidi="ar-SA"/>
    </w:rPr>
  </w:style>
  <w:style w:type="paragraph" w:customStyle="1" w:styleId="xl76">
    <w:name w:val="xl76"/>
    <w:basedOn w:val="Normal"/>
    <w:rsid w:val="0020590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9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7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6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0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4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1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4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9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9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7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0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5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0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36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0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0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8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4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9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5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2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2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9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7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6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0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15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2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5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5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1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7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9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1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2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0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3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2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0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2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2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5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5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5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2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4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0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3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8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5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9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4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5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32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25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8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1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7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4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4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0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cholar.google.com/citations?user=1wzMZ7UAAAAJ&amp;hl=en" TargetMode="External"/><Relationship Id="rId13" Type="http://schemas.openxmlformats.org/officeDocument/2006/relationships/image" Target="media/image3.tiff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tiff"/><Relationship Id="rId17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image" Target="media/image6.tif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tiff"/><Relationship Id="rId5" Type="http://schemas.openxmlformats.org/officeDocument/2006/relationships/webSettings" Target="webSettings.xml"/><Relationship Id="rId15" Type="http://schemas.openxmlformats.org/officeDocument/2006/relationships/image" Target="media/image5.tiff"/><Relationship Id="rId10" Type="http://schemas.openxmlformats.org/officeDocument/2006/relationships/hyperlink" Target="https://scholar.google.co.th/citations?user=1wzMZ7UAAAAJ&amp;hl=th&amp;oi=ao" TargetMode="Externa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mailto:dr.michaelmaes@hotmail.com" TargetMode="External"/><Relationship Id="rId14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ADFF4CD3-C330-431F-B6AC-F83358A786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17</TotalTime>
  <Pages>24</Pages>
  <Words>4277</Words>
  <Characters>24385</Characters>
  <Application>Microsoft Office Word</Application>
  <DocSecurity>0</DocSecurity>
  <Lines>203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as Almulla</dc:creator>
  <cp:keywords/>
  <dc:description/>
  <cp:lastModifiedBy>Dr. Abbas F. Almulla</cp:lastModifiedBy>
  <cp:revision>11</cp:revision>
  <dcterms:created xsi:type="dcterms:W3CDTF">2022-06-09T05:06:00Z</dcterms:created>
  <dcterms:modified xsi:type="dcterms:W3CDTF">2025-01-06T05:03:00Z</dcterms:modified>
</cp:coreProperties>
</file>